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2C1F" w14:textId="77777777" w:rsidR="00823812" w:rsidRDefault="00823812" w:rsidP="00823812">
      <w:pPr>
        <w:spacing w:after="160"/>
        <w:rPr>
          <w:rFonts w:ascii="Times New Roman" w:hAnsi="Times New Roman"/>
          <w:b/>
          <w:sz w:val="24"/>
          <w:szCs w:val="24"/>
        </w:rPr>
      </w:pPr>
      <w:r w:rsidRPr="00B8253F"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>ORTING INFORMATION</w:t>
      </w:r>
    </w:p>
    <w:p w14:paraId="3D959134" w14:textId="77777777" w:rsidR="00823812" w:rsidRDefault="00823812" w:rsidP="00823812">
      <w:pPr>
        <w:spacing w:after="160"/>
        <w:rPr>
          <w:rFonts w:ascii="Times New Roman" w:hAnsi="Times New Roman"/>
          <w:b/>
          <w:bCs/>
          <w:sz w:val="24"/>
          <w:szCs w:val="24"/>
        </w:rPr>
      </w:pPr>
    </w:p>
    <w:p w14:paraId="2DF0601E" w14:textId="77777777" w:rsidR="00823812" w:rsidRPr="00B8253F" w:rsidRDefault="00823812" w:rsidP="00823812">
      <w:pPr>
        <w:spacing w:after="1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D-1 inhibition wit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r</w:t>
      </w:r>
      <w:r w:rsidRPr="00B8253F">
        <w:rPr>
          <w:rFonts w:ascii="Times New Roman" w:hAnsi="Times New Roman"/>
          <w:b/>
          <w:bCs/>
          <w:sz w:val="24"/>
          <w:szCs w:val="24"/>
        </w:rPr>
        <w:t>etifanlimab</w:t>
      </w:r>
      <w:proofErr w:type="spellEnd"/>
      <w:r w:rsidRPr="00B8253F">
        <w:rPr>
          <w:rFonts w:ascii="Times New Roman" w:hAnsi="Times New Roman"/>
          <w:b/>
          <w:bCs/>
          <w:sz w:val="24"/>
          <w:szCs w:val="24"/>
        </w:rPr>
        <w:t xml:space="preserve"> and</w:t>
      </w:r>
      <w:r>
        <w:rPr>
          <w:rFonts w:ascii="Times New Roman" w:hAnsi="Times New Roman"/>
          <w:b/>
          <w:bCs/>
          <w:sz w:val="24"/>
          <w:szCs w:val="24"/>
        </w:rPr>
        <w:t>/or</w:t>
      </w:r>
      <w:r w:rsidRPr="00B8253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B8253F">
        <w:rPr>
          <w:rFonts w:ascii="Times New Roman" w:hAnsi="Times New Roman"/>
          <w:b/>
          <w:bCs/>
          <w:sz w:val="24"/>
          <w:szCs w:val="24"/>
        </w:rPr>
        <w:t xml:space="preserve">rginase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00B8253F">
        <w:rPr>
          <w:rFonts w:ascii="Times New Roman" w:hAnsi="Times New Roman"/>
          <w:b/>
          <w:bCs/>
          <w:sz w:val="24"/>
          <w:szCs w:val="24"/>
        </w:rPr>
        <w:t>nhibit</w:t>
      </w:r>
      <w:r>
        <w:rPr>
          <w:rFonts w:ascii="Times New Roman" w:hAnsi="Times New Roman"/>
          <w:b/>
          <w:bCs/>
          <w:sz w:val="24"/>
          <w:szCs w:val="24"/>
        </w:rPr>
        <w:t>ion with</w:t>
      </w:r>
      <w:r w:rsidRPr="00B8253F">
        <w:rPr>
          <w:rFonts w:ascii="Times New Roman" w:hAnsi="Times New Roman"/>
          <w:b/>
          <w:bCs/>
          <w:sz w:val="24"/>
          <w:szCs w:val="24"/>
        </w:rPr>
        <w:t xml:space="preserve"> INCB001158 in Japanese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B8253F">
        <w:rPr>
          <w:rFonts w:ascii="Times New Roman" w:hAnsi="Times New Roman"/>
          <w:b/>
          <w:bCs/>
          <w:sz w:val="24"/>
          <w:szCs w:val="24"/>
        </w:rPr>
        <w:t xml:space="preserve">atients with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B8253F">
        <w:rPr>
          <w:rFonts w:ascii="Times New Roman" w:hAnsi="Times New Roman"/>
          <w:b/>
          <w:bCs/>
          <w:sz w:val="24"/>
          <w:szCs w:val="24"/>
        </w:rPr>
        <w:t xml:space="preserve">olid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B8253F">
        <w:rPr>
          <w:rFonts w:ascii="Times New Roman" w:hAnsi="Times New Roman"/>
          <w:b/>
          <w:bCs/>
          <w:sz w:val="24"/>
          <w:szCs w:val="24"/>
        </w:rPr>
        <w:t>umors</w:t>
      </w:r>
      <w:r>
        <w:rPr>
          <w:rFonts w:ascii="Times New Roman" w:hAnsi="Times New Roman"/>
          <w:b/>
          <w:bCs/>
          <w:sz w:val="24"/>
          <w:szCs w:val="24"/>
        </w:rPr>
        <w:t>: A phase I study</w:t>
      </w:r>
    </w:p>
    <w:p w14:paraId="79A42BC6" w14:textId="77777777" w:rsidR="00823812" w:rsidRPr="00B8253F" w:rsidRDefault="00823812" w:rsidP="00823812">
      <w:pPr>
        <w:rPr>
          <w:rFonts w:ascii="Times New Roman" w:hAnsi="Times New Roman"/>
          <w:b/>
          <w:bCs/>
          <w:sz w:val="24"/>
          <w:szCs w:val="24"/>
        </w:rPr>
      </w:pPr>
    </w:p>
    <w:p w14:paraId="2A3032B5" w14:textId="2701364E" w:rsidR="00823812" w:rsidRPr="00B8253F" w:rsidRDefault="00823812" w:rsidP="00823812">
      <w:pPr>
        <w:rPr>
          <w:rFonts w:ascii="Times New Roman" w:hAnsi="Times New Roman"/>
          <w:bCs/>
          <w:sz w:val="24"/>
          <w:szCs w:val="24"/>
          <w:lang w:val="en-GB"/>
        </w:rPr>
      </w:pPr>
      <w:r w:rsidRPr="00B8253F">
        <w:rPr>
          <w:rFonts w:ascii="Times New Roman" w:hAnsi="Times New Roman"/>
          <w:bCs/>
          <w:sz w:val="24"/>
          <w:szCs w:val="24"/>
          <w:lang w:val="en-GB"/>
        </w:rPr>
        <w:t>Yasutoshi Kuboki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Takafumi Koyama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Nobuaki Matsubara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Yoichi Naito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Shunsuke Kondo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Kenichi Harano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Kan Yonemori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Kiyotaka Yoh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5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630FA9">
        <w:rPr>
          <w:rFonts w:ascii="Times New Roman" w:hAnsi="Times New Roman"/>
          <w:bCs/>
          <w:sz w:val="24"/>
          <w:szCs w:val="24"/>
          <w:lang w:val="en-GB"/>
        </w:rPr>
        <w:t>Yuan Gu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6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Tetsuya Mita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7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E415D6">
        <w:rPr>
          <w:rFonts w:ascii="Times New Roman" w:hAnsi="Times New Roman"/>
          <w:bCs/>
          <w:sz w:val="24"/>
          <w:szCs w:val="24"/>
          <w:lang w:val="en-GB"/>
        </w:rPr>
        <w:t>Xuejun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Chen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Eiji Ueda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7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Noboru Yamamoto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Toshihiko Doi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| </w:t>
      </w:r>
      <w:r w:rsidRPr="00B8253F">
        <w:rPr>
          <w:rFonts w:ascii="Times New Roman" w:hAnsi="Times New Roman"/>
          <w:bCs/>
          <w:sz w:val="24"/>
          <w:szCs w:val="24"/>
          <w:lang w:val="en-GB"/>
        </w:rPr>
        <w:t>Toshio Shimizu</w:t>
      </w:r>
      <w:r w:rsidRPr="00B8253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,8</w:t>
      </w:r>
    </w:p>
    <w:p w14:paraId="16161343" w14:textId="77777777" w:rsidR="00823812" w:rsidRPr="00B8253F" w:rsidRDefault="00823812" w:rsidP="00823812">
      <w:pPr>
        <w:rPr>
          <w:rFonts w:ascii="Times New Roman" w:hAnsi="Times New Roman"/>
          <w:bCs/>
          <w:sz w:val="24"/>
          <w:szCs w:val="24"/>
        </w:rPr>
      </w:pPr>
    </w:p>
    <w:p w14:paraId="67EDAC15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 w:rsidRPr="00B8253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EC6266">
        <w:rPr>
          <w:rFonts w:ascii="Times New Roman" w:hAnsi="Times New Roman"/>
          <w:bCs/>
          <w:sz w:val="24"/>
          <w:szCs w:val="24"/>
        </w:rPr>
        <w:t>Department of Experimental Therapeutics,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B8253F">
        <w:rPr>
          <w:rFonts w:ascii="Times New Roman" w:hAnsi="Times New Roman"/>
          <w:bCs/>
          <w:sz w:val="24"/>
          <w:szCs w:val="24"/>
        </w:rPr>
        <w:t xml:space="preserve">National Cancer Center Hospital East, </w:t>
      </w:r>
      <w:r>
        <w:rPr>
          <w:rFonts w:ascii="Times New Roman" w:hAnsi="Times New Roman"/>
          <w:bCs/>
          <w:sz w:val="24"/>
          <w:szCs w:val="24"/>
        </w:rPr>
        <w:t>Kashiwa</w:t>
      </w:r>
      <w:r w:rsidRPr="00B8253F">
        <w:rPr>
          <w:rFonts w:ascii="Times New Roman" w:hAnsi="Times New Roman"/>
          <w:bCs/>
          <w:sz w:val="24"/>
          <w:szCs w:val="24"/>
        </w:rPr>
        <w:t>, Japan</w:t>
      </w:r>
    </w:p>
    <w:p w14:paraId="23EF8B0E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 w:rsidRPr="00B8253F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8C36C7">
        <w:rPr>
          <w:rFonts w:ascii="Times New Roman" w:hAnsi="Times New Roman"/>
          <w:bCs/>
          <w:sz w:val="24"/>
          <w:szCs w:val="24"/>
        </w:rPr>
        <w:t>Department of Experimental Therapeutics,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B8253F">
        <w:rPr>
          <w:rFonts w:ascii="Times New Roman" w:hAnsi="Times New Roman"/>
          <w:bCs/>
          <w:sz w:val="24"/>
          <w:szCs w:val="24"/>
        </w:rPr>
        <w:t>National Cancer Center Hospital, Tokyo, Japan</w:t>
      </w:r>
    </w:p>
    <w:p w14:paraId="37B6615E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 w:rsidRPr="00614D78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AC4450">
        <w:rPr>
          <w:rFonts w:ascii="Times New Roman" w:hAnsi="Times New Roman"/>
          <w:bCs/>
          <w:sz w:val="24"/>
          <w:szCs w:val="24"/>
        </w:rPr>
        <w:t>Department of Breast and Medical Oncology, National Cancer Center Hospital East,</w:t>
      </w:r>
      <w:r>
        <w:rPr>
          <w:rFonts w:ascii="Times New Roman" w:hAnsi="Times New Roman"/>
          <w:bCs/>
          <w:sz w:val="24"/>
          <w:szCs w:val="24"/>
        </w:rPr>
        <w:t xml:space="preserve"> Kashiwa</w:t>
      </w:r>
      <w:r w:rsidRPr="00AC4450">
        <w:rPr>
          <w:rFonts w:ascii="Times New Roman" w:hAnsi="Times New Roman"/>
          <w:bCs/>
          <w:sz w:val="24"/>
          <w:szCs w:val="24"/>
        </w:rPr>
        <w:t>, Japan</w:t>
      </w:r>
    </w:p>
    <w:p w14:paraId="6AC21F59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 w:rsidRPr="008452CD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8452CD">
        <w:rPr>
          <w:rFonts w:ascii="Times New Roman" w:hAnsi="Times New Roman"/>
          <w:sz w:val="24"/>
          <w:szCs w:val="24"/>
        </w:rPr>
        <w:t>Department of</w:t>
      </w:r>
      <w:r>
        <w:t xml:space="preserve"> </w:t>
      </w:r>
      <w:r w:rsidRPr="008452CD">
        <w:rPr>
          <w:rFonts w:ascii="Times New Roman" w:hAnsi="Times New Roman"/>
          <w:bCs/>
          <w:sz w:val="24"/>
          <w:szCs w:val="24"/>
        </w:rPr>
        <w:t>General Internal Medicine, National Cancer Center Hospital East, Kashiwa, Japan</w:t>
      </w:r>
    </w:p>
    <w:p w14:paraId="34398F1F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 w:rsidRPr="00954875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954875">
        <w:rPr>
          <w:rFonts w:ascii="Times New Roman" w:hAnsi="Times New Roman"/>
          <w:bCs/>
          <w:sz w:val="24"/>
          <w:szCs w:val="24"/>
        </w:rPr>
        <w:t>Department of Thoracic Oncology, National Cancer Center Hospital East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954875">
        <w:rPr>
          <w:rFonts w:ascii="Times New Roman" w:hAnsi="Times New Roman"/>
          <w:bCs/>
          <w:sz w:val="24"/>
          <w:szCs w:val="24"/>
        </w:rPr>
        <w:t>Kashiwa, Japan</w:t>
      </w:r>
    </w:p>
    <w:p w14:paraId="1F34606C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B8253F">
        <w:rPr>
          <w:rFonts w:ascii="Times New Roman" w:hAnsi="Times New Roman"/>
          <w:bCs/>
          <w:sz w:val="24"/>
          <w:szCs w:val="24"/>
        </w:rPr>
        <w:t>Incyte Corporation, Wilmington, DE, USA</w:t>
      </w:r>
    </w:p>
    <w:p w14:paraId="3763BFA4" w14:textId="77777777" w:rsidR="00823812" w:rsidRDefault="00823812" w:rsidP="0082381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7</w:t>
      </w:r>
      <w:r w:rsidRPr="00B8253F">
        <w:rPr>
          <w:rFonts w:ascii="Times New Roman" w:hAnsi="Times New Roman"/>
          <w:bCs/>
          <w:sz w:val="24"/>
          <w:szCs w:val="24"/>
        </w:rPr>
        <w:t>Incyte Biosciences Japan G.K., Tokyo, Japan</w:t>
      </w:r>
    </w:p>
    <w:p w14:paraId="08BBB718" w14:textId="77777777" w:rsidR="00823812" w:rsidRPr="0088712D" w:rsidRDefault="00823812" w:rsidP="0082381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8</w:t>
      </w:r>
      <w:r w:rsidRPr="00F75A6C">
        <w:rPr>
          <w:rFonts w:ascii="Times New Roman" w:hAnsi="Times New Roman"/>
          <w:bCs/>
          <w:sz w:val="24"/>
          <w:szCs w:val="24"/>
        </w:rPr>
        <w:t>Department of Medical Oncology/Cancer Center,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7E462C">
        <w:rPr>
          <w:rFonts w:ascii="Times New Roman" w:hAnsi="Times New Roman"/>
          <w:bCs/>
          <w:sz w:val="24"/>
          <w:szCs w:val="24"/>
        </w:rPr>
        <w:t xml:space="preserve">Wakayama Medical University Hospital, </w:t>
      </w:r>
      <w:r w:rsidRPr="000C692F">
        <w:rPr>
          <w:rFonts w:ascii="Times New Roman" w:hAnsi="Times New Roman"/>
          <w:bCs/>
          <w:sz w:val="24"/>
          <w:szCs w:val="24"/>
        </w:rPr>
        <w:t>Wakayama Medical University Graduate School of Medicine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E462C">
        <w:rPr>
          <w:rFonts w:ascii="Times New Roman" w:hAnsi="Times New Roman"/>
          <w:bCs/>
          <w:sz w:val="24"/>
          <w:szCs w:val="24"/>
        </w:rPr>
        <w:t>Wakayama, Japan</w:t>
      </w:r>
    </w:p>
    <w:p w14:paraId="14EA200C" w14:textId="77777777" w:rsidR="00823812" w:rsidRDefault="0082381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755D416" w14:textId="6F7920BF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TABLES</w:t>
      </w:r>
    </w:p>
    <w:p w14:paraId="22B626B0" w14:textId="77777777" w:rsidR="004107C3" w:rsidRPr="00B8253F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 w:rsidRPr="00B8253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 w:rsidRPr="00B8253F"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Definitions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of dose-limiting toxicities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5035"/>
      </w:tblGrid>
      <w:tr w:rsidR="004107C3" w:rsidRPr="00586BB0" w14:paraId="5B1B46B4" w14:textId="77777777" w:rsidTr="000E4B11">
        <w:trPr>
          <w:trHeight w:val="60"/>
        </w:trPr>
        <w:tc>
          <w:tcPr>
            <w:tcW w:w="5000" w:type="pct"/>
            <w:gridSpan w:val="2"/>
          </w:tcPr>
          <w:p w14:paraId="40F6E77C" w14:textId="77777777" w:rsidR="004107C3" w:rsidRPr="00586BB0" w:rsidRDefault="004107C3" w:rsidP="000E4B11">
            <w:pPr>
              <w:pStyle w:val="Default"/>
              <w:spacing w:line="480" w:lineRule="auto"/>
              <w:rPr>
                <w:b/>
                <w:bCs/>
                <w:sz w:val="23"/>
                <w:szCs w:val="23"/>
              </w:rPr>
            </w:pPr>
            <w:r w:rsidRPr="00586BB0">
              <w:rPr>
                <w:b/>
                <w:bCs/>
                <w:sz w:val="23"/>
                <w:szCs w:val="23"/>
              </w:rPr>
              <w:t>General</w:t>
            </w:r>
          </w:p>
        </w:tc>
      </w:tr>
      <w:tr w:rsidR="004107C3" w:rsidRPr="009F751C" w14:paraId="57DBA78F" w14:textId="77777777" w:rsidTr="000E4B11">
        <w:tc>
          <w:tcPr>
            <w:tcW w:w="5000" w:type="pct"/>
            <w:gridSpan w:val="2"/>
          </w:tcPr>
          <w:p w14:paraId="40744C3F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Any death not clearly due to the underlying disease or extraneous causes.</w:t>
            </w:r>
          </w:p>
          <w:p w14:paraId="489DD318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Any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>rade 2 toxicity that (in the opinion of the investigator) is potentially life-threatening and not able to be controlled with standard measures, such as corticosteroids.</w:t>
            </w:r>
          </w:p>
          <w:p w14:paraId="69B82120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Drug-related AE of any grade reported during the DLT evaluation period leading to a continuous drug </w:t>
            </w:r>
            <w:proofErr w:type="gramStart"/>
            <w:r w:rsidRPr="009F751C">
              <w:rPr>
                <w:sz w:val="22"/>
                <w:szCs w:val="22"/>
              </w:rPr>
              <w:t>interruption, and</w:t>
            </w:r>
            <w:proofErr w:type="gramEnd"/>
            <w:r w:rsidRPr="009F751C">
              <w:rPr>
                <w:sz w:val="22"/>
                <w:szCs w:val="22"/>
              </w:rPr>
              <w:t xml:space="preserve"> preventing a patient from receiving ≥75% of the planned cohort-specified doses of study treatment.</w:t>
            </w:r>
          </w:p>
        </w:tc>
      </w:tr>
      <w:tr w:rsidR="004107C3" w:rsidRPr="00586BB0" w14:paraId="4CB617DF" w14:textId="77777777" w:rsidTr="000E4B11">
        <w:tc>
          <w:tcPr>
            <w:tcW w:w="5000" w:type="pct"/>
            <w:gridSpan w:val="2"/>
          </w:tcPr>
          <w:p w14:paraId="20B7F81C" w14:textId="77777777" w:rsidR="004107C3" w:rsidRPr="00586BB0" w:rsidRDefault="004107C3" w:rsidP="000E4B11">
            <w:pPr>
              <w:pStyle w:val="Default"/>
              <w:spacing w:line="480" w:lineRule="auto"/>
              <w:rPr>
                <w:b/>
                <w:bCs/>
                <w:sz w:val="23"/>
                <w:szCs w:val="23"/>
              </w:rPr>
            </w:pPr>
            <w:r w:rsidRPr="00586BB0">
              <w:rPr>
                <w:b/>
                <w:bCs/>
                <w:sz w:val="23"/>
                <w:szCs w:val="23"/>
              </w:rPr>
              <w:t>Hematologic toxicity</w:t>
            </w:r>
          </w:p>
        </w:tc>
      </w:tr>
      <w:tr w:rsidR="004107C3" w:rsidRPr="009F751C" w14:paraId="7C8651AA" w14:textId="77777777" w:rsidTr="000E4B11">
        <w:tc>
          <w:tcPr>
            <w:tcW w:w="5000" w:type="pct"/>
            <w:gridSpan w:val="2"/>
          </w:tcPr>
          <w:p w14:paraId="00BEADB7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Grade 4 thrombocytopenia or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 xml:space="preserve">rade ≥3 thrombocytopenia with clinically significant bleeding (requires hospitalization, transfusion of blood products, or other urgent medical intervention). </w:t>
            </w:r>
          </w:p>
          <w:p w14:paraId="2E1B07F1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Grade ≥4 neutropenia lasting &gt;5 days.</w:t>
            </w:r>
          </w:p>
          <w:p w14:paraId="5E0C86CF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Febrile neutropenia. </w:t>
            </w:r>
          </w:p>
          <w:p w14:paraId="219CABE0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Grade 4 </w:t>
            </w:r>
            <w:proofErr w:type="spellStart"/>
            <w:r w:rsidRPr="009F751C">
              <w:rPr>
                <w:sz w:val="22"/>
                <w:szCs w:val="22"/>
              </w:rPr>
              <w:t>anemia</w:t>
            </w:r>
            <w:proofErr w:type="spellEnd"/>
            <w:r w:rsidRPr="009F751C">
              <w:rPr>
                <w:sz w:val="22"/>
                <w:szCs w:val="22"/>
              </w:rPr>
              <w:t xml:space="preserve"> not explained by underlying disease or unrelated illnesses, such as </w:t>
            </w:r>
            <w:proofErr w:type="spellStart"/>
            <w:r w:rsidRPr="009F751C">
              <w:rPr>
                <w:sz w:val="22"/>
                <w:szCs w:val="22"/>
              </w:rPr>
              <w:t>hemolysis</w:t>
            </w:r>
            <w:proofErr w:type="spellEnd"/>
            <w:r w:rsidRPr="009F751C">
              <w:rPr>
                <w:sz w:val="22"/>
                <w:szCs w:val="22"/>
              </w:rPr>
              <w:t>.</w:t>
            </w:r>
          </w:p>
          <w:p w14:paraId="127A6521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Thrombocytopenia requiring platelet transfusion, or </w:t>
            </w:r>
            <w:proofErr w:type="spellStart"/>
            <w:r w:rsidRPr="009F751C">
              <w:rPr>
                <w:sz w:val="22"/>
                <w:szCs w:val="22"/>
              </w:rPr>
              <w:t>anemia</w:t>
            </w:r>
            <w:proofErr w:type="spellEnd"/>
            <w:r w:rsidRPr="009F751C">
              <w:rPr>
                <w:sz w:val="22"/>
                <w:szCs w:val="22"/>
              </w:rPr>
              <w:t xml:space="preserve"> requiring red blood cell transfusion. </w:t>
            </w:r>
          </w:p>
        </w:tc>
      </w:tr>
      <w:tr w:rsidR="004107C3" w:rsidRPr="00586BB0" w14:paraId="0D52D275" w14:textId="77777777" w:rsidTr="000E4B11">
        <w:trPr>
          <w:trHeight w:val="64"/>
        </w:trPr>
        <w:tc>
          <w:tcPr>
            <w:tcW w:w="5000" w:type="pct"/>
            <w:gridSpan w:val="2"/>
          </w:tcPr>
          <w:p w14:paraId="47F7ED2E" w14:textId="77777777" w:rsidR="004107C3" w:rsidRPr="00586BB0" w:rsidRDefault="004107C3" w:rsidP="000E4B11">
            <w:pPr>
              <w:pStyle w:val="Default"/>
              <w:spacing w:line="480" w:lineRule="auto"/>
              <w:rPr>
                <w:b/>
                <w:bCs/>
                <w:sz w:val="23"/>
                <w:szCs w:val="23"/>
              </w:rPr>
            </w:pPr>
            <w:r w:rsidRPr="00586BB0">
              <w:rPr>
                <w:b/>
                <w:bCs/>
                <w:sz w:val="23"/>
                <w:szCs w:val="23"/>
              </w:rPr>
              <w:t>Nonhematologic toxicity</w:t>
            </w:r>
          </w:p>
        </w:tc>
      </w:tr>
      <w:tr w:rsidR="004107C3" w:rsidRPr="009F751C" w14:paraId="42CDBA38" w14:textId="77777777" w:rsidTr="000E4B11">
        <w:tc>
          <w:tcPr>
            <w:tcW w:w="5000" w:type="pct"/>
            <w:gridSpan w:val="2"/>
          </w:tcPr>
          <w:p w14:paraId="3D6096B0" w14:textId="77777777" w:rsidR="004107C3" w:rsidRPr="009F751C" w:rsidRDefault="004107C3" w:rsidP="000E4B11">
            <w:pPr>
              <w:pStyle w:val="Default"/>
              <w:numPr>
                <w:ilvl w:val="0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Any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>rade ≥3 nonhematologic toxicity EXCEPT for the following:</w:t>
            </w:r>
          </w:p>
          <w:p w14:paraId="3D81C304" w14:textId="77777777" w:rsidR="004107C3" w:rsidRPr="009F751C" w:rsidRDefault="004107C3" w:rsidP="000E4B11">
            <w:pPr>
              <w:pStyle w:val="Default"/>
              <w:numPr>
                <w:ilvl w:val="1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Transient (≤72 hours) abnormal laboratory values not requiring management, such as amylase.</w:t>
            </w:r>
          </w:p>
          <w:p w14:paraId="36234B91" w14:textId="77777777" w:rsidR="004107C3" w:rsidRPr="009F751C" w:rsidRDefault="004107C3" w:rsidP="000E4B11">
            <w:pPr>
              <w:pStyle w:val="Default"/>
              <w:numPr>
                <w:ilvl w:val="1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Grade 3 nausea/vomiting or </w:t>
            </w:r>
            <w:proofErr w:type="spellStart"/>
            <w:r w:rsidRPr="009F751C">
              <w:rPr>
                <w:sz w:val="22"/>
                <w:szCs w:val="22"/>
              </w:rPr>
              <w:t>diarrhea</w:t>
            </w:r>
            <w:proofErr w:type="spellEnd"/>
            <w:r w:rsidRPr="009F751C">
              <w:rPr>
                <w:sz w:val="22"/>
                <w:szCs w:val="22"/>
              </w:rPr>
              <w:t xml:space="preserve"> &lt;72 hours with adequate antiemetic and other supportive care.</w:t>
            </w:r>
          </w:p>
          <w:p w14:paraId="0316CEB9" w14:textId="77777777" w:rsidR="004107C3" w:rsidRPr="009F751C" w:rsidRDefault="004107C3" w:rsidP="000E4B11">
            <w:pPr>
              <w:pStyle w:val="Default"/>
              <w:numPr>
                <w:ilvl w:val="1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Grade 3 fatigue &lt;1 week.</w:t>
            </w:r>
          </w:p>
          <w:p w14:paraId="1D0548E7" w14:textId="77777777" w:rsidR="004107C3" w:rsidRPr="009F751C" w:rsidRDefault="004107C3" w:rsidP="000E4B11">
            <w:pPr>
              <w:pStyle w:val="Default"/>
              <w:numPr>
                <w:ilvl w:val="1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Asymptomatic lipid profile or blood glucose changes.</w:t>
            </w:r>
          </w:p>
          <w:p w14:paraId="6ECA9A83" w14:textId="77777777" w:rsidR="004107C3" w:rsidRPr="009F751C" w:rsidRDefault="004107C3" w:rsidP="000E4B11">
            <w:pPr>
              <w:pStyle w:val="Default"/>
              <w:numPr>
                <w:ilvl w:val="1"/>
                <w:numId w:val="9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Alopecia.</w:t>
            </w:r>
          </w:p>
          <w:p w14:paraId="6D968734" w14:textId="77777777" w:rsidR="004107C3" w:rsidRPr="009F751C" w:rsidRDefault="004107C3" w:rsidP="000E4B11">
            <w:pPr>
              <w:pStyle w:val="Default"/>
              <w:numPr>
                <w:ilvl w:val="0"/>
                <w:numId w:val="11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lastRenderedPageBreak/>
              <w:t>Events meeting Hy's Law criteria (defined as an increase in AST or ALT &gt;3 × ULN and total bilirubin &gt;2 × ULN, with no other reason to explain the combination of increases).</w:t>
            </w:r>
          </w:p>
        </w:tc>
      </w:tr>
      <w:tr w:rsidR="004107C3" w:rsidRPr="009F751C" w14:paraId="361A5E43" w14:textId="77777777" w:rsidTr="000E4B11">
        <w:trPr>
          <w:trHeight w:val="64"/>
        </w:trPr>
        <w:tc>
          <w:tcPr>
            <w:tcW w:w="5000" w:type="pct"/>
            <w:gridSpan w:val="2"/>
          </w:tcPr>
          <w:p w14:paraId="696DD893" w14:textId="77777777" w:rsidR="004107C3" w:rsidRPr="00586BB0" w:rsidRDefault="004107C3" w:rsidP="000E4B11">
            <w:pPr>
              <w:pStyle w:val="Default"/>
              <w:spacing w:line="480" w:lineRule="auto"/>
              <w:rPr>
                <w:b/>
                <w:bCs/>
                <w:sz w:val="23"/>
                <w:szCs w:val="23"/>
              </w:rPr>
            </w:pPr>
            <w:r w:rsidRPr="00586BB0">
              <w:rPr>
                <w:b/>
                <w:bCs/>
                <w:sz w:val="23"/>
                <w:szCs w:val="23"/>
              </w:rPr>
              <w:lastRenderedPageBreak/>
              <w:t>Immune-related toxicity</w:t>
            </w:r>
          </w:p>
        </w:tc>
      </w:tr>
      <w:tr w:rsidR="004107C3" w:rsidRPr="009F751C" w14:paraId="4D7C6765" w14:textId="77777777" w:rsidTr="000E4B11">
        <w:tc>
          <w:tcPr>
            <w:tcW w:w="5000" w:type="pct"/>
            <w:gridSpan w:val="2"/>
          </w:tcPr>
          <w:p w14:paraId="2C9F0888" w14:textId="77777777" w:rsidR="004107C3" w:rsidRPr="009F751C" w:rsidRDefault="004107C3" w:rsidP="000E4B11">
            <w:pPr>
              <w:pStyle w:val="Default"/>
              <w:numPr>
                <w:ilvl w:val="0"/>
                <w:numId w:val="11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Grade 3 </w:t>
            </w:r>
            <w:proofErr w:type="spellStart"/>
            <w:r w:rsidRPr="009F751C">
              <w:rPr>
                <w:sz w:val="22"/>
                <w:szCs w:val="22"/>
              </w:rPr>
              <w:t>irAEs</w:t>
            </w:r>
            <w:proofErr w:type="spellEnd"/>
            <w:r w:rsidRPr="009F751C">
              <w:rPr>
                <w:sz w:val="22"/>
                <w:szCs w:val="22"/>
              </w:rPr>
              <w:t xml:space="preserve"> not improving to baseline or at least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 xml:space="preserve">rade 1 in ≤5 days with appropriate care or with corticosteroid therapy will be considered a DLT. Exception: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 xml:space="preserve">rade 3 rash in the absence of desquamation, no mucosal involvement, no systemic steroids required, and resolves to </w:t>
            </w:r>
            <w:r>
              <w:rPr>
                <w:sz w:val="22"/>
                <w:szCs w:val="22"/>
              </w:rPr>
              <w:t>g</w:t>
            </w:r>
            <w:r w:rsidRPr="009F751C">
              <w:rPr>
                <w:sz w:val="22"/>
                <w:szCs w:val="22"/>
              </w:rPr>
              <w:t xml:space="preserve">rade 1 by the next scheduled dose of </w:t>
            </w:r>
            <w:proofErr w:type="spellStart"/>
            <w:r w:rsidRPr="009F751C">
              <w:rPr>
                <w:sz w:val="22"/>
                <w:szCs w:val="22"/>
              </w:rPr>
              <w:t>retifanlimab</w:t>
            </w:r>
            <w:proofErr w:type="spellEnd"/>
            <w:r w:rsidRPr="009F751C">
              <w:rPr>
                <w:sz w:val="22"/>
                <w:szCs w:val="22"/>
              </w:rPr>
              <w:t xml:space="preserve"> or 14 days, whichever is longer.</w:t>
            </w:r>
          </w:p>
          <w:p w14:paraId="6C171B3A" w14:textId="77777777" w:rsidR="004107C3" w:rsidRPr="009F751C" w:rsidRDefault="004107C3" w:rsidP="000E4B11">
            <w:pPr>
              <w:pStyle w:val="Default"/>
              <w:numPr>
                <w:ilvl w:val="0"/>
                <w:numId w:val="11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Grade 4 </w:t>
            </w:r>
            <w:proofErr w:type="spellStart"/>
            <w:r w:rsidRPr="009F751C">
              <w:rPr>
                <w:sz w:val="22"/>
                <w:szCs w:val="22"/>
              </w:rPr>
              <w:t>irAEs</w:t>
            </w:r>
            <w:proofErr w:type="spellEnd"/>
            <w:r w:rsidRPr="009F751C">
              <w:rPr>
                <w:sz w:val="22"/>
                <w:szCs w:val="22"/>
              </w:rPr>
              <w:t xml:space="preserve"> will be considered a DLT regardless of duration.</w:t>
            </w:r>
          </w:p>
        </w:tc>
      </w:tr>
      <w:tr w:rsidR="004107C3" w:rsidRPr="00586BB0" w14:paraId="46D2D38A" w14:textId="77777777" w:rsidTr="000E4B11">
        <w:tc>
          <w:tcPr>
            <w:tcW w:w="2500" w:type="pct"/>
          </w:tcPr>
          <w:p w14:paraId="38977A1D" w14:textId="77777777" w:rsidR="004107C3" w:rsidRPr="00586BB0" w:rsidRDefault="004107C3" w:rsidP="000E4B11">
            <w:pPr>
              <w:pStyle w:val="Default"/>
              <w:spacing w:line="480" w:lineRule="auto"/>
              <w:rPr>
                <w:sz w:val="23"/>
                <w:szCs w:val="23"/>
              </w:rPr>
            </w:pPr>
            <w:r w:rsidRPr="00586BB0">
              <w:rPr>
                <w:b/>
                <w:bCs/>
                <w:sz w:val="23"/>
                <w:szCs w:val="23"/>
              </w:rPr>
              <w:t>Urea cycle inhibition event</w:t>
            </w:r>
          </w:p>
        </w:tc>
        <w:tc>
          <w:tcPr>
            <w:tcW w:w="2500" w:type="pct"/>
          </w:tcPr>
          <w:p w14:paraId="26347E02" w14:textId="77777777" w:rsidR="004107C3" w:rsidRPr="00586BB0" w:rsidRDefault="004107C3" w:rsidP="000E4B11">
            <w:pPr>
              <w:pStyle w:val="Default"/>
              <w:spacing w:line="480" w:lineRule="auto"/>
              <w:ind w:left="142" w:hanging="110"/>
              <w:rPr>
                <w:sz w:val="23"/>
                <w:szCs w:val="23"/>
              </w:rPr>
            </w:pPr>
            <w:r w:rsidRPr="00586BB0">
              <w:rPr>
                <w:b/>
                <w:sz w:val="23"/>
                <w:szCs w:val="23"/>
              </w:rPr>
              <w:t>Definition</w:t>
            </w:r>
          </w:p>
        </w:tc>
      </w:tr>
      <w:tr w:rsidR="004107C3" w:rsidRPr="009F751C" w14:paraId="7B0F7EB4" w14:textId="77777777" w:rsidTr="000E4B11">
        <w:tc>
          <w:tcPr>
            <w:tcW w:w="2500" w:type="pct"/>
          </w:tcPr>
          <w:p w14:paraId="210A338B" w14:textId="77777777" w:rsidR="004107C3" w:rsidRPr="009F751C" w:rsidRDefault="004107C3" w:rsidP="000E4B11">
            <w:pPr>
              <w:pStyle w:val="Default"/>
              <w:spacing w:line="480" w:lineRule="auto"/>
              <w:ind w:left="142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Symptomatic </w:t>
            </w:r>
            <w:proofErr w:type="spellStart"/>
            <w:r w:rsidRPr="009F751C">
              <w:rPr>
                <w:sz w:val="22"/>
                <w:szCs w:val="22"/>
              </w:rPr>
              <w:t>hyperammonemia</w:t>
            </w:r>
            <w:proofErr w:type="spellEnd"/>
          </w:p>
        </w:tc>
        <w:tc>
          <w:tcPr>
            <w:tcW w:w="2500" w:type="pct"/>
          </w:tcPr>
          <w:p w14:paraId="1F68303E" w14:textId="77777777" w:rsidR="004107C3" w:rsidRPr="009F751C" w:rsidRDefault="004107C3" w:rsidP="000E4B1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>Plasma ammonia ≥2 × ULN and ≥2 × baseline, with symptoms.</w:t>
            </w:r>
          </w:p>
        </w:tc>
      </w:tr>
      <w:tr w:rsidR="004107C3" w:rsidRPr="009F751C" w14:paraId="1D690010" w14:textId="77777777" w:rsidTr="000E4B11">
        <w:tc>
          <w:tcPr>
            <w:tcW w:w="2500" w:type="pct"/>
          </w:tcPr>
          <w:p w14:paraId="1C7CCAD6" w14:textId="77777777" w:rsidR="004107C3" w:rsidRPr="009F751C" w:rsidRDefault="004107C3" w:rsidP="000E4B11">
            <w:pPr>
              <w:pStyle w:val="Default"/>
              <w:spacing w:line="480" w:lineRule="auto"/>
              <w:ind w:left="142"/>
              <w:rPr>
                <w:sz w:val="22"/>
                <w:szCs w:val="22"/>
              </w:rPr>
            </w:pPr>
            <w:proofErr w:type="spellStart"/>
            <w:r w:rsidRPr="009F751C">
              <w:rPr>
                <w:sz w:val="22"/>
                <w:szCs w:val="22"/>
              </w:rPr>
              <w:t>Orotic</w:t>
            </w:r>
            <w:proofErr w:type="spellEnd"/>
            <w:r w:rsidRPr="009F751C">
              <w:rPr>
                <w:sz w:val="22"/>
                <w:szCs w:val="22"/>
              </w:rPr>
              <w:t xml:space="preserve"> acid elevation accompanied by </w:t>
            </w:r>
            <w:proofErr w:type="spellStart"/>
            <w:r w:rsidRPr="009F751C">
              <w:rPr>
                <w:sz w:val="22"/>
                <w:szCs w:val="22"/>
              </w:rPr>
              <w:t>hyperammonemia</w:t>
            </w:r>
            <w:proofErr w:type="spellEnd"/>
          </w:p>
        </w:tc>
        <w:tc>
          <w:tcPr>
            <w:tcW w:w="2500" w:type="pct"/>
          </w:tcPr>
          <w:p w14:paraId="7A7E2890" w14:textId="77777777" w:rsidR="004107C3" w:rsidRPr="009F751C" w:rsidRDefault="004107C3" w:rsidP="000E4B11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Urinary </w:t>
            </w:r>
            <w:proofErr w:type="spellStart"/>
            <w:r w:rsidRPr="009F751C">
              <w:rPr>
                <w:sz w:val="22"/>
                <w:szCs w:val="22"/>
              </w:rPr>
              <w:t>orotic</w:t>
            </w:r>
            <w:proofErr w:type="spellEnd"/>
            <w:r w:rsidRPr="009F751C">
              <w:rPr>
                <w:sz w:val="22"/>
                <w:szCs w:val="22"/>
              </w:rPr>
              <w:t xml:space="preserve"> acid elevation that meets either of the following criteria in 2 consecutive measurements: </w:t>
            </w:r>
          </w:p>
          <w:p w14:paraId="54E71EB0" w14:textId="77777777" w:rsidR="004107C3" w:rsidRPr="009F751C" w:rsidRDefault="004107C3" w:rsidP="000E4B11">
            <w:pPr>
              <w:pStyle w:val="Default"/>
              <w:numPr>
                <w:ilvl w:val="0"/>
                <w:numId w:val="11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Fasting urinary </w:t>
            </w:r>
            <w:proofErr w:type="spellStart"/>
            <w:r w:rsidRPr="009F751C">
              <w:rPr>
                <w:sz w:val="22"/>
                <w:szCs w:val="22"/>
              </w:rPr>
              <w:t>orotic</w:t>
            </w:r>
            <w:proofErr w:type="spellEnd"/>
            <w:r w:rsidRPr="009F751C">
              <w:rPr>
                <w:sz w:val="22"/>
                <w:szCs w:val="22"/>
              </w:rPr>
              <w:t xml:space="preserve"> acid &gt;10 × ULN (repeated measurements)</w:t>
            </w:r>
          </w:p>
          <w:p w14:paraId="419121E0" w14:textId="77777777" w:rsidR="004107C3" w:rsidRPr="00482519" w:rsidRDefault="004107C3" w:rsidP="000E4B11">
            <w:pPr>
              <w:pStyle w:val="Default"/>
              <w:spacing w:line="48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482519">
              <w:rPr>
                <w:b/>
                <w:bCs/>
                <w:i/>
                <w:iCs/>
                <w:sz w:val="22"/>
                <w:szCs w:val="22"/>
              </w:rPr>
              <w:t>OR</w:t>
            </w:r>
          </w:p>
          <w:p w14:paraId="77CD6357" w14:textId="77777777" w:rsidR="004107C3" w:rsidRPr="009F751C" w:rsidRDefault="004107C3" w:rsidP="000E4B11">
            <w:pPr>
              <w:pStyle w:val="Default"/>
              <w:numPr>
                <w:ilvl w:val="0"/>
                <w:numId w:val="11"/>
              </w:numPr>
              <w:spacing w:line="480" w:lineRule="auto"/>
              <w:rPr>
                <w:sz w:val="22"/>
                <w:szCs w:val="22"/>
              </w:rPr>
            </w:pPr>
            <w:r w:rsidRPr="009F751C">
              <w:rPr>
                <w:sz w:val="22"/>
                <w:szCs w:val="22"/>
              </w:rPr>
              <w:t xml:space="preserve">Any urinary </w:t>
            </w:r>
            <w:proofErr w:type="spellStart"/>
            <w:r w:rsidRPr="009F751C">
              <w:rPr>
                <w:sz w:val="22"/>
                <w:szCs w:val="22"/>
              </w:rPr>
              <w:t>orotic</w:t>
            </w:r>
            <w:proofErr w:type="spellEnd"/>
            <w:r w:rsidRPr="009F751C">
              <w:rPr>
                <w:sz w:val="22"/>
                <w:szCs w:val="22"/>
              </w:rPr>
              <w:t xml:space="preserve"> acid &gt;40 × ULN (repeated measurements) accompanied by plasma ammonia elevation ≥2 × ULN and ≥2 × baseline, at the same time as one of the 2 </w:t>
            </w:r>
            <w:proofErr w:type="spellStart"/>
            <w:r w:rsidRPr="009F751C">
              <w:rPr>
                <w:sz w:val="22"/>
                <w:szCs w:val="22"/>
              </w:rPr>
              <w:t>orotic</w:t>
            </w:r>
            <w:proofErr w:type="spellEnd"/>
            <w:r w:rsidRPr="009F751C">
              <w:rPr>
                <w:sz w:val="22"/>
                <w:szCs w:val="22"/>
              </w:rPr>
              <w:t xml:space="preserve"> acid measurements.</w:t>
            </w:r>
          </w:p>
        </w:tc>
      </w:tr>
    </w:tbl>
    <w:p w14:paraId="6034183D" w14:textId="77777777" w:rsidR="004107C3" w:rsidRDefault="004107C3" w:rsidP="004107C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 w:rsidRPr="0004733F">
        <w:rPr>
          <w:rFonts w:ascii="Times New Roman" w:hAnsi="Times New Roman"/>
          <w:sz w:val="20"/>
          <w:szCs w:val="20"/>
        </w:rPr>
        <w:t xml:space="preserve">AE, adverse event; ALT, alanine aminotransferase; AST, aspartate aminotransferase; DLT, dose-limiting toxicity; </w:t>
      </w:r>
      <w:proofErr w:type="spellStart"/>
      <w:r w:rsidRPr="0004733F">
        <w:rPr>
          <w:rFonts w:ascii="Times New Roman" w:hAnsi="Times New Roman"/>
          <w:sz w:val="20"/>
          <w:szCs w:val="20"/>
        </w:rPr>
        <w:t>irAE</w:t>
      </w:r>
      <w:proofErr w:type="spellEnd"/>
      <w:r w:rsidRPr="0004733F">
        <w:rPr>
          <w:rFonts w:ascii="Times New Roman" w:hAnsi="Times New Roman"/>
          <w:sz w:val="20"/>
          <w:szCs w:val="20"/>
        </w:rPr>
        <w:t>, immune-related adverse event; ULN, upper limit of normal.</w:t>
      </w:r>
    </w:p>
    <w:p w14:paraId="4992BF5D" w14:textId="77777777" w:rsidR="004107C3" w:rsidRDefault="004107C3" w:rsidP="004107C3">
      <w:pPr>
        <w:rPr>
          <w:rFonts w:ascii="Times New Roman" w:hAnsi="Times New Roman"/>
          <w:b/>
          <w:bCs/>
          <w:sz w:val="24"/>
          <w:szCs w:val="24"/>
        </w:rPr>
        <w:sectPr w:rsidR="004107C3" w:rsidSect="009F751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</w:p>
    <w:p w14:paraId="1DC43F82" w14:textId="77777777" w:rsidR="004107C3" w:rsidRPr="0004733F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 w:rsidRPr="0004733F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 w:rsidRPr="0004733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4733F"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Summary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retifanlimab</w:t>
      </w:r>
      <w:proofErr w:type="spellEnd"/>
      <w:r w:rsidRPr="00CA55A7">
        <w:rPr>
          <w:rFonts w:ascii="Times New Roman" w:hAnsi="Times New Roman"/>
          <w:bCs/>
          <w:sz w:val="24"/>
          <w:szCs w:val="24"/>
        </w:rPr>
        <w:t xml:space="preserve"> pharmacokinetic parameters after first dose and steady</w:t>
      </w:r>
      <w:r>
        <w:rPr>
          <w:rFonts w:ascii="Times New Roman" w:hAnsi="Times New Roman"/>
          <w:bCs/>
          <w:sz w:val="24"/>
          <w:szCs w:val="24"/>
        </w:rPr>
        <w:t>-</w:t>
      </w:r>
      <w:r w:rsidRPr="00FA26B3">
        <w:rPr>
          <w:rFonts w:ascii="Times New Roman" w:hAnsi="Times New Roman"/>
          <w:bCs/>
          <w:sz w:val="24"/>
          <w:szCs w:val="24"/>
        </w:rPr>
        <w:t>state in Japanese patients (POD1UM-104), and comparison with Western population (POD1UM-101</w:t>
      </w:r>
      <w:r w:rsidRPr="00CA55A7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FA26B3">
        <w:rPr>
          <w:rFonts w:ascii="Times New Roman" w:hAnsi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1050"/>
        <w:gridCol w:w="1050"/>
        <w:gridCol w:w="1050"/>
        <w:gridCol w:w="1350"/>
        <w:gridCol w:w="1350"/>
        <w:gridCol w:w="1101"/>
        <w:gridCol w:w="1101"/>
        <w:gridCol w:w="1101"/>
        <w:gridCol w:w="9"/>
        <w:gridCol w:w="1093"/>
      </w:tblGrid>
      <w:tr w:rsidR="004107C3" w:rsidRPr="00376117" w14:paraId="3628B88E" w14:textId="77777777" w:rsidTr="000E4B11">
        <w:tc>
          <w:tcPr>
            <w:tcW w:w="1975" w:type="dxa"/>
            <w:vMerge w:val="restart"/>
            <w:vAlign w:val="bottom"/>
          </w:tcPr>
          <w:p w14:paraId="0CC52736" w14:textId="77777777" w:rsidR="004107C3" w:rsidRPr="00586BB0" w:rsidRDefault="004107C3" w:rsidP="000E4B11">
            <w:pPr>
              <w:spacing w:after="160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Study</w:t>
            </w:r>
          </w:p>
        </w:tc>
        <w:tc>
          <w:tcPr>
            <w:tcW w:w="720" w:type="dxa"/>
            <w:vMerge w:val="restart"/>
            <w:vAlign w:val="bottom"/>
          </w:tcPr>
          <w:p w14:paraId="027DF2F3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n</w:t>
            </w:r>
          </w:p>
        </w:tc>
        <w:tc>
          <w:tcPr>
            <w:tcW w:w="9162" w:type="dxa"/>
            <w:gridSpan w:val="9"/>
            <w:vAlign w:val="bottom"/>
          </w:tcPr>
          <w:p w14:paraId="34DE0DD3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First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 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dose</w:t>
            </w:r>
          </w:p>
        </w:tc>
        <w:tc>
          <w:tcPr>
            <w:tcW w:w="1093" w:type="dxa"/>
            <w:vAlign w:val="bottom"/>
          </w:tcPr>
          <w:p w14:paraId="45C51E50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gram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Steady-state</w:t>
            </w:r>
            <w:proofErr w:type="gramEnd"/>
          </w:p>
        </w:tc>
      </w:tr>
      <w:tr w:rsidR="004107C3" w:rsidRPr="00376117" w14:paraId="085B81D7" w14:textId="77777777" w:rsidTr="000E4B11">
        <w:tc>
          <w:tcPr>
            <w:tcW w:w="1975" w:type="dxa"/>
            <w:vMerge/>
          </w:tcPr>
          <w:p w14:paraId="533D0317" w14:textId="77777777" w:rsidR="004107C3" w:rsidRPr="00586BB0" w:rsidRDefault="004107C3" w:rsidP="000E4B11">
            <w:pPr>
              <w:spacing w:after="160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720" w:type="dxa"/>
            <w:vMerge/>
          </w:tcPr>
          <w:p w14:paraId="66AC6B96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050" w:type="dxa"/>
            <w:vAlign w:val="bottom"/>
          </w:tcPr>
          <w:p w14:paraId="7FA83859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mg/L)</w:t>
            </w:r>
          </w:p>
        </w:tc>
        <w:tc>
          <w:tcPr>
            <w:tcW w:w="1050" w:type="dxa"/>
            <w:vAlign w:val="bottom"/>
          </w:tcPr>
          <w:p w14:paraId="7386ACE2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 w:rsidRPr="002B4C1E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mg/L)</w:t>
            </w:r>
          </w:p>
        </w:tc>
        <w:tc>
          <w:tcPr>
            <w:tcW w:w="1050" w:type="dxa"/>
            <w:vAlign w:val="bottom"/>
          </w:tcPr>
          <w:p w14:paraId="10A3525D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t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h)</w:t>
            </w:r>
          </w:p>
        </w:tc>
        <w:tc>
          <w:tcPr>
            <w:tcW w:w="1350" w:type="dxa"/>
            <w:vAlign w:val="bottom"/>
          </w:tcPr>
          <w:p w14:paraId="649B81CA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AUC</w:t>
            </w:r>
            <w:r w:rsidRPr="00DE58AD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br/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(</w:t>
            </w: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m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•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day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L)</w:t>
            </w:r>
          </w:p>
        </w:tc>
        <w:tc>
          <w:tcPr>
            <w:tcW w:w="1350" w:type="dxa"/>
            <w:vAlign w:val="bottom"/>
          </w:tcPr>
          <w:p w14:paraId="3CCF1194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AUC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0-</w:t>
            </w:r>
            <w:r w:rsidRPr="00586BB0">
              <w:rPr>
                <w:rFonts w:ascii="Times New Roman" w:hAnsi="Times New Roman" w:hint="eastAsia"/>
                <w:b/>
                <w:sz w:val="23"/>
                <w:szCs w:val="23"/>
                <w:vertAlign w:val="subscript"/>
              </w:rPr>
              <w:t>∞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(</w:t>
            </w: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m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•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day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L)</w:t>
            </w:r>
          </w:p>
        </w:tc>
        <w:tc>
          <w:tcPr>
            <w:tcW w:w="1101" w:type="dxa"/>
            <w:vAlign w:val="bottom"/>
          </w:tcPr>
          <w:p w14:paraId="6EE22385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t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½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days)</w:t>
            </w:r>
          </w:p>
        </w:tc>
        <w:tc>
          <w:tcPr>
            <w:tcW w:w="1101" w:type="dxa"/>
            <w:vAlign w:val="bottom"/>
          </w:tcPr>
          <w:p w14:paraId="74798D77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bookmarkStart w:id="0" w:name="_Hlk98336684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L</w:t>
            </w:r>
            <w:bookmarkEnd w:id="0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L/day)</w:t>
            </w:r>
          </w:p>
        </w:tc>
        <w:tc>
          <w:tcPr>
            <w:tcW w:w="1101" w:type="dxa"/>
            <w:vAlign w:val="bottom"/>
          </w:tcPr>
          <w:p w14:paraId="7634FAA6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V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z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L)</w:t>
            </w:r>
          </w:p>
        </w:tc>
        <w:tc>
          <w:tcPr>
            <w:tcW w:w="1102" w:type="dxa"/>
            <w:gridSpan w:val="2"/>
            <w:vAlign w:val="bottom"/>
          </w:tcPr>
          <w:p w14:paraId="6980AC36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>
              <w:rPr>
                <w:rFonts w:ascii="Times New Roman" w:hAnsi="Times New Roman"/>
                <w:bCs/>
                <w:sz w:val="23"/>
                <w:szCs w:val="23"/>
                <w:vertAlign w:val="superscript"/>
              </w:rPr>
              <w:t>b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mg/L)</w:t>
            </w:r>
          </w:p>
        </w:tc>
      </w:tr>
      <w:tr w:rsidR="004107C3" w:rsidRPr="00376117" w14:paraId="34A05C43" w14:textId="77777777" w:rsidTr="000E4B11">
        <w:tc>
          <w:tcPr>
            <w:tcW w:w="1975" w:type="dxa"/>
          </w:tcPr>
          <w:p w14:paraId="3990D000" w14:textId="77777777" w:rsidR="004107C3" w:rsidRPr="00970AA3" w:rsidRDefault="004107C3" w:rsidP="000E4B11">
            <w:pPr>
              <w:spacing w:after="160"/>
              <w:rPr>
                <w:rFonts w:ascii="Times New Roman" w:hAnsi="Times New Roman"/>
                <w:bCs/>
              </w:rPr>
            </w:pPr>
            <w:bookmarkStart w:id="1" w:name="_Hlk98337344"/>
            <w:r w:rsidRPr="00C3580F">
              <w:rPr>
                <w:rFonts w:ascii="Times New Roman" w:hAnsi="Times New Roman"/>
                <w:bCs/>
              </w:rPr>
              <w:t>POD1UM</w:t>
            </w:r>
            <w:r w:rsidRPr="00970AA3">
              <w:rPr>
                <w:rFonts w:ascii="Times New Roman" w:hAnsi="Times New Roman"/>
                <w:bCs/>
              </w:rPr>
              <w:t>-104</w:t>
            </w:r>
            <w:bookmarkEnd w:id="1"/>
          </w:p>
        </w:tc>
        <w:tc>
          <w:tcPr>
            <w:tcW w:w="720" w:type="dxa"/>
          </w:tcPr>
          <w:p w14:paraId="03886100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1050" w:type="dxa"/>
          </w:tcPr>
          <w:p w14:paraId="21FDFE0A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209 </w:t>
            </w:r>
            <w:r w:rsidRPr="00970AA3">
              <w:rPr>
                <w:rFonts w:ascii="Times New Roman" w:hAnsi="Times New Roman"/>
                <w:bCs/>
              </w:rPr>
              <w:br/>
              <w:t>± 17.7</w:t>
            </w:r>
            <w:r w:rsidRPr="00970AA3">
              <w:rPr>
                <w:rFonts w:ascii="Times New Roman" w:hAnsi="Times New Roman"/>
                <w:bCs/>
              </w:rPr>
              <w:br/>
              <w:t>(209)</w:t>
            </w:r>
          </w:p>
        </w:tc>
        <w:tc>
          <w:tcPr>
            <w:tcW w:w="1050" w:type="dxa"/>
          </w:tcPr>
          <w:p w14:paraId="28079296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34.8 </w:t>
            </w:r>
            <w:r w:rsidRPr="00970AA3">
              <w:rPr>
                <w:rFonts w:ascii="Times New Roman" w:hAnsi="Times New Roman"/>
                <w:bCs/>
              </w:rPr>
              <w:br/>
              <w:t>± 9.31 (33.9)</w:t>
            </w:r>
          </w:p>
        </w:tc>
        <w:tc>
          <w:tcPr>
            <w:tcW w:w="1050" w:type="dxa"/>
          </w:tcPr>
          <w:p w14:paraId="458F4CDF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>1.9</w:t>
            </w:r>
            <w:r w:rsidRPr="00970AA3">
              <w:rPr>
                <w:rFonts w:ascii="Times New Roman" w:hAnsi="Times New Roman"/>
                <w:bCs/>
              </w:rPr>
              <w:br/>
              <w:t>(1.1, 7.1)</w:t>
            </w:r>
          </w:p>
        </w:tc>
        <w:tc>
          <w:tcPr>
            <w:tcW w:w="1350" w:type="dxa"/>
          </w:tcPr>
          <w:p w14:paraId="2584F2B0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1930 </w:t>
            </w:r>
            <w:r w:rsidRPr="00970AA3">
              <w:rPr>
                <w:rFonts w:ascii="Times New Roman" w:hAnsi="Times New Roman"/>
                <w:bCs/>
              </w:rPr>
              <w:br/>
              <w:t>± 301</w:t>
            </w:r>
            <w:r w:rsidRPr="00970AA3">
              <w:rPr>
                <w:rFonts w:ascii="Times New Roman" w:hAnsi="Times New Roman"/>
                <w:bCs/>
              </w:rPr>
              <w:br/>
              <w:t>(1910)</w:t>
            </w:r>
          </w:p>
        </w:tc>
        <w:tc>
          <w:tcPr>
            <w:tcW w:w="1350" w:type="dxa"/>
          </w:tcPr>
          <w:p w14:paraId="785EFE16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3080 </w:t>
            </w:r>
            <w:r w:rsidRPr="00970AA3">
              <w:rPr>
                <w:rFonts w:ascii="Times New Roman" w:hAnsi="Times New Roman"/>
                <w:bCs/>
              </w:rPr>
              <w:br/>
              <w:t>± 858</w:t>
            </w:r>
            <w:r w:rsidRPr="00970AA3">
              <w:rPr>
                <w:rFonts w:ascii="Times New Roman" w:hAnsi="Times New Roman"/>
                <w:bCs/>
              </w:rPr>
              <w:br/>
              <w:t>(2990)</w:t>
            </w:r>
          </w:p>
        </w:tc>
        <w:tc>
          <w:tcPr>
            <w:tcW w:w="1101" w:type="dxa"/>
          </w:tcPr>
          <w:p w14:paraId="6F467C03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21.7 </w:t>
            </w:r>
            <w:r w:rsidRPr="00970AA3">
              <w:rPr>
                <w:rFonts w:ascii="Times New Roman" w:hAnsi="Times New Roman"/>
                <w:bCs/>
              </w:rPr>
              <w:br/>
              <w:t>± 5.29</w:t>
            </w:r>
            <w:r w:rsidRPr="00970AA3">
              <w:rPr>
                <w:rFonts w:ascii="Times New Roman" w:hAnsi="Times New Roman"/>
                <w:bCs/>
              </w:rPr>
              <w:br/>
              <w:t>(21.2)</w:t>
            </w:r>
          </w:p>
        </w:tc>
        <w:tc>
          <w:tcPr>
            <w:tcW w:w="1101" w:type="dxa"/>
          </w:tcPr>
          <w:p w14:paraId="7E108030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0.172 </w:t>
            </w:r>
            <w:r w:rsidRPr="00970AA3">
              <w:rPr>
                <w:rFonts w:ascii="Times New Roman" w:hAnsi="Times New Roman"/>
                <w:bCs/>
              </w:rPr>
              <w:br/>
              <w:t>± 0.0428</w:t>
            </w:r>
            <w:r w:rsidRPr="00970AA3">
              <w:rPr>
                <w:rFonts w:ascii="Times New Roman" w:hAnsi="Times New Roman"/>
                <w:bCs/>
              </w:rPr>
              <w:br/>
              <w:t>(0.167)</w:t>
            </w:r>
          </w:p>
        </w:tc>
        <w:tc>
          <w:tcPr>
            <w:tcW w:w="1101" w:type="dxa"/>
          </w:tcPr>
          <w:p w14:paraId="5A12B071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5.13 </w:t>
            </w:r>
            <w:r w:rsidRPr="00970AA3">
              <w:rPr>
                <w:rFonts w:ascii="Times New Roman" w:hAnsi="Times New Roman"/>
                <w:bCs/>
              </w:rPr>
              <w:br/>
              <w:t>± 0.383</w:t>
            </w:r>
            <w:r w:rsidRPr="00970AA3">
              <w:rPr>
                <w:rFonts w:ascii="Times New Roman" w:hAnsi="Times New Roman"/>
                <w:bCs/>
              </w:rPr>
              <w:br/>
              <w:t>(5.12)</w:t>
            </w:r>
          </w:p>
        </w:tc>
        <w:tc>
          <w:tcPr>
            <w:tcW w:w="1102" w:type="dxa"/>
            <w:gridSpan w:val="2"/>
          </w:tcPr>
          <w:p w14:paraId="1A07B466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83.9 </w:t>
            </w:r>
            <w:r w:rsidRPr="00970AA3">
              <w:rPr>
                <w:rFonts w:ascii="Times New Roman" w:hAnsi="Times New Roman"/>
                <w:bCs/>
              </w:rPr>
              <w:br/>
              <w:t>± 26.2</w:t>
            </w:r>
            <w:r w:rsidRPr="00970AA3">
              <w:rPr>
                <w:rFonts w:ascii="Times New Roman" w:hAnsi="Times New Roman"/>
                <w:bCs/>
              </w:rPr>
              <w:br/>
              <w:t>(81.1)</w:t>
            </w:r>
          </w:p>
        </w:tc>
      </w:tr>
      <w:tr w:rsidR="004107C3" w:rsidRPr="00376117" w14:paraId="5956403B" w14:textId="77777777" w:rsidTr="000E4B11">
        <w:tc>
          <w:tcPr>
            <w:tcW w:w="1975" w:type="dxa"/>
          </w:tcPr>
          <w:p w14:paraId="07003A74" w14:textId="77777777" w:rsidR="004107C3" w:rsidRPr="00970AA3" w:rsidRDefault="004107C3" w:rsidP="000E4B11">
            <w:pPr>
              <w:spacing w:after="160"/>
              <w:rPr>
                <w:rFonts w:ascii="Times New Roman" w:hAnsi="Times New Roman"/>
                <w:bCs/>
              </w:rPr>
            </w:pPr>
            <w:r w:rsidRPr="00C3580F">
              <w:rPr>
                <w:rFonts w:ascii="Times New Roman" w:hAnsi="Times New Roman"/>
                <w:bCs/>
              </w:rPr>
              <w:t>POD1UM</w:t>
            </w:r>
            <w:r w:rsidRPr="00970AA3">
              <w:rPr>
                <w:rFonts w:ascii="Times New Roman" w:hAnsi="Times New Roman"/>
                <w:bCs/>
              </w:rPr>
              <w:t>-101</w:t>
            </w:r>
            <w:r>
              <w:rPr>
                <w:rFonts w:ascii="Times New Roman" w:hAnsi="Times New Roman"/>
                <w:bCs/>
              </w:rPr>
              <w:br/>
              <w:t>(</w:t>
            </w:r>
            <w:r w:rsidRPr="00970AA3">
              <w:rPr>
                <w:rFonts w:ascii="Times New Roman" w:hAnsi="Times New Roman"/>
                <w:bCs/>
              </w:rPr>
              <w:t>500 mg Q4W expansion cohort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20" w:type="dxa"/>
          </w:tcPr>
          <w:p w14:paraId="2ECF2BE3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>40</w:t>
            </w:r>
          </w:p>
        </w:tc>
        <w:tc>
          <w:tcPr>
            <w:tcW w:w="1050" w:type="dxa"/>
          </w:tcPr>
          <w:p w14:paraId="5CD382B3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168 </w:t>
            </w:r>
            <w:r w:rsidRPr="00970AA3">
              <w:rPr>
                <w:rFonts w:ascii="Times New Roman" w:hAnsi="Times New Roman"/>
                <w:bCs/>
              </w:rPr>
              <w:br/>
              <w:t>± 51.6 (159)</w:t>
            </w:r>
          </w:p>
        </w:tc>
        <w:tc>
          <w:tcPr>
            <w:tcW w:w="1050" w:type="dxa"/>
          </w:tcPr>
          <w:p w14:paraId="3949E1B2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—</w:t>
            </w:r>
          </w:p>
        </w:tc>
        <w:tc>
          <w:tcPr>
            <w:tcW w:w="1050" w:type="dxa"/>
          </w:tcPr>
          <w:p w14:paraId="62644D3E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—</w:t>
            </w:r>
          </w:p>
        </w:tc>
        <w:tc>
          <w:tcPr>
            <w:tcW w:w="1350" w:type="dxa"/>
          </w:tcPr>
          <w:p w14:paraId="3CF42CB9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1370 </w:t>
            </w:r>
            <w:r w:rsidRPr="00970AA3">
              <w:rPr>
                <w:rFonts w:ascii="Times New Roman" w:hAnsi="Times New Roman"/>
                <w:bCs/>
              </w:rPr>
              <w:br/>
              <w:t xml:space="preserve">± 437 </w:t>
            </w:r>
            <w:r>
              <w:rPr>
                <w:rFonts w:ascii="Times New Roman" w:hAnsi="Times New Roman"/>
                <w:bCs/>
              </w:rPr>
              <w:br/>
            </w:r>
            <w:r w:rsidRPr="00970AA3">
              <w:rPr>
                <w:rFonts w:ascii="Times New Roman" w:hAnsi="Times New Roman"/>
                <w:bCs/>
              </w:rPr>
              <w:t>(1300)</w:t>
            </w:r>
          </w:p>
        </w:tc>
        <w:tc>
          <w:tcPr>
            <w:tcW w:w="1350" w:type="dxa"/>
          </w:tcPr>
          <w:p w14:paraId="7E648FF1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1940 </w:t>
            </w:r>
            <w:r w:rsidRPr="00970AA3">
              <w:rPr>
                <w:rFonts w:ascii="Times New Roman" w:hAnsi="Times New Roman"/>
                <w:bCs/>
              </w:rPr>
              <w:br/>
              <w:t xml:space="preserve">± 795 </w:t>
            </w:r>
            <w:r>
              <w:rPr>
                <w:rFonts w:ascii="Times New Roman" w:hAnsi="Times New Roman"/>
                <w:bCs/>
              </w:rPr>
              <w:br/>
            </w:r>
            <w:r w:rsidRPr="00970AA3">
              <w:rPr>
                <w:rFonts w:ascii="Times New Roman" w:hAnsi="Times New Roman"/>
                <w:bCs/>
              </w:rPr>
              <w:t>(1800)</w:t>
            </w:r>
          </w:p>
        </w:tc>
        <w:tc>
          <w:tcPr>
            <w:tcW w:w="1101" w:type="dxa"/>
          </w:tcPr>
          <w:p w14:paraId="72F30F7A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—</w:t>
            </w:r>
          </w:p>
        </w:tc>
        <w:tc>
          <w:tcPr>
            <w:tcW w:w="1101" w:type="dxa"/>
          </w:tcPr>
          <w:p w14:paraId="71A5B021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0.302 </w:t>
            </w:r>
            <w:r w:rsidRPr="00970AA3">
              <w:rPr>
                <w:rFonts w:ascii="Times New Roman" w:hAnsi="Times New Roman"/>
                <w:bCs/>
              </w:rPr>
              <w:br/>
              <w:t>± 0.132 (0.279)</w:t>
            </w:r>
          </w:p>
        </w:tc>
        <w:tc>
          <w:tcPr>
            <w:tcW w:w="1101" w:type="dxa"/>
          </w:tcPr>
          <w:p w14:paraId="7C62E915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6.34 </w:t>
            </w:r>
            <w:r w:rsidRPr="00970AA3">
              <w:rPr>
                <w:rFonts w:ascii="Times New Roman" w:hAnsi="Times New Roman"/>
                <w:bCs/>
              </w:rPr>
              <w:br/>
              <w:t>± 2.49 (5.90)</w:t>
            </w:r>
          </w:p>
        </w:tc>
        <w:tc>
          <w:tcPr>
            <w:tcW w:w="1102" w:type="dxa"/>
            <w:gridSpan w:val="2"/>
          </w:tcPr>
          <w:p w14:paraId="7994B7A5" w14:textId="77777777" w:rsidR="004107C3" w:rsidRPr="00970AA3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70AA3">
              <w:rPr>
                <w:rFonts w:ascii="Times New Roman" w:hAnsi="Times New Roman"/>
                <w:bCs/>
              </w:rPr>
              <w:t xml:space="preserve">58.7 </w:t>
            </w:r>
            <w:r w:rsidRPr="00970AA3">
              <w:rPr>
                <w:rFonts w:ascii="Times New Roman" w:hAnsi="Times New Roman"/>
                <w:bCs/>
              </w:rPr>
              <w:br/>
              <w:t>± 26.8</w:t>
            </w:r>
            <w:r w:rsidRPr="00970AA3">
              <w:rPr>
                <w:rFonts w:ascii="Times New Roman" w:hAnsi="Times New Roman"/>
                <w:bCs/>
              </w:rPr>
              <w:br/>
              <w:t>(52.9)</w:t>
            </w:r>
          </w:p>
        </w:tc>
      </w:tr>
    </w:tbl>
    <w:p w14:paraId="5CEB0B0C" w14:textId="77777777" w:rsidR="004107C3" w:rsidRDefault="004107C3" w:rsidP="004107C3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CA55A7">
        <w:rPr>
          <w:rFonts w:ascii="Times New Roman" w:hAnsi="Times New Roman"/>
          <w:bCs/>
          <w:i/>
          <w:iCs/>
          <w:sz w:val="20"/>
          <w:szCs w:val="20"/>
        </w:rPr>
        <w:t>Note:</w:t>
      </w:r>
      <w:r w:rsidRPr="00970AA3"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V</w:t>
      </w:r>
      <w:r w:rsidRPr="00970AA3">
        <w:rPr>
          <w:rFonts w:ascii="Times New Roman" w:hAnsi="Times New Roman"/>
          <w:bCs/>
          <w:sz w:val="20"/>
          <w:szCs w:val="20"/>
        </w:rPr>
        <w:t xml:space="preserve">alues are mean ± standard deviation (geometric mean) except </w:t>
      </w:r>
      <w:proofErr w:type="spellStart"/>
      <w:r>
        <w:rPr>
          <w:rFonts w:ascii="Times New Roman" w:hAnsi="Times New Roman"/>
          <w:bCs/>
          <w:sz w:val="20"/>
          <w:szCs w:val="20"/>
        </w:rPr>
        <w:t>t</w:t>
      </w:r>
      <w:r w:rsidRPr="00970AA3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970AA3">
        <w:rPr>
          <w:rFonts w:ascii="Times New Roman" w:hAnsi="Times New Roman"/>
          <w:bCs/>
          <w:sz w:val="20"/>
          <w:szCs w:val="20"/>
        </w:rPr>
        <w:t>, which is median (min, max).</w:t>
      </w:r>
      <w:r w:rsidRPr="00970AA3">
        <w:rPr>
          <w:rFonts w:ascii="Times New Roman" w:hAnsi="Times New Roman"/>
          <w:bCs/>
          <w:sz w:val="20"/>
          <w:szCs w:val="20"/>
        </w:rPr>
        <w:br/>
      </w:r>
      <w:r>
        <w:rPr>
          <w:rFonts w:ascii="Times New Roman" w:hAnsi="Times New Roman"/>
          <w:bCs/>
          <w:sz w:val="20"/>
          <w:szCs w:val="20"/>
        </w:rPr>
        <w:t xml:space="preserve">Abbreviations: </w:t>
      </w:r>
      <w:r w:rsidRPr="00970AA3">
        <w:rPr>
          <w:rFonts w:ascii="Times New Roman" w:hAnsi="Times New Roman"/>
          <w:bCs/>
          <w:sz w:val="20"/>
          <w:szCs w:val="20"/>
        </w:rPr>
        <w:t>AUC</w:t>
      </w:r>
      <w:r w:rsidRPr="00D871A7">
        <w:rPr>
          <w:rFonts w:ascii="Times New Roman" w:hAnsi="Times New Roman"/>
          <w:bCs/>
          <w:sz w:val="20"/>
          <w:szCs w:val="20"/>
          <w:vertAlign w:val="subscript"/>
        </w:rPr>
        <w:t>0-</w:t>
      </w:r>
      <w:r w:rsidRPr="00D871A7">
        <w:rPr>
          <w:rFonts w:ascii="Times New Roman" w:hAnsi="Times New Roman" w:hint="eastAsia"/>
          <w:bCs/>
          <w:sz w:val="20"/>
          <w:szCs w:val="20"/>
          <w:vertAlign w:val="subscript"/>
        </w:rPr>
        <w:t>∞</w:t>
      </w:r>
      <w:r w:rsidRPr="00970AA3">
        <w:rPr>
          <w:rFonts w:ascii="Times New Roman" w:hAnsi="Times New Roman"/>
          <w:bCs/>
          <w:sz w:val="20"/>
          <w:szCs w:val="20"/>
        </w:rPr>
        <w:t>, area under the serum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970AA3">
        <w:rPr>
          <w:rFonts w:ascii="Times New Roman" w:hAnsi="Times New Roman"/>
          <w:bCs/>
          <w:sz w:val="20"/>
          <w:szCs w:val="20"/>
        </w:rPr>
        <w:t>concentration</w:t>
      </w:r>
      <w:r>
        <w:rPr>
          <w:rFonts w:ascii="Times New Roman" w:hAnsi="Times New Roman"/>
          <w:bCs/>
          <w:sz w:val="20"/>
          <w:szCs w:val="20"/>
        </w:rPr>
        <w:t>–</w:t>
      </w:r>
      <w:r w:rsidRPr="00970AA3">
        <w:rPr>
          <w:rFonts w:ascii="Times New Roman" w:hAnsi="Times New Roman"/>
          <w:bCs/>
          <w:sz w:val="20"/>
          <w:szCs w:val="20"/>
        </w:rPr>
        <w:t>time curve from time 0 to infinity;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970AA3">
        <w:rPr>
          <w:rFonts w:ascii="Times New Roman" w:hAnsi="Times New Roman"/>
          <w:bCs/>
          <w:sz w:val="20"/>
          <w:szCs w:val="20"/>
        </w:rPr>
        <w:t>AUC</w:t>
      </w:r>
      <w:r w:rsidRPr="005C717E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970AA3">
        <w:rPr>
          <w:rFonts w:ascii="Times New Roman" w:hAnsi="Times New Roman"/>
          <w:bCs/>
          <w:sz w:val="20"/>
          <w:szCs w:val="20"/>
        </w:rPr>
        <w:t>, area under the</w:t>
      </w:r>
      <w:r w:rsidRPr="00970AA3">
        <w:rPr>
          <w:sz w:val="18"/>
          <w:szCs w:val="18"/>
        </w:rPr>
        <w:t xml:space="preserve"> </w:t>
      </w:r>
      <w:r w:rsidRPr="00970AA3">
        <w:rPr>
          <w:rFonts w:ascii="Times New Roman" w:hAnsi="Times New Roman"/>
          <w:bCs/>
          <w:sz w:val="20"/>
          <w:szCs w:val="20"/>
        </w:rPr>
        <w:t>serum concentration</w:t>
      </w:r>
      <w:r>
        <w:rPr>
          <w:rFonts w:ascii="Times New Roman" w:hAnsi="Times New Roman"/>
          <w:bCs/>
          <w:sz w:val="20"/>
          <w:szCs w:val="20"/>
        </w:rPr>
        <w:t>–</w:t>
      </w:r>
      <w:r w:rsidRPr="00970AA3">
        <w:rPr>
          <w:rFonts w:ascii="Times New Roman" w:hAnsi="Times New Roman"/>
          <w:bCs/>
          <w:sz w:val="20"/>
          <w:szCs w:val="20"/>
        </w:rPr>
        <w:t xml:space="preserve">time curve from time 0 to </w:t>
      </w:r>
      <w:r>
        <w:rPr>
          <w:rFonts w:ascii="Times New Roman" w:hAnsi="Times New Roman"/>
          <w:bCs/>
          <w:sz w:val="20"/>
          <w:szCs w:val="20"/>
        </w:rPr>
        <w:t>end of dosing interval</w:t>
      </w:r>
      <w:r w:rsidRPr="00970AA3">
        <w:rPr>
          <w:rFonts w:ascii="Times New Roman" w:hAnsi="Times New Roman"/>
          <w:bCs/>
          <w:sz w:val="20"/>
          <w:szCs w:val="20"/>
        </w:rPr>
        <w:t>; C</w:t>
      </w:r>
      <w:r>
        <w:rPr>
          <w:rFonts w:ascii="Times New Roman" w:hAnsi="Times New Roman"/>
          <w:bCs/>
          <w:sz w:val="20"/>
          <w:szCs w:val="20"/>
        </w:rPr>
        <w:t>L</w:t>
      </w:r>
      <w:r w:rsidRPr="00970AA3">
        <w:rPr>
          <w:rFonts w:ascii="Times New Roman" w:hAnsi="Times New Roman"/>
          <w:bCs/>
          <w:sz w:val="20"/>
          <w:szCs w:val="20"/>
        </w:rPr>
        <w:t xml:space="preserve">, clearance; </w:t>
      </w:r>
      <w:proofErr w:type="spellStart"/>
      <w:r w:rsidRPr="00970AA3">
        <w:rPr>
          <w:rFonts w:ascii="Times New Roman" w:hAnsi="Times New Roman"/>
          <w:bCs/>
          <w:sz w:val="20"/>
          <w:szCs w:val="20"/>
        </w:rPr>
        <w:t>C</w:t>
      </w:r>
      <w:r w:rsidRPr="00970AA3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970AA3">
        <w:rPr>
          <w:rFonts w:ascii="Times New Roman" w:hAnsi="Times New Roman"/>
          <w:bCs/>
          <w:sz w:val="20"/>
          <w:szCs w:val="20"/>
        </w:rPr>
        <w:t>, maximum observed serum concentration; C</w:t>
      </w:r>
      <w:r w:rsidRPr="005C717E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970AA3">
        <w:rPr>
          <w:rFonts w:ascii="Times New Roman" w:hAnsi="Times New Roman"/>
          <w:bCs/>
          <w:sz w:val="20"/>
          <w:szCs w:val="20"/>
        </w:rPr>
        <w:t>, serum concentration observed at end of dosing interval; Q4W, every 4 weeks; t</w:t>
      </w:r>
      <w:r w:rsidRPr="007A5777">
        <w:rPr>
          <w:rFonts w:ascii="Times New Roman" w:hAnsi="Times New Roman"/>
          <w:bCs/>
          <w:sz w:val="20"/>
          <w:szCs w:val="20"/>
          <w:vertAlign w:val="subscript"/>
        </w:rPr>
        <w:t>½</w:t>
      </w:r>
      <w:r w:rsidRPr="00970AA3">
        <w:rPr>
          <w:rFonts w:ascii="Times New Roman" w:hAnsi="Times New Roman"/>
          <w:bCs/>
          <w:sz w:val="20"/>
          <w:szCs w:val="20"/>
        </w:rPr>
        <w:t xml:space="preserve">, apparent terminal-phase disposition half-life; </w:t>
      </w:r>
      <w:proofErr w:type="spellStart"/>
      <w:r>
        <w:rPr>
          <w:rFonts w:ascii="Times New Roman" w:hAnsi="Times New Roman"/>
          <w:bCs/>
          <w:sz w:val="20"/>
          <w:szCs w:val="20"/>
        </w:rPr>
        <w:t>t</w:t>
      </w:r>
      <w:r w:rsidRPr="00970AA3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970AA3">
        <w:rPr>
          <w:rFonts w:ascii="Times New Roman" w:hAnsi="Times New Roman"/>
          <w:bCs/>
          <w:sz w:val="20"/>
          <w:szCs w:val="20"/>
        </w:rPr>
        <w:t xml:space="preserve">, time to maximum </w:t>
      </w:r>
      <w:r>
        <w:rPr>
          <w:rFonts w:ascii="Times New Roman" w:hAnsi="Times New Roman"/>
          <w:bCs/>
          <w:sz w:val="20"/>
          <w:szCs w:val="20"/>
        </w:rPr>
        <w:t xml:space="preserve">observed serum </w:t>
      </w:r>
      <w:r w:rsidRPr="00970AA3">
        <w:rPr>
          <w:rFonts w:ascii="Times New Roman" w:hAnsi="Times New Roman"/>
          <w:bCs/>
          <w:sz w:val="20"/>
          <w:szCs w:val="20"/>
        </w:rPr>
        <w:t xml:space="preserve">concentration; </w:t>
      </w:r>
      <w:proofErr w:type="spellStart"/>
      <w:r w:rsidRPr="00970AA3">
        <w:rPr>
          <w:rFonts w:ascii="Times New Roman" w:hAnsi="Times New Roman"/>
          <w:bCs/>
          <w:sz w:val="20"/>
          <w:szCs w:val="20"/>
        </w:rPr>
        <w:t>V</w:t>
      </w:r>
      <w:r w:rsidRPr="00970AA3">
        <w:rPr>
          <w:rFonts w:ascii="Times New Roman" w:hAnsi="Times New Roman"/>
          <w:bCs/>
          <w:sz w:val="20"/>
          <w:szCs w:val="20"/>
          <w:vertAlign w:val="subscript"/>
        </w:rPr>
        <w:t>z</w:t>
      </w:r>
      <w:proofErr w:type="spellEnd"/>
      <w:r w:rsidRPr="00970AA3">
        <w:rPr>
          <w:rFonts w:ascii="Times New Roman" w:hAnsi="Times New Roman"/>
          <w:bCs/>
          <w:sz w:val="20"/>
          <w:szCs w:val="20"/>
        </w:rPr>
        <w:t>, volume of distribution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4013AF9D" w14:textId="77777777" w:rsidR="004107C3" w:rsidRDefault="004107C3" w:rsidP="004107C3">
      <w:pPr>
        <w:spacing w:line="360" w:lineRule="auto"/>
        <w:rPr>
          <w:rFonts w:ascii="Times New Roman" w:hAnsi="Times New Roman"/>
          <w:bCs/>
          <w:sz w:val="20"/>
          <w:szCs w:val="20"/>
        </w:rPr>
      </w:pPr>
      <w:proofErr w:type="spellStart"/>
      <w:r w:rsidRPr="00492834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970AA3">
        <w:rPr>
          <w:rFonts w:ascii="Times New Roman" w:hAnsi="Times New Roman"/>
          <w:bCs/>
          <w:sz w:val="20"/>
          <w:szCs w:val="20"/>
        </w:rPr>
        <w:t>Study</w:t>
      </w:r>
      <w:proofErr w:type="spellEnd"/>
      <w:r w:rsidRPr="00970AA3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C3580F">
        <w:rPr>
          <w:rFonts w:ascii="Times New Roman" w:hAnsi="Times New Roman"/>
          <w:bCs/>
          <w:sz w:val="20"/>
          <w:szCs w:val="20"/>
        </w:rPr>
        <w:t>POD1UM</w:t>
      </w:r>
      <w:r w:rsidRPr="00970AA3">
        <w:rPr>
          <w:rFonts w:ascii="Times New Roman" w:hAnsi="Times New Roman"/>
          <w:bCs/>
          <w:sz w:val="20"/>
          <w:szCs w:val="20"/>
        </w:rPr>
        <w:t>-101 (NCT03059823).</w:t>
      </w:r>
    </w:p>
    <w:p w14:paraId="4E44F539" w14:textId="77777777" w:rsidR="004107C3" w:rsidRDefault="004107C3" w:rsidP="004107C3">
      <w:pPr>
        <w:spacing w:line="360" w:lineRule="auto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0"/>
          <w:szCs w:val="20"/>
          <w:vertAlign w:val="superscript"/>
        </w:rPr>
        <w:t>b</w:t>
      </w:r>
      <w:r w:rsidRPr="00970AA3">
        <w:rPr>
          <w:rFonts w:ascii="Times New Roman" w:hAnsi="Times New Roman"/>
          <w:bCs/>
          <w:sz w:val="20"/>
          <w:szCs w:val="20"/>
        </w:rPr>
        <w:t>Steady</w:t>
      </w:r>
      <w:proofErr w:type="spellEnd"/>
      <w:r w:rsidRPr="00970AA3">
        <w:rPr>
          <w:rFonts w:ascii="Times New Roman" w:hAnsi="Times New Roman"/>
          <w:bCs/>
          <w:sz w:val="20"/>
          <w:szCs w:val="20"/>
        </w:rPr>
        <w:t>-state C</w:t>
      </w:r>
      <w:r w:rsidRPr="00FF4F5E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970AA3">
        <w:rPr>
          <w:rFonts w:ascii="Times New Roman" w:hAnsi="Times New Roman"/>
          <w:bCs/>
          <w:sz w:val="20"/>
          <w:szCs w:val="20"/>
        </w:rPr>
        <w:t xml:space="preserve"> was determined in 3 patients in study </w:t>
      </w:r>
      <w:r w:rsidRPr="00C3580F">
        <w:rPr>
          <w:rFonts w:ascii="Times New Roman" w:hAnsi="Times New Roman"/>
          <w:bCs/>
          <w:sz w:val="20"/>
          <w:szCs w:val="20"/>
        </w:rPr>
        <w:t>POD1UM</w:t>
      </w:r>
      <w:r w:rsidRPr="00970AA3">
        <w:rPr>
          <w:rFonts w:ascii="Times New Roman" w:hAnsi="Times New Roman"/>
          <w:bCs/>
          <w:sz w:val="20"/>
          <w:szCs w:val="20"/>
        </w:rPr>
        <w:t>-104.</w:t>
      </w:r>
    </w:p>
    <w:p w14:paraId="468067B8" w14:textId="77777777" w:rsidR="004107C3" w:rsidRDefault="004107C3" w:rsidP="004107C3">
      <w:pPr>
        <w:spacing w:after="160"/>
        <w:rPr>
          <w:rFonts w:ascii="Times New Roman" w:hAnsi="Times New Roman"/>
          <w:bCs/>
          <w:sz w:val="24"/>
          <w:szCs w:val="24"/>
        </w:rPr>
        <w:sectPr w:rsidR="004107C3" w:rsidSect="00603C8E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717D9C8" w14:textId="77777777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 w:rsidRPr="004343F3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3 </w:t>
      </w:r>
      <w:r w:rsidRPr="004343F3"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Summary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retifanlimab</w:t>
      </w:r>
      <w:proofErr w:type="spellEnd"/>
      <w:r w:rsidRPr="00CA55A7">
        <w:rPr>
          <w:rFonts w:ascii="Times New Roman" w:hAnsi="Times New Roman"/>
          <w:bCs/>
          <w:sz w:val="24"/>
          <w:szCs w:val="24"/>
        </w:rPr>
        <w:t xml:space="preserve"> pharmacokinetic parameters after first dose in combination with INCB001158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113"/>
        <w:gridCol w:w="2114"/>
        <w:gridCol w:w="2114"/>
        <w:gridCol w:w="2114"/>
      </w:tblGrid>
      <w:tr w:rsidR="004107C3" w:rsidRPr="009F751C" w14:paraId="77E19CDC" w14:textId="77777777" w:rsidTr="000E4B11">
        <w:tc>
          <w:tcPr>
            <w:tcW w:w="895" w:type="dxa"/>
            <w:vAlign w:val="bottom"/>
          </w:tcPr>
          <w:p w14:paraId="790AA29F" w14:textId="77777777" w:rsidR="004107C3" w:rsidRPr="00586BB0" w:rsidRDefault="004107C3" w:rsidP="000E4B11">
            <w:pPr>
              <w:spacing w:after="160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n</w:t>
            </w:r>
          </w:p>
        </w:tc>
        <w:tc>
          <w:tcPr>
            <w:tcW w:w="2113" w:type="dxa"/>
            <w:vAlign w:val="bottom"/>
          </w:tcPr>
          <w:p w14:paraId="280DAD37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mg/L)</w:t>
            </w:r>
          </w:p>
        </w:tc>
        <w:tc>
          <w:tcPr>
            <w:tcW w:w="2114" w:type="dxa"/>
            <w:vAlign w:val="bottom"/>
          </w:tcPr>
          <w:p w14:paraId="2FBAEFC6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 w:rsidRPr="008A099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mg/L)</w:t>
            </w:r>
          </w:p>
        </w:tc>
        <w:tc>
          <w:tcPr>
            <w:tcW w:w="2114" w:type="dxa"/>
            <w:vAlign w:val="bottom"/>
          </w:tcPr>
          <w:p w14:paraId="318D3BC6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t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h)</w:t>
            </w:r>
          </w:p>
        </w:tc>
        <w:tc>
          <w:tcPr>
            <w:tcW w:w="2114" w:type="dxa"/>
            <w:vAlign w:val="bottom"/>
          </w:tcPr>
          <w:p w14:paraId="123AE14A" w14:textId="77777777" w:rsidR="004107C3" w:rsidRPr="00586BB0" w:rsidRDefault="004107C3" w:rsidP="000E4B11">
            <w:pPr>
              <w:spacing w:after="16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AUC</w:t>
            </w:r>
            <w:r w:rsidRPr="00531C1E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</w:t>
            </w: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m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•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day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L)</w:t>
            </w:r>
          </w:p>
        </w:tc>
      </w:tr>
      <w:tr w:rsidR="004107C3" w:rsidRPr="009F751C" w14:paraId="448723CD" w14:textId="77777777" w:rsidTr="000E4B11">
        <w:tc>
          <w:tcPr>
            <w:tcW w:w="895" w:type="dxa"/>
          </w:tcPr>
          <w:p w14:paraId="254BA0FB" w14:textId="77777777" w:rsidR="004107C3" w:rsidRPr="009F751C" w:rsidRDefault="004107C3" w:rsidP="000E4B11">
            <w:pPr>
              <w:spacing w:after="16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2113" w:type="dxa"/>
          </w:tcPr>
          <w:p w14:paraId="616B76CD" w14:textId="77777777" w:rsidR="004107C3" w:rsidRPr="009F751C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87 ± 0.577</w:t>
            </w:r>
            <w:r w:rsidRPr="009F751C">
              <w:rPr>
                <w:rFonts w:ascii="Times New Roman" w:hAnsi="Times New Roman"/>
                <w:bCs/>
              </w:rPr>
              <w:br/>
              <w:t>(187)</w:t>
            </w:r>
          </w:p>
        </w:tc>
        <w:tc>
          <w:tcPr>
            <w:tcW w:w="2114" w:type="dxa"/>
          </w:tcPr>
          <w:p w14:paraId="72B98A75" w14:textId="77777777" w:rsidR="004107C3" w:rsidRPr="009F751C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9.9 ± 7.22</w:t>
            </w:r>
            <w:r w:rsidRPr="009F751C">
              <w:rPr>
                <w:rFonts w:ascii="Times New Roman" w:hAnsi="Times New Roman"/>
                <w:bCs/>
              </w:rPr>
              <w:br/>
              <w:t>(19.0)</w:t>
            </w:r>
          </w:p>
        </w:tc>
        <w:tc>
          <w:tcPr>
            <w:tcW w:w="2114" w:type="dxa"/>
          </w:tcPr>
          <w:p w14:paraId="5301B199" w14:textId="77777777" w:rsidR="004107C3" w:rsidRPr="009F751C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0.82</w:t>
            </w:r>
            <w:r w:rsidRPr="009F751C">
              <w:rPr>
                <w:rFonts w:ascii="Times New Roman" w:hAnsi="Times New Roman"/>
                <w:bCs/>
              </w:rPr>
              <w:br/>
              <w:t>(0.78, 6.0)</w:t>
            </w:r>
          </w:p>
        </w:tc>
        <w:tc>
          <w:tcPr>
            <w:tcW w:w="2114" w:type="dxa"/>
          </w:tcPr>
          <w:p w14:paraId="0307279B" w14:textId="77777777" w:rsidR="004107C3" w:rsidRPr="009F751C" w:rsidRDefault="004107C3" w:rsidP="000E4B11">
            <w:pPr>
              <w:spacing w:after="16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330 ± 568</w:t>
            </w:r>
            <w:r w:rsidRPr="009F751C">
              <w:rPr>
                <w:rFonts w:ascii="Times New Roman" w:hAnsi="Times New Roman"/>
                <w:bCs/>
              </w:rPr>
              <w:br/>
              <w:t>(2280)</w:t>
            </w:r>
          </w:p>
        </w:tc>
      </w:tr>
    </w:tbl>
    <w:p w14:paraId="0F7535B0" w14:textId="77777777" w:rsidR="004107C3" w:rsidRDefault="004107C3" w:rsidP="004107C3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CA55A7">
        <w:rPr>
          <w:rFonts w:ascii="Times New Roman" w:hAnsi="Times New Roman"/>
          <w:bCs/>
          <w:i/>
          <w:iCs/>
          <w:sz w:val="20"/>
          <w:szCs w:val="20"/>
        </w:rPr>
        <w:t>Note:</w:t>
      </w:r>
      <w:r w:rsidRPr="00D871A7">
        <w:rPr>
          <w:rFonts w:ascii="Times New Roman" w:hAnsi="Times New Roman"/>
          <w:bCs/>
          <w:sz w:val="20"/>
          <w:szCs w:val="20"/>
        </w:rPr>
        <w:t xml:space="preserve"> Values are mean ± standard deviation (geometric mean) except </w:t>
      </w:r>
      <w:proofErr w:type="spellStart"/>
      <w:r>
        <w:rPr>
          <w:rFonts w:ascii="Times New Roman" w:hAnsi="Times New Roman"/>
          <w:bCs/>
          <w:sz w:val="20"/>
          <w:szCs w:val="20"/>
        </w:rPr>
        <w:t>t</w:t>
      </w:r>
      <w:r w:rsidRPr="00D871A7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D871A7">
        <w:rPr>
          <w:rFonts w:ascii="Times New Roman" w:hAnsi="Times New Roman"/>
          <w:bCs/>
          <w:sz w:val="20"/>
          <w:szCs w:val="20"/>
        </w:rPr>
        <w:t>, which is median (min, max).</w:t>
      </w:r>
      <w:r w:rsidRPr="00D871A7">
        <w:rPr>
          <w:rFonts w:ascii="Times New Roman" w:hAnsi="Times New Roman"/>
          <w:bCs/>
          <w:sz w:val="20"/>
          <w:szCs w:val="20"/>
        </w:rPr>
        <w:br/>
      </w:r>
      <w:r>
        <w:rPr>
          <w:rFonts w:ascii="Times New Roman" w:hAnsi="Times New Roman"/>
          <w:bCs/>
          <w:sz w:val="20"/>
          <w:szCs w:val="20"/>
        </w:rPr>
        <w:t xml:space="preserve">Abbreviations: </w:t>
      </w:r>
      <w:r w:rsidRPr="00D871A7">
        <w:rPr>
          <w:rFonts w:ascii="Times New Roman" w:hAnsi="Times New Roman"/>
          <w:bCs/>
          <w:sz w:val="20"/>
          <w:szCs w:val="20"/>
        </w:rPr>
        <w:t>AUC</w:t>
      </w:r>
      <w:r w:rsidRPr="00531C1E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D871A7">
        <w:rPr>
          <w:rFonts w:ascii="Times New Roman" w:hAnsi="Times New Roman"/>
          <w:bCs/>
          <w:sz w:val="20"/>
          <w:szCs w:val="20"/>
        </w:rPr>
        <w:t>, area under the serum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D871A7">
        <w:rPr>
          <w:rFonts w:ascii="Times New Roman" w:hAnsi="Times New Roman"/>
          <w:bCs/>
          <w:sz w:val="20"/>
          <w:szCs w:val="20"/>
        </w:rPr>
        <w:t>concentration</w:t>
      </w:r>
      <w:r>
        <w:rPr>
          <w:rFonts w:ascii="Times New Roman" w:hAnsi="Times New Roman"/>
          <w:bCs/>
          <w:sz w:val="20"/>
          <w:szCs w:val="20"/>
        </w:rPr>
        <w:t>–</w:t>
      </w:r>
      <w:r w:rsidRPr="00D871A7">
        <w:rPr>
          <w:rFonts w:ascii="Times New Roman" w:hAnsi="Times New Roman"/>
          <w:bCs/>
          <w:sz w:val="20"/>
          <w:szCs w:val="20"/>
        </w:rPr>
        <w:t xml:space="preserve">time curve from time 0 to end of dosing interval; </w:t>
      </w:r>
      <w:proofErr w:type="spellStart"/>
      <w:r w:rsidRPr="00D871A7">
        <w:rPr>
          <w:rFonts w:ascii="Times New Roman" w:hAnsi="Times New Roman"/>
          <w:bCs/>
          <w:sz w:val="20"/>
          <w:szCs w:val="20"/>
        </w:rPr>
        <w:t>C</w:t>
      </w:r>
      <w:r w:rsidRPr="00D871A7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D871A7">
        <w:rPr>
          <w:rFonts w:ascii="Times New Roman" w:hAnsi="Times New Roman"/>
          <w:bCs/>
          <w:sz w:val="20"/>
          <w:szCs w:val="20"/>
        </w:rPr>
        <w:t xml:space="preserve">, maximum observed serum concentration; </w:t>
      </w:r>
      <w:proofErr w:type="spellStart"/>
      <w:r w:rsidRPr="00D871A7">
        <w:rPr>
          <w:rFonts w:ascii="Times New Roman" w:hAnsi="Times New Roman"/>
          <w:bCs/>
          <w:sz w:val="20"/>
          <w:szCs w:val="20"/>
        </w:rPr>
        <w:t>C</w:t>
      </w:r>
      <w:r w:rsidRPr="00435A8B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D871A7">
        <w:rPr>
          <w:rFonts w:ascii="Times New Roman" w:hAnsi="Times New Roman"/>
          <w:bCs/>
          <w:sz w:val="20"/>
          <w:szCs w:val="20"/>
          <w:vertAlign w:val="subscript"/>
        </w:rPr>
        <w:t>t</w:t>
      </w:r>
      <w:proofErr w:type="spellEnd"/>
      <w:r w:rsidRPr="00D871A7">
        <w:rPr>
          <w:rFonts w:ascii="Times New Roman" w:hAnsi="Times New Roman"/>
          <w:bCs/>
          <w:sz w:val="20"/>
          <w:szCs w:val="20"/>
        </w:rPr>
        <w:t xml:space="preserve">, serum concentration observed at end of dosing interval; </w:t>
      </w:r>
      <w:proofErr w:type="spellStart"/>
      <w:r w:rsidRPr="00D871A7">
        <w:rPr>
          <w:rFonts w:ascii="Times New Roman" w:hAnsi="Times New Roman"/>
          <w:bCs/>
          <w:sz w:val="20"/>
          <w:szCs w:val="20"/>
        </w:rPr>
        <w:t>t</w:t>
      </w:r>
      <w:r w:rsidRPr="00D871A7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D871A7">
        <w:rPr>
          <w:rFonts w:ascii="Times New Roman" w:hAnsi="Times New Roman"/>
          <w:bCs/>
          <w:sz w:val="20"/>
          <w:szCs w:val="20"/>
        </w:rPr>
        <w:t>, time to maximum</w:t>
      </w:r>
      <w:r>
        <w:rPr>
          <w:rFonts w:ascii="Times New Roman" w:hAnsi="Times New Roman"/>
          <w:bCs/>
          <w:sz w:val="20"/>
          <w:szCs w:val="20"/>
        </w:rPr>
        <w:t xml:space="preserve"> observed serum </w:t>
      </w:r>
      <w:r w:rsidRPr="00D871A7">
        <w:rPr>
          <w:rFonts w:ascii="Times New Roman" w:hAnsi="Times New Roman"/>
          <w:bCs/>
          <w:sz w:val="20"/>
          <w:szCs w:val="20"/>
        </w:rPr>
        <w:t>concentration.</w:t>
      </w:r>
    </w:p>
    <w:p w14:paraId="1E994CA0" w14:textId="77777777" w:rsidR="004107C3" w:rsidRDefault="004107C3" w:rsidP="004107C3">
      <w:pPr>
        <w:spacing w:after="160"/>
        <w:rPr>
          <w:rFonts w:ascii="Times New Roman" w:hAnsi="Times New Roman"/>
          <w:bCs/>
          <w:sz w:val="20"/>
          <w:szCs w:val="20"/>
        </w:rPr>
        <w:sectPr w:rsidR="004107C3" w:rsidSect="0004733F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A1D45A0" w14:textId="77777777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 w:rsidRPr="000C264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4 </w:t>
      </w:r>
      <w:r w:rsidRPr="000C264C"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Summary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of INCB001158 pharmacokinetics at first dose and steady-state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630"/>
        <w:gridCol w:w="1273"/>
        <w:gridCol w:w="1067"/>
        <w:gridCol w:w="1620"/>
        <w:gridCol w:w="1710"/>
        <w:gridCol w:w="1440"/>
        <w:gridCol w:w="1392"/>
        <w:gridCol w:w="1303"/>
      </w:tblGrid>
      <w:tr w:rsidR="004107C3" w:rsidRPr="009F751C" w14:paraId="6D7C1CA8" w14:textId="77777777" w:rsidTr="000E4B11">
        <w:trPr>
          <w:trHeight w:val="431"/>
        </w:trPr>
        <w:tc>
          <w:tcPr>
            <w:tcW w:w="12950" w:type="dxa"/>
            <w:gridSpan w:val="10"/>
            <w:vAlign w:val="center"/>
          </w:tcPr>
          <w:p w14:paraId="50051179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First dose</w:t>
            </w:r>
          </w:p>
        </w:tc>
      </w:tr>
      <w:tr w:rsidR="004107C3" w:rsidRPr="009F751C" w14:paraId="28892784" w14:textId="77777777" w:rsidTr="000E4B11">
        <w:tc>
          <w:tcPr>
            <w:tcW w:w="1615" w:type="dxa"/>
            <w:vAlign w:val="bottom"/>
          </w:tcPr>
          <w:p w14:paraId="4D6440BB" w14:textId="77777777" w:rsidR="004107C3" w:rsidRPr="00586BB0" w:rsidRDefault="004107C3" w:rsidP="000E4B11">
            <w:pPr>
              <w:spacing w:after="120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ohort</w:t>
            </w:r>
          </w:p>
        </w:tc>
        <w:tc>
          <w:tcPr>
            <w:tcW w:w="900" w:type="dxa"/>
            <w:vAlign w:val="bottom"/>
          </w:tcPr>
          <w:p w14:paraId="1A142EC3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Dose</w:t>
            </w:r>
          </w:p>
        </w:tc>
        <w:tc>
          <w:tcPr>
            <w:tcW w:w="630" w:type="dxa"/>
            <w:vAlign w:val="bottom"/>
          </w:tcPr>
          <w:p w14:paraId="1352A6BD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n</w:t>
            </w:r>
          </w:p>
        </w:tc>
        <w:tc>
          <w:tcPr>
            <w:tcW w:w="1273" w:type="dxa"/>
            <w:vAlign w:val="bottom"/>
          </w:tcPr>
          <w:p w14:paraId="64D36777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ng/mL)</w:t>
            </w:r>
          </w:p>
        </w:tc>
        <w:tc>
          <w:tcPr>
            <w:tcW w:w="1067" w:type="dxa"/>
            <w:vAlign w:val="bottom"/>
          </w:tcPr>
          <w:p w14:paraId="1D353306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t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max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h)</w:t>
            </w:r>
          </w:p>
        </w:tc>
        <w:tc>
          <w:tcPr>
            <w:tcW w:w="1620" w:type="dxa"/>
            <w:vAlign w:val="bottom"/>
          </w:tcPr>
          <w:p w14:paraId="1CF32B26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AUC</w:t>
            </w:r>
            <w:r w:rsidRPr="00C27479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tau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</w:t>
            </w: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n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•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h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mL)</w:t>
            </w:r>
          </w:p>
        </w:tc>
        <w:tc>
          <w:tcPr>
            <w:tcW w:w="1710" w:type="dxa"/>
            <w:vAlign w:val="bottom"/>
          </w:tcPr>
          <w:p w14:paraId="37CB0C99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 w:hint="eastAsia"/>
                <w:b/>
                <w:sz w:val="23"/>
                <w:szCs w:val="23"/>
              </w:rPr>
              <w:t>AUC</w:t>
            </w:r>
            <w:r w:rsidRPr="00586BB0">
              <w:rPr>
                <w:rFonts w:ascii="Times New Roman" w:hAnsi="Times New Roman" w:hint="eastAsia"/>
                <w:b/>
                <w:sz w:val="23"/>
                <w:szCs w:val="23"/>
                <w:vertAlign w:val="subscript"/>
              </w:rPr>
              <w:t>0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-∞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br/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(</w:t>
            </w: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n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•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h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mL)</w:t>
            </w:r>
          </w:p>
        </w:tc>
        <w:tc>
          <w:tcPr>
            <w:tcW w:w="1440" w:type="dxa"/>
            <w:vAlign w:val="bottom"/>
          </w:tcPr>
          <w:p w14:paraId="03AF217A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t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½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h)</w:t>
            </w:r>
          </w:p>
        </w:tc>
        <w:tc>
          <w:tcPr>
            <w:tcW w:w="1392" w:type="dxa"/>
            <w:vAlign w:val="bottom"/>
          </w:tcPr>
          <w:p w14:paraId="70A3FB44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C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L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F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L/h)</w:t>
            </w:r>
          </w:p>
        </w:tc>
        <w:tc>
          <w:tcPr>
            <w:tcW w:w="1303" w:type="dxa"/>
            <w:vAlign w:val="bottom"/>
          </w:tcPr>
          <w:p w14:paraId="5DEB5783" w14:textId="77777777" w:rsidR="004107C3" w:rsidRPr="00586BB0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V</w:t>
            </w:r>
            <w:r w:rsidRPr="00586BB0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z</w:t>
            </w:r>
            <w:proofErr w:type="spellEnd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/F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br/>
              <w:t>(L)</w:t>
            </w:r>
          </w:p>
        </w:tc>
      </w:tr>
      <w:tr w:rsidR="004107C3" w:rsidRPr="009F751C" w14:paraId="185FC797" w14:textId="77777777" w:rsidTr="000E4B11">
        <w:tc>
          <w:tcPr>
            <w:tcW w:w="1615" w:type="dxa"/>
          </w:tcPr>
          <w:p w14:paraId="30BDAE26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INCB001158 monotherapy</w:t>
            </w:r>
          </w:p>
        </w:tc>
        <w:tc>
          <w:tcPr>
            <w:tcW w:w="900" w:type="dxa"/>
          </w:tcPr>
          <w:p w14:paraId="77CEAE4F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75 mg BID</w:t>
            </w:r>
          </w:p>
        </w:tc>
        <w:tc>
          <w:tcPr>
            <w:tcW w:w="630" w:type="dxa"/>
          </w:tcPr>
          <w:p w14:paraId="4F0209FB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273" w:type="dxa"/>
          </w:tcPr>
          <w:p w14:paraId="1C45B0A3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280 ± 261</w:t>
            </w:r>
            <w:r w:rsidRPr="009F751C">
              <w:rPr>
                <w:rFonts w:ascii="Times New Roman" w:hAnsi="Times New Roman"/>
                <w:bCs/>
              </w:rPr>
              <w:br/>
              <w:t>(1270)</w:t>
            </w:r>
          </w:p>
        </w:tc>
        <w:tc>
          <w:tcPr>
            <w:tcW w:w="1067" w:type="dxa"/>
          </w:tcPr>
          <w:p w14:paraId="38961783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.9</w:t>
            </w:r>
            <w:r w:rsidRPr="009F751C">
              <w:rPr>
                <w:rFonts w:ascii="Times New Roman" w:hAnsi="Times New Roman"/>
                <w:bCs/>
              </w:rPr>
              <w:br/>
              <w:t>(3.9, 4.0)</w:t>
            </w:r>
          </w:p>
        </w:tc>
        <w:tc>
          <w:tcPr>
            <w:tcW w:w="1620" w:type="dxa"/>
          </w:tcPr>
          <w:p w14:paraId="7110BC3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0,400 ± 1920</w:t>
            </w:r>
            <w:r w:rsidRPr="009F751C">
              <w:rPr>
                <w:rFonts w:ascii="Times New Roman" w:hAnsi="Times New Roman"/>
                <w:bCs/>
              </w:rPr>
              <w:br/>
              <w:t>(10,300)</w:t>
            </w:r>
          </w:p>
        </w:tc>
        <w:tc>
          <w:tcPr>
            <w:tcW w:w="1710" w:type="dxa"/>
          </w:tcPr>
          <w:p w14:paraId="2A10F8E6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5,800 ± 5950</w:t>
            </w:r>
            <w:r w:rsidRPr="009F751C">
              <w:rPr>
                <w:rFonts w:ascii="Times New Roman" w:hAnsi="Times New Roman"/>
                <w:bCs/>
              </w:rPr>
              <w:br/>
              <w:t>(15,100)</w:t>
            </w:r>
          </w:p>
        </w:tc>
        <w:tc>
          <w:tcPr>
            <w:tcW w:w="1440" w:type="dxa"/>
          </w:tcPr>
          <w:p w14:paraId="68295982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.95 ± 2.98</w:t>
            </w:r>
            <w:r w:rsidRPr="009F751C">
              <w:rPr>
                <w:rFonts w:ascii="Times New Roman" w:hAnsi="Times New Roman"/>
                <w:bCs/>
              </w:rPr>
              <w:br/>
              <w:t>(5.51)</w:t>
            </w:r>
          </w:p>
        </w:tc>
        <w:tc>
          <w:tcPr>
            <w:tcW w:w="1392" w:type="dxa"/>
          </w:tcPr>
          <w:p w14:paraId="155BB4C9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.22 ± 1.96</w:t>
            </w:r>
            <w:r w:rsidRPr="009F751C">
              <w:rPr>
                <w:rFonts w:ascii="Times New Roman" w:hAnsi="Times New Roman"/>
                <w:bCs/>
              </w:rPr>
              <w:br/>
              <w:t>(4.98)</w:t>
            </w:r>
          </w:p>
        </w:tc>
        <w:tc>
          <w:tcPr>
            <w:tcW w:w="1303" w:type="dxa"/>
          </w:tcPr>
          <w:p w14:paraId="7A332D5A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0.2 ± 8.04</w:t>
            </w:r>
            <w:r w:rsidRPr="009F751C">
              <w:rPr>
                <w:rFonts w:ascii="Times New Roman" w:hAnsi="Times New Roman"/>
                <w:bCs/>
              </w:rPr>
              <w:br/>
              <w:t>(39.6)</w:t>
            </w:r>
          </w:p>
        </w:tc>
      </w:tr>
      <w:tr w:rsidR="004107C3" w:rsidRPr="009F751C" w14:paraId="3CBF5433" w14:textId="77777777" w:rsidTr="000E4B11">
        <w:tc>
          <w:tcPr>
            <w:tcW w:w="1615" w:type="dxa"/>
          </w:tcPr>
          <w:p w14:paraId="2D78A2EE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INCB001158 monotherapy</w:t>
            </w:r>
          </w:p>
        </w:tc>
        <w:tc>
          <w:tcPr>
            <w:tcW w:w="900" w:type="dxa"/>
          </w:tcPr>
          <w:p w14:paraId="080F4B59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00 mg BID</w:t>
            </w:r>
          </w:p>
        </w:tc>
        <w:tc>
          <w:tcPr>
            <w:tcW w:w="630" w:type="dxa"/>
          </w:tcPr>
          <w:p w14:paraId="4DCA425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273" w:type="dxa"/>
          </w:tcPr>
          <w:p w14:paraId="6360C9FE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750 ± 239</w:t>
            </w:r>
            <w:r w:rsidRPr="009F751C">
              <w:rPr>
                <w:rFonts w:ascii="Times New Roman" w:hAnsi="Times New Roman"/>
                <w:bCs/>
              </w:rPr>
              <w:br/>
              <w:t>(1740)</w:t>
            </w:r>
          </w:p>
        </w:tc>
        <w:tc>
          <w:tcPr>
            <w:tcW w:w="1067" w:type="dxa"/>
          </w:tcPr>
          <w:p w14:paraId="1331F7CF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.9</w:t>
            </w:r>
            <w:r w:rsidRPr="009F751C">
              <w:rPr>
                <w:rFonts w:ascii="Times New Roman" w:hAnsi="Times New Roman"/>
                <w:bCs/>
              </w:rPr>
              <w:br/>
              <w:t>(2.0, 3.9)</w:t>
            </w:r>
          </w:p>
        </w:tc>
        <w:tc>
          <w:tcPr>
            <w:tcW w:w="1620" w:type="dxa"/>
          </w:tcPr>
          <w:p w14:paraId="7EFC6E3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3,900 ± 3590</w:t>
            </w:r>
            <w:r w:rsidRPr="009F751C">
              <w:rPr>
                <w:rFonts w:ascii="Times New Roman" w:hAnsi="Times New Roman"/>
                <w:bCs/>
              </w:rPr>
              <w:br/>
              <w:t>(13,700)</w:t>
            </w:r>
          </w:p>
        </w:tc>
        <w:tc>
          <w:tcPr>
            <w:tcW w:w="1710" w:type="dxa"/>
          </w:tcPr>
          <w:p w14:paraId="351CAEF6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9100 ± 8300</w:t>
            </w:r>
            <w:r w:rsidRPr="009F751C">
              <w:rPr>
                <w:rFonts w:ascii="Times New Roman" w:hAnsi="Times New Roman"/>
                <w:bCs/>
              </w:rPr>
              <w:br/>
              <w:t>(17,900)</w:t>
            </w:r>
          </w:p>
        </w:tc>
        <w:tc>
          <w:tcPr>
            <w:tcW w:w="1440" w:type="dxa"/>
          </w:tcPr>
          <w:p w14:paraId="2870E6C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.87 ± 2.11</w:t>
            </w:r>
            <w:r w:rsidRPr="009F751C">
              <w:rPr>
                <w:rFonts w:ascii="Times New Roman" w:hAnsi="Times New Roman"/>
                <w:bCs/>
              </w:rPr>
              <w:br/>
              <w:t>(4.55)</w:t>
            </w:r>
          </w:p>
        </w:tc>
        <w:tc>
          <w:tcPr>
            <w:tcW w:w="1392" w:type="dxa"/>
          </w:tcPr>
          <w:p w14:paraId="0E51A70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.90 ± 2.31</w:t>
            </w:r>
            <w:r w:rsidRPr="009F751C">
              <w:rPr>
                <w:rFonts w:ascii="Times New Roman" w:hAnsi="Times New Roman"/>
                <w:bCs/>
              </w:rPr>
              <w:br/>
              <w:t>(5.57)</w:t>
            </w:r>
          </w:p>
        </w:tc>
        <w:tc>
          <w:tcPr>
            <w:tcW w:w="1303" w:type="dxa"/>
          </w:tcPr>
          <w:p w14:paraId="6D8259E3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6.7 ± 4.15</w:t>
            </w:r>
            <w:r w:rsidRPr="009F751C">
              <w:rPr>
                <w:rFonts w:ascii="Times New Roman" w:hAnsi="Times New Roman"/>
                <w:bCs/>
              </w:rPr>
              <w:br/>
              <w:t>(36.6)</w:t>
            </w:r>
          </w:p>
        </w:tc>
      </w:tr>
      <w:tr w:rsidR="004107C3" w:rsidRPr="009F751C" w14:paraId="1BB44ED4" w14:textId="77777777" w:rsidTr="000E4B11">
        <w:trPr>
          <w:trHeight w:val="60"/>
        </w:trPr>
        <w:tc>
          <w:tcPr>
            <w:tcW w:w="1615" w:type="dxa"/>
          </w:tcPr>
          <w:p w14:paraId="130DF063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 xml:space="preserve">INCB001158 + </w:t>
            </w:r>
            <w:proofErr w:type="spellStart"/>
            <w:r w:rsidRPr="009F751C">
              <w:rPr>
                <w:rFonts w:ascii="Times New Roman" w:hAnsi="Times New Roman"/>
                <w:bCs/>
              </w:rPr>
              <w:t>retifanlimab</w:t>
            </w:r>
            <w:proofErr w:type="spellEnd"/>
            <w:r w:rsidRPr="009F751C">
              <w:rPr>
                <w:rFonts w:ascii="Times New Roman" w:hAnsi="Times New Roman"/>
                <w:bCs/>
              </w:rPr>
              <w:br/>
            </w:r>
            <w:proofErr w:type="spellStart"/>
            <w:r w:rsidRPr="009F751C">
              <w:rPr>
                <w:rFonts w:ascii="Times New Roman" w:hAnsi="Times New Roman"/>
                <w:bCs/>
              </w:rPr>
              <w:t>combination</w:t>
            </w:r>
            <w:r w:rsidRPr="00CA55A7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18CBC0DC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00 mg BID</w:t>
            </w:r>
          </w:p>
        </w:tc>
        <w:tc>
          <w:tcPr>
            <w:tcW w:w="630" w:type="dxa"/>
          </w:tcPr>
          <w:p w14:paraId="5BB288EB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1273" w:type="dxa"/>
          </w:tcPr>
          <w:p w14:paraId="6B3B86C5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790 ± 336</w:t>
            </w:r>
            <w:r w:rsidRPr="009F751C">
              <w:rPr>
                <w:rFonts w:ascii="Times New Roman" w:hAnsi="Times New Roman"/>
                <w:bCs/>
              </w:rPr>
              <w:br/>
              <w:t>(1770)</w:t>
            </w:r>
          </w:p>
        </w:tc>
        <w:tc>
          <w:tcPr>
            <w:tcW w:w="1067" w:type="dxa"/>
          </w:tcPr>
          <w:p w14:paraId="65AE26E1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.9</w:t>
            </w:r>
            <w:r w:rsidRPr="009F751C">
              <w:rPr>
                <w:rFonts w:ascii="Times New Roman" w:hAnsi="Times New Roman"/>
                <w:bCs/>
              </w:rPr>
              <w:br/>
              <w:t>(3.8, 6.0)</w:t>
            </w:r>
          </w:p>
        </w:tc>
        <w:tc>
          <w:tcPr>
            <w:tcW w:w="1620" w:type="dxa"/>
          </w:tcPr>
          <w:p w14:paraId="6516748E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5,000 ± 3510</w:t>
            </w:r>
            <w:r w:rsidRPr="009F751C">
              <w:rPr>
                <w:rFonts w:ascii="Times New Roman" w:hAnsi="Times New Roman"/>
                <w:bCs/>
              </w:rPr>
              <w:br/>
              <w:t>(14,700)</w:t>
            </w:r>
          </w:p>
        </w:tc>
        <w:tc>
          <w:tcPr>
            <w:tcW w:w="1710" w:type="dxa"/>
          </w:tcPr>
          <w:p w14:paraId="29825E3A" w14:textId="77777777" w:rsidR="004107C3" w:rsidRPr="00A34339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A34339">
              <w:rPr>
                <w:rFonts w:ascii="Times New Roman" w:hAnsi="Times New Roman"/>
                <w:bCs/>
              </w:rPr>
              <w:t>30,400, 19,900</w:t>
            </w:r>
          </w:p>
        </w:tc>
        <w:tc>
          <w:tcPr>
            <w:tcW w:w="1440" w:type="dxa"/>
          </w:tcPr>
          <w:p w14:paraId="0965AD77" w14:textId="77777777" w:rsidR="004107C3" w:rsidRPr="00A34339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A34339">
              <w:rPr>
                <w:rFonts w:ascii="Times New Roman" w:hAnsi="Times New Roman"/>
                <w:bCs/>
              </w:rPr>
              <w:t>5.92, 4.43</w:t>
            </w:r>
          </w:p>
        </w:tc>
        <w:tc>
          <w:tcPr>
            <w:tcW w:w="1392" w:type="dxa"/>
          </w:tcPr>
          <w:p w14:paraId="1CBC7245" w14:textId="77777777" w:rsidR="004107C3" w:rsidRPr="00A34339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A34339">
              <w:rPr>
                <w:rFonts w:ascii="Times New Roman" w:hAnsi="Times New Roman"/>
                <w:bCs/>
              </w:rPr>
              <w:t>3.29, 5.01</w:t>
            </w:r>
          </w:p>
        </w:tc>
        <w:tc>
          <w:tcPr>
            <w:tcW w:w="1303" w:type="dxa"/>
          </w:tcPr>
          <w:p w14:paraId="047871D9" w14:textId="77777777" w:rsidR="004107C3" w:rsidRPr="00A34339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A34339">
              <w:rPr>
                <w:rFonts w:ascii="Times New Roman" w:hAnsi="Times New Roman"/>
                <w:bCs/>
              </w:rPr>
              <w:t>28.1, 32.0</w:t>
            </w:r>
          </w:p>
        </w:tc>
      </w:tr>
    </w:tbl>
    <w:p w14:paraId="6F40C8F2" w14:textId="77777777" w:rsidR="004107C3" w:rsidRDefault="004107C3" w:rsidP="004107C3">
      <w:r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630"/>
        <w:gridCol w:w="1273"/>
        <w:gridCol w:w="1067"/>
        <w:gridCol w:w="1620"/>
        <w:gridCol w:w="1710"/>
        <w:gridCol w:w="1440"/>
        <w:gridCol w:w="1392"/>
        <w:gridCol w:w="1303"/>
      </w:tblGrid>
      <w:tr w:rsidR="004107C3" w:rsidRPr="009F751C" w14:paraId="2DD117E5" w14:textId="77777777" w:rsidTr="000E4B11">
        <w:trPr>
          <w:trHeight w:val="386"/>
        </w:trPr>
        <w:tc>
          <w:tcPr>
            <w:tcW w:w="12950" w:type="dxa"/>
            <w:gridSpan w:val="10"/>
            <w:vAlign w:val="center"/>
          </w:tcPr>
          <w:p w14:paraId="2369D30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586BB0">
              <w:rPr>
                <w:rFonts w:ascii="Times New Roman" w:hAnsi="Times New Roman"/>
                <w:b/>
                <w:sz w:val="23"/>
                <w:szCs w:val="23"/>
              </w:rPr>
              <w:lastRenderedPageBreak/>
              <w:t>Steady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-</w:t>
            </w:r>
            <w:r w:rsidRPr="00586BB0">
              <w:rPr>
                <w:rFonts w:ascii="Times New Roman" w:hAnsi="Times New Roman"/>
                <w:b/>
                <w:sz w:val="23"/>
                <w:szCs w:val="23"/>
              </w:rPr>
              <w:t>state</w:t>
            </w:r>
            <w:proofErr w:type="gramEnd"/>
          </w:p>
        </w:tc>
      </w:tr>
      <w:tr w:rsidR="004107C3" w:rsidRPr="009F751C" w14:paraId="2076570A" w14:textId="77777777" w:rsidTr="000E4B11">
        <w:tc>
          <w:tcPr>
            <w:tcW w:w="1615" w:type="dxa"/>
          </w:tcPr>
          <w:p w14:paraId="498E850E" w14:textId="77777777" w:rsidR="004107C3" w:rsidRPr="004F48CE" w:rsidRDefault="004107C3" w:rsidP="000E4B11">
            <w:pPr>
              <w:spacing w:after="120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Cohort</w:t>
            </w:r>
          </w:p>
        </w:tc>
        <w:tc>
          <w:tcPr>
            <w:tcW w:w="900" w:type="dxa"/>
          </w:tcPr>
          <w:p w14:paraId="7B935442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630" w:type="dxa"/>
          </w:tcPr>
          <w:p w14:paraId="5E145093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273" w:type="dxa"/>
          </w:tcPr>
          <w:p w14:paraId="4C64071F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F48CE">
              <w:rPr>
                <w:rFonts w:ascii="Times New Roman" w:hAnsi="Times New Roman"/>
                <w:b/>
              </w:rPr>
              <w:t>C</w:t>
            </w:r>
            <w:r w:rsidRPr="009C2051">
              <w:rPr>
                <w:rFonts w:ascii="Times New Roman" w:hAnsi="Times New Roman"/>
                <w:b/>
                <w:vertAlign w:val="subscript"/>
              </w:rPr>
              <w:t>max</w:t>
            </w:r>
            <w:proofErr w:type="spellEnd"/>
            <w:r w:rsidRPr="004F48CE">
              <w:rPr>
                <w:rFonts w:ascii="Times New Roman" w:hAnsi="Times New Roman"/>
                <w:b/>
              </w:rPr>
              <w:br/>
              <w:t>(ng/mL)</w:t>
            </w:r>
          </w:p>
        </w:tc>
        <w:tc>
          <w:tcPr>
            <w:tcW w:w="1067" w:type="dxa"/>
          </w:tcPr>
          <w:p w14:paraId="3472036F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t</w:t>
            </w:r>
            <w:r w:rsidRPr="009C2051">
              <w:rPr>
                <w:rFonts w:ascii="Times New Roman" w:hAnsi="Times New Roman"/>
                <w:b/>
                <w:vertAlign w:val="subscript"/>
              </w:rPr>
              <w:t>max</w:t>
            </w:r>
            <w:proofErr w:type="spellEnd"/>
            <w:r w:rsidRPr="004F48CE">
              <w:rPr>
                <w:rFonts w:ascii="Times New Roman" w:hAnsi="Times New Roman"/>
                <w:b/>
              </w:rPr>
              <w:br/>
              <w:t>(h)</w:t>
            </w:r>
          </w:p>
        </w:tc>
        <w:tc>
          <w:tcPr>
            <w:tcW w:w="1620" w:type="dxa"/>
          </w:tcPr>
          <w:p w14:paraId="14FA84A1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AUC</w:t>
            </w:r>
            <w:r w:rsidRPr="00C27479">
              <w:rPr>
                <w:rFonts w:ascii="Times New Roman" w:hAnsi="Times New Roman"/>
                <w:b/>
                <w:vertAlign w:val="subscript"/>
              </w:rPr>
              <w:t>tau</w:t>
            </w:r>
            <w:r w:rsidRPr="004F48CE">
              <w:rPr>
                <w:rFonts w:ascii="Times New Roman" w:hAnsi="Times New Roman"/>
                <w:b/>
              </w:rPr>
              <w:br/>
              <w:t>(</w:t>
            </w:r>
            <w:proofErr w:type="spellStart"/>
            <w:r w:rsidRPr="004F48CE">
              <w:rPr>
                <w:rFonts w:ascii="Times New Roman" w:hAnsi="Times New Roman"/>
                <w:b/>
              </w:rPr>
              <w:t>ng</w:t>
            </w:r>
            <w:r>
              <w:rPr>
                <w:rFonts w:ascii="Times New Roman" w:hAnsi="Times New Roman"/>
                <w:b/>
              </w:rPr>
              <w:t>•</w:t>
            </w:r>
            <w:r w:rsidRPr="004F48CE">
              <w:rPr>
                <w:rFonts w:ascii="Times New Roman" w:hAnsi="Times New Roman"/>
                <w:b/>
              </w:rPr>
              <w:t>h</w:t>
            </w:r>
            <w:proofErr w:type="spellEnd"/>
            <w:r w:rsidRPr="004F48CE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1710" w:type="dxa"/>
          </w:tcPr>
          <w:p w14:paraId="69BEDD04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C</w:t>
            </w:r>
            <w:r w:rsidRPr="009C2051">
              <w:rPr>
                <w:rFonts w:ascii="Times New Roman" w:hAnsi="Times New Roman"/>
                <w:b/>
                <w:vertAlign w:val="subscript"/>
              </w:rPr>
              <w:t>tau</w:t>
            </w:r>
            <w:r w:rsidRPr="004F48CE">
              <w:rPr>
                <w:rFonts w:ascii="Times New Roman" w:hAnsi="Times New Roman"/>
                <w:b/>
              </w:rPr>
              <w:br/>
              <w:t>(</w:t>
            </w:r>
            <w:proofErr w:type="spellStart"/>
            <w:r w:rsidRPr="004F48CE">
              <w:rPr>
                <w:rFonts w:ascii="Times New Roman" w:hAnsi="Times New Roman"/>
                <w:b/>
              </w:rPr>
              <w:t>ng</w:t>
            </w:r>
            <w:r>
              <w:rPr>
                <w:rFonts w:ascii="Times New Roman" w:hAnsi="Times New Roman"/>
                <w:b/>
              </w:rPr>
              <w:t>•</w:t>
            </w:r>
            <w:r w:rsidRPr="004F48CE">
              <w:rPr>
                <w:rFonts w:ascii="Times New Roman" w:hAnsi="Times New Roman"/>
                <w:b/>
              </w:rPr>
              <w:t>h</w:t>
            </w:r>
            <w:proofErr w:type="spellEnd"/>
            <w:r w:rsidRPr="004F48CE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1440" w:type="dxa"/>
          </w:tcPr>
          <w:p w14:paraId="5A31DC0F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t</w:t>
            </w:r>
            <w:r w:rsidRPr="009C2051">
              <w:rPr>
                <w:rFonts w:ascii="Times New Roman" w:hAnsi="Times New Roman"/>
                <w:b/>
                <w:vertAlign w:val="subscript"/>
              </w:rPr>
              <w:t>½</w:t>
            </w:r>
            <w:r w:rsidRPr="004F48CE">
              <w:rPr>
                <w:rFonts w:ascii="Times New Roman" w:hAnsi="Times New Roman"/>
                <w:b/>
              </w:rPr>
              <w:br/>
              <w:t>(h)</w:t>
            </w:r>
          </w:p>
        </w:tc>
        <w:tc>
          <w:tcPr>
            <w:tcW w:w="1392" w:type="dxa"/>
          </w:tcPr>
          <w:p w14:paraId="45D42415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F48CE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L</w:t>
            </w:r>
            <w:r w:rsidRPr="004F48CE">
              <w:rPr>
                <w:rFonts w:ascii="Times New Roman" w:hAnsi="Times New Roman"/>
                <w:b/>
              </w:rPr>
              <w:t>/F</w:t>
            </w:r>
            <w:r w:rsidRPr="004F48CE">
              <w:rPr>
                <w:rFonts w:ascii="Times New Roman" w:hAnsi="Times New Roman"/>
                <w:b/>
              </w:rPr>
              <w:br/>
              <w:t>(L/h)</w:t>
            </w:r>
          </w:p>
        </w:tc>
        <w:tc>
          <w:tcPr>
            <w:tcW w:w="1303" w:type="dxa"/>
          </w:tcPr>
          <w:p w14:paraId="76792466" w14:textId="77777777" w:rsidR="004107C3" w:rsidRPr="004F48CE" w:rsidRDefault="004107C3" w:rsidP="000E4B11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F48CE">
              <w:rPr>
                <w:rFonts w:ascii="Times New Roman" w:hAnsi="Times New Roman"/>
                <w:b/>
              </w:rPr>
              <w:t>V</w:t>
            </w:r>
            <w:r w:rsidRPr="009C2051">
              <w:rPr>
                <w:rFonts w:ascii="Times New Roman" w:hAnsi="Times New Roman"/>
                <w:b/>
                <w:vertAlign w:val="subscript"/>
              </w:rPr>
              <w:t>z</w:t>
            </w:r>
            <w:proofErr w:type="spellEnd"/>
            <w:r w:rsidRPr="004F48CE">
              <w:rPr>
                <w:rFonts w:ascii="Times New Roman" w:hAnsi="Times New Roman"/>
                <w:b/>
              </w:rPr>
              <w:t>/F</w:t>
            </w:r>
            <w:r w:rsidRPr="004F48CE">
              <w:rPr>
                <w:rFonts w:ascii="Times New Roman" w:hAnsi="Times New Roman"/>
                <w:b/>
              </w:rPr>
              <w:br/>
              <w:t>(L)</w:t>
            </w:r>
          </w:p>
        </w:tc>
      </w:tr>
      <w:tr w:rsidR="004107C3" w:rsidRPr="009F751C" w14:paraId="290295EF" w14:textId="77777777" w:rsidTr="000E4B11">
        <w:tc>
          <w:tcPr>
            <w:tcW w:w="1615" w:type="dxa"/>
          </w:tcPr>
          <w:p w14:paraId="76F5E961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INCB001158 monotherapy</w:t>
            </w:r>
          </w:p>
        </w:tc>
        <w:tc>
          <w:tcPr>
            <w:tcW w:w="900" w:type="dxa"/>
          </w:tcPr>
          <w:p w14:paraId="53072AC5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75 mg BID</w:t>
            </w:r>
          </w:p>
        </w:tc>
        <w:tc>
          <w:tcPr>
            <w:tcW w:w="630" w:type="dxa"/>
          </w:tcPr>
          <w:p w14:paraId="55009D35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273" w:type="dxa"/>
          </w:tcPr>
          <w:p w14:paraId="139BEBB3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140 ± 546</w:t>
            </w:r>
            <w:r w:rsidRPr="009F751C">
              <w:rPr>
                <w:rFonts w:ascii="Times New Roman" w:hAnsi="Times New Roman"/>
                <w:bCs/>
              </w:rPr>
              <w:br/>
              <w:t>(2100)</w:t>
            </w:r>
          </w:p>
        </w:tc>
        <w:tc>
          <w:tcPr>
            <w:tcW w:w="1067" w:type="dxa"/>
          </w:tcPr>
          <w:p w14:paraId="5FADE5A7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.9</w:t>
            </w:r>
            <w:r w:rsidRPr="009F751C">
              <w:rPr>
                <w:rFonts w:ascii="Times New Roman" w:hAnsi="Times New Roman"/>
                <w:bCs/>
              </w:rPr>
              <w:br/>
              <w:t>(3.8, 4.0)</w:t>
            </w:r>
          </w:p>
        </w:tc>
        <w:tc>
          <w:tcPr>
            <w:tcW w:w="1620" w:type="dxa"/>
          </w:tcPr>
          <w:p w14:paraId="2D501747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9,300 ± 4370</w:t>
            </w:r>
            <w:r w:rsidRPr="009F751C">
              <w:rPr>
                <w:rFonts w:ascii="Times New Roman" w:hAnsi="Times New Roman"/>
                <w:bCs/>
              </w:rPr>
              <w:br/>
              <w:t>(18,900)</w:t>
            </w:r>
          </w:p>
        </w:tc>
        <w:tc>
          <w:tcPr>
            <w:tcW w:w="1710" w:type="dxa"/>
          </w:tcPr>
          <w:p w14:paraId="7499CFF0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940 ± 269</w:t>
            </w:r>
            <w:r w:rsidRPr="009F751C">
              <w:rPr>
                <w:rFonts w:ascii="Times New Roman" w:hAnsi="Times New Roman"/>
                <w:bCs/>
              </w:rPr>
              <w:br/>
              <w:t>(911)</w:t>
            </w:r>
          </w:p>
        </w:tc>
        <w:tc>
          <w:tcPr>
            <w:tcW w:w="1440" w:type="dxa"/>
          </w:tcPr>
          <w:p w14:paraId="4BCB1F86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.74 ± 1.22</w:t>
            </w:r>
            <w:r w:rsidRPr="009F751C">
              <w:rPr>
                <w:rFonts w:ascii="Times New Roman" w:hAnsi="Times New Roman"/>
                <w:bCs/>
              </w:rPr>
              <w:br/>
              <w:t>(5.66)</w:t>
            </w:r>
          </w:p>
        </w:tc>
        <w:tc>
          <w:tcPr>
            <w:tcW w:w="1392" w:type="dxa"/>
          </w:tcPr>
          <w:p w14:paraId="4A8542E7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.05 ± 1.04</w:t>
            </w:r>
            <w:r w:rsidRPr="009F751C">
              <w:rPr>
                <w:rFonts w:ascii="Times New Roman" w:hAnsi="Times New Roman"/>
                <w:bCs/>
              </w:rPr>
              <w:br/>
              <w:t>(3.96)</w:t>
            </w:r>
          </w:p>
        </w:tc>
        <w:tc>
          <w:tcPr>
            <w:tcW w:w="1303" w:type="dxa"/>
          </w:tcPr>
          <w:p w14:paraId="75646EFB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3.0 ± 7.37</w:t>
            </w:r>
            <w:r w:rsidRPr="009F751C">
              <w:rPr>
                <w:rFonts w:ascii="Times New Roman" w:hAnsi="Times New Roman"/>
                <w:bCs/>
              </w:rPr>
              <w:br/>
              <w:t>(32.4)</w:t>
            </w:r>
          </w:p>
        </w:tc>
      </w:tr>
      <w:tr w:rsidR="004107C3" w:rsidRPr="009F751C" w14:paraId="39E72230" w14:textId="77777777" w:rsidTr="000E4B11">
        <w:tc>
          <w:tcPr>
            <w:tcW w:w="1615" w:type="dxa"/>
          </w:tcPr>
          <w:p w14:paraId="633ECA50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INCB001158 monotherapy</w:t>
            </w:r>
            <w:r w:rsidRPr="00AA48CE">
              <w:rPr>
                <w:rFonts w:ascii="Times New Roman" w:hAnsi="Times New Roman"/>
                <w:bCs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7AE44CC1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00 mg BID</w:t>
            </w:r>
          </w:p>
        </w:tc>
        <w:tc>
          <w:tcPr>
            <w:tcW w:w="630" w:type="dxa"/>
          </w:tcPr>
          <w:p w14:paraId="23618552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273" w:type="dxa"/>
          </w:tcPr>
          <w:p w14:paraId="6F446258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710 ± 361</w:t>
            </w:r>
            <w:r w:rsidRPr="009F751C">
              <w:rPr>
                <w:rFonts w:ascii="Times New Roman" w:hAnsi="Times New Roman"/>
                <w:bCs/>
              </w:rPr>
              <w:br/>
              <w:t>(2690)</w:t>
            </w:r>
          </w:p>
        </w:tc>
        <w:tc>
          <w:tcPr>
            <w:tcW w:w="1067" w:type="dxa"/>
          </w:tcPr>
          <w:p w14:paraId="2D7DB5B8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3.8</w:t>
            </w:r>
            <w:r w:rsidRPr="009F751C">
              <w:rPr>
                <w:rFonts w:ascii="Times New Roman" w:hAnsi="Times New Roman"/>
                <w:bCs/>
              </w:rPr>
              <w:br/>
              <w:t>(2.0, 5.8)</w:t>
            </w:r>
          </w:p>
        </w:tc>
        <w:tc>
          <w:tcPr>
            <w:tcW w:w="1620" w:type="dxa"/>
          </w:tcPr>
          <w:p w14:paraId="4AB10F1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3,700 ± 6150</w:t>
            </w:r>
            <w:r w:rsidRPr="009F751C">
              <w:rPr>
                <w:rFonts w:ascii="Times New Roman" w:hAnsi="Times New Roman"/>
                <w:bCs/>
              </w:rPr>
              <w:br/>
              <w:t>(23,200)</w:t>
            </w:r>
          </w:p>
        </w:tc>
        <w:tc>
          <w:tcPr>
            <w:tcW w:w="1710" w:type="dxa"/>
          </w:tcPr>
          <w:p w14:paraId="059D990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180 ± 421</w:t>
            </w:r>
            <w:r w:rsidRPr="009F751C">
              <w:rPr>
                <w:rFonts w:ascii="Times New Roman" w:hAnsi="Times New Roman"/>
                <w:bCs/>
              </w:rPr>
              <w:br/>
              <w:t>(1130)</w:t>
            </w:r>
          </w:p>
        </w:tc>
        <w:tc>
          <w:tcPr>
            <w:tcW w:w="1440" w:type="dxa"/>
          </w:tcPr>
          <w:p w14:paraId="0A03DAE4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6.25, 5.50</w:t>
            </w:r>
          </w:p>
        </w:tc>
        <w:tc>
          <w:tcPr>
            <w:tcW w:w="1392" w:type="dxa"/>
          </w:tcPr>
          <w:p w14:paraId="50F1054A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.39 ± 0.991</w:t>
            </w:r>
            <w:r w:rsidRPr="009F751C">
              <w:rPr>
                <w:rFonts w:ascii="Times New Roman" w:hAnsi="Times New Roman"/>
                <w:bCs/>
              </w:rPr>
              <w:br/>
              <w:t>(4.31)</w:t>
            </w:r>
          </w:p>
        </w:tc>
        <w:tc>
          <w:tcPr>
            <w:tcW w:w="1303" w:type="dxa"/>
          </w:tcPr>
          <w:p w14:paraId="4964C505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4.9, 39.3</w:t>
            </w:r>
          </w:p>
        </w:tc>
      </w:tr>
      <w:tr w:rsidR="004107C3" w:rsidRPr="009F751C" w14:paraId="2E66D0C8" w14:textId="77777777" w:rsidTr="000E4B11">
        <w:tc>
          <w:tcPr>
            <w:tcW w:w="1615" w:type="dxa"/>
          </w:tcPr>
          <w:p w14:paraId="73176F50" w14:textId="77777777" w:rsidR="004107C3" w:rsidRPr="009F751C" w:rsidRDefault="004107C3" w:rsidP="000E4B11">
            <w:pPr>
              <w:spacing w:after="120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 xml:space="preserve">INCB001158 + </w:t>
            </w:r>
            <w:proofErr w:type="spellStart"/>
            <w:r w:rsidRPr="009F751C">
              <w:rPr>
                <w:rFonts w:ascii="Times New Roman" w:hAnsi="Times New Roman"/>
                <w:bCs/>
              </w:rPr>
              <w:t>retifanlimab</w:t>
            </w:r>
            <w:proofErr w:type="spellEnd"/>
            <w:r w:rsidRPr="009F751C">
              <w:rPr>
                <w:rFonts w:ascii="Times New Roman" w:hAnsi="Times New Roman"/>
                <w:bCs/>
              </w:rPr>
              <w:br/>
              <w:t>combination</w:t>
            </w:r>
          </w:p>
        </w:tc>
        <w:tc>
          <w:tcPr>
            <w:tcW w:w="900" w:type="dxa"/>
          </w:tcPr>
          <w:p w14:paraId="65165522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00 mg BID</w:t>
            </w:r>
          </w:p>
        </w:tc>
        <w:tc>
          <w:tcPr>
            <w:tcW w:w="630" w:type="dxa"/>
          </w:tcPr>
          <w:p w14:paraId="24CCE9F9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1273" w:type="dxa"/>
          </w:tcPr>
          <w:p w14:paraId="6438A928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570 ± 555</w:t>
            </w:r>
            <w:r w:rsidRPr="009F751C">
              <w:rPr>
                <w:rFonts w:ascii="Times New Roman" w:hAnsi="Times New Roman"/>
                <w:bCs/>
              </w:rPr>
              <w:br/>
              <w:t>(2510)</w:t>
            </w:r>
          </w:p>
        </w:tc>
        <w:tc>
          <w:tcPr>
            <w:tcW w:w="1067" w:type="dxa"/>
          </w:tcPr>
          <w:p w14:paraId="6CBE4A1B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.0</w:t>
            </w:r>
            <w:r w:rsidRPr="009F751C">
              <w:rPr>
                <w:rFonts w:ascii="Times New Roman" w:hAnsi="Times New Roman"/>
                <w:bCs/>
              </w:rPr>
              <w:br/>
              <w:t>(3.8, 6.0)</w:t>
            </w:r>
          </w:p>
        </w:tc>
        <w:tc>
          <w:tcPr>
            <w:tcW w:w="1620" w:type="dxa"/>
          </w:tcPr>
          <w:p w14:paraId="5B2DE132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23,500 ± 5960</w:t>
            </w:r>
            <w:r w:rsidRPr="009F751C">
              <w:rPr>
                <w:rFonts w:ascii="Times New Roman" w:hAnsi="Times New Roman"/>
                <w:bCs/>
              </w:rPr>
              <w:br/>
              <w:t>(22,800)</w:t>
            </w:r>
          </w:p>
        </w:tc>
        <w:tc>
          <w:tcPr>
            <w:tcW w:w="1710" w:type="dxa"/>
          </w:tcPr>
          <w:p w14:paraId="0A2530E1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1340 ± 412</w:t>
            </w:r>
            <w:r w:rsidRPr="009F751C">
              <w:rPr>
                <w:rFonts w:ascii="Times New Roman" w:hAnsi="Times New Roman"/>
                <w:bCs/>
              </w:rPr>
              <w:br/>
              <w:t>(1280)</w:t>
            </w:r>
          </w:p>
        </w:tc>
        <w:tc>
          <w:tcPr>
            <w:tcW w:w="1440" w:type="dxa"/>
          </w:tcPr>
          <w:p w14:paraId="4FD0E8E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8.98 ± 5.18</w:t>
            </w:r>
            <w:r w:rsidRPr="009F751C">
              <w:rPr>
                <w:rFonts w:ascii="Times New Roman" w:hAnsi="Times New Roman"/>
                <w:bCs/>
              </w:rPr>
              <w:br/>
              <w:t>(8.11)</w:t>
            </w:r>
          </w:p>
        </w:tc>
        <w:tc>
          <w:tcPr>
            <w:tcW w:w="1392" w:type="dxa"/>
          </w:tcPr>
          <w:p w14:paraId="1C84A6F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4.56 ± 1.54</w:t>
            </w:r>
            <w:r w:rsidRPr="009F751C">
              <w:rPr>
                <w:rFonts w:ascii="Times New Roman" w:hAnsi="Times New Roman"/>
                <w:bCs/>
              </w:rPr>
              <w:br/>
              <w:t>(4.39)</w:t>
            </w:r>
          </w:p>
        </w:tc>
        <w:tc>
          <w:tcPr>
            <w:tcW w:w="1303" w:type="dxa"/>
          </w:tcPr>
          <w:p w14:paraId="2806F80D" w14:textId="77777777" w:rsidR="004107C3" w:rsidRPr="009F751C" w:rsidRDefault="004107C3" w:rsidP="000E4B11">
            <w:pPr>
              <w:spacing w:after="120"/>
              <w:jc w:val="center"/>
              <w:rPr>
                <w:rFonts w:ascii="Times New Roman" w:hAnsi="Times New Roman"/>
                <w:bCs/>
              </w:rPr>
            </w:pPr>
            <w:r w:rsidRPr="009F751C">
              <w:rPr>
                <w:rFonts w:ascii="Times New Roman" w:hAnsi="Times New Roman"/>
                <w:bCs/>
              </w:rPr>
              <w:t>51.6 ± 30.0</w:t>
            </w:r>
            <w:r w:rsidRPr="009F751C">
              <w:rPr>
                <w:rFonts w:ascii="Times New Roman" w:hAnsi="Times New Roman"/>
                <w:bCs/>
              </w:rPr>
              <w:br/>
              <w:t>(46.6)</w:t>
            </w:r>
          </w:p>
        </w:tc>
      </w:tr>
    </w:tbl>
    <w:p w14:paraId="39645C21" w14:textId="77777777" w:rsidR="004107C3" w:rsidRDefault="004107C3" w:rsidP="004107C3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CA55A7">
        <w:rPr>
          <w:rFonts w:ascii="Times New Roman" w:hAnsi="Times New Roman"/>
          <w:i/>
          <w:iCs/>
          <w:sz w:val="20"/>
          <w:szCs w:val="20"/>
        </w:rPr>
        <w:t>Note:</w:t>
      </w:r>
      <w:r w:rsidRPr="006E31B1">
        <w:rPr>
          <w:rFonts w:ascii="Times New Roman" w:hAnsi="Times New Roman"/>
          <w:sz w:val="20"/>
          <w:szCs w:val="20"/>
        </w:rPr>
        <w:t xml:space="preserve"> Values are mean ± standard deviation (geometric mean) except </w:t>
      </w:r>
      <w:proofErr w:type="spellStart"/>
      <w:r w:rsidRPr="006E31B1">
        <w:rPr>
          <w:rFonts w:ascii="Times New Roman" w:hAnsi="Times New Roman"/>
          <w:sz w:val="20"/>
          <w:szCs w:val="20"/>
        </w:rPr>
        <w:t>t</w:t>
      </w:r>
      <w:r w:rsidRPr="006E31B1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Pr="006E31B1">
        <w:rPr>
          <w:rFonts w:ascii="Times New Roman" w:hAnsi="Times New Roman"/>
          <w:sz w:val="20"/>
          <w:szCs w:val="20"/>
        </w:rPr>
        <w:t>, which is median (min, max).</w:t>
      </w:r>
      <w:r w:rsidRPr="006E31B1">
        <w:rPr>
          <w:rFonts w:ascii="Times New Roman" w:hAnsi="Times New Roman"/>
          <w:sz w:val="20"/>
          <w:szCs w:val="20"/>
        </w:rPr>
        <w:br/>
      </w:r>
      <w:r>
        <w:rPr>
          <w:rFonts w:ascii="Times New Roman" w:hAnsi="Times New Roman"/>
          <w:bCs/>
          <w:sz w:val="20"/>
          <w:szCs w:val="20"/>
        </w:rPr>
        <w:t xml:space="preserve">Abbreviations: </w:t>
      </w:r>
      <w:r w:rsidRPr="006E31B1">
        <w:rPr>
          <w:rFonts w:ascii="Times New Roman" w:hAnsi="Times New Roman"/>
          <w:bCs/>
          <w:sz w:val="20"/>
          <w:szCs w:val="20"/>
        </w:rPr>
        <w:t>AUC</w:t>
      </w:r>
      <w:r w:rsidRPr="006E31B1">
        <w:rPr>
          <w:rFonts w:ascii="Times New Roman" w:hAnsi="Times New Roman"/>
          <w:bCs/>
          <w:sz w:val="20"/>
          <w:szCs w:val="20"/>
          <w:vertAlign w:val="subscript"/>
        </w:rPr>
        <w:t>0-∞</w:t>
      </w:r>
      <w:r w:rsidRPr="006E31B1">
        <w:rPr>
          <w:rFonts w:ascii="Times New Roman" w:hAnsi="Times New Roman"/>
          <w:bCs/>
          <w:sz w:val="20"/>
          <w:szCs w:val="20"/>
        </w:rPr>
        <w:t xml:space="preserve">, area under the </w:t>
      </w:r>
      <w:r>
        <w:rPr>
          <w:rFonts w:ascii="Times New Roman" w:hAnsi="Times New Roman"/>
          <w:bCs/>
          <w:sz w:val="20"/>
          <w:szCs w:val="20"/>
        </w:rPr>
        <w:t>plasma</w:t>
      </w:r>
      <w:r w:rsidRPr="006E31B1">
        <w:rPr>
          <w:rFonts w:ascii="Times New Roman" w:hAnsi="Times New Roman"/>
          <w:bCs/>
          <w:sz w:val="20"/>
          <w:szCs w:val="20"/>
        </w:rPr>
        <w:t xml:space="preserve"> concentration</w:t>
      </w:r>
      <w:r>
        <w:rPr>
          <w:rFonts w:ascii="Times New Roman" w:hAnsi="Times New Roman"/>
          <w:bCs/>
          <w:sz w:val="20"/>
          <w:szCs w:val="20"/>
        </w:rPr>
        <w:t>–</w:t>
      </w:r>
      <w:r w:rsidRPr="006E31B1">
        <w:rPr>
          <w:rFonts w:ascii="Times New Roman" w:hAnsi="Times New Roman"/>
          <w:bCs/>
          <w:sz w:val="20"/>
          <w:szCs w:val="20"/>
        </w:rPr>
        <w:t>time curve from time 0 to infinity; AUC</w:t>
      </w:r>
      <w:r w:rsidRPr="00E7624E">
        <w:rPr>
          <w:rFonts w:ascii="Times New Roman" w:hAnsi="Times New Roman"/>
          <w:bCs/>
          <w:sz w:val="20"/>
          <w:szCs w:val="20"/>
          <w:vertAlign w:val="subscript"/>
        </w:rPr>
        <w:t>tau</w:t>
      </w:r>
      <w:r w:rsidRPr="006E31B1">
        <w:rPr>
          <w:rFonts w:ascii="Times New Roman" w:hAnsi="Times New Roman"/>
          <w:bCs/>
          <w:sz w:val="20"/>
          <w:szCs w:val="20"/>
        </w:rPr>
        <w:t>, area under the</w:t>
      </w:r>
      <w:r w:rsidRPr="006E31B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>plasma</w:t>
      </w:r>
      <w:r w:rsidRPr="006E31B1">
        <w:rPr>
          <w:rFonts w:ascii="Times New Roman" w:hAnsi="Times New Roman"/>
          <w:bCs/>
          <w:sz w:val="20"/>
          <w:szCs w:val="20"/>
        </w:rPr>
        <w:t xml:space="preserve"> concentration</w:t>
      </w:r>
      <w:r>
        <w:rPr>
          <w:rFonts w:ascii="Times New Roman" w:hAnsi="Times New Roman"/>
          <w:bCs/>
          <w:sz w:val="20"/>
          <w:szCs w:val="20"/>
        </w:rPr>
        <w:t>–</w:t>
      </w:r>
      <w:r w:rsidRPr="006E31B1">
        <w:rPr>
          <w:rFonts w:ascii="Times New Roman" w:hAnsi="Times New Roman"/>
          <w:bCs/>
          <w:sz w:val="20"/>
          <w:szCs w:val="20"/>
        </w:rPr>
        <w:t xml:space="preserve">time curve from time 0 to </w:t>
      </w:r>
      <w:r>
        <w:rPr>
          <w:rFonts w:ascii="Times New Roman" w:hAnsi="Times New Roman"/>
          <w:bCs/>
          <w:sz w:val="20"/>
          <w:szCs w:val="20"/>
        </w:rPr>
        <w:t>end of dosing interval</w:t>
      </w:r>
      <w:r w:rsidRPr="006E31B1">
        <w:rPr>
          <w:rFonts w:ascii="Times New Roman" w:hAnsi="Times New Roman"/>
          <w:bCs/>
          <w:sz w:val="20"/>
          <w:szCs w:val="20"/>
        </w:rPr>
        <w:t xml:space="preserve">; </w:t>
      </w:r>
      <w:r>
        <w:rPr>
          <w:rFonts w:ascii="Times New Roman" w:hAnsi="Times New Roman"/>
          <w:bCs/>
          <w:sz w:val="20"/>
          <w:szCs w:val="20"/>
        </w:rPr>
        <w:t xml:space="preserve">BID, twice daily; </w:t>
      </w:r>
      <w:r w:rsidRPr="006E31B1">
        <w:rPr>
          <w:rFonts w:ascii="Times New Roman" w:hAnsi="Times New Roman"/>
          <w:bCs/>
          <w:sz w:val="20"/>
          <w:szCs w:val="20"/>
        </w:rPr>
        <w:t>C</w:t>
      </w:r>
      <w:r>
        <w:rPr>
          <w:rFonts w:ascii="Times New Roman" w:hAnsi="Times New Roman"/>
          <w:bCs/>
          <w:sz w:val="20"/>
          <w:szCs w:val="20"/>
        </w:rPr>
        <w:t>L/F</w:t>
      </w:r>
      <w:r w:rsidRPr="006E31B1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/>
          <w:bCs/>
          <w:sz w:val="20"/>
          <w:szCs w:val="20"/>
        </w:rPr>
        <w:t xml:space="preserve">apparent oral dose </w:t>
      </w:r>
      <w:r w:rsidRPr="006E31B1">
        <w:rPr>
          <w:rFonts w:ascii="Times New Roman" w:hAnsi="Times New Roman"/>
          <w:bCs/>
          <w:sz w:val="20"/>
          <w:szCs w:val="20"/>
        </w:rPr>
        <w:t xml:space="preserve">clearance; </w:t>
      </w:r>
      <w:proofErr w:type="spellStart"/>
      <w:r w:rsidRPr="006E31B1">
        <w:rPr>
          <w:rFonts w:ascii="Times New Roman" w:hAnsi="Times New Roman"/>
          <w:bCs/>
          <w:sz w:val="20"/>
          <w:szCs w:val="20"/>
        </w:rPr>
        <w:t>C</w:t>
      </w:r>
      <w:r w:rsidRPr="006E31B1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6E31B1">
        <w:rPr>
          <w:rFonts w:ascii="Times New Roman" w:hAnsi="Times New Roman"/>
          <w:bCs/>
          <w:sz w:val="20"/>
          <w:szCs w:val="20"/>
        </w:rPr>
        <w:t xml:space="preserve">, maximum observed </w:t>
      </w:r>
      <w:r>
        <w:rPr>
          <w:rFonts w:ascii="Times New Roman" w:hAnsi="Times New Roman"/>
          <w:bCs/>
          <w:sz w:val="20"/>
          <w:szCs w:val="20"/>
        </w:rPr>
        <w:t>plasma</w:t>
      </w:r>
      <w:r w:rsidRPr="006E31B1">
        <w:rPr>
          <w:rFonts w:ascii="Times New Roman" w:hAnsi="Times New Roman"/>
          <w:bCs/>
          <w:sz w:val="20"/>
          <w:szCs w:val="20"/>
        </w:rPr>
        <w:t xml:space="preserve"> concentration; </w:t>
      </w:r>
      <w:r w:rsidRPr="00145F32">
        <w:rPr>
          <w:rFonts w:ascii="Times New Roman" w:hAnsi="Times New Roman"/>
          <w:bCs/>
          <w:sz w:val="20"/>
          <w:szCs w:val="20"/>
        </w:rPr>
        <w:t>C</w:t>
      </w:r>
      <w:r w:rsidRPr="00562496">
        <w:rPr>
          <w:rFonts w:ascii="Times New Roman" w:hAnsi="Times New Roman"/>
          <w:bCs/>
          <w:sz w:val="20"/>
          <w:szCs w:val="20"/>
          <w:vertAlign w:val="subscript"/>
        </w:rPr>
        <w:t>tau</w:t>
      </w:r>
      <w:r>
        <w:rPr>
          <w:rFonts w:ascii="Times New Roman" w:hAnsi="Times New Roman"/>
          <w:bCs/>
          <w:sz w:val="20"/>
          <w:szCs w:val="20"/>
        </w:rPr>
        <w:t>, plasma</w:t>
      </w:r>
      <w:r w:rsidRPr="00E976FA">
        <w:rPr>
          <w:rFonts w:ascii="Times New Roman" w:hAnsi="Times New Roman"/>
          <w:bCs/>
          <w:sz w:val="20"/>
          <w:szCs w:val="20"/>
        </w:rPr>
        <w:t xml:space="preserve"> concentration observed at end of dosing interval</w:t>
      </w:r>
      <w:r>
        <w:rPr>
          <w:rFonts w:ascii="Times New Roman" w:hAnsi="Times New Roman"/>
          <w:bCs/>
          <w:sz w:val="20"/>
          <w:szCs w:val="20"/>
        </w:rPr>
        <w:t>;</w:t>
      </w:r>
      <w:r w:rsidRPr="006E31B1">
        <w:rPr>
          <w:rFonts w:ascii="Times New Roman" w:hAnsi="Times New Roman"/>
          <w:bCs/>
          <w:sz w:val="20"/>
          <w:szCs w:val="20"/>
        </w:rPr>
        <w:t xml:space="preserve"> t</w:t>
      </w:r>
      <w:r w:rsidRPr="00353DCD">
        <w:rPr>
          <w:rFonts w:ascii="Times New Roman" w:hAnsi="Times New Roman"/>
          <w:bCs/>
          <w:sz w:val="20"/>
          <w:szCs w:val="20"/>
          <w:vertAlign w:val="subscript"/>
        </w:rPr>
        <w:t>½</w:t>
      </w:r>
      <w:r w:rsidRPr="006E31B1">
        <w:rPr>
          <w:rFonts w:ascii="Times New Roman" w:hAnsi="Times New Roman"/>
          <w:bCs/>
          <w:sz w:val="20"/>
          <w:szCs w:val="20"/>
        </w:rPr>
        <w:t xml:space="preserve">, apparent terminal-phase disposition half-life; </w:t>
      </w:r>
      <w:proofErr w:type="spellStart"/>
      <w:r w:rsidRPr="006E31B1">
        <w:rPr>
          <w:rFonts w:ascii="Times New Roman" w:hAnsi="Times New Roman"/>
          <w:bCs/>
          <w:sz w:val="20"/>
          <w:szCs w:val="20"/>
        </w:rPr>
        <w:t>t</w:t>
      </w:r>
      <w:r w:rsidRPr="006E31B1">
        <w:rPr>
          <w:rFonts w:ascii="Times New Roman" w:hAnsi="Times New Roman"/>
          <w:bCs/>
          <w:sz w:val="20"/>
          <w:szCs w:val="20"/>
          <w:vertAlign w:val="subscript"/>
        </w:rPr>
        <w:t>max</w:t>
      </w:r>
      <w:proofErr w:type="spellEnd"/>
      <w:r w:rsidRPr="006E31B1">
        <w:rPr>
          <w:rFonts w:ascii="Times New Roman" w:hAnsi="Times New Roman"/>
          <w:bCs/>
          <w:sz w:val="20"/>
          <w:szCs w:val="20"/>
        </w:rPr>
        <w:t xml:space="preserve">, time to maximum </w:t>
      </w:r>
      <w:r>
        <w:rPr>
          <w:rFonts w:ascii="Times New Roman" w:hAnsi="Times New Roman"/>
          <w:bCs/>
          <w:sz w:val="20"/>
          <w:szCs w:val="20"/>
        </w:rPr>
        <w:t xml:space="preserve">observed plasma </w:t>
      </w:r>
      <w:r w:rsidRPr="006E31B1">
        <w:rPr>
          <w:rFonts w:ascii="Times New Roman" w:hAnsi="Times New Roman"/>
          <w:bCs/>
          <w:sz w:val="20"/>
          <w:szCs w:val="20"/>
        </w:rPr>
        <w:t xml:space="preserve">concentration; </w:t>
      </w:r>
      <w:proofErr w:type="spellStart"/>
      <w:r w:rsidRPr="006E31B1">
        <w:rPr>
          <w:rFonts w:ascii="Times New Roman" w:hAnsi="Times New Roman"/>
          <w:bCs/>
          <w:sz w:val="20"/>
          <w:szCs w:val="20"/>
        </w:rPr>
        <w:t>V</w:t>
      </w:r>
      <w:r w:rsidRPr="006E31B1">
        <w:rPr>
          <w:rFonts w:ascii="Times New Roman" w:hAnsi="Times New Roman"/>
          <w:bCs/>
          <w:sz w:val="20"/>
          <w:szCs w:val="20"/>
          <w:vertAlign w:val="subscript"/>
        </w:rPr>
        <w:t>z</w:t>
      </w:r>
      <w:proofErr w:type="spellEnd"/>
      <w:r w:rsidRPr="00752552">
        <w:rPr>
          <w:rFonts w:ascii="Times New Roman" w:hAnsi="Times New Roman"/>
          <w:bCs/>
          <w:sz w:val="20"/>
          <w:szCs w:val="20"/>
        </w:rPr>
        <w:t>/F</w:t>
      </w:r>
      <w:r w:rsidRPr="006E31B1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/>
          <w:bCs/>
          <w:sz w:val="20"/>
          <w:szCs w:val="20"/>
        </w:rPr>
        <w:t xml:space="preserve">apparent oral dose </w:t>
      </w:r>
      <w:r w:rsidRPr="006E31B1">
        <w:rPr>
          <w:rFonts w:ascii="Times New Roman" w:hAnsi="Times New Roman"/>
          <w:bCs/>
          <w:sz w:val="20"/>
          <w:szCs w:val="20"/>
        </w:rPr>
        <w:t>volume of distribution.</w:t>
      </w:r>
    </w:p>
    <w:p w14:paraId="5A2F1ECD" w14:textId="77777777" w:rsidR="004107C3" w:rsidRDefault="004107C3" w:rsidP="004107C3">
      <w:pPr>
        <w:spacing w:line="360" w:lineRule="auto"/>
        <w:rPr>
          <w:rFonts w:ascii="Times New Roman" w:hAnsi="Times New Roman"/>
          <w:sz w:val="20"/>
          <w:szCs w:val="20"/>
        </w:rPr>
      </w:pPr>
      <w:r w:rsidRPr="006E31B1">
        <w:rPr>
          <w:rFonts w:ascii="Times New Roman" w:hAnsi="Times New Roman"/>
          <w:sz w:val="20"/>
          <w:szCs w:val="20"/>
        </w:rPr>
        <w:t>*AUC</w:t>
      </w:r>
      <w:r w:rsidRPr="006E31B1">
        <w:rPr>
          <w:rFonts w:ascii="Times New Roman" w:hAnsi="Times New Roman"/>
          <w:sz w:val="20"/>
          <w:szCs w:val="20"/>
          <w:vertAlign w:val="subscript"/>
        </w:rPr>
        <w:t>0-∞</w:t>
      </w:r>
      <w:r w:rsidRPr="006E31B1">
        <w:rPr>
          <w:rFonts w:ascii="Times New Roman" w:hAnsi="Times New Roman"/>
          <w:sz w:val="20"/>
          <w:szCs w:val="20"/>
        </w:rPr>
        <w:t>, t</w:t>
      </w:r>
      <w:r w:rsidRPr="006E31B1">
        <w:rPr>
          <w:rFonts w:ascii="Times New Roman" w:hAnsi="Times New Roman"/>
          <w:sz w:val="20"/>
          <w:szCs w:val="20"/>
          <w:vertAlign w:val="subscript"/>
        </w:rPr>
        <w:t>½</w:t>
      </w:r>
      <w:r w:rsidRPr="006E31B1">
        <w:rPr>
          <w:rFonts w:ascii="Times New Roman" w:hAnsi="Times New Roman"/>
          <w:sz w:val="20"/>
          <w:szCs w:val="20"/>
        </w:rPr>
        <w:t>, C</w:t>
      </w:r>
      <w:r>
        <w:rPr>
          <w:rFonts w:ascii="Times New Roman" w:hAnsi="Times New Roman"/>
          <w:sz w:val="20"/>
          <w:szCs w:val="20"/>
        </w:rPr>
        <w:t>L</w:t>
      </w:r>
      <w:r w:rsidRPr="006E31B1">
        <w:rPr>
          <w:rFonts w:ascii="Times New Roman" w:hAnsi="Times New Roman"/>
          <w:sz w:val="20"/>
          <w:szCs w:val="20"/>
        </w:rPr>
        <w:t xml:space="preserve">/F, and </w:t>
      </w:r>
      <w:proofErr w:type="spellStart"/>
      <w:r w:rsidRPr="006E31B1">
        <w:rPr>
          <w:rFonts w:ascii="Times New Roman" w:hAnsi="Times New Roman"/>
          <w:sz w:val="20"/>
          <w:szCs w:val="20"/>
        </w:rPr>
        <w:t>V</w:t>
      </w:r>
      <w:r w:rsidRPr="006E31B1">
        <w:rPr>
          <w:rFonts w:ascii="Times New Roman" w:hAnsi="Times New Roman"/>
          <w:sz w:val="20"/>
          <w:szCs w:val="20"/>
          <w:vertAlign w:val="subscript"/>
        </w:rPr>
        <w:t>z</w:t>
      </w:r>
      <w:proofErr w:type="spellEnd"/>
      <w:r w:rsidRPr="006E31B1">
        <w:rPr>
          <w:rFonts w:ascii="Times New Roman" w:hAnsi="Times New Roman"/>
          <w:sz w:val="20"/>
          <w:szCs w:val="20"/>
        </w:rPr>
        <w:t>/F were calculated in n</w:t>
      </w:r>
      <w:r>
        <w:rPr>
          <w:rFonts w:ascii="Times New Roman" w:hAnsi="Times New Roman"/>
          <w:sz w:val="20"/>
          <w:szCs w:val="20"/>
        </w:rPr>
        <w:t xml:space="preserve"> </w:t>
      </w:r>
      <w:r w:rsidRPr="006E31B1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6E31B1">
        <w:rPr>
          <w:rFonts w:ascii="Times New Roman" w:hAnsi="Times New Roman"/>
          <w:sz w:val="20"/>
          <w:szCs w:val="20"/>
        </w:rPr>
        <w:t>2.</w:t>
      </w:r>
      <w:r>
        <w:rPr>
          <w:rFonts w:ascii="Times New Roman" w:hAnsi="Times New Roman"/>
          <w:sz w:val="20"/>
          <w:szCs w:val="20"/>
        </w:rPr>
        <w:br/>
      </w:r>
      <w:r w:rsidRPr="00AA48CE">
        <w:rPr>
          <w:rFonts w:ascii="Times New Roman" w:hAnsi="Times New Roman" w:hint="eastAsia"/>
          <w:sz w:val="20"/>
          <w:szCs w:val="20"/>
          <w:vertAlign w:val="superscript"/>
        </w:rPr>
        <w:t>†</w:t>
      </w:r>
      <w:r w:rsidRPr="00110280">
        <w:rPr>
          <w:rFonts w:ascii="Times New Roman" w:hAnsi="Times New Roman" w:hint="eastAsia"/>
          <w:sz w:val="20"/>
          <w:szCs w:val="20"/>
        </w:rPr>
        <w:t>t</w:t>
      </w:r>
      <w:r w:rsidRPr="00CA55A7">
        <w:rPr>
          <w:rFonts w:ascii="Times New Roman" w:hAnsi="Times New Roman" w:hint="eastAsia"/>
          <w:sz w:val="20"/>
          <w:szCs w:val="20"/>
          <w:vertAlign w:val="subscript"/>
        </w:rPr>
        <w:t>½</w:t>
      </w:r>
      <w:r w:rsidRPr="00110280">
        <w:rPr>
          <w:rFonts w:ascii="Times New Roman" w:hAnsi="Times New Roman" w:hint="eastAsia"/>
          <w:sz w:val="20"/>
          <w:szCs w:val="20"/>
        </w:rPr>
        <w:t xml:space="preserve"> and </w:t>
      </w:r>
      <w:proofErr w:type="spellStart"/>
      <w:r w:rsidRPr="00110280">
        <w:rPr>
          <w:rFonts w:ascii="Times New Roman" w:hAnsi="Times New Roman" w:hint="eastAsia"/>
          <w:sz w:val="20"/>
          <w:szCs w:val="20"/>
        </w:rPr>
        <w:t>V</w:t>
      </w:r>
      <w:r w:rsidRPr="0076188E">
        <w:rPr>
          <w:rFonts w:ascii="Times New Roman" w:hAnsi="Times New Roman" w:hint="eastAsia"/>
          <w:sz w:val="20"/>
          <w:szCs w:val="20"/>
          <w:vertAlign w:val="subscript"/>
        </w:rPr>
        <w:t>z</w:t>
      </w:r>
      <w:proofErr w:type="spellEnd"/>
      <w:r w:rsidRPr="00110280">
        <w:rPr>
          <w:rFonts w:ascii="Times New Roman" w:hAnsi="Times New Roman" w:hint="eastAsia"/>
          <w:sz w:val="20"/>
          <w:szCs w:val="20"/>
        </w:rPr>
        <w:t>/F were calculated in n</w:t>
      </w:r>
      <w:r>
        <w:rPr>
          <w:rFonts w:ascii="Times New Roman" w:hAnsi="Times New Roman"/>
          <w:sz w:val="20"/>
          <w:szCs w:val="20"/>
        </w:rPr>
        <w:t xml:space="preserve"> </w:t>
      </w:r>
      <w:r w:rsidRPr="00110280">
        <w:rPr>
          <w:rFonts w:ascii="Times New Roman" w:hAnsi="Times New Roman" w:hint="eastAsia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110280">
        <w:rPr>
          <w:rFonts w:ascii="Times New Roman" w:hAnsi="Times New Roman" w:hint="eastAsia"/>
          <w:sz w:val="20"/>
          <w:szCs w:val="20"/>
        </w:rPr>
        <w:t>2.</w:t>
      </w:r>
    </w:p>
    <w:p w14:paraId="5CBD7CE2" w14:textId="77777777" w:rsidR="004107C3" w:rsidRPr="005F60D6" w:rsidRDefault="004107C3" w:rsidP="004107C3">
      <w:pPr>
        <w:spacing w:line="276" w:lineRule="auto"/>
        <w:rPr>
          <w:rFonts w:ascii="Times New Roman" w:hAnsi="Times New Roman"/>
          <w:sz w:val="20"/>
          <w:szCs w:val="20"/>
        </w:rPr>
        <w:sectPr w:rsidR="004107C3" w:rsidRPr="005F60D6" w:rsidSect="00603C8E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C6CBED8" w14:textId="77777777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FIGURES</w:t>
      </w:r>
    </w:p>
    <w:p w14:paraId="22E24F05" w14:textId="77777777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1 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Retifanlimab</w:t>
      </w:r>
      <w:proofErr w:type="spellEnd"/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monotherapy </w:t>
      </w:r>
      <w:r>
        <w:rPr>
          <w:rFonts w:ascii="Times New Roman" w:hAnsi="Times New Roman"/>
          <w:bCs/>
          <w:sz w:val="24"/>
          <w:szCs w:val="24"/>
        </w:rPr>
        <w:t>(</w:t>
      </w:r>
      <w:r w:rsidRPr="00CA55A7">
        <w:rPr>
          <w:rFonts w:ascii="Times New Roman" w:hAnsi="Times New Roman"/>
          <w:bCs/>
          <w:sz w:val="24"/>
          <w:szCs w:val="24"/>
        </w:rPr>
        <w:t xml:space="preserve">A) serum concentration after first dose and </w:t>
      </w:r>
      <w:r>
        <w:rPr>
          <w:rFonts w:ascii="Times New Roman" w:hAnsi="Times New Roman"/>
          <w:bCs/>
          <w:sz w:val="24"/>
          <w:szCs w:val="24"/>
        </w:rPr>
        <w:t>(</w:t>
      </w:r>
      <w:r w:rsidRPr="00CA55A7">
        <w:rPr>
          <w:rFonts w:ascii="Times New Roman" w:hAnsi="Times New Roman"/>
          <w:bCs/>
          <w:sz w:val="24"/>
          <w:szCs w:val="24"/>
        </w:rPr>
        <w:t>B) serum trough concentration from cycle 1 to cycle</w:t>
      </w:r>
      <w:r w:rsidRPr="000E3791"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7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4452B1">
        <w:rPr>
          <w:rFonts w:ascii="Times New Roman" w:hAnsi="Times New Roman"/>
          <w:bCs/>
          <w:sz w:val="24"/>
          <w:szCs w:val="24"/>
        </w:rPr>
        <w:t xml:space="preserve">Data presented as mean ± standard </w:t>
      </w:r>
      <w:proofErr w:type="gramStart"/>
      <w:r w:rsidRPr="004452B1">
        <w:rPr>
          <w:rFonts w:ascii="Times New Roman" w:hAnsi="Times New Roman"/>
          <w:bCs/>
          <w:sz w:val="24"/>
          <w:szCs w:val="24"/>
        </w:rPr>
        <w:t>error</w:t>
      </w:r>
      <w:proofErr w:type="gramEnd"/>
    </w:p>
    <w:p w14:paraId="5EFE31AE" w14:textId="77777777" w:rsidR="004107C3" w:rsidRPr="008D3148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1763639" wp14:editId="2F0ACD0C">
            <wp:extent cx="4937760" cy="6873910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687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4"/>
          <w:szCs w:val="24"/>
        </w:rPr>
        <w:br w:type="page"/>
      </w:r>
    </w:p>
    <w:p w14:paraId="58C4C942" w14:textId="77777777" w:rsidR="004107C3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 w:rsidRPr="00992DBF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>
        <w:rPr>
          <w:rFonts w:ascii="Times New Roman" w:hAnsi="Times New Roman"/>
          <w:b/>
          <w:sz w:val="24"/>
          <w:szCs w:val="24"/>
        </w:rPr>
        <w:t>2</w:t>
      </w:r>
      <w:r w:rsidRPr="00992DB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INCB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001158 plasma concentration (A) as monotherapy and (B) in combination with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retifanlimab</w:t>
      </w:r>
      <w:proofErr w:type="spellEnd"/>
      <w:r w:rsidRPr="00CA55A7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 xml:space="preserve">Data presented as mean ± standard </w:t>
      </w:r>
      <w:proofErr w:type="gramStart"/>
      <w:r w:rsidRPr="00CA55A7">
        <w:rPr>
          <w:rFonts w:ascii="Times New Roman" w:hAnsi="Times New Roman"/>
          <w:bCs/>
          <w:sz w:val="24"/>
          <w:szCs w:val="24"/>
        </w:rPr>
        <w:t>error</w:t>
      </w:r>
      <w:proofErr w:type="gramEnd"/>
    </w:p>
    <w:p w14:paraId="1069DC25" w14:textId="77777777" w:rsidR="004107C3" w:rsidRPr="00D52870" w:rsidRDefault="004107C3" w:rsidP="004107C3">
      <w:pPr>
        <w:spacing w:after="16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C6922DF" wp14:editId="786B9E5C">
            <wp:extent cx="5276850" cy="70521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122" cy="7064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7EDD">
        <w:rPr>
          <w:rFonts w:ascii="Times New Roman" w:hAnsi="Times New Roman"/>
          <w:bCs/>
          <w:sz w:val="24"/>
          <w:szCs w:val="24"/>
        </w:rPr>
        <w:br w:type="page"/>
      </w:r>
    </w:p>
    <w:p w14:paraId="482F31E3" w14:textId="77777777" w:rsidR="004107C3" w:rsidRDefault="004107C3" w:rsidP="004107C3">
      <w:pPr>
        <w:spacing w:after="160"/>
        <w:rPr>
          <w:rFonts w:ascii="Times New Roman" w:hAnsi="Times New Roman"/>
          <w:bCs/>
          <w:sz w:val="24"/>
          <w:szCs w:val="24"/>
        </w:rPr>
      </w:pPr>
      <w:r w:rsidRPr="00B8253F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3 </w:t>
      </w:r>
      <w:r w:rsidRPr="00B8253F">
        <w:rPr>
          <w:rFonts w:ascii="Times New Roman" w:hAnsi="Times New Roman"/>
          <w:b/>
          <w:sz w:val="24"/>
          <w:szCs w:val="24"/>
        </w:rPr>
        <w:t xml:space="preserve"> </w:t>
      </w:r>
      <w:r w:rsidRPr="00CA55A7">
        <w:rPr>
          <w:rFonts w:ascii="Times New Roman" w:hAnsi="Times New Roman"/>
          <w:bCs/>
          <w:sz w:val="24"/>
          <w:szCs w:val="24"/>
        </w:rPr>
        <w:t>Percentage</w:t>
      </w:r>
      <w:proofErr w:type="gramEnd"/>
      <w:r w:rsidRPr="00CA55A7">
        <w:rPr>
          <w:rFonts w:ascii="Times New Roman" w:hAnsi="Times New Roman"/>
          <w:bCs/>
          <w:sz w:val="24"/>
          <w:szCs w:val="24"/>
        </w:rPr>
        <w:t xml:space="preserve"> change from baseline in (A) plasma arginine, </w:t>
      </w:r>
      <w:r>
        <w:rPr>
          <w:rFonts w:ascii="Times New Roman" w:hAnsi="Times New Roman"/>
          <w:bCs/>
          <w:sz w:val="24"/>
          <w:szCs w:val="24"/>
        </w:rPr>
        <w:t>(</w:t>
      </w:r>
      <w:r w:rsidRPr="00CA55A7">
        <w:rPr>
          <w:rFonts w:ascii="Times New Roman" w:hAnsi="Times New Roman"/>
          <w:bCs/>
          <w:sz w:val="24"/>
          <w:szCs w:val="24"/>
        </w:rPr>
        <w:t xml:space="preserve">B) urine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orotic</w:t>
      </w:r>
      <w:proofErr w:type="spellEnd"/>
      <w:r w:rsidRPr="00CA55A7">
        <w:rPr>
          <w:rFonts w:ascii="Times New Roman" w:hAnsi="Times New Roman"/>
          <w:bCs/>
          <w:sz w:val="24"/>
          <w:szCs w:val="24"/>
        </w:rPr>
        <w:t xml:space="preserve"> acid, and </w:t>
      </w:r>
      <w:r>
        <w:rPr>
          <w:rFonts w:ascii="Times New Roman" w:hAnsi="Times New Roman"/>
          <w:bCs/>
          <w:sz w:val="24"/>
          <w:szCs w:val="24"/>
        </w:rPr>
        <w:t>(</w:t>
      </w:r>
      <w:r w:rsidRPr="00CA55A7">
        <w:rPr>
          <w:rFonts w:ascii="Times New Roman" w:hAnsi="Times New Roman"/>
          <w:bCs/>
          <w:sz w:val="24"/>
          <w:szCs w:val="24"/>
        </w:rPr>
        <w:t xml:space="preserve">C) plasma ammonia among patients receiving INCB001158 alone or in combination with </w:t>
      </w:r>
      <w:proofErr w:type="spellStart"/>
      <w:r w:rsidRPr="00CA55A7">
        <w:rPr>
          <w:rFonts w:ascii="Times New Roman" w:hAnsi="Times New Roman"/>
          <w:bCs/>
          <w:sz w:val="24"/>
          <w:szCs w:val="24"/>
        </w:rPr>
        <w:t>retifanlimab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4452B1">
        <w:rPr>
          <w:rFonts w:ascii="Times New Roman" w:hAnsi="Times New Roman"/>
          <w:bCs/>
          <w:sz w:val="24"/>
          <w:szCs w:val="24"/>
        </w:rPr>
        <w:t>C, cycle; D, day; EOT, end of treatment; pre, pre-dose; post, post-dose</w:t>
      </w:r>
    </w:p>
    <w:p w14:paraId="55999F04" w14:textId="77777777" w:rsidR="004107C3" w:rsidRPr="00D52870" w:rsidRDefault="004107C3" w:rsidP="004107C3">
      <w:pPr>
        <w:spacing w:after="160"/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A733BF" wp14:editId="5078F7D5">
            <wp:extent cx="4238625" cy="665788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119" cy="66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07C3" w:rsidRPr="00D52870" w:rsidSect="006C3803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6EAF2" w14:textId="77777777" w:rsidR="00DC46F7" w:rsidRDefault="00DC46F7" w:rsidP="007E654E">
      <w:pPr>
        <w:spacing w:line="240" w:lineRule="auto"/>
      </w:pPr>
      <w:r>
        <w:separator/>
      </w:r>
    </w:p>
  </w:endnote>
  <w:endnote w:type="continuationSeparator" w:id="0">
    <w:p w14:paraId="30548036" w14:textId="77777777" w:rsidR="00DC46F7" w:rsidRDefault="00DC46F7" w:rsidP="007E654E">
      <w:pPr>
        <w:spacing w:line="240" w:lineRule="auto"/>
      </w:pPr>
      <w:r>
        <w:continuationSeparator/>
      </w:r>
    </w:p>
  </w:endnote>
  <w:endnote w:type="continuationNotice" w:id="1">
    <w:p w14:paraId="62DF8118" w14:textId="77777777" w:rsidR="00DC46F7" w:rsidRDefault="00DC46F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B65A9" w14:textId="77777777" w:rsidR="00FE20E6" w:rsidRDefault="00FE20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074195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96DB9" w14:textId="41C05BB8" w:rsidR="00FE20E6" w:rsidRPr="002770E0" w:rsidRDefault="00FE20E6" w:rsidP="002770E0">
        <w:pPr>
          <w:pStyle w:val="Footer"/>
          <w:jc w:val="center"/>
          <w:rPr>
            <w:sz w:val="20"/>
            <w:szCs w:val="20"/>
          </w:rPr>
        </w:pPr>
        <w:r w:rsidRPr="002770E0">
          <w:rPr>
            <w:sz w:val="20"/>
            <w:szCs w:val="20"/>
          </w:rPr>
          <w:fldChar w:fldCharType="begin"/>
        </w:r>
        <w:r w:rsidRPr="002770E0">
          <w:rPr>
            <w:sz w:val="20"/>
            <w:szCs w:val="20"/>
          </w:rPr>
          <w:instrText xml:space="preserve"> PAGE   \* MERGEFORMAT </w:instrText>
        </w:r>
        <w:r w:rsidRPr="002770E0">
          <w:rPr>
            <w:sz w:val="20"/>
            <w:szCs w:val="20"/>
          </w:rPr>
          <w:fldChar w:fldCharType="separate"/>
        </w:r>
        <w:r w:rsidR="00985826">
          <w:rPr>
            <w:noProof/>
            <w:sz w:val="20"/>
            <w:szCs w:val="20"/>
          </w:rPr>
          <w:t>15</w:t>
        </w:r>
        <w:r w:rsidRPr="002770E0">
          <w:rPr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D6870" w14:textId="77777777" w:rsidR="00FE20E6" w:rsidRDefault="00FE20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96B95" w14:textId="77777777" w:rsidR="00DC46F7" w:rsidRDefault="00DC46F7" w:rsidP="007E654E">
      <w:pPr>
        <w:spacing w:line="240" w:lineRule="auto"/>
      </w:pPr>
      <w:r>
        <w:separator/>
      </w:r>
    </w:p>
  </w:footnote>
  <w:footnote w:type="continuationSeparator" w:id="0">
    <w:p w14:paraId="504F76DC" w14:textId="77777777" w:rsidR="00DC46F7" w:rsidRDefault="00DC46F7" w:rsidP="007E654E">
      <w:pPr>
        <w:spacing w:line="240" w:lineRule="auto"/>
      </w:pPr>
      <w:r>
        <w:continuationSeparator/>
      </w:r>
    </w:p>
  </w:footnote>
  <w:footnote w:type="continuationNotice" w:id="1">
    <w:p w14:paraId="0BB26DDE" w14:textId="77777777" w:rsidR="00DC46F7" w:rsidRDefault="00DC46F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CA0C2" w14:textId="77777777" w:rsidR="00FE20E6" w:rsidRDefault="00FE20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7A40A" w14:textId="77777777" w:rsidR="00FE20E6" w:rsidRDefault="00FE20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93D8A" w14:textId="77777777" w:rsidR="00FE20E6" w:rsidRDefault="00FE20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F4FDC"/>
    <w:multiLevelType w:val="hybridMultilevel"/>
    <w:tmpl w:val="EEEA4D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9092A"/>
    <w:multiLevelType w:val="hybridMultilevel"/>
    <w:tmpl w:val="92DC7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C5442"/>
    <w:multiLevelType w:val="hybridMultilevel"/>
    <w:tmpl w:val="4C083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F0987"/>
    <w:multiLevelType w:val="hybridMultilevel"/>
    <w:tmpl w:val="48B22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33FA8"/>
    <w:multiLevelType w:val="hybridMultilevel"/>
    <w:tmpl w:val="AF200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743C9"/>
    <w:multiLevelType w:val="hybridMultilevel"/>
    <w:tmpl w:val="5AA28CD4"/>
    <w:lvl w:ilvl="0" w:tplc="A72CB096">
      <w:numFmt w:val="bullet"/>
      <w:lvlText w:val="•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81C49"/>
    <w:multiLevelType w:val="hybridMultilevel"/>
    <w:tmpl w:val="900C8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253743"/>
    <w:multiLevelType w:val="hybridMultilevel"/>
    <w:tmpl w:val="7E7E192C"/>
    <w:lvl w:ilvl="0" w:tplc="A72CB096">
      <w:numFmt w:val="bullet"/>
      <w:lvlText w:val="•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66268D"/>
    <w:multiLevelType w:val="hybridMultilevel"/>
    <w:tmpl w:val="6C1AA0E4"/>
    <w:lvl w:ilvl="0" w:tplc="A72CB096">
      <w:numFmt w:val="bullet"/>
      <w:lvlText w:val="•"/>
      <w:lvlJc w:val="left"/>
      <w:pPr>
        <w:ind w:left="36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9B0F0A"/>
    <w:multiLevelType w:val="hybridMultilevel"/>
    <w:tmpl w:val="3DD8D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6449CD"/>
    <w:multiLevelType w:val="hybridMultilevel"/>
    <w:tmpl w:val="0EF8A48A"/>
    <w:lvl w:ilvl="0" w:tplc="A72CB096">
      <w:numFmt w:val="bullet"/>
      <w:lvlText w:val="•"/>
      <w:lvlJc w:val="left"/>
      <w:pPr>
        <w:ind w:left="360" w:hanging="360"/>
      </w:pPr>
      <w:rPr>
        <w:rFonts w:ascii="Arial" w:eastAsia="SimSun" w:hAnsi="Arial" w:cs="Arial" w:hint="default"/>
      </w:rPr>
    </w:lvl>
    <w:lvl w:ilvl="1" w:tplc="B6BCC1CE"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E12D0D"/>
    <w:multiLevelType w:val="hybridMultilevel"/>
    <w:tmpl w:val="10E6A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657E4B"/>
    <w:multiLevelType w:val="hybridMultilevel"/>
    <w:tmpl w:val="F4BEB404"/>
    <w:lvl w:ilvl="0" w:tplc="A72CB096">
      <w:numFmt w:val="bullet"/>
      <w:lvlText w:val="•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EB51E7"/>
    <w:multiLevelType w:val="hybridMultilevel"/>
    <w:tmpl w:val="93780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500172">
    <w:abstractNumId w:val="9"/>
  </w:num>
  <w:num w:numId="2" w16cid:durableId="101267470">
    <w:abstractNumId w:val="0"/>
  </w:num>
  <w:num w:numId="3" w16cid:durableId="534345534">
    <w:abstractNumId w:val="2"/>
  </w:num>
  <w:num w:numId="4" w16cid:durableId="601571874">
    <w:abstractNumId w:val="6"/>
  </w:num>
  <w:num w:numId="5" w16cid:durableId="609320927">
    <w:abstractNumId w:val="11"/>
  </w:num>
  <w:num w:numId="6" w16cid:durableId="2021081407">
    <w:abstractNumId w:val="13"/>
  </w:num>
  <w:num w:numId="7" w16cid:durableId="313802712">
    <w:abstractNumId w:val="3"/>
  </w:num>
  <w:num w:numId="8" w16cid:durableId="839001078">
    <w:abstractNumId w:val="12"/>
  </w:num>
  <w:num w:numId="9" w16cid:durableId="1900365026">
    <w:abstractNumId w:val="10"/>
  </w:num>
  <w:num w:numId="10" w16cid:durableId="1551189209">
    <w:abstractNumId w:val="7"/>
  </w:num>
  <w:num w:numId="11" w16cid:durableId="357465588">
    <w:abstractNumId w:val="8"/>
  </w:num>
  <w:num w:numId="12" w16cid:durableId="1652056618">
    <w:abstractNumId w:val="5"/>
  </w:num>
  <w:num w:numId="13" w16cid:durableId="1829712846">
    <w:abstractNumId w:val="4"/>
  </w:num>
  <w:num w:numId="14" w16cid:durableId="2143115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s-A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s-A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ja-JP" w:vendorID="64" w:dllVersion="6" w:nlCheck="1" w:checkStyle="1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Sci 202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e0sxdn5ea9ieparxva2eow50f99dstp5p&quot;&gt;POD1UM-104 EndNote Library-08Ju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ED5918"/>
    <w:rsid w:val="000007B2"/>
    <w:rsid w:val="00000884"/>
    <w:rsid w:val="00001144"/>
    <w:rsid w:val="00002AD9"/>
    <w:rsid w:val="00003BD9"/>
    <w:rsid w:val="00004056"/>
    <w:rsid w:val="000042F3"/>
    <w:rsid w:val="00004543"/>
    <w:rsid w:val="000045C3"/>
    <w:rsid w:val="00004771"/>
    <w:rsid w:val="000047EB"/>
    <w:rsid w:val="00004F69"/>
    <w:rsid w:val="000053DE"/>
    <w:rsid w:val="0000549E"/>
    <w:rsid w:val="00005872"/>
    <w:rsid w:val="00005D34"/>
    <w:rsid w:val="00006522"/>
    <w:rsid w:val="000076F5"/>
    <w:rsid w:val="00007928"/>
    <w:rsid w:val="00007B8F"/>
    <w:rsid w:val="0001023C"/>
    <w:rsid w:val="0001048C"/>
    <w:rsid w:val="00010A2E"/>
    <w:rsid w:val="0001116C"/>
    <w:rsid w:val="00013984"/>
    <w:rsid w:val="000148D6"/>
    <w:rsid w:val="00014E7E"/>
    <w:rsid w:val="000150B6"/>
    <w:rsid w:val="0001544F"/>
    <w:rsid w:val="0001597E"/>
    <w:rsid w:val="00015C20"/>
    <w:rsid w:val="000161F3"/>
    <w:rsid w:val="0001623D"/>
    <w:rsid w:val="00016766"/>
    <w:rsid w:val="00017779"/>
    <w:rsid w:val="00020C9E"/>
    <w:rsid w:val="00020D44"/>
    <w:rsid w:val="00022487"/>
    <w:rsid w:val="000228F5"/>
    <w:rsid w:val="00022ACA"/>
    <w:rsid w:val="00023014"/>
    <w:rsid w:val="000233EF"/>
    <w:rsid w:val="00023457"/>
    <w:rsid w:val="00023FAD"/>
    <w:rsid w:val="00023FF5"/>
    <w:rsid w:val="00024348"/>
    <w:rsid w:val="00024AB3"/>
    <w:rsid w:val="00024D50"/>
    <w:rsid w:val="00024F3D"/>
    <w:rsid w:val="0002544C"/>
    <w:rsid w:val="0002618E"/>
    <w:rsid w:val="00026894"/>
    <w:rsid w:val="0002696F"/>
    <w:rsid w:val="00027012"/>
    <w:rsid w:val="00027D2C"/>
    <w:rsid w:val="00030681"/>
    <w:rsid w:val="0003167F"/>
    <w:rsid w:val="000318C6"/>
    <w:rsid w:val="0003226A"/>
    <w:rsid w:val="00032B2C"/>
    <w:rsid w:val="00032C33"/>
    <w:rsid w:val="0003317C"/>
    <w:rsid w:val="00033B62"/>
    <w:rsid w:val="00034862"/>
    <w:rsid w:val="000350A2"/>
    <w:rsid w:val="00035C8B"/>
    <w:rsid w:val="00036491"/>
    <w:rsid w:val="000364FB"/>
    <w:rsid w:val="00036927"/>
    <w:rsid w:val="00036BEA"/>
    <w:rsid w:val="00037678"/>
    <w:rsid w:val="00037F90"/>
    <w:rsid w:val="00040109"/>
    <w:rsid w:val="000418A5"/>
    <w:rsid w:val="0004212F"/>
    <w:rsid w:val="0004277B"/>
    <w:rsid w:val="00042C89"/>
    <w:rsid w:val="00042F90"/>
    <w:rsid w:val="00043841"/>
    <w:rsid w:val="00043981"/>
    <w:rsid w:val="00043A12"/>
    <w:rsid w:val="00043B33"/>
    <w:rsid w:val="0004408B"/>
    <w:rsid w:val="00044524"/>
    <w:rsid w:val="00044AC9"/>
    <w:rsid w:val="00045096"/>
    <w:rsid w:val="0004733F"/>
    <w:rsid w:val="000473E3"/>
    <w:rsid w:val="000478A3"/>
    <w:rsid w:val="00047974"/>
    <w:rsid w:val="000501F1"/>
    <w:rsid w:val="00050AC6"/>
    <w:rsid w:val="0005139E"/>
    <w:rsid w:val="00051A3D"/>
    <w:rsid w:val="000522FB"/>
    <w:rsid w:val="00052CB1"/>
    <w:rsid w:val="00052F74"/>
    <w:rsid w:val="00053492"/>
    <w:rsid w:val="0005379F"/>
    <w:rsid w:val="000540D9"/>
    <w:rsid w:val="00054158"/>
    <w:rsid w:val="00054346"/>
    <w:rsid w:val="00054BAD"/>
    <w:rsid w:val="00054C48"/>
    <w:rsid w:val="00054D2D"/>
    <w:rsid w:val="0005589A"/>
    <w:rsid w:val="00056E99"/>
    <w:rsid w:val="000573DE"/>
    <w:rsid w:val="000576F1"/>
    <w:rsid w:val="00057862"/>
    <w:rsid w:val="00060398"/>
    <w:rsid w:val="0006251D"/>
    <w:rsid w:val="00062E72"/>
    <w:rsid w:val="00062FBC"/>
    <w:rsid w:val="000635F5"/>
    <w:rsid w:val="00063B26"/>
    <w:rsid w:val="0006419D"/>
    <w:rsid w:val="0006501F"/>
    <w:rsid w:val="000657C8"/>
    <w:rsid w:val="00066918"/>
    <w:rsid w:val="00066BB3"/>
    <w:rsid w:val="00066FB1"/>
    <w:rsid w:val="00067072"/>
    <w:rsid w:val="000679E5"/>
    <w:rsid w:val="0007049F"/>
    <w:rsid w:val="0007085A"/>
    <w:rsid w:val="00070973"/>
    <w:rsid w:val="00070EF3"/>
    <w:rsid w:val="00070FF0"/>
    <w:rsid w:val="0007126A"/>
    <w:rsid w:val="000717C8"/>
    <w:rsid w:val="00072511"/>
    <w:rsid w:val="000728C6"/>
    <w:rsid w:val="00072E1F"/>
    <w:rsid w:val="00072E62"/>
    <w:rsid w:val="00073370"/>
    <w:rsid w:val="000747BF"/>
    <w:rsid w:val="00074BD3"/>
    <w:rsid w:val="00075015"/>
    <w:rsid w:val="0007651B"/>
    <w:rsid w:val="00076598"/>
    <w:rsid w:val="00076BE4"/>
    <w:rsid w:val="00076C56"/>
    <w:rsid w:val="00077220"/>
    <w:rsid w:val="00077630"/>
    <w:rsid w:val="00077FE9"/>
    <w:rsid w:val="0008044D"/>
    <w:rsid w:val="00080C29"/>
    <w:rsid w:val="0008188B"/>
    <w:rsid w:val="000822FD"/>
    <w:rsid w:val="00082F10"/>
    <w:rsid w:val="00083302"/>
    <w:rsid w:val="000834EF"/>
    <w:rsid w:val="0008354B"/>
    <w:rsid w:val="00083583"/>
    <w:rsid w:val="000837D4"/>
    <w:rsid w:val="00083831"/>
    <w:rsid w:val="00084795"/>
    <w:rsid w:val="00084A9D"/>
    <w:rsid w:val="00084B56"/>
    <w:rsid w:val="00084BD9"/>
    <w:rsid w:val="00084BE8"/>
    <w:rsid w:val="000852BE"/>
    <w:rsid w:val="00085D08"/>
    <w:rsid w:val="000867FD"/>
    <w:rsid w:val="000869B2"/>
    <w:rsid w:val="00086B7A"/>
    <w:rsid w:val="00086D3A"/>
    <w:rsid w:val="00087E65"/>
    <w:rsid w:val="00087E89"/>
    <w:rsid w:val="00090631"/>
    <w:rsid w:val="0009076C"/>
    <w:rsid w:val="000911B3"/>
    <w:rsid w:val="00091641"/>
    <w:rsid w:val="000916D4"/>
    <w:rsid w:val="000916DA"/>
    <w:rsid w:val="000917A2"/>
    <w:rsid w:val="00091DFE"/>
    <w:rsid w:val="0009321D"/>
    <w:rsid w:val="000945EC"/>
    <w:rsid w:val="00094BAD"/>
    <w:rsid w:val="00095409"/>
    <w:rsid w:val="00095F1E"/>
    <w:rsid w:val="000966F9"/>
    <w:rsid w:val="00097566"/>
    <w:rsid w:val="000A03D5"/>
    <w:rsid w:val="000A064F"/>
    <w:rsid w:val="000A0C41"/>
    <w:rsid w:val="000A112D"/>
    <w:rsid w:val="000A2B25"/>
    <w:rsid w:val="000A38C8"/>
    <w:rsid w:val="000A3F0D"/>
    <w:rsid w:val="000A449A"/>
    <w:rsid w:val="000A469D"/>
    <w:rsid w:val="000A5672"/>
    <w:rsid w:val="000A5739"/>
    <w:rsid w:val="000A5A81"/>
    <w:rsid w:val="000A65AC"/>
    <w:rsid w:val="000A70CE"/>
    <w:rsid w:val="000A7449"/>
    <w:rsid w:val="000A76D9"/>
    <w:rsid w:val="000B01DE"/>
    <w:rsid w:val="000B1187"/>
    <w:rsid w:val="000B16AD"/>
    <w:rsid w:val="000B17E5"/>
    <w:rsid w:val="000B1F00"/>
    <w:rsid w:val="000B2D54"/>
    <w:rsid w:val="000B38BB"/>
    <w:rsid w:val="000B3D32"/>
    <w:rsid w:val="000B3F2F"/>
    <w:rsid w:val="000B5166"/>
    <w:rsid w:val="000B57D4"/>
    <w:rsid w:val="000B5886"/>
    <w:rsid w:val="000B59FC"/>
    <w:rsid w:val="000B63BB"/>
    <w:rsid w:val="000B63EF"/>
    <w:rsid w:val="000B64C2"/>
    <w:rsid w:val="000B677B"/>
    <w:rsid w:val="000B713F"/>
    <w:rsid w:val="000C0625"/>
    <w:rsid w:val="000C0710"/>
    <w:rsid w:val="000C0876"/>
    <w:rsid w:val="000C08BA"/>
    <w:rsid w:val="000C0B30"/>
    <w:rsid w:val="000C0FC4"/>
    <w:rsid w:val="000C2039"/>
    <w:rsid w:val="000C238E"/>
    <w:rsid w:val="000C264C"/>
    <w:rsid w:val="000C2E10"/>
    <w:rsid w:val="000C4245"/>
    <w:rsid w:val="000C44DE"/>
    <w:rsid w:val="000C5DE4"/>
    <w:rsid w:val="000C61BD"/>
    <w:rsid w:val="000C692F"/>
    <w:rsid w:val="000C70B0"/>
    <w:rsid w:val="000C74AC"/>
    <w:rsid w:val="000C7663"/>
    <w:rsid w:val="000C77B9"/>
    <w:rsid w:val="000C7A55"/>
    <w:rsid w:val="000C7BA9"/>
    <w:rsid w:val="000C7F1E"/>
    <w:rsid w:val="000D0752"/>
    <w:rsid w:val="000D0D25"/>
    <w:rsid w:val="000D17FC"/>
    <w:rsid w:val="000D1BA6"/>
    <w:rsid w:val="000D2525"/>
    <w:rsid w:val="000D2C21"/>
    <w:rsid w:val="000D2C2C"/>
    <w:rsid w:val="000D2CD7"/>
    <w:rsid w:val="000D36A3"/>
    <w:rsid w:val="000D3F2B"/>
    <w:rsid w:val="000D44AA"/>
    <w:rsid w:val="000D4700"/>
    <w:rsid w:val="000D4B03"/>
    <w:rsid w:val="000D5F4F"/>
    <w:rsid w:val="000D5F98"/>
    <w:rsid w:val="000D6164"/>
    <w:rsid w:val="000D67BD"/>
    <w:rsid w:val="000D69BE"/>
    <w:rsid w:val="000D6C8D"/>
    <w:rsid w:val="000D7196"/>
    <w:rsid w:val="000D7716"/>
    <w:rsid w:val="000E034A"/>
    <w:rsid w:val="000E07CC"/>
    <w:rsid w:val="000E09BE"/>
    <w:rsid w:val="000E1421"/>
    <w:rsid w:val="000E3264"/>
    <w:rsid w:val="000E3643"/>
    <w:rsid w:val="000E3658"/>
    <w:rsid w:val="000E3729"/>
    <w:rsid w:val="000E3791"/>
    <w:rsid w:val="000E39D4"/>
    <w:rsid w:val="000E3F7C"/>
    <w:rsid w:val="000E45CF"/>
    <w:rsid w:val="000E4F21"/>
    <w:rsid w:val="000E52E5"/>
    <w:rsid w:val="000E54B9"/>
    <w:rsid w:val="000E582E"/>
    <w:rsid w:val="000E5872"/>
    <w:rsid w:val="000E5B5D"/>
    <w:rsid w:val="000E673D"/>
    <w:rsid w:val="000E7BF8"/>
    <w:rsid w:val="000E7DA7"/>
    <w:rsid w:val="000F0190"/>
    <w:rsid w:val="000F11DA"/>
    <w:rsid w:val="000F1E01"/>
    <w:rsid w:val="000F1F04"/>
    <w:rsid w:val="000F25E2"/>
    <w:rsid w:val="000F2BD5"/>
    <w:rsid w:val="000F30E1"/>
    <w:rsid w:val="000F3FCA"/>
    <w:rsid w:val="000F431D"/>
    <w:rsid w:val="000F459B"/>
    <w:rsid w:val="000F4FF4"/>
    <w:rsid w:val="000F5732"/>
    <w:rsid w:val="000F5BD2"/>
    <w:rsid w:val="000F5D62"/>
    <w:rsid w:val="000F6303"/>
    <w:rsid w:val="000F6AFA"/>
    <w:rsid w:val="000F7EAF"/>
    <w:rsid w:val="00101006"/>
    <w:rsid w:val="00101945"/>
    <w:rsid w:val="00102774"/>
    <w:rsid w:val="00102CEC"/>
    <w:rsid w:val="00102F7F"/>
    <w:rsid w:val="001038F1"/>
    <w:rsid w:val="00103C92"/>
    <w:rsid w:val="001048EC"/>
    <w:rsid w:val="00104EED"/>
    <w:rsid w:val="00105AEC"/>
    <w:rsid w:val="00105BFE"/>
    <w:rsid w:val="001066A9"/>
    <w:rsid w:val="0010696C"/>
    <w:rsid w:val="00106A1F"/>
    <w:rsid w:val="00106B1F"/>
    <w:rsid w:val="00106BE1"/>
    <w:rsid w:val="001076B6"/>
    <w:rsid w:val="00110280"/>
    <w:rsid w:val="00110F7B"/>
    <w:rsid w:val="001111D1"/>
    <w:rsid w:val="00111875"/>
    <w:rsid w:val="00111C7E"/>
    <w:rsid w:val="00111F0F"/>
    <w:rsid w:val="00111FA7"/>
    <w:rsid w:val="00112685"/>
    <w:rsid w:val="00112DA0"/>
    <w:rsid w:val="00113465"/>
    <w:rsid w:val="00114A3E"/>
    <w:rsid w:val="00115147"/>
    <w:rsid w:val="00115AB2"/>
    <w:rsid w:val="0011745B"/>
    <w:rsid w:val="0011756B"/>
    <w:rsid w:val="00117F7C"/>
    <w:rsid w:val="001206E3"/>
    <w:rsid w:val="00120E6F"/>
    <w:rsid w:val="00120FD3"/>
    <w:rsid w:val="0012163E"/>
    <w:rsid w:val="00122742"/>
    <w:rsid w:val="00122FF0"/>
    <w:rsid w:val="001247F0"/>
    <w:rsid w:val="00124923"/>
    <w:rsid w:val="00124AFE"/>
    <w:rsid w:val="0012504B"/>
    <w:rsid w:val="00125282"/>
    <w:rsid w:val="001256D1"/>
    <w:rsid w:val="00125C7E"/>
    <w:rsid w:val="00125C86"/>
    <w:rsid w:val="00126502"/>
    <w:rsid w:val="00126FEE"/>
    <w:rsid w:val="001275DD"/>
    <w:rsid w:val="00127B6F"/>
    <w:rsid w:val="00127ED7"/>
    <w:rsid w:val="001305B6"/>
    <w:rsid w:val="00130735"/>
    <w:rsid w:val="00130C96"/>
    <w:rsid w:val="00130CEB"/>
    <w:rsid w:val="00130F1C"/>
    <w:rsid w:val="00131911"/>
    <w:rsid w:val="00131BF9"/>
    <w:rsid w:val="00131CC5"/>
    <w:rsid w:val="001328CC"/>
    <w:rsid w:val="0013369A"/>
    <w:rsid w:val="00133C4D"/>
    <w:rsid w:val="0013422E"/>
    <w:rsid w:val="001346C6"/>
    <w:rsid w:val="00134DC0"/>
    <w:rsid w:val="00134F90"/>
    <w:rsid w:val="001359F0"/>
    <w:rsid w:val="00135BAB"/>
    <w:rsid w:val="00135C57"/>
    <w:rsid w:val="00136375"/>
    <w:rsid w:val="00136457"/>
    <w:rsid w:val="00136793"/>
    <w:rsid w:val="001367B4"/>
    <w:rsid w:val="0013751A"/>
    <w:rsid w:val="00140B6C"/>
    <w:rsid w:val="00140C00"/>
    <w:rsid w:val="00140C59"/>
    <w:rsid w:val="00141092"/>
    <w:rsid w:val="00142D67"/>
    <w:rsid w:val="00143360"/>
    <w:rsid w:val="001435E5"/>
    <w:rsid w:val="00143F20"/>
    <w:rsid w:val="00143F73"/>
    <w:rsid w:val="00144DEA"/>
    <w:rsid w:val="001450AF"/>
    <w:rsid w:val="00145A0F"/>
    <w:rsid w:val="00145F32"/>
    <w:rsid w:val="00146417"/>
    <w:rsid w:val="001464C5"/>
    <w:rsid w:val="001466E4"/>
    <w:rsid w:val="00146A10"/>
    <w:rsid w:val="0014742D"/>
    <w:rsid w:val="00147D66"/>
    <w:rsid w:val="0015134F"/>
    <w:rsid w:val="00154100"/>
    <w:rsid w:val="0015540F"/>
    <w:rsid w:val="00155E43"/>
    <w:rsid w:val="001570E7"/>
    <w:rsid w:val="0015710A"/>
    <w:rsid w:val="00157238"/>
    <w:rsid w:val="00157428"/>
    <w:rsid w:val="001576C4"/>
    <w:rsid w:val="00157820"/>
    <w:rsid w:val="0016027C"/>
    <w:rsid w:val="001605D4"/>
    <w:rsid w:val="001616FC"/>
    <w:rsid w:val="00161E13"/>
    <w:rsid w:val="0016242F"/>
    <w:rsid w:val="001632E3"/>
    <w:rsid w:val="00163388"/>
    <w:rsid w:val="0016396C"/>
    <w:rsid w:val="00164311"/>
    <w:rsid w:val="0016490F"/>
    <w:rsid w:val="00164E2E"/>
    <w:rsid w:val="00166528"/>
    <w:rsid w:val="00166804"/>
    <w:rsid w:val="00167215"/>
    <w:rsid w:val="001672E6"/>
    <w:rsid w:val="0016767C"/>
    <w:rsid w:val="00167A81"/>
    <w:rsid w:val="00167B13"/>
    <w:rsid w:val="00170652"/>
    <w:rsid w:val="0017081F"/>
    <w:rsid w:val="00170CA5"/>
    <w:rsid w:val="001714F5"/>
    <w:rsid w:val="001718CA"/>
    <w:rsid w:val="00171D47"/>
    <w:rsid w:val="001721CB"/>
    <w:rsid w:val="0017249B"/>
    <w:rsid w:val="001730CB"/>
    <w:rsid w:val="00174174"/>
    <w:rsid w:val="0017453C"/>
    <w:rsid w:val="0017475F"/>
    <w:rsid w:val="001748CD"/>
    <w:rsid w:val="0017495B"/>
    <w:rsid w:val="00174FDC"/>
    <w:rsid w:val="00175DB3"/>
    <w:rsid w:val="001777FB"/>
    <w:rsid w:val="00177ABA"/>
    <w:rsid w:val="0018018C"/>
    <w:rsid w:val="001805AE"/>
    <w:rsid w:val="00180619"/>
    <w:rsid w:val="00180AF7"/>
    <w:rsid w:val="00181306"/>
    <w:rsid w:val="00182057"/>
    <w:rsid w:val="001823BF"/>
    <w:rsid w:val="00183363"/>
    <w:rsid w:val="0018352C"/>
    <w:rsid w:val="00183A4D"/>
    <w:rsid w:val="00183B04"/>
    <w:rsid w:val="00183BEF"/>
    <w:rsid w:val="00183F0F"/>
    <w:rsid w:val="00184987"/>
    <w:rsid w:val="00184A7A"/>
    <w:rsid w:val="0018761C"/>
    <w:rsid w:val="00187A93"/>
    <w:rsid w:val="00187C2B"/>
    <w:rsid w:val="00190ACD"/>
    <w:rsid w:val="00190DE0"/>
    <w:rsid w:val="00191211"/>
    <w:rsid w:val="00191584"/>
    <w:rsid w:val="00191B56"/>
    <w:rsid w:val="00191BA0"/>
    <w:rsid w:val="00192352"/>
    <w:rsid w:val="00192753"/>
    <w:rsid w:val="001927D2"/>
    <w:rsid w:val="00192AEE"/>
    <w:rsid w:val="001930B1"/>
    <w:rsid w:val="001937C0"/>
    <w:rsid w:val="00193877"/>
    <w:rsid w:val="00193C4E"/>
    <w:rsid w:val="001945C5"/>
    <w:rsid w:val="00194877"/>
    <w:rsid w:val="001960E5"/>
    <w:rsid w:val="001963C4"/>
    <w:rsid w:val="001966DF"/>
    <w:rsid w:val="0019714E"/>
    <w:rsid w:val="001972D4"/>
    <w:rsid w:val="001A0BD4"/>
    <w:rsid w:val="001A1058"/>
    <w:rsid w:val="001A1530"/>
    <w:rsid w:val="001A186B"/>
    <w:rsid w:val="001A282E"/>
    <w:rsid w:val="001A2AC4"/>
    <w:rsid w:val="001A2D4B"/>
    <w:rsid w:val="001A2F0B"/>
    <w:rsid w:val="001A2F9E"/>
    <w:rsid w:val="001A4955"/>
    <w:rsid w:val="001A49DF"/>
    <w:rsid w:val="001A4D3A"/>
    <w:rsid w:val="001A57F8"/>
    <w:rsid w:val="001A5C08"/>
    <w:rsid w:val="001A6A8F"/>
    <w:rsid w:val="001A6F8E"/>
    <w:rsid w:val="001A74E0"/>
    <w:rsid w:val="001A7D07"/>
    <w:rsid w:val="001B01B7"/>
    <w:rsid w:val="001B02BA"/>
    <w:rsid w:val="001B0421"/>
    <w:rsid w:val="001B05AD"/>
    <w:rsid w:val="001B0702"/>
    <w:rsid w:val="001B1E1A"/>
    <w:rsid w:val="001B2092"/>
    <w:rsid w:val="001B2C5A"/>
    <w:rsid w:val="001B2E2D"/>
    <w:rsid w:val="001B314D"/>
    <w:rsid w:val="001B3471"/>
    <w:rsid w:val="001B4C43"/>
    <w:rsid w:val="001B4D41"/>
    <w:rsid w:val="001B5384"/>
    <w:rsid w:val="001B5BE3"/>
    <w:rsid w:val="001B6EDE"/>
    <w:rsid w:val="001B7070"/>
    <w:rsid w:val="001C05B0"/>
    <w:rsid w:val="001C07AE"/>
    <w:rsid w:val="001C1195"/>
    <w:rsid w:val="001C187C"/>
    <w:rsid w:val="001C1F27"/>
    <w:rsid w:val="001C244C"/>
    <w:rsid w:val="001C28EC"/>
    <w:rsid w:val="001C3338"/>
    <w:rsid w:val="001C36C6"/>
    <w:rsid w:val="001C36EE"/>
    <w:rsid w:val="001C383A"/>
    <w:rsid w:val="001C3870"/>
    <w:rsid w:val="001C3B02"/>
    <w:rsid w:val="001C3B1F"/>
    <w:rsid w:val="001C3D45"/>
    <w:rsid w:val="001C55A2"/>
    <w:rsid w:val="001C5716"/>
    <w:rsid w:val="001C5800"/>
    <w:rsid w:val="001C6C0D"/>
    <w:rsid w:val="001D1632"/>
    <w:rsid w:val="001D1886"/>
    <w:rsid w:val="001D29AC"/>
    <w:rsid w:val="001D3358"/>
    <w:rsid w:val="001D3450"/>
    <w:rsid w:val="001D398A"/>
    <w:rsid w:val="001D3FEE"/>
    <w:rsid w:val="001D4768"/>
    <w:rsid w:val="001D4920"/>
    <w:rsid w:val="001D6006"/>
    <w:rsid w:val="001D6E2C"/>
    <w:rsid w:val="001E0009"/>
    <w:rsid w:val="001E0D61"/>
    <w:rsid w:val="001E11D6"/>
    <w:rsid w:val="001E1236"/>
    <w:rsid w:val="001E1363"/>
    <w:rsid w:val="001E15D8"/>
    <w:rsid w:val="001E2254"/>
    <w:rsid w:val="001E2362"/>
    <w:rsid w:val="001E253F"/>
    <w:rsid w:val="001E2B1F"/>
    <w:rsid w:val="001E32F1"/>
    <w:rsid w:val="001E33B9"/>
    <w:rsid w:val="001E38BD"/>
    <w:rsid w:val="001E3F5E"/>
    <w:rsid w:val="001E41B4"/>
    <w:rsid w:val="001E43D7"/>
    <w:rsid w:val="001E450C"/>
    <w:rsid w:val="001E4A8D"/>
    <w:rsid w:val="001E4EEE"/>
    <w:rsid w:val="001E52EE"/>
    <w:rsid w:val="001E5348"/>
    <w:rsid w:val="001E56DF"/>
    <w:rsid w:val="001E614C"/>
    <w:rsid w:val="001E6E04"/>
    <w:rsid w:val="001E7C8A"/>
    <w:rsid w:val="001F0371"/>
    <w:rsid w:val="001F18C1"/>
    <w:rsid w:val="001F1A3F"/>
    <w:rsid w:val="001F1BFB"/>
    <w:rsid w:val="001F1ED0"/>
    <w:rsid w:val="001F242B"/>
    <w:rsid w:val="001F3BEB"/>
    <w:rsid w:val="001F476C"/>
    <w:rsid w:val="001F5420"/>
    <w:rsid w:val="001F5931"/>
    <w:rsid w:val="001F5FA1"/>
    <w:rsid w:val="001F662B"/>
    <w:rsid w:val="001F66B6"/>
    <w:rsid w:val="001F6A5D"/>
    <w:rsid w:val="001F7580"/>
    <w:rsid w:val="001F7CC5"/>
    <w:rsid w:val="0020005F"/>
    <w:rsid w:val="00200A42"/>
    <w:rsid w:val="00200C9E"/>
    <w:rsid w:val="00200D4D"/>
    <w:rsid w:val="00200E1F"/>
    <w:rsid w:val="002010D6"/>
    <w:rsid w:val="0020114A"/>
    <w:rsid w:val="00201AB0"/>
    <w:rsid w:val="00201EC1"/>
    <w:rsid w:val="0020216D"/>
    <w:rsid w:val="002022F3"/>
    <w:rsid w:val="00202B09"/>
    <w:rsid w:val="002032F9"/>
    <w:rsid w:val="00205041"/>
    <w:rsid w:val="002060C0"/>
    <w:rsid w:val="00206DDD"/>
    <w:rsid w:val="00210363"/>
    <w:rsid w:val="00210A2B"/>
    <w:rsid w:val="00210DC9"/>
    <w:rsid w:val="00210F2C"/>
    <w:rsid w:val="00211280"/>
    <w:rsid w:val="0021142C"/>
    <w:rsid w:val="00211520"/>
    <w:rsid w:val="00211CB7"/>
    <w:rsid w:val="00211ED3"/>
    <w:rsid w:val="00212F4F"/>
    <w:rsid w:val="002131EE"/>
    <w:rsid w:val="00213441"/>
    <w:rsid w:val="00213602"/>
    <w:rsid w:val="00214F46"/>
    <w:rsid w:val="002153C6"/>
    <w:rsid w:val="00215578"/>
    <w:rsid w:val="00215D4A"/>
    <w:rsid w:val="00216653"/>
    <w:rsid w:val="00216888"/>
    <w:rsid w:val="002169C5"/>
    <w:rsid w:val="0021740D"/>
    <w:rsid w:val="00220A71"/>
    <w:rsid w:val="00220C57"/>
    <w:rsid w:val="0022121E"/>
    <w:rsid w:val="00221228"/>
    <w:rsid w:val="002215F5"/>
    <w:rsid w:val="00221849"/>
    <w:rsid w:val="00221AC9"/>
    <w:rsid w:val="00222312"/>
    <w:rsid w:val="002224AE"/>
    <w:rsid w:val="00222FB3"/>
    <w:rsid w:val="00224A8F"/>
    <w:rsid w:val="00224B5D"/>
    <w:rsid w:val="002254D5"/>
    <w:rsid w:val="002256C3"/>
    <w:rsid w:val="002258A2"/>
    <w:rsid w:val="00225B72"/>
    <w:rsid w:val="00225C94"/>
    <w:rsid w:val="0022694A"/>
    <w:rsid w:val="00226B78"/>
    <w:rsid w:val="002271B1"/>
    <w:rsid w:val="0022776C"/>
    <w:rsid w:val="00227FB7"/>
    <w:rsid w:val="00230537"/>
    <w:rsid w:val="00230B1B"/>
    <w:rsid w:val="002317B8"/>
    <w:rsid w:val="002333B7"/>
    <w:rsid w:val="002348EF"/>
    <w:rsid w:val="00235A49"/>
    <w:rsid w:val="00235E9A"/>
    <w:rsid w:val="00235ED7"/>
    <w:rsid w:val="002363E7"/>
    <w:rsid w:val="002372B2"/>
    <w:rsid w:val="00240713"/>
    <w:rsid w:val="00240CDA"/>
    <w:rsid w:val="00241717"/>
    <w:rsid w:val="00241FB5"/>
    <w:rsid w:val="00242143"/>
    <w:rsid w:val="002423A9"/>
    <w:rsid w:val="0024267A"/>
    <w:rsid w:val="002429E7"/>
    <w:rsid w:val="00242A9B"/>
    <w:rsid w:val="00242DC6"/>
    <w:rsid w:val="002438A0"/>
    <w:rsid w:val="00244C3C"/>
    <w:rsid w:val="00244D6F"/>
    <w:rsid w:val="00246286"/>
    <w:rsid w:val="00246950"/>
    <w:rsid w:val="002471D4"/>
    <w:rsid w:val="002473A9"/>
    <w:rsid w:val="00247438"/>
    <w:rsid w:val="002477AA"/>
    <w:rsid w:val="00247F55"/>
    <w:rsid w:val="00250428"/>
    <w:rsid w:val="00252021"/>
    <w:rsid w:val="002520A0"/>
    <w:rsid w:val="0025214F"/>
    <w:rsid w:val="002525D6"/>
    <w:rsid w:val="00252C27"/>
    <w:rsid w:val="00252CDE"/>
    <w:rsid w:val="00252E54"/>
    <w:rsid w:val="00252EF7"/>
    <w:rsid w:val="00253B46"/>
    <w:rsid w:val="00253BB6"/>
    <w:rsid w:val="00254517"/>
    <w:rsid w:val="0025474B"/>
    <w:rsid w:val="00255396"/>
    <w:rsid w:val="00255891"/>
    <w:rsid w:val="002559D6"/>
    <w:rsid w:val="00256257"/>
    <w:rsid w:val="002567BC"/>
    <w:rsid w:val="00257058"/>
    <w:rsid w:val="00257157"/>
    <w:rsid w:val="002571A3"/>
    <w:rsid w:val="00257745"/>
    <w:rsid w:val="00257846"/>
    <w:rsid w:val="00257AC2"/>
    <w:rsid w:val="00257AFF"/>
    <w:rsid w:val="00257C23"/>
    <w:rsid w:val="0026048A"/>
    <w:rsid w:val="002608E4"/>
    <w:rsid w:val="00261756"/>
    <w:rsid w:val="00261928"/>
    <w:rsid w:val="00261961"/>
    <w:rsid w:val="00262237"/>
    <w:rsid w:val="00262256"/>
    <w:rsid w:val="002639BA"/>
    <w:rsid w:val="00263C71"/>
    <w:rsid w:val="002640DD"/>
    <w:rsid w:val="00264B9E"/>
    <w:rsid w:val="00264C5A"/>
    <w:rsid w:val="00265813"/>
    <w:rsid w:val="00265A0E"/>
    <w:rsid w:val="00265AC2"/>
    <w:rsid w:val="00265E04"/>
    <w:rsid w:val="0026621B"/>
    <w:rsid w:val="0026674A"/>
    <w:rsid w:val="00266E5C"/>
    <w:rsid w:val="0026714A"/>
    <w:rsid w:val="0026754C"/>
    <w:rsid w:val="0026767D"/>
    <w:rsid w:val="00267F14"/>
    <w:rsid w:val="00267F16"/>
    <w:rsid w:val="00270E31"/>
    <w:rsid w:val="002714C8"/>
    <w:rsid w:val="0027173B"/>
    <w:rsid w:val="00271FB2"/>
    <w:rsid w:val="00272D0B"/>
    <w:rsid w:val="0027384C"/>
    <w:rsid w:val="00273A8B"/>
    <w:rsid w:val="00273CD5"/>
    <w:rsid w:val="002751CE"/>
    <w:rsid w:val="00275205"/>
    <w:rsid w:val="0027648D"/>
    <w:rsid w:val="00276A1A"/>
    <w:rsid w:val="00276BA2"/>
    <w:rsid w:val="00276BBD"/>
    <w:rsid w:val="002770DB"/>
    <w:rsid w:val="002770E0"/>
    <w:rsid w:val="00277793"/>
    <w:rsid w:val="002779D1"/>
    <w:rsid w:val="00277B10"/>
    <w:rsid w:val="002809AD"/>
    <w:rsid w:val="00280A9F"/>
    <w:rsid w:val="0028169D"/>
    <w:rsid w:val="002825C7"/>
    <w:rsid w:val="00283232"/>
    <w:rsid w:val="0028429D"/>
    <w:rsid w:val="002844F8"/>
    <w:rsid w:val="00284524"/>
    <w:rsid w:val="00285787"/>
    <w:rsid w:val="00285B77"/>
    <w:rsid w:val="00286171"/>
    <w:rsid w:val="002862E1"/>
    <w:rsid w:val="002867F0"/>
    <w:rsid w:val="002869AB"/>
    <w:rsid w:val="00286CE8"/>
    <w:rsid w:val="00286F1D"/>
    <w:rsid w:val="002871A2"/>
    <w:rsid w:val="0029071D"/>
    <w:rsid w:val="00290A64"/>
    <w:rsid w:val="002919E8"/>
    <w:rsid w:val="00291BE0"/>
    <w:rsid w:val="00292B8C"/>
    <w:rsid w:val="00292D53"/>
    <w:rsid w:val="002940B6"/>
    <w:rsid w:val="0029498E"/>
    <w:rsid w:val="00294A2B"/>
    <w:rsid w:val="00294CBF"/>
    <w:rsid w:val="00294E6B"/>
    <w:rsid w:val="00295135"/>
    <w:rsid w:val="00295AE0"/>
    <w:rsid w:val="00295CF2"/>
    <w:rsid w:val="00296242"/>
    <w:rsid w:val="00297203"/>
    <w:rsid w:val="002974DE"/>
    <w:rsid w:val="002A0158"/>
    <w:rsid w:val="002A087B"/>
    <w:rsid w:val="002A0BAD"/>
    <w:rsid w:val="002A16D8"/>
    <w:rsid w:val="002A16FA"/>
    <w:rsid w:val="002A1894"/>
    <w:rsid w:val="002A1F91"/>
    <w:rsid w:val="002A234E"/>
    <w:rsid w:val="002A2807"/>
    <w:rsid w:val="002A29EB"/>
    <w:rsid w:val="002A3025"/>
    <w:rsid w:val="002A3054"/>
    <w:rsid w:val="002A391E"/>
    <w:rsid w:val="002A3BB4"/>
    <w:rsid w:val="002A41E6"/>
    <w:rsid w:val="002A4D51"/>
    <w:rsid w:val="002A56A5"/>
    <w:rsid w:val="002A6181"/>
    <w:rsid w:val="002A6F4A"/>
    <w:rsid w:val="002A73EE"/>
    <w:rsid w:val="002A763B"/>
    <w:rsid w:val="002B03B2"/>
    <w:rsid w:val="002B1905"/>
    <w:rsid w:val="002B1FF7"/>
    <w:rsid w:val="002B1FF8"/>
    <w:rsid w:val="002B2B9A"/>
    <w:rsid w:val="002B2BFC"/>
    <w:rsid w:val="002B3476"/>
    <w:rsid w:val="002B3C77"/>
    <w:rsid w:val="002B4C1E"/>
    <w:rsid w:val="002B6B1E"/>
    <w:rsid w:val="002B6BD0"/>
    <w:rsid w:val="002B7113"/>
    <w:rsid w:val="002B73EA"/>
    <w:rsid w:val="002B741D"/>
    <w:rsid w:val="002B7506"/>
    <w:rsid w:val="002B79A0"/>
    <w:rsid w:val="002B7C7E"/>
    <w:rsid w:val="002C0355"/>
    <w:rsid w:val="002C0C6A"/>
    <w:rsid w:val="002C1807"/>
    <w:rsid w:val="002C1CBF"/>
    <w:rsid w:val="002C2506"/>
    <w:rsid w:val="002C27FC"/>
    <w:rsid w:val="002C2FFD"/>
    <w:rsid w:val="002C4460"/>
    <w:rsid w:val="002C486A"/>
    <w:rsid w:val="002C48B1"/>
    <w:rsid w:val="002C4918"/>
    <w:rsid w:val="002C49DA"/>
    <w:rsid w:val="002C5337"/>
    <w:rsid w:val="002C5D10"/>
    <w:rsid w:val="002C6162"/>
    <w:rsid w:val="002C61D3"/>
    <w:rsid w:val="002C705C"/>
    <w:rsid w:val="002C76BB"/>
    <w:rsid w:val="002C7B3C"/>
    <w:rsid w:val="002D02EE"/>
    <w:rsid w:val="002D08F1"/>
    <w:rsid w:val="002D0ABD"/>
    <w:rsid w:val="002D1663"/>
    <w:rsid w:val="002D18C5"/>
    <w:rsid w:val="002D2935"/>
    <w:rsid w:val="002D29B0"/>
    <w:rsid w:val="002D2ED1"/>
    <w:rsid w:val="002D30E9"/>
    <w:rsid w:val="002D359C"/>
    <w:rsid w:val="002D3742"/>
    <w:rsid w:val="002D3BC0"/>
    <w:rsid w:val="002D469D"/>
    <w:rsid w:val="002D49C1"/>
    <w:rsid w:val="002D4CD1"/>
    <w:rsid w:val="002D5087"/>
    <w:rsid w:val="002D54CD"/>
    <w:rsid w:val="002D594E"/>
    <w:rsid w:val="002D5C1F"/>
    <w:rsid w:val="002D5C2D"/>
    <w:rsid w:val="002D5E7C"/>
    <w:rsid w:val="002D67D6"/>
    <w:rsid w:val="002D6F08"/>
    <w:rsid w:val="002D7254"/>
    <w:rsid w:val="002D75C5"/>
    <w:rsid w:val="002D79CA"/>
    <w:rsid w:val="002E0662"/>
    <w:rsid w:val="002E0785"/>
    <w:rsid w:val="002E0CC2"/>
    <w:rsid w:val="002E1662"/>
    <w:rsid w:val="002E186D"/>
    <w:rsid w:val="002E2328"/>
    <w:rsid w:val="002E32D6"/>
    <w:rsid w:val="002E3D61"/>
    <w:rsid w:val="002E4266"/>
    <w:rsid w:val="002E4E97"/>
    <w:rsid w:val="002E69EA"/>
    <w:rsid w:val="002E7DA3"/>
    <w:rsid w:val="002F0BE5"/>
    <w:rsid w:val="002F2114"/>
    <w:rsid w:val="002F3421"/>
    <w:rsid w:val="002F412C"/>
    <w:rsid w:val="002F4DE5"/>
    <w:rsid w:val="002F5EBC"/>
    <w:rsid w:val="002F6199"/>
    <w:rsid w:val="002F631F"/>
    <w:rsid w:val="002F6685"/>
    <w:rsid w:val="002F688F"/>
    <w:rsid w:val="002F69E5"/>
    <w:rsid w:val="002F6C1B"/>
    <w:rsid w:val="002F7AF8"/>
    <w:rsid w:val="002F7B61"/>
    <w:rsid w:val="0030054E"/>
    <w:rsid w:val="003007F6"/>
    <w:rsid w:val="00300BD1"/>
    <w:rsid w:val="00301CD1"/>
    <w:rsid w:val="00302D95"/>
    <w:rsid w:val="00302EFD"/>
    <w:rsid w:val="00303B89"/>
    <w:rsid w:val="00303E21"/>
    <w:rsid w:val="00303F12"/>
    <w:rsid w:val="003046C2"/>
    <w:rsid w:val="00304FB0"/>
    <w:rsid w:val="003060EC"/>
    <w:rsid w:val="0030644B"/>
    <w:rsid w:val="00306551"/>
    <w:rsid w:val="00306E06"/>
    <w:rsid w:val="0030761F"/>
    <w:rsid w:val="00307890"/>
    <w:rsid w:val="00307B51"/>
    <w:rsid w:val="00307CAC"/>
    <w:rsid w:val="00307EA7"/>
    <w:rsid w:val="003103D1"/>
    <w:rsid w:val="0031086E"/>
    <w:rsid w:val="003109D7"/>
    <w:rsid w:val="0031116A"/>
    <w:rsid w:val="0031125F"/>
    <w:rsid w:val="003122F6"/>
    <w:rsid w:val="00312345"/>
    <w:rsid w:val="0031272C"/>
    <w:rsid w:val="00312799"/>
    <w:rsid w:val="00313269"/>
    <w:rsid w:val="00313D02"/>
    <w:rsid w:val="00313D17"/>
    <w:rsid w:val="003142D7"/>
    <w:rsid w:val="00314D3B"/>
    <w:rsid w:val="003150D3"/>
    <w:rsid w:val="00315BB8"/>
    <w:rsid w:val="003162B0"/>
    <w:rsid w:val="00316761"/>
    <w:rsid w:val="003178DB"/>
    <w:rsid w:val="00317ABF"/>
    <w:rsid w:val="00317DB6"/>
    <w:rsid w:val="00317E69"/>
    <w:rsid w:val="0032000F"/>
    <w:rsid w:val="003203E2"/>
    <w:rsid w:val="0032070A"/>
    <w:rsid w:val="00321745"/>
    <w:rsid w:val="003221D6"/>
    <w:rsid w:val="00322286"/>
    <w:rsid w:val="00322336"/>
    <w:rsid w:val="0032364C"/>
    <w:rsid w:val="00323783"/>
    <w:rsid w:val="00323FB6"/>
    <w:rsid w:val="003244EA"/>
    <w:rsid w:val="0032476E"/>
    <w:rsid w:val="003257A2"/>
    <w:rsid w:val="003257D7"/>
    <w:rsid w:val="003257D9"/>
    <w:rsid w:val="00326129"/>
    <w:rsid w:val="003275BE"/>
    <w:rsid w:val="0032790C"/>
    <w:rsid w:val="003303C1"/>
    <w:rsid w:val="00330549"/>
    <w:rsid w:val="00330C7C"/>
    <w:rsid w:val="003311FA"/>
    <w:rsid w:val="00331CD8"/>
    <w:rsid w:val="003324CA"/>
    <w:rsid w:val="003327C4"/>
    <w:rsid w:val="0033298B"/>
    <w:rsid w:val="00332D9B"/>
    <w:rsid w:val="0033305C"/>
    <w:rsid w:val="003331E8"/>
    <w:rsid w:val="00333602"/>
    <w:rsid w:val="00333E0A"/>
    <w:rsid w:val="00333FEC"/>
    <w:rsid w:val="00334870"/>
    <w:rsid w:val="00334E1D"/>
    <w:rsid w:val="00334FEE"/>
    <w:rsid w:val="003358AA"/>
    <w:rsid w:val="00336169"/>
    <w:rsid w:val="0033622A"/>
    <w:rsid w:val="0033640F"/>
    <w:rsid w:val="003364B2"/>
    <w:rsid w:val="003364F3"/>
    <w:rsid w:val="00337FD1"/>
    <w:rsid w:val="00340819"/>
    <w:rsid w:val="003410F8"/>
    <w:rsid w:val="0034169C"/>
    <w:rsid w:val="00341C55"/>
    <w:rsid w:val="00341FED"/>
    <w:rsid w:val="00342E76"/>
    <w:rsid w:val="003437B1"/>
    <w:rsid w:val="00344242"/>
    <w:rsid w:val="00345429"/>
    <w:rsid w:val="00345485"/>
    <w:rsid w:val="003460F7"/>
    <w:rsid w:val="00346807"/>
    <w:rsid w:val="00347184"/>
    <w:rsid w:val="00347CE4"/>
    <w:rsid w:val="003503E1"/>
    <w:rsid w:val="0035080C"/>
    <w:rsid w:val="00350A72"/>
    <w:rsid w:val="00351357"/>
    <w:rsid w:val="00351CA4"/>
    <w:rsid w:val="00352222"/>
    <w:rsid w:val="00352513"/>
    <w:rsid w:val="00352650"/>
    <w:rsid w:val="00352A90"/>
    <w:rsid w:val="00352CE0"/>
    <w:rsid w:val="00353803"/>
    <w:rsid w:val="00353DCD"/>
    <w:rsid w:val="00354179"/>
    <w:rsid w:val="0035440A"/>
    <w:rsid w:val="0035444C"/>
    <w:rsid w:val="003547A6"/>
    <w:rsid w:val="003547BB"/>
    <w:rsid w:val="00354960"/>
    <w:rsid w:val="00354A83"/>
    <w:rsid w:val="00354F43"/>
    <w:rsid w:val="00355632"/>
    <w:rsid w:val="00355932"/>
    <w:rsid w:val="00355ECD"/>
    <w:rsid w:val="003562B2"/>
    <w:rsid w:val="0035641A"/>
    <w:rsid w:val="003568E2"/>
    <w:rsid w:val="0035713D"/>
    <w:rsid w:val="0035749B"/>
    <w:rsid w:val="00357BBA"/>
    <w:rsid w:val="00357DE0"/>
    <w:rsid w:val="00360782"/>
    <w:rsid w:val="003610FB"/>
    <w:rsid w:val="00361533"/>
    <w:rsid w:val="00361C61"/>
    <w:rsid w:val="003620DE"/>
    <w:rsid w:val="003627FE"/>
    <w:rsid w:val="00362A6E"/>
    <w:rsid w:val="00362AE7"/>
    <w:rsid w:val="00362E94"/>
    <w:rsid w:val="00363281"/>
    <w:rsid w:val="00363848"/>
    <w:rsid w:val="00363D3C"/>
    <w:rsid w:val="00363FF5"/>
    <w:rsid w:val="00364910"/>
    <w:rsid w:val="00364FD2"/>
    <w:rsid w:val="003654B9"/>
    <w:rsid w:val="00365BC8"/>
    <w:rsid w:val="003661A6"/>
    <w:rsid w:val="00366533"/>
    <w:rsid w:val="00366E1E"/>
    <w:rsid w:val="00367BB7"/>
    <w:rsid w:val="00370A63"/>
    <w:rsid w:val="00370B6C"/>
    <w:rsid w:val="00372029"/>
    <w:rsid w:val="00372481"/>
    <w:rsid w:val="00372CD3"/>
    <w:rsid w:val="00373194"/>
    <w:rsid w:val="0037347F"/>
    <w:rsid w:val="0037363F"/>
    <w:rsid w:val="003739F7"/>
    <w:rsid w:val="0037405B"/>
    <w:rsid w:val="00374899"/>
    <w:rsid w:val="003750FB"/>
    <w:rsid w:val="0037538C"/>
    <w:rsid w:val="00375547"/>
    <w:rsid w:val="00375AAB"/>
    <w:rsid w:val="00375C0D"/>
    <w:rsid w:val="00376117"/>
    <w:rsid w:val="00376E85"/>
    <w:rsid w:val="00376FF9"/>
    <w:rsid w:val="00377668"/>
    <w:rsid w:val="003777A5"/>
    <w:rsid w:val="003802A9"/>
    <w:rsid w:val="00380452"/>
    <w:rsid w:val="003806A2"/>
    <w:rsid w:val="00381945"/>
    <w:rsid w:val="00381C74"/>
    <w:rsid w:val="00382878"/>
    <w:rsid w:val="003829F7"/>
    <w:rsid w:val="00383168"/>
    <w:rsid w:val="0038388F"/>
    <w:rsid w:val="00383ABA"/>
    <w:rsid w:val="00384184"/>
    <w:rsid w:val="003850AC"/>
    <w:rsid w:val="003853E4"/>
    <w:rsid w:val="00386401"/>
    <w:rsid w:val="00387984"/>
    <w:rsid w:val="00390248"/>
    <w:rsid w:val="003903CF"/>
    <w:rsid w:val="0039072E"/>
    <w:rsid w:val="00390CA2"/>
    <w:rsid w:val="00390D23"/>
    <w:rsid w:val="00390F55"/>
    <w:rsid w:val="0039147A"/>
    <w:rsid w:val="0039194D"/>
    <w:rsid w:val="00391E37"/>
    <w:rsid w:val="003920C7"/>
    <w:rsid w:val="00393056"/>
    <w:rsid w:val="003936E2"/>
    <w:rsid w:val="0039384E"/>
    <w:rsid w:val="00393A76"/>
    <w:rsid w:val="00393CD9"/>
    <w:rsid w:val="0039423A"/>
    <w:rsid w:val="003946BA"/>
    <w:rsid w:val="0039577B"/>
    <w:rsid w:val="003969E3"/>
    <w:rsid w:val="00397136"/>
    <w:rsid w:val="003978C9"/>
    <w:rsid w:val="003978D0"/>
    <w:rsid w:val="003A03B9"/>
    <w:rsid w:val="003A03D4"/>
    <w:rsid w:val="003A0ECF"/>
    <w:rsid w:val="003A1B78"/>
    <w:rsid w:val="003A20B4"/>
    <w:rsid w:val="003A2111"/>
    <w:rsid w:val="003A23E3"/>
    <w:rsid w:val="003A2E80"/>
    <w:rsid w:val="003A3975"/>
    <w:rsid w:val="003A3A18"/>
    <w:rsid w:val="003A41EC"/>
    <w:rsid w:val="003A454C"/>
    <w:rsid w:val="003A4D77"/>
    <w:rsid w:val="003A53BE"/>
    <w:rsid w:val="003A5D17"/>
    <w:rsid w:val="003A6356"/>
    <w:rsid w:val="003A6507"/>
    <w:rsid w:val="003A6CF0"/>
    <w:rsid w:val="003A7851"/>
    <w:rsid w:val="003A7D75"/>
    <w:rsid w:val="003B0661"/>
    <w:rsid w:val="003B07C3"/>
    <w:rsid w:val="003B0B17"/>
    <w:rsid w:val="003B177D"/>
    <w:rsid w:val="003B1AAF"/>
    <w:rsid w:val="003B1BB7"/>
    <w:rsid w:val="003B2079"/>
    <w:rsid w:val="003B20D0"/>
    <w:rsid w:val="003B214E"/>
    <w:rsid w:val="003B24BB"/>
    <w:rsid w:val="003B256B"/>
    <w:rsid w:val="003B370A"/>
    <w:rsid w:val="003B3E20"/>
    <w:rsid w:val="003B537D"/>
    <w:rsid w:val="003B56AD"/>
    <w:rsid w:val="003B57E7"/>
    <w:rsid w:val="003B57F0"/>
    <w:rsid w:val="003B619C"/>
    <w:rsid w:val="003B6E4D"/>
    <w:rsid w:val="003B72E8"/>
    <w:rsid w:val="003B75FF"/>
    <w:rsid w:val="003B7F1E"/>
    <w:rsid w:val="003C0804"/>
    <w:rsid w:val="003C08B2"/>
    <w:rsid w:val="003C0C1D"/>
    <w:rsid w:val="003C0C22"/>
    <w:rsid w:val="003C11BF"/>
    <w:rsid w:val="003C17C1"/>
    <w:rsid w:val="003C17F4"/>
    <w:rsid w:val="003C206A"/>
    <w:rsid w:val="003C2095"/>
    <w:rsid w:val="003C5DE1"/>
    <w:rsid w:val="003C64A4"/>
    <w:rsid w:val="003C6C5F"/>
    <w:rsid w:val="003C7225"/>
    <w:rsid w:val="003C75B3"/>
    <w:rsid w:val="003D0D3F"/>
    <w:rsid w:val="003D11AD"/>
    <w:rsid w:val="003D12E5"/>
    <w:rsid w:val="003D197D"/>
    <w:rsid w:val="003D223A"/>
    <w:rsid w:val="003D24C8"/>
    <w:rsid w:val="003D2EED"/>
    <w:rsid w:val="003D312D"/>
    <w:rsid w:val="003D3854"/>
    <w:rsid w:val="003D421D"/>
    <w:rsid w:val="003D46DB"/>
    <w:rsid w:val="003D4CD7"/>
    <w:rsid w:val="003D4E34"/>
    <w:rsid w:val="003D5434"/>
    <w:rsid w:val="003D58F2"/>
    <w:rsid w:val="003D5D01"/>
    <w:rsid w:val="003D7271"/>
    <w:rsid w:val="003D75FC"/>
    <w:rsid w:val="003E0DAA"/>
    <w:rsid w:val="003E174E"/>
    <w:rsid w:val="003E1C05"/>
    <w:rsid w:val="003E2190"/>
    <w:rsid w:val="003E27C1"/>
    <w:rsid w:val="003E292B"/>
    <w:rsid w:val="003E364D"/>
    <w:rsid w:val="003E3D04"/>
    <w:rsid w:val="003E487C"/>
    <w:rsid w:val="003E4B53"/>
    <w:rsid w:val="003E56D0"/>
    <w:rsid w:val="003E579F"/>
    <w:rsid w:val="003E5BEE"/>
    <w:rsid w:val="003E5BF5"/>
    <w:rsid w:val="003E6E0F"/>
    <w:rsid w:val="003E6EB0"/>
    <w:rsid w:val="003E7078"/>
    <w:rsid w:val="003E7888"/>
    <w:rsid w:val="003E7DC3"/>
    <w:rsid w:val="003F0121"/>
    <w:rsid w:val="003F136A"/>
    <w:rsid w:val="003F1667"/>
    <w:rsid w:val="003F2216"/>
    <w:rsid w:val="003F2339"/>
    <w:rsid w:val="003F2452"/>
    <w:rsid w:val="003F253B"/>
    <w:rsid w:val="003F2BF5"/>
    <w:rsid w:val="003F3264"/>
    <w:rsid w:val="003F47FD"/>
    <w:rsid w:val="003F4BD2"/>
    <w:rsid w:val="003F5672"/>
    <w:rsid w:val="003F5837"/>
    <w:rsid w:val="003F5A92"/>
    <w:rsid w:val="003F5AD7"/>
    <w:rsid w:val="003F5EC2"/>
    <w:rsid w:val="003F6EFF"/>
    <w:rsid w:val="003F7252"/>
    <w:rsid w:val="003F7B10"/>
    <w:rsid w:val="004009EF"/>
    <w:rsid w:val="00400D1C"/>
    <w:rsid w:val="0040104C"/>
    <w:rsid w:val="0040151B"/>
    <w:rsid w:val="00402045"/>
    <w:rsid w:val="004020C0"/>
    <w:rsid w:val="00402750"/>
    <w:rsid w:val="00402E4F"/>
    <w:rsid w:val="00403613"/>
    <w:rsid w:val="004048A3"/>
    <w:rsid w:val="00404D32"/>
    <w:rsid w:val="00405B49"/>
    <w:rsid w:val="00405CD3"/>
    <w:rsid w:val="00405D47"/>
    <w:rsid w:val="00405E9A"/>
    <w:rsid w:val="004061E7"/>
    <w:rsid w:val="00406741"/>
    <w:rsid w:val="00406B54"/>
    <w:rsid w:val="00406EB5"/>
    <w:rsid w:val="004074CD"/>
    <w:rsid w:val="004076E9"/>
    <w:rsid w:val="0040773E"/>
    <w:rsid w:val="004078E5"/>
    <w:rsid w:val="00407FC3"/>
    <w:rsid w:val="00410601"/>
    <w:rsid w:val="004107C3"/>
    <w:rsid w:val="00412036"/>
    <w:rsid w:val="0041236B"/>
    <w:rsid w:val="004124BF"/>
    <w:rsid w:val="00412BB7"/>
    <w:rsid w:val="00412C0B"/>
    <w:rsid w:val="0041314D"/>
    <w:rsid w:val="00413852"/>
    <w:rsid w:val="0041394F"/>
    <w:rsid w:val="004147AF"/>
    <w:rsid w:val="00414CD2"/>
    <w:rsid w:val="00414E4D"/>
    <w:rsid w:val="00415534"/>
    <w:rsid w:val="00415D42"/>
    <w:rsid w:val="00415EED"/>
    <w:rsid w:val="00416162"/>
    <w:rsid w:val="00416A0E"/>
    <w:rsid w:val="00416C9F"/>
    <w:rsid w:val="0041710C"/>
    <w:rsid w:val="004176B0"/>
    <w:rsid w:val="00420343"/>
    <w:rsid w:val="00420749"/>
    <w:rsid w:val="004217A5"/>
    <w:rsid w:val="00421C01"/>
    <w:rsid w:val="0042303F"/>
    <w:rsid w:val="00423355"/>
    <w:rsid w:val="00424506"/>
    <w:rsid w:val="00424615"/>
    <w:rsid w:val="00424867"/>
    <w:rsid w:val="0042578A"/>
    <w:rsid w:val="00425A84"/>
    <w:rsid w:val="0042629C"/>
    <w:rsid w:val="004266D9"/>
    <w:rsid w:val="00426A54"/>
    <w:rsid w:val="00426C69"/>
    <w:rsid w:val="00427868"/>
    <w:rsid w:val="00427AEB"/>
    <w:rsid w:val="00427C5B"/>
    <w:rsid w:val="004301FE"/>
    <w:rsid w:val="00430966"/>
    <w:rsid w:val="00430A03"/>
    <w:rsid w:val="00430FE4"/>
    <w:rsid w:val="004316F2"/>
    <w:rsid w:val="0043207A"/>
    <w:rsid w:val="00432817"/>
    <w:rsid w:val="00432B19"/>
    <w:rsid w:val="00432F96"/>
    <w:rsid w:val="00432FCC"/>
    <w:rsid w:val="0043309B"/>
    <w:rsid w:val="00433362"/>
    <w:rsid w:val="004334DA"/>
    <w:rsid w:val="00433B48"/>
    <w:rsid w:val="004343F3"/>
    <w:rsid w:val="0043458B"/>
    <w:rsid w:val="00434B6E"/>
    <w:rsid w:val="004352F1"/>
    <w:rsid w:val="004355BE"/>
    <w:rsid w:val="004355F5"/>
    <w:rsid w:val="00435A8B"/>
    <w:rsid w:val="00436865"/>
    <w:rsid w:val="00436E36"/>
    <w:rsid w:val="004372E7"/>
    <w:rsid w:val="00437ACA"/>
    <w:rsid w:val="0044091E"/>
    <w:rsid w:val="004412A7"/>
    <w:rsid w:val="004416D0"/>
    <w:rsid w:val="004419BA"/>
    <w:rsid w:val="00441EF6"/>
    <w:rsid w:val="00443BFF"/>
    <w:rsid w:val="00444028"/>
    <w:rsid w:val="00444C5F"/>
    <w:rsid w:val="00444E6A"/>
    <w:rsid w:val="00444F0F"/>
    <w:rsid w:val="004452B1"/>
    <w:rsid w:val="0044559A"/>
    <w:rsid w:val="00445606"/>
    <w:rsid w:val="004505C4"/>
    <w:rsid w:val="00450AC9"/>
    <w:rsid w:val="00450D70"/>
    <w:rsid w:val="00451BF7"/>
    <w:rsid w:val="00451C38"/>
    <w:rsid w:val="004520A9"/>
    <w:rsid w:val="00452C73"/>
    <w:rsid w:val="0045377A"/>
    <w:rsid w:val="00453907"/>
    <w:rsid w:val="00453CE5"/>
    <w:rsid w:val="0045432B"/>
    <w:rsid w:val="00454AF1"/>
    <w:rsid w:val="00454AFB"/>
    <w:rsid w:val="00454CE5"/>
    <w:rsid w:val="00455233"/>
    <w:rsid w:val="004556D4"/>
    <w:rsid w:val="00455A24"/>
    <w:rsid w:val="00455DB7"/>
    <w:rsid w:val="004564D5"/>
    <w:rsid w:val="00456A05"/>
    <w:rsid w:val="00456B85"/>
    <w:rsid w:val="00457434"/>
    <w:rsid w:val="00457EBC"/>
    <w:rsid w:val="004601D3"/>
    <w:rsid w:val="004603FC"/>
    <w:rsid w:val="0046045A"/>
    <w:rsid w:val="00460766"/>
    <w:rsid w:val="0046078E"/>
    <w:rsid w:val="00460FC4"/>
    <w:rsid w:val="00461B25"/>
    <w:rsid w:val="00461C8F"/>
    <w:rsid w:val="00462087"/>
    <w:rsid w:val="00462356"/>
    <w:rsid w:val="00462B24"/>
    <w:rsid w:val="00462CB4"/>
    <w:rsid w:val="00462EFF"/>
    <w:rsid w:val="00463310"/>
    <w:rsid w:val="00463CE5"/>
    <w:rsid w:val="004642F2"/>
    <w:rsid w:val="00465074"/>
    <w:rsid w:val="00465336"/>
    <w:rsid w:val="004663CA"/>
    <w:rsid w:val="004676BE"/>
    <w:rsid w:val="00467A9A"/>
    <w:rsid w:val="00467DDA"/>
    <w:rsid w:val="00467E2E"/>
    <w:rsid w:val="00467ECB"/>
    <w:rsid w:val="00470417"/>
    <w:rsid w:val="00470623"/>
    <w:rsid w:val="00470C12"/>
    <w:rsid w:val="00470E53"/>
    <w:rsid w:val="004711B9"/>
    <w:rsid w:val="00471358"/>
    <w:rsid w:val="0047145D"/>
    <w:rsid w:val="00471AE0"/>
    <w:rsid w:val="00471C73"/>
    <w:rsid w:val="00471E85"/>
    <w:rsid w:val="00471F03"/>
    <w:rsid w:val="004722FC"/>
    <w:rsid w:val="004726D2"/>
    <w:rsid w:val="00472D06"/>
    <w:rsid w:val="00472DFD"/>
    <w:rsid w:val="004734E4"/>
    <w:rsid w:val="00473CE5"/>
    <w:rsid w:val="00474179"/>
    <w:rsid w:val="004749ED"/>
    <w:rsid w:val="00475100"/>
    <w:rsid w:val="0047628F"/>
    <w:rsid w:val="00476340"/>
    <w:rsid w:val="004763FD"/>
    <w:rsid w:val="00477714"/>
    <w:rsid w:val="00480210"/>
    <w:rsid w:val="0048022F"/>
    <w:rsid w:val="004806B7"/>
    <w:rsid w:val="00480AE9"/>
    <w:rsid w:val="004815FC"/>
    <w:rsid w:val="00481B90"/>
    <w:rsid w:val="00482519"/>
    <w:rsid w:val="004828DE"/>
    <w:rsid w:val="00482BEF"/>
    <w:rsid w:val="004839C3"/>
    <w:rsid w:val="00483B28"/>
    <w:rsid w:val="0048496A"/>
    <w:rsid w:val="00484993"/>
    <w:rsid w:val="00484B44"/>
    <w:rsid w:val="00485925"/>
    <w:rsid w:val="0048620B"/>
    <w:rsid w:val="004871B2"/>
    <w:rsid w:val="00487AAD"/>
    <w:rsid w:val="0049072A"/>
    <w:rsid w:val="00490F67"/>
    <w:rsid w:val="004910F8"/>
    <w:rsid w:val="00492A1B"/>
    <w:rsid w:val="00492E8E"/>
    <w:rsid w:val="00493B37"/>
    <w:rsid w:val="00493F76"/>
    <w:rsid w:val="00493FF0"/>
    <w:rsid w:val="00494E21"/>
    <w:rsid w:val="004950DE"/>
    <w:rsid w:val="00495490"/>
    <w:rsid w:val="00495BDC"/>
    <w:rsid w:val="00496328"/>
    <w:rsid w:val="00496530"/>
    <w:rsid w:val="00496569"/>
    <w:rsid w:val="00496574"/>
    <w:rsid w:val="00497AE2"/>
    <w:rsid w:val="004A024A"/>
    <w:rsid w:val="004A03DA"/>
    <w:rsid w:val="004A0411"/>
    <w:rsid w:val="004A0FC6"/>
    <w:rsid w:val="004A1B41"/>
    <w:rsid w:val="004A1D8F"/>
    <w:rsid w:val="004A41F1"/>
    <w:rsid w:val="004A5772"/>
    <w:rsid w:val="004A58DC"/>
    <w:rsid w:val="004A5B82"/>
    <w:rsid w:val="004A68E8"/>
    <w:rsid w:val="004A7333"/>
    <w:rsid w:val="004B004A"/>
    <w:rsid w:val="004B05F7"/>
    <w:rsid w:val="004B0E7F"/>
    <w:rsid w:val="004B0FDD"/>
    <w:rsid w:val="004B10BF"/>
    <w:rsid w:val="004B124B"/>
    <w:rsid w:val="004B17B2"/>
    <w:rsid w:val="004B1F3D"/>
    <w:rsid w:val="004B22D0"/>
    <w:rsid w:val="004B28CE"/>
    <w:rsid w:val="004B295F"/>
    <w:rsid w:val="004B3E18"/>
    <w:rsid w:val="004B4453"/>
    <w:rsid w:val="004B486A"/>
    <w:rsid w:val="004B576E"/>
    <w:rsid w:val="004B588D"/>
    <w:rsid w:val="004B66D4"/>
    <w:rsid w:val="004B72D9"/>
    <w:rsid w:val="004B7D30"/>
    <w:rsid w:val="004C064C"/>
    <w:rsid w:val="004C0A99"/>
    <w:rsid w:val="004C0C71"/>
    <w:rsid w:val="004C0E56"/>
    <w:rsid w:val="004C105E"/>
    <w:rsid w:val="004C1319"/>
    <w:rsid w:val="004C236A"/>
    <w:rsid w:val="004C27B9"/>
    <w:rsid w:val="004C3250"/>
    <w:rsid w:val="004C3D04"/>
    <w:rsid w:val="004C50A2"/>
    <w:rsid w:val="004C50BA"/>
    <w:rsid w:val="004C5571"/>
    <w:rsid w:val="004C55BD"/>
    <w:rsid w:val="004C55DD"/>
    <w:rsid w:val="004C5C32"/>
    <w:rsid w:val="004C5C3A"/>
    <w:rsid w:val="004C5F27"/>
    <w:rsid w:val="004C68BB"/>
    <w:rsid w:val="004C6E00"/>
    <w:rsid w:val="004C704F"/>
    <w:rsid w:val="004C78DA"/>
    <w:rsid w:val="004D0131"/>
    <w:rsid w:val="004D02C1"/>
    <w:rsid w:val="004D0429"/>
    <w:rsid w:val="004D0D24"/>
    <w:rsid w:val="004D0E03"/>
    <w:rsid w:val="004D1150"/>
    <w:rsid w:val="004D12E5"/>
    <w:rsid w:val="004D1812"/>
    <w:rsid w:val="004D2CE4"/>
    <w:rsid w:val="004D2EA2"/>
    <w:rsid w:val="004D34AD"/>
    <w:rsid w:val="004D35A9"/>
    <w:rsid w:val="004D4460"/>
    <w:rsid w:val="004D4C05"/>
    <w:rsid w:val="004D5128"/>
    <w:rsid w:val="004D5242"/>
    <w:rsid w:val="004D5F77"/>
    <w:rsid w:val="004D618A"/>
    <w:rsid w:val="004D63AC"/>
    <w:rsid w:val="004D6425"/>
    <w:rsid w:val="004D64DF"/>
    <w:rsid w:val="004D6B2A"/>
    <w:rsid w:val="004E0478"/>
    <w:rsid w:val="004E1DF9"/>
    <w:rsid w:val="004E2047"/>
    <w:rsid w:val="004E2523"/>
    <w:rsid w:val="004E28E9"/>
    <w:rsid w:val="004E290F"/>
    <w:rsid w:val="004E2C08"/>
    <w:rsid w:val="004E3353"/>
    <w:rsid w:val="004E3D2F"/>
    <w:rsid w:val="004E4E22"/>
    <w:rsid w:val="004E5366"/>
    <w:rsid w:val="004E53B1"/>
    <w:rsid w:val="004E5AFD"/>
    <w:rsid w:val="004E5DD0"/>
    <w:rsid w:val="004E6DE8"/>
    <w:rsid w:val="004E75F1"/>
    <w:rsid w:val="004E7811"/>
    <w:rsid w:val="004E7B53"/>
    <w:rsid w:val="004E7BB1"/>
    <w:rsid w:val="004E7C4C"/>
    <w:rsid w:val="004E7EC1"/>
    <w:rsid w:val="004E7F83"/>
    <w:rsid w:val="004F08DB"/>
    <w:rsid w:val="004F3169"/>
    <w:rsid w:val="004F35CB"/>
    <w:rsid w:val="004F3CB4"/>
    <w:rsid w:val="004F40D2"/>
    <w:rsid w:val="004F48CE"/>
    <w:rsid w:val="004F4E7D"/>
    <w:rsid w:val="004F580A"/>
    <w:rsid w:val="004F685C"/>
    <w:rsid w:val="004F6878"/>
    <w:rsid w:val="004F6AE7"/>
    <w:rsid w:val="004F7835"/>
    <w:rsid w:val="004F7C78"/>
    <w:rsid w:val="004F7ED5"/>
    <w:rsid w:val="0050088D"/>
    <w:rsid w:val="00500B9F"/>
    <w:rsid w:val="0050129B"/>
    <w:rsid w:val="00501D6C"/>
    <w:rsid w:val="005022FE"/>
    <w:rsid w:val="005024D1"/>
    <w:rsid w:val="005025FD"/>
    <w:rsid w:val="00502C90"/>
    <w:rsid w:val="00502DE1"/>
    <w:rsid w:val="00502EE4"/>
    <w:rsid w:val="005037B4"/>
    <w:rsid w:val="00503A3E"/>
    <w:rsid w:val="00503D54"/>
    <w:rsid w:val="005045DE"/>
    <w:rsid w:val="00504B39"/>
    <w:rsid w:val="00504D01"/>
    <w:rsid w:val="00505171"/>
    <w:rsid w:val="005069FE"/>
    <w:rsid w:val="00506CE9"/>
    <w:rsid w:val="00507091"/>
    <w:rsid w:val="00507E3A"/>
    <w:rsid w:val="00507F22"/>
    <w:rsid w:val="00510275"/>
    <w:rsid w:val="00510BF4"/>
    <w:rsid w:val="00510C55"/>
    <w:rsid w:val="00510F42"/>
    <w:rsid w:val="005116BF"/>
    <w:rsid w:val="005118B2"/>
    <w:rsid w:val="00512347"/>
    <w:rsid w:val="005127EA"/>
    <w:rsid w:val="005128CC"/>
    <w:rsid w:val="00513127"/>
    <w:rsid w:val="00513743"/>
    <w:rsid w:val="00513F0B"/>
    <w:rsid w:val="00514673"/>
    <w:rsid w:val="00514824"/>
    <w:rsid w:val="00514C61"/>
    <w:rsid w:val="00515449"/>
    <w:rsid w:val="0051579C"/>
    <w:rsid w:val="00515D8B"/>
    <w:rsid w:val="00515E6E"/>
    <w:rsid w:val="0051607C"/>
    <w:rsid w:val="00516D83"/>
    <w:rsid w:val="00516E29"/>
    <w:rsid w:val="00517124"/>
    <w:rsid w:val="00517D6F"/>
    <w:rsid w:val="0052078E"/>
    <w:rsid w:val="00520B84"/>
    <w:rsid w:val="00521178"/>
    <w:rsid w:val="005212FE"/>
    <w:rsid w:val="0052195D"/>
    <w:rsid w:val="005224E6"/>
    <w:rsid w:val="005226A7"/>
    <w:rsid w:val="00522940"/>
    <w:rsid w:val="00522FAA"/>
    <w:rsid w:val="00522FEB"/>
    <w:rsid w:val="00523379"/>
    <w:rsid w:val="00523D4C"/>
    <w:rsid w:val="00524E9F"/>
    <w:rsid w:val="00524F7C"/>
    <w:rsid w:val="0052643B"/>
    <w:rsid w:val="00526C49"/>
    <w:rsid w:val="005272AD"/>
    <w:rsid w:val="0052789B"/>
    <w:rsid w:val="0053053F"/>
    <w:rsid w:val="00530FF5"/>
    <w:rsid w:val="00531135"/>
    <w:rsid w:val="00531177"/>
    <w:rsid w:val="00531280"/>
    <w:rsid w:val="005314C0"/>
    <w:rsid w:val="00531A5E"/>
    <w:rsid w:val="00531C0F"/>
    <w:rsid w:val="00531C1E"/>
    <w:rsid w:val="00533283"/>
    <w:rsid w:val="00533641"/>
    <w:rsid w:val="00534472"/>
    <w:rsid w:val="005346C9"/>
    <w:rsid w:val="00535CDF"/>
    <w:rsid w:val="005360A2"/>
    <w:rsid w:val="00536787"/>
    <w:rsid w:val="005376F6"/>
    <w:rsid w:val="00537CAF"/>
    <w:rsid w:val="00537E5B"/>
    <w:rsid w:val="005417AC"/>
    <w:rsid w:val="00541BAA"/>
    <w:rsid w:val="00541E37"/>
    <w:rsid w:val="00541EC3"/>
    <w:rsid w:val="005428DA"/>
    <w:rsid w:val="00542E49"/>
    <w:rsid w:val="00542FD7"/>
    <w:rsid w:val="00543BBA"/>
    <w:rsid w:val="00543DB7"/>
    <w:rsid w:val="00544CA5"/>
    <w:rsid w:val="00544D69"/>
    <w:rsid w:val="00544E58"/>
    <w:rsid w:val="0054506B"/>
    <w:rsid w:val="00545C2F"/>
    <w:rsid w:val="00545DB0"/>
    <w:rsid w:val="00546118"/>
    <w:rsid w:val="005466F9"/>
    <w:rsid w:val="00547477"/>
    <w:rsid w:val="0054781A"/>
    <w:rsid w:val="00547ADD"/>
    <w:rsid w:val="00550B04"/>
    <w:rsid w:val="00551028"/>
    <w:rsid w:val="0055120E"/>
    <w:rsid w:val="005512F3"/>
    <w:rsid w:val="00551C4B"/>
    <w:rsid w:val="00551D99"/>
    <w:rsid w:val="00552099"/>
    <w:rsid w:val="005525E3"/>
    <w:rsid w:val="0055280F"/>
    <w:rsid w:val="00552D23"/>
    <w:rsid w:val="00553901"/>
    <w:rsid w:val="005539D3"/>
    <w:rsid w:val="00555839"/>
    <w:rsid w:val="00556BAA"/>
    <w:rsid w:val="005573FD"/>
    <w:rsid w:val="005576D3"/>
    <w:rsid w:val="005603A3"/>
    <w:rsid w:val="005603FD"/>
    <w:rsid w:val="00560952"/>
    <w:rsid w:val="00560F2F"/>
    <w:rsid w:val="005620F4"/>
    <w:rsid w:val="00562496"/>
    <w:rsid w:val="005628A2"/>
    <w:rsid w:val="00562D2D"/>
    <w:rsid w:val="00564820"/>
    <w:rsid w:val="005652B0"/>
    <w:rsid w:val="00565436"/>
    <w:rsid w:val="00565977"/>
    <w:rsid w:val="00565DA9"/>
    <w:rsid w:val="00566A15"/>
    <w:rsid w:val="00566D14"/>
    <w:rsid w:val="00566FC7"/>
    <w:rsid w:val="005700B4"/>
    <w:rsid w:val="00571C20"/>
    <w:rsid w:val="0057258A"/>
    <w:rsid w:val="00572908"/>
    <w:rsid w:val="00572A8F"/>
    <w:rsid w:val="005730BD"/>
    <w:rsid w:val="00573270"/>
    <w:rsid w:val="005734C5"/>
    <w:rsid w:val="005736B2"/>
    <w:rsid w:val="005739AC"/>
    <w:rsid w:val="00573CE7"/>
    <w:rsid w:val="005748AB"/>
    <w:rsid w:val="00575552"/>
    <w:rsid w:val="00575A5C"/>
    <w:rsid w:val="00575BAC"/>
    <w:rsid w:val="00576443"/>
    <w:rsid w:val="00577627"/>
    <w:rsid w:val="00577BA8"/>
    <w:rsid w:val="0058016E"/>
    <w:rsid w:val="00580A5A"/>
    <w:rsid w:val="00580C37"/>
    <w:rsid w:val="0058164A"/>
    <w:rsid w:val="00581A4F"/>
    <w:rsid w:val="00583997"/>
    <w:rsid w:val="0058411C"/>
    <w:rsid w:val="00585FDA"/>
    <w:rsid w:val="005862A4"/>
    <w:rsid w:val="00586393"/>
    <w:rsid w:val="00586BB0"/>
    <w:rsid w:val="00586D31"/>
    <w:rsid w:val="00586D4F"/>
    <w:rsid w:val="00587A23"/>
    <w:rsid w:val="00587CEB"/>
    <w:rsid w:val="00587DE4"/>
    <w:rsid w:val="00590216"/>
    <w:rsid w:val="005911F5"/>
    <w:rsid w:val="005919AD"/>
    <w:rsid w:val="00591F1B"/>
    <w:rsid w:val="0059248E"/>
    <w:rsid w:val="00592803"/>
    <w:rsid w:val="005930BF"/>
    <w:rsid w:val="0059315A"/>
    <w:rsid w:val="00593B60"/>
    <w:rsid w:val="0059427D"/>
    <w:rsid w:val="005943B8"/>
    <w:rsid w:val="00594ED9"/>
    <w:rsid w:val="00595149"/>
    <w:rsid w:val="00595CF5"/>
    <w:rsid w:val="00595F30"/>
    <w:rsid w:val="00596549"/>
    <w:rsid w:val="005965A7"/>
    <w:rsid w:val="00596AFD"/>
    <w:rsid w:val="00596CBD"/>
    <w:rsid w:val="00596E96"/>
    <w:rsid w:val="005975C4"/>
    <w:rsid w:val="005A08A2"/>
    <w:rsid w:val="005A224F"/>
    <w:rsid w:val="005A23C4"/>
    <w:rsid w:val="005A259E"/>
    <w:rsid w:val="005A3243"/>
    <w:rsid w:val="005A3784"/>
    <w:rsid w:val="005A3797"/>
    <w:rsid w:val="005A3E79"/>
    <w:rsid w:val="005A47AF"/>
    <w:rsid w:val="005A4C7B"/>
    <w:rsid w:val="005A53DC"/>
    <w:rsid w:val="005A542F"/>
    <w:rsid w:val="005A5ED3"/>
    <w:rsid w:val="005A60A6"/>
    <w:rsid w:val="005A62D6"/>
    <w:rsid w:val="005A7256"/>
    <w:rsid w:val="005A77CC"/>
    <w:rsid w:val="005A7D3F"/>
    <w:rsid w:val="005A7EB4"/>
    <w:rsid w:val="005B0B6F"/>
    <w:rsid w:val="005B141C"/>
    <w:rsid w:val="005B2B01"/>
    <w:rsid w:val="005B2BA5"/>
    <w:rsid w:val="005B2D64"/>
    <w:rsid w:val="005B3358"/>
    <w:rsid w:val="005B390C"/>
    <w:rsid w:val="005B3CAC"/>
    <w:rsid w:val="005B4627"/>
    <w:rsid w:val="005B4899"/>
    <w:rsid w:val="005B5512"/>
    <w:rsid w:val="005B59B7"/>
    <w:rsid w:val="005B5D83"/>
    <w:rsid w:val="005B608E"/>
    <w:rsid w:val="005B62D4"/>
    <w:rsid w:val="005B63E2"/>
    <w:rsid w:val="005B67E0"/>
    <w:rsid w:val="005B688F"/>
    <w:rsid w:val="005B69BF"/>
    <w:rsid w:val="005B69F9"/>
    <w:rsid w:val="005B735B"/>
    <w:rsid w:val="005B779D"/>
    <w:rsid w:val="005B7F95"/>
    <w:rsid w:val="005C0341"/>
    <w:rsid w:val="005C0DBA"/>
    <w:rsid w:val="005C128E"/>
    <w:rsid w:val="005C1BF0"/>
    <w:rsid w:val="005C1E38"/>
    <w:rsid w:val="005C2ADE"/>
    <w:rsid w:val="005C308F"/>
    <w:rsid w:val="005C3E41"/>
    <w:rsid w:val="005C4001"/>
    <w:rsid w:val="005C4ADE"/>
    <w:rsid w:val="005C4DB7"/>
    <w:rsid w:val="005C5899"/>
    <w:rsid w:val="005C60A2"/>
    <w:rsid w:val="005C62AA"/>
    <w:rsid w:val="005C6B19"/>
    <w:rsid w:val="005C717E"/>
    <w:rsid w:val="005C77EF"/>
    <w:rsid w:val="005C7FE0"/>
    <w:rsid w:val="005D01F6"/>
    <w:rsid w:val="005D0394"/>
    <w:rsid w:val="005D0998"/>
    <w:rsid w:val="005D0EB3"/>
    <w:rsid w:val="005D19B6"/>
    <w:rsid w:val="005D1ED7"/>
    <w:rsid w:val="005D355D"/>
    <w:rsid w:val="005D404D"/>
    <w:rsid w:val="005D4E96"/>
    <w:rsid w:val="005D50EE"/>
    <w:rsid w:val="005D52D1"/>
    <w:rsid w:val="005D59C6"/>
    <w:rsid w:val="005D5AA4"/>
    <w:rsid w:val="005D6EC4"/>
    <w:rsid w:val="005D776E"/>
    <w:rsid w:val="005E005A"/>
    <w:rsid w:val="005E0C43"/>
    <w:rsid w:val="005E0F44"/>
    <w:rsid w:val="005E112C"/>
    <w:rsid w:val="005E1C46"/>
    <w:rsid w:val="005E28B0"/>
    <w:rsid w:val="005E2903"/>
    <w:rsid w:val="005E2A89"/>
    <w:rsid w:val="005E37A3"/>
    <w:rsid w:val="005E3BE5"/>
    <w:rsid w:val="005E453C"/>
    <w:rsid w:val="005E55A5"/>
    <w:rsid w:val="005E58FF"/>
    <w:rsid w:val="005E5A7E"/>
    <w:rsid w:val="005E65A4"/>
    <w:rsid w:val="005E664F"/>
    <w:rsid w:val="005E6DE4"/>
    <w:rsid w:val="005E75EC"/>
    <w:rsid w:val="005E7C00"/>
    <w:rsid w:val="005E7E08"/>
    <w:rsid w:val="005E7F70"/>
    <w:rsid w:val="005F05C0"/>
    <w:rsid w:val="005F0C0F"/>
    <w:rsid w:val="005F0D9C"/>
    <w:rsid w:val="005F1826"/>
    <w:rsid w:val="005F1A24"/>
    <w:rsid w:val="005F1AAB"/>
    <w:rsid w:val="005F211D"/>
    <w:rsid w:val="005F2E81"/>
    <w:rsid w:val="005F3017"/>
    <w:rsid w:val="005F3EB9"/>
    <w:rsid w:val="005F4614"/>
    <w:rsid w:val="005F48BE"/>
    <w:rsid w:val="005F50E3"/>
    <w:rsid w:val="005F54CB"/>
    <w:rsid w:val="005F587D"/>
    <w:rsid w:val="005F59CE"/>
    <w:rsid w:val="005F5B86"/>
    <w:rsid w:val="005F5CD3"/>
    <w:rsid w:val="005F5D2A"/>
    <w:rsid w:val="005F60A7"/>
    <w:rsid w:val="005F60D6"/>
    <w:rsid w:val="005F6491"/>
    <w:rsid w:val="005F6FA3"/>
    <w:rsid w:val="005F7753"/>
    <w:rsid w:val="006006E6"/>
    <w:rsid w:val="00600944"/>
    <w:rsid w:val="0060159E"/>
    <w:rsid w:val="006019D8"/>
    <w:rsid w:val="00601D99"/>
    <w:rsid w:val="00601E17"/>
    <w:rsid w:val="00602373"/>
    <w:rsid w:val="00602A9C"/>
    <w:rsid w:val="00603429"/>
    <w:rsid w:val="0060352E"/>
    <w:rsid w:val="00603AA2"/>
    <w:rsid w:val="00603C8E"/>
    <w:rsid w:val="006041AF"/>
    <w:rsid w:val="00604518"/>
    <w:rsid w:val="00604BA6"/>
    <w:rsid w:val="006050F6"/>
    <w:rsid w:val="006053ED"/>
    <w:rsid w:val="006056E8"/>
    <w:rsid w:val="00605BA4"/>
    <w:rsid w:val="00605BD7"/>
    <w:rsid w:val="00606768"/>
    <w:rsid w:val="00606ABC"/>
    <w:rsid w:val="00606ACC"/>
    <w:rsid w:val="00606C3A"/>
    <w:rsid w:val="00607831"/>
    <w:rsid w:val="00607B83"/>
    <w:rsid w:val="00607D23"/>
    <w:rsid w:val="00607D85"/>
    <w:rsid w:val="00607EFE"/>
    <w:rsid w:val="0061007A"/>
    <w:rsid w:val="006100F3"/>
    <w:rsid w:val="0061052B"/>
    <w:rsid w:val="00610837"/>
    <w:rsid w:val="00610DCF"/>
    <w:rsid w:val="0061104E"/>
    <w:rsid w:val="00611554"/>
    <w:rsid w:val="00611D64"/>
    <w:rsid w:val="00611FB7"/>
    <w:rsid w:val="006127C7"/>
    <w:rsid w:val="00612855"/>
    <w:rsid w:val="00612B7B"/>
    <w:rsid w:val="006139E4"/>
    <w:rsid w:val="00613E5D"/>
    <w:rsid w:val="00614430"/>
    <w:rsid w:val="00614D01"/>
    <w:rsid w:val="00614D78"/>
    <w:rsid w:val="00615649"/>
    <w:rsid w:val="006158E4"/>
    <w:rsid w:val="00615F71"/>
    <w:rsid w:val="0061684D"/>
    <w:rsid w:val="00617EF8"/>
    <w:rsid w:val="006200BD"/>
    <w:rsid w:val="006202A2"/>
    <w:rsid w:val="006202B9"/>
    <w:rsid w:val="00621AD2"/>
    <w:rsid w:val="00622F00"/>
    <w:rsid w:val="006234F9"/>
    <w:rsid w:val="00623928"/>
    <w:rsid w:val="00623A6A"/>
    <w:rsid w:val="00624CDF"/>
    <w:rsid w:val="006257D0"/>
    <w:rsid w:val="0062581B"/>
    <w:rsid w:val="00625E4A"/>
    <w:rsid w:val="00626A99"/>
    <w:rsid w:val="0062763A"/>
    <w:rsid w:val="0063011C"/>
    <w:rsid w:val="00630414"/>
    <w:rsid w:val="006307A4"/>
    <w:rsid w:val="006308ED"/>
    <w:rsid w:val="00630FA9"/>
    <w:rsid w:val="006316D7"/>
    <w:rsid w:val="00632478"/>
    <w:rsid w:val="006326A3"/>
    <w:rsid w:val="00633AFE"/>
    <w:rsid w:val="00633C0A"/>
    <w:rsid w:val="00635D3A"/>
    <w:rsid w:val="00636BCE"/>
    <w:rsid w:val="00636DD4"/>
    <w:rsid w:val="00636E16"/>
    <w:rsid w:val="006372A4"/>
    <w:rsid w:val="006377E1"/>
    <w:rsid w:val="00637A91"/>
    <w:rsid w:val="00637CAD"/>
    <w:rsid w:val="00640708"/>
    <w:rsid w:val="00640FE2"/>
    <w:rsid w:val="0064213F"/>
    <w:rsid w:val="00642867"/>
    <w:rsid w:val="0064286A"/>
    <w:rsid w:val="00642996"/>
    <w:rsid w:val="00643186"/>
    <w:rsid w:val="006432F9"/>
    <w:rsid w:val="00644060"/>
    <w:rsid w:val="00644475"/>
    <w:rsid w:val="006459B6"/>
    <w:rsid w:val="00645C34"/>
    <w:rsid w:val="00646664"/>
    <w:rsid w:val="00647157"/>
    <w:rsid w:val="00647696"/>
    <w:rsid w:val="0064793E"/>
    <w:rsid w:val="00647D81"/>
    <w:rsid w:val="00647D8C"/>
    <w:rsid w:val="00647FE6"/>
    <w:rsid w:val="0065007A"/>
    <w:rsid w:val="0065097D"/>
    <w:rsid w:val="00650C1E"/>
    <w:rsid w:val="00650FC5"/>
    <w:rsid w:val="00651141"/>
    <w:rsid w:val="00651580"/>
    <w:rsid w:val="00652AE4"/>
    <w:rsid w:val="00652B62"/>
    <w:rsid w:val="00652EE0"/>
    <w:rsid w:val="00653143"/>
    <w:rsid w:val="0065471C"/>
    <w:rsid w:val="006558C6"/>
    <w:rsid w:val="00656291"/>
    <w:rsid w:val="00657979"/>
    <w:rsid w:val="00660446"/>
    <w:rsid w:val="00660B05"/>
    <w:rsid w:val="00660BDF"/>
    <w:rsid w:val="00661360"/>
    <w:rsid w:val="006614C9"/>
    <w:rsid w:val="0066185B"/>
    <w:rsid w:val="0066196A"/>
    <w:rsid w:val="00661B62"/>
    <w:rsid w:val="00661C8F"/>
    <w:rsid w:val="00661D41"/>
    <w:rsid w:val="00661FE3"/>
    <w:rsid w:val="00663013"/>
    <w:rsid w:val="0066328F"/>
    <w:rsid w:val="0066353D"/>
    <w:rsid w:val="006639BB"/>
    <w:rsid w:val="006642A3"/>
    <w:rsid w:val="00664826"/>
    <w:rsid w:val="00664948"/>
    <w:rsid w:val="00664EF6"/>
    <w:rsid w:val="00665A24"/>
    <w:rsid w:val="00665D09"/>
    <w:rsid w:val="00667A38"/>
    <w:rsid w:val="00667DB4"/>
    <w:rsid w:val="0067092E"/>
    <w:rsid w:val="0067193E"/>
    <w:rsid w:val="00671AF2"/>
    <w:rsid w:val="00671F41"/>
    <w:rsid w:val="0067218D"/>
    <w:rsid w:val="006726E9"/>
    <w:rsid w:val="00672C67"/>
    <w:rsid w:val="00672EA1"/>
    <w:rsid w:val="00672F6A"/>
    <w:rsid w:val="006730B3"/>
    <w:rsid w:val="0067330F"/>
    <w:rsid w:val="00673443"/>
    <w:rsid w:val="00673545"/>
    <w:rsid w:val="00674BB0"/>
    <w:rsid w:val="0067585D"/>
    <w:rsid w:val="00675A5F"/>
    <w:rsid w:val="006762F3"/>
    <w:rsid w:val="00676C34"/>
    <w:rsid w:val="00677092"/>
    <w:rsid w:val="006774E1"/>
    <w:rsid w:val="00677B7F"/>
    <w:rsid w:val="00677C59"/>
    <w:rsid w:val="00681300"/>
    <w:rsid w:val="00681D4C"/>
    <w:rsid w:val="00681D6F"/>
    <w:rsid w:val="006825A8"/>
    <w:rsid w:val="00682E5B"/>
    <w:rsid w:val="00684161"/>
    <w:rsid w:val="0068520D"/>
    <w:rsid w:val="00685322"/>
    <w:rsid w:val="00685765"/>
    <w:rsid w:val="00685934"/>
    <w:rsid w:val="00685A8A"/>
    <w:rsid w:val="00685C26"/>
    <w:rsid w:val="0068615A"/>
    <w:rsid w:val="00687F6F"/>
    <w:rsid w:val="00690932"/>
    <w:rsid w:val="00691170"/>
    <w:rsid w:val="00691738"/>
    <w:rsid w:val="00691C06"/>
    <w:rsid w:val="00691EAF"/>
    <w:rsid w:val="006921A9"/>
    <w:rsid w:val="006923D0"/>
    <w:rsid w:val="00692D01"/>
    <w:rsid w:val="00692D22"/>
    <w:rsid w:val="00693EE9"/>
    <w:rsid w:val="00695911"/>
    <w:rsid w:val="00695D72"/>
    <w:rsid w:val="00695EF8"/>
    <w:rsid w:val="00696140"/>
    <w:rsid w:val="0069669B"/>
    <w:rsid w:val="006966A3"/>
    <w:rsid w:val="00697220"/>
    <w:rsid w:val="00697364"/>
    <w:rsid w:val="00697966"/>
    <w:rsid w:val="006A03F3"/>
    <w:rsid w:val="006A1662"/>
    <w:rsid w:val="006A20AC"/>
    <w:rsid w:val="006A2196"/>
    <w:rsid w:val="006A33DC"/>
    <w:rsid w:val="006A49FE"/>
    <w:rsid w:val="006A4A4D"/>
    <w:rsid w:val="006A5031"/>
    <w:rsid w:val="006A5066"/>
    <w:rsid w:val="006A5D37"/>
    <w:rsid w:val="006A605B"/>
    <w:rsid w:val="006A6215"/>
    <w:rsid w:val="006A6430"/>
    <w:rsid w:val="006A6AE9"/>
    <w:rsid w:val="006A71C8"/>
    <w:rsid w:val="006B0727"/>
    <w:rsid w:val="006B1463"/>
    <w:rsid w:val="006B1667"/>
    <w:rsid w:val="006B340E"/>
    <w:rsid w:val="006B503D"/>
    <w:rsid w:val="006B5117"/>
    <w:rsid w:val="006B548D"/>
    <w:rsid w:val="006B5B02"/>
    <w:rsid w:val="006B6684"/>
    <w:rsid w:val="006B7187"/>
    <w:rsid w:val="006B7F9B"/>
    <w:rsid w:val="006C027D"/>
    <w:rsid w:val="006C11A1"/>
    <w:rsid w:val="006C16AA"/>
    <w:rsid w:val="006C1F92"/>
    <w:rsid w:val="006C2BCF"/>
    <w:rsid w:val="006C2DE8"/>
    <w:rsid w:val="006C35D9"/>
    <w:rsid w:val="006C3803"/>
    <w:rsid w:val="006C39F3"/>
    <w:rsid w:val="006C3F90"/>
    <w:rsid w:val="006C4008"/>
    <w:rsid w:val="006C52F3"/>
    <w:rsid w:val="006C5A2D"/>
    <w:rsid w:val="006C67C6"/>
    <w:rsid w:val="006C696F"/>
    <w:rsid w:val="006C72FA"/>
    <w:rsid w:val="006C7E31"/>
    <w:rsid w:val="006D0B51"/>
    <w:rsid w:val="006D0C3B"/>
    <w:rsid w:val="006D0D48"/>
    <w:rsid w:val="006D0DCC"/>
    <w:rsid w:val="006D17C0"/>
    <w:rsid w:val="006D17EA"/>
    <w:rsid w:val="006D1EA5"/>
    <w:rsid w:val="006D200C"/>
    <w:rsid w:val="006D24DB"/>
    <w:rsid w:val="006D3645"/>
    <w:rsid w:val="006D36AB"/>
    <w:rsid w:val="006D3D4D"/>
    <w:rsid w:val="006D3E4A"/>
    <w:rsid w:val="006D4000"/>
    <w:rsid w:val="006D54B8"/>
    <w:rsid w:val="006D557C"/>
    <w:rsid w:val="006D5DFB"/>
    <w:rsid w:val="006D5F71"/>
    <w:rsid w:val="006D6F0B"/>
    <w:rsid w:val="006D7147"/>
    <w:rsid w:val="006E00FE"/>
    <w:rsid w:val="006E05DF"/>
    <w:rsid w:val="006E0FEF"/>
    <w:rsid w:val="006E1204"/>
    <w:rsid w:val="006E1A18"/>
    <w:rsid w:val="006E1B19"/>
    <w:rsid w:val="006E1C25"/>
    <w:rsid w:val="006E1E4B"/>
    <w:rsid w:val="006E1FC9"/>
    <w:rsid w:val="006E31B1"/>
    <w:rsid w:val="006E3806"/>
    <w:rsid w:val="006E3B35"/>
    <w:rsid w:val="006E4BAE"/>
    <w:rsid w:val="006E4D4C"/>
    <w:rsid w:val="006E5CA2"/>
    <w:rsid w:val="006E5E8F"/>
    <w:rsid w:val="006E6218"/>
    <w:rsid w:val="006E679C"/>
    <w:rsid w:val="006E6A8D"/>
    <w:rsid w:val="006E6C57"/>
    <w:rsid w:val="006F00C0"/>
    <w:rsid w:val="006F02BB"/>
    <w:rsid w:val="006F02C0"/>
    <w:rsid w:val="006F0574"/>
    <w:rsid w:val="006F05D5"/>
    <w:rsid w:val="006F15D9"/>
    <w:rsid w:val="006F184C"/>
    <w:rsid w:val="006F1C91"/>
    <w:rsid w:val="006F1ED6"/>
    <w:rsid w:val="006F2409"/>
    <w:rsid w:val="006F2AD1"/>
    <w:rsid w:val="006F2D8F"/>
    <w:rsid w:val="006F3079"/>
    <w:rsid w:val="006F37CD"/>
    <w:rsid w:val="006F39D2"/>
    <w:rsid w:val="006F3F0C"/>
    <w:rsid w:val="006F4E85"/>
    <w:rsid w:val="006F5BD5"/>
    <w:rsid w:val="006F5CFA"/>
    <w:rsid w:val="006F5D5F"/>
    <w:rsid w:val="006F60E4"/>
    <w:rsid w:val="006F65C3"/>
    <w:rsid w:val="006F6F6E"/>
    <w:rsid w:val="006F7046"/>
    <w:rsid w:val="006F7179"/>
    <w:rsid w:val="006F781B"/>
    <w:rsid w:val="006F7A8C"/>
    <w:rsid w:val="006F7BD9"/>
    <w:rsid w:val="006F7E16"/>
    <w:rsid w:val="00700739"/>
    <w:rsid w:val="00700894"/>
    <w:rsid w:val="007008C7"/>
    <w:rsid w:val="0070093C"/>
    <w:rsid w:val="007009C7"/>
    <w:rsid w:val="00700A0D"/>
    <w:rsid w:val="00701318"/>
    <w:rsid w:val="00701A1B"/>
    <w:rsid w:val="0070265B"/>
    <w:rsid w:val="00702754"/>
    <w:rsid w:val="0070473F"/>
    <w:rsid w:val="00705431"/>
    <w:rsid w:val="007054AB"/>
    <w:rsid w:val="007057A5"/>
    <w:rsid w:val="0070589F"/>
    <w:rsid w:val="00705AC9"/>
    <w:rsid w:val="00705DE0"/>
    <w:rsid w:val="00705F5D"/>
    <w:rsid w:val="00707DD9"/>
    <w:rsid w:val="00707EF2"/>
    <w:rsid w:val="0071072F"/>
    <w:rsid w:val="007109DC"/>
    <w:rsid w:val="00710A8D"/>
    <w:rsid w:val="00710AD0"/>
    <w:rsid w:val="0071141F"/>
    <w:rsid w:val="0071155D"/>
    <w:rsid w:val="007115BB"/>
    <w:rsid w:val="00711728"/>
    <w:rsid w:val="00711B0B"/>
    <w:rsid w:val="00712B78"/>
    <w:rsid w:val="0071366E"/>
    <w:rsid w:val="00713F45"/>
    <w:rsid w:val="007141A0"/>
    <w:rsid w:val="00714664"/>
    <w:rsid w:val="007146FB"/>
    <w:rsid w:val="00715080"/>
    <w:rsid w:val="007156CE"/>
    <w:rsid w:val="00715C10"/>
    <w:rsid w:val="00715E82"/>
    <w:rsid w:val="0071693E"/>
    <w:rsid w:val="0071698A"/>
    <w:rsid w:val="007169DF"/>
    <w:rsid w:val="00716A93"/>
    <w:rsid w:val="00716FD8"/>
    <w:rsid w:val="00717591"/>
    <w:rsid w:val="00717606"/>
    <w:rsid w:val="007177EE"/>
    <w:rsid w:val="00717A06"/>
    <w:rsid w:val="00717C51"/>
    <w:rsid w:val="0072042E"/>
    <w:rsid w:val="00720A06"/>
    <w:rsid w:val="007210AF"/>
    <w:rsid w:val="007213DB"/>
    <w:rsid w:val="007222A0"/>
    <w:rsid w:val="0072233B"/>
    <w:rsid w:val="00722D61"/>
    <w:rsid w:val="00724A2A"/>
    <w:rsid w:val="00725180"/>
    <w:rsid w:val="00726491"/>
    <w:rsid w:val="007264B4"/>
    <w:rsid w:val="00727930"/>
    <w:rsid w:val="007304E9"/>
    <w:rsid w:val="007305E7"/>
    <w:rsid w:val="007309D6"/>
    <w:rsid w:val="00730A19"/>
    <w:rsid w:val="00730B9C"/>
    <w:rsid w:val="00730D2A"/>
    <w:rsid w:val="0073157D"/>
    <w:rsid w:val="007317AD"/>
    <w:rsid w:val="00732C8E"/>
    <w:rsid w:val="00732E55"/>
    <w:rsid w:val="00733392"/>
    <w:rsid w:val="007348BC"/>
    <w:rsid w:val="00734B90"/>
    <w:rsid w:val="007356DB"/>
    <w:rsid w:val="00735AFF"/>
    <w:rsid w:val="00735FAA"/>
    <w:rsid w:val="007360A6"/>
    <w:rsid w:val="00736EC8"/>
    <w:rsid w:val="00737428"/>
    <w:rsid w:val="0074004D"/>
    <w:rsid w:val="007406A5"/>
    <w:rsid w:val="00740C0E"/>
    <w:rsid w:val="00741C78"/>
    <w:rsid w:val="007423BD"/>
    <w:rsid w:val="0074389F"/>
    <w:rsid w:val="00743BBF"/>
    <w:rsid w:val="00743E68"/>
    <w:rsid w:val="0074458C"/>
    <w:rsid w:val="00744C12"/>
    <w:rsid w:val="00745321"/>
    <w:rsid w:val="007457EA"/>
    <w:rsid w:val="00745978"/>
    <w:rsid w:val="00745E5A"/>
    <w:rsid w:val="00745F93"/>
    <w:rsid w:val="007464A9"/>
    <w:rsid w:val="00746718"/>
    <w:rsid w:val="00746C7A"/>
    <w:rsid w:val="007502CA"/>
    <w:rsid w:val="0075051C"/>
    <w:rsid w:val="0075093C"/>
    <w:rsid w:val="00751C8C"/>
    <w:rsid w:val="00751EAD"/>
    <w:rsid w:val="00752552"/>
    <w:rsid w:val="00752D4E"/>
    <w:rsid w:val="00752EFE"/>
    <w:rsid w:val="0075357E"/>
    <w:rsid w:val="00753B8B"/>
    <w:rsid w:val="00753FB4"/>
    <w:rsid w:val="007543D7"/>
    <w:rsid w:val="00754882"/>
    <w:rsid w:val="00754BCD"/>
    <w:rsid w:val="00754FC7"/>
    <w:rsid w:val="00755AA3"/>
    <w:rsid w:val="00755ADC"/>
    <w:rsid w:val="00755AF6"/>
    <w:rsid w:val="00756E3D"/>
    <w:rsid w:val="00756E7F"/>
    <w:rsid w:val="00757215"/>
    <w:rsid w:val="00757308"/>
    <w:rsid w:val="00760078"/>
    <w:rsid w:val="00760208"/>
    <w:rsid w:val="007604DC"/>
    <w:rsid w:val="007604E5"/>
    <w:rsid w:val="00760635"/>
    <w:rsid w:val="00760B38"/>
    <w:rsid w:val="0076188E"/>
    <w:rsid w:val="007618C4"/>
    <w:rsid w:val="00761B44"/>
    <w:rsid w:val="00761C15"/>
    <w:rsid w:val="00761D5E"/>
    <w:rsid w:val="00762EE5"/>
    <w:rsid w:val="00762FB5"/>
    <w:rsid w:val="0076367F"/>
    <w:rsid w:val="00763719"/>
    <w:rsid w:val="00763CC9"/>
    <w:rsid w:val="00764A63"/>
    <w:rsid w:val="00765312"/>
    <w:rsid w:val="00765565"/>
    <w:rsid w:val="007660F1"/>
    <w:rsid w:val="00766233"/>
    <w:rsid w:val="007663CB"/>
    <w:rsid w:val="007663F7"/>
    <w:rsid w:val="00766488"/>
    <w:rsid w:val="007667B4"/>
    <w:rsid w:val="00766FA9"/>
    <w:rsid w:val="0076746B"/>
    <w:rsid w:val="00770270"/>
    <w:rsid w:val="00770CA9"/>
    <w:rsid w:val="007711BD"/>
    <w:rsid w:val="00771EEE"/>
    <w:rsid w:val="007725C6"/>
    <w:rsid w:val="00772FCE"/>
    <w:rsid w:val="007752D8"/>
    <w:rsid w:val="0077573C"/>
    <w:rsid w:val="00776C33"/>
    <w:rsid w:val="00776CB2"/>
    <w:rsid w:val="0077722B"/>
    <w:rsid w:val="007775F2"/>
    <w:rsid w:val="00777760"/>
    <w:rsid w:val="007778AC"/>
    <w:rsid w:val="00780046"/>
    <w:rsid w:val="00780ABA"/>
    <w:rsid w:val="00780D20"/>
    <w:rsid w:val="00781038"/>
    <w:rsid w:val="007810E6"/>
    <w:rsid w:val="007811A7"/>
    <w:rsid w:val="007815ED"/>
    <w:rsid w:val="00781740"/>
    <w:rsid w:val="00782720"/>
    <w:rsid w:val="00782BD3"/>
    <w:rsid w:val="00783852"/>
    <w:rsid w:val="00783DF6"/>
    <w:rsid w:val="0078452B"/>
    <w:rsid w:val="00784919"/>
    <w:rsid w:val="00784B5F"/>
    <w:rsid w:val="00784D80"/>
    <w:rsid w:val="0078511B"/>
    <w:rsid w:val="00786FE8"/>
    <w:rsid w:val="0078723A"/>
    <w:rsid w:val="00787294"/>
    <w:rsid w:val="007872A7"/>
    <w:rsid w:val="00787846"/>
    <w:rsid w:val="00790F54"/>
    <w:rsid w:val="00791FFC"/>
    <w:rsid w:val="00792AF7"/>
    <w:rsid w:val="007932DD"/>
    <w:rsid w:val="00793FBE"/>
    <w:rsid w:val="00793FF6"/>
    <w:rsid w:val="0079424C"/>
    <w:rsid w:val="00794A2B"/>
    <w:rsid w:val="007966B4"/>
    <w:rsid w:val="00796E64"/>
    <w:rsid w:val="007972F6"/>
    <w:rsid w:val="007975D3"/>
    <w:rsid w:val="007976ED"/>
    <w:rsid w:val="00797DCE"/>
    <w:rsid w:val="007A0184"/>
    <w:rsid w:val="007A01CB"/>
    <w:rsid w:val="007A0325"/>
    <w:rsid w:val="007A05EC"/>
    <w:rsid w:val="007A09AE"/>
    <w:rsid w:val="007A09CA"/>
    <w:rsid w:val="007A0FCA"/>
    <w:rsid w:val="007A14C2"/>
    <w:rsid w:val="007A29E2"/>
    <w:rsid w:val="007A2D77"/>
    <w:rsid w:val="007A2D9C"/>
    <w:rsid w:val="007A30E3"/>
    <w:rsid w:val="007A3D02"/>
    <w:rsid w:val="007A5777"/>
    <w:rsid w:val="007A5D73"/>
    <w:rsid w:val="007A728E"/>
    <w:rsid w:val="007A7403"/>
    <w:rsid w:val="007B0294"/>
    <w:rsid w:val="007B0C71"/>
    <w:rsid w:val="007B1287"/>
    <w:rsid w:val="007B222A"/>
    <w:rsid w:val="007B4C3A"/>
    <w:rsid w:val="007B67DE"/>
    <w:rsid w:val="007B6F74"/>
    <w:rsid w:val="007B6F87"/>
    <w:rsid w:val="007B7471"/>
    <w:rsid w:val="007B75F4"/>
    <w:rsid w:val="007C0419"/>
    <w:rsid w:val="007C09D6"/>
    <w:rsid w:val="007C0B46"/>
    <w:rsid w:val="007C1032"/>
    <w:rsid w:val="007C3039"/>
    <w:rsid w:val="007C3191"/>
    <w:rsid w:val="007C3206"/>
    <w:rsid w:val="007C3921"/>
    <w:rsid w:val="007C46B2"/>
    <w:rsid w:val="007C4DE5"/>
    <w:rsid w:val="007C55E9"/>
    <w:rsid w:val="007C5E19"/>
    <w:rsid w:val="007C6285"/>
    <w:rsid w:val="007C7350"/>
    <w:rsid w:val="007D081E"/>
    <w:rsid w:val="007D0BA4"/>
    <w:rsid w:val="007D0ECE"/>
    <w:rsid w:val="007D1B93"/>
    <w:rsid w:val="007D2108"/>
    <w:rsid w:val="007D296C"/>
    <w:rsid w:val="007D2BAC"/>
    <w:rsid w:val="007D30DD"/>
    <w:rsid w:val="007D34B2"/>
    <w:rsid w:val="007D36A7"/>
    <w:rsid w:val="007D4137"/>
    <w:rsid w:val="007D5BFA"/>
    <w:rsid w:val="007D61D4"/>
    <w:rsid w:val="007D656A"/>
    <w:rsid w:val="007D6CE1"/>
    <w:rsid w:val="007D7204"/>
    <w:rsid w:val="007D7535"/>
    <w:rsid w:val="007D774F"/>
    <w:rsid w:val="007D799F"/>
    <w:rsid w:val="007D7F02"/>
    <w:rsid w:val="007E0500"/>
    <w:rsid w:val="007E10DF"/>
    <w:rsid w:val="007E11CD"/>
    <w:rsid w:val="007E132E"/>
    <w:rsid w:val="007E14AB"/>
    <w:rsid w:val="007E15F1"/>
    <w:rsid w:val="007E1826"/>
    <w:rsid w:val="007E19F0"/>
    <w:rsid w:val="007E1AA7"/>
    <w:rsid w:val="007E21BB"/>
    <w:rsid w:val="007E2656"/>
    <w:rsid w:val="007E2B5C"/>
    <w:rsid w:val="007E2C86"/>
    <w:rsid w:val="007E2CDC"/>
    <w:rsid w:val="007E343A"/>
    <w:rsid w:val="007E38F5"/>
    <w:rsid w:val="007E401B"/>
    <w:rsid w:val="007E43D6"/>
    <w:rsid w:val="007E462C"/>
    <w:rsid w:val="007E4E86"/>
    <w:rsid w:val="007E541F"/>
    <w:rsid w:val="007E5D3A"/>
    <w:rsid w:val="007E5DAB"/>
    <w:rsid w:val="007E5E4C"/>
    <w:rsid w:val="007E64A6"/>
    <w:rsid w:val="007E654E"/>
    <w:rsid w:val="007E6615"/>
    <w:rsid w:val="007E6652"/>
    <w:rsid w:val="007E676C"/>
    <w:rsid w:val="007E73E4"/>
    <w:rsid w:val="007F03B9"/>
    <w:rsid w:val="007F165B"/>
    <w:rsid w:val="007F1C1F"/>
    <w:rsid w:val="007F1DCF"/>
    <w:rsid w:val="007F26F0"/>
    <w:rsid w:val="007F29B9"/>
    <w:rsid w:val="007F307F"/>
    <w:rsid w:val="007F37E8"/>
    <w:rsid w:val="007F3A6B"/>
    <w:rsid w:val="007F4B99"/>
    <w:rsid w:val="007F52FF"/>
    <w:rsid w:val="007F5789"/>
    <w:rsid w:val="007F5B87"/>
    <w:rsid w:val="007F62C1"/>
    <w:rsid w:val="007F678F"/>
    <w:rsid w:val="007F75CF"/>
    <w:rsid w:val="007F7DD3"/>
    <w:rsid w:val="00800787"/>
    <w:rsid w:val="008009AE"/>
    <w:rsid w:val="00801502"/>
    <w:rsid w:val="0080158A"/>
    <w:rsid w:val="00801C69"/>
    <w:rsid w:val="008030D7"/>
    <w:rsid w:val="0080331D"/>
    <w:rsid w:val="00803563"/>
    <w:rsid w:val="00803CD2"/>
    <w:rsid w:val="00804E1C"/>
    <w:rsid w:val="008055C7"/>
    <w:rsid w:val="0080566C"/>
    <w:rsid w:val="008064EE"/>
    <w:rsid w:val="0080652B"/>
    <w:rsid w:val="00806B5C"/>
    <w:rsid w:val="00806F05"/>
    <w:rsid w:val="00806FB4"/>
    <w:rsid w:val="00807424"/>
    <w:rsid w:val="008102ED"/>
    <w:rsid w:val="0081075C"/>
    <w:rsid w:val="00810D53"/>
    <w:rsid w:val="00810ECB"/>
    <w:rsid w:val="008111E4"/>
    <w:rsid w:val="0081134A"/>
    <w:rsid w:val="00811D02"/>
    <w:rsid w:val="00811E38"/>
    <w:rsid w:val="008125CA"/>
    <w:rsid w:val="00812ADF"/>
    <w:rsid w:val="00812E3C"/>
    <w:rsid w:val="00812FA8"/>
    <w:rsid w:val="0081397A"/>
    <w:rsid w:val="0081676D"/>
    <w:rsid w:val="00816BDB"/>
    <w:rsid w:val="008175C6"/>
    <w:rsid w:val="00820093"/>
    <w:rsid w:val="00820C47"/>
    <w:rsid w:val="0082113F"/>
    <w:rsid w:val="008220DA"/>
    <w:rsid w:val="00822D56"/>
    <w:rsid w:val="00823807"/>
    <w:rsid w:val="00823812"/>
    <w:rsid w:val="00823B8A"/>
    <w:rsid w:val="00823C6E"/>
    <w:rsid w:val="00823D23"/>
    <w:rsid w:val="00823F48"/>
    <w:rsid w:val="00824157"/>
    <w:rsid w:val="008252A4"/>
    <w:rsid w:val="00825B97"/>
    <w:rsid w:val="00825BB6"/>
    <w:rsid w:val="008266A5"/>
    <w:rsid w:val="00826F8B"/>
    <w:rsid w:val="00827F7C"/>
    <w:rsid w:val="00831635"/>
    <w:rsid w:val="0083184E"/>
    <w:rsid w:val="008319F3"/>
    <w:rsid w:val="00832A19"/>
    <w:rsid w:val="00832C65"/>
    <w:rsid w:val="00833E53"/>
    <w:rsid w:val="00834DC9"/>
    <w:rsid w:val="00835418"/>
    <w:rsid w:val="00835453"/>
    <w:rsid w:val="00836861"/>
    <w:rsid w:val="008368A7"/>
    <w:rsid w:val="008368CC"/>
    <w:rsid w:val="008378C4"/>
    <w:rsid w:val="00840548"/>
    <w:rsid w:val="00840B16"/>
    <w:rsid w:val="00840D22"/>
    <w:rsid w:val="008418EB"/>
    <w:rsid w:val="008428E1"/>
    <w:rsid w:val="008429A4"/>
    <w:rsid w:val="00842D10"/>
    <w:rsid w:val="0084430C"/>
    <w:rsid w:val="0084455E"/>
    <w:rsid w:val="008449B1"/>
    <w:rsid w:val="00844F5A"/>
    <w:rsid w:val="008452CD"/>
    <w:rsid w:val="00845A70"/>
    <w:rsid w:val="008464CF"/>
    <w:rsid w:val="0084701E"/>
    <w:rsid w:val="0084725C"/>
    <w:rsid w:val="00847AB8"/>
    <w:rsid w:val="00847FBA"/>
    <w:rsid w:val="00850405"/>
    <w:rsid w:val="0085068F"/>
    <w:rsid w:val="00850990"/>
    <w:rsid w:val="00851788"/>
    <w:rsid w:val="00852AA3"/>
    <w:rsid w:val="00852EDF"/>
    <w:rsid w:val="00853385"/>
    <w:rsid w:val="008538A4"/>
    <w:rsid w:val="008538D0"/>
    <w:rsid w:val="00853950"/>
    <w:rsid w:val="00853B3A"/>
    <w:rsid w:val="00853D40"/>
    <w:rsid w:val="00853E75"/>
    <w:rsid w:val="008548E3"/>
    <w:rsid w:val="00854E18"/>
    <w:rsid w:val="008559B5"/>
    <w:rsid w:val="00855F43"/>
    <w:rsid w:val="0085601A"/>
    <w:rsid w:val="0085621D"/>
    <w:rsid w:val="00856526"/>
    <w:rsid w:val="00856783"/>
    <w:rsid w:val="00856AB9"/>
    <w:rsid w:val="00856B65"/>
    <w:rsid w:val="00856F97"/>
    <w:rsid w:val="008576B8"/>
    <w:rsid w:val="008579E8"/>
    <w:rsid w:val="00857BEA"/>
    <w:rsid w:val="00857CFD"/>
    <w:rsid w:val="00857D19"/>
    <w:rsid w:val="00860159"/>
    <w:rsid w:val="00860278"/>
    <w:rsid w:val="00860912"/>
    <w:rsid w:val="00860E75"/>
    <w:rsid w:val="008610D6"/>
    <w:rsid w:val="00861105"/>
    <w:rsid w:val="008618BB"/>
    <w:rsid w:val="0086217A"/>
    <w:rsid w:val="0086299F"/>
    <w:rsid w:val="008631FC"/>
    <w:rsid w:val="0086349D"/>
    <w:rsid w:val="0086397C"/>
    <w:rsid w:val="00863E9F"/>
    <w:rsid w:val="0086552E"/>
    <w:rsid w:val="00865A2D"/>
    <w:rsid w:val="00865B4B"/>
    <w:rsid w:val="0086624D"/>
    <w:rsid w:val="00866363"/>
    <w:rsid w:val="00866ACB"/>
    <w:rsid w:val="008674B8"/>
    <w:rsid w:val="008674D1"/>
    <w:rsid w:val="00867999"/>
    <w:rsid w:val="00867EDD"/>
    <w:rsid w:val="00870879"/>
    <w:rsid w:val="00870A18"/>
    <w:rsid w:val="00870C99"/>
    <w:rsid w:val="00871A03"/>
    <w:rsid w:val="00871E90"/>
    <w:rsid w:val="0087254E"/>
    <w:rsid w:val="00872836"/>
    <w:rsid w:val="00873AFF"/>
    <w:rsid w:val="00874327"/>
    <w:rsid w:val="008743CB"/>
    <w:rsid w:val="0087447E"/>
    <w:rsid w:val="00874716"/>
    <w:rsid w:val="0087485D"/>
    <w:rsid w:val="008748A9"/>
    <w:rsid w:val="00875821"/>
    <w:rsid w:val="00875E2D"/>
    <w:rsid w:val="008770D8"/>
    <w:rsid w:val="00880220"/>
    <w:rsid w:val="00880E55"/>
    <w:rsid w:val="00881847"/>
    <w:rsid w:val="00881903"/>
    <w:rsid w:val="00881EFD"/>
    <w:rsid w:val="0088205E"/>
    <w:rsid w:val="00882A99"/>
    <w:rsid w:val="00882CDC"/>
    <w:rsid w:val="00882D8C"/>
    <w:rsid w:val="0088300B"/>
    <w:rsid w:val="008834AB"/>
    <w:rsid w:val="008838CF"/>
    <w:rsid w:val="0088399F"/>
    <w:rsid w:val="00883E00"/>
    <w:rsid w:val="008844F6"/>
    <w:rsid w:val="00884A5C"/>
    <w:rsid w:val="00884D70"/>
    <w:rsid w:val="00886F26"/>
    <w:rsid w:val="0088712D"/>
    <w:rsid w:val="008872DD"/>
    <w:rsid w:val="00887532"/>
    <w:rsid w:val="0088765E"/>
    <w:rsid w:val="00887A8C"/>
    <w:rsid w:val="00887B92"/>
    <w:rsid w:val="00890522"/>
    <w:rsid w:val="00891022"/>
    <w:rsid w:val="00891077"/>
    <w:rsid w:val="008910AF"/>
    <w:rsid w:val="0089120F"/>
    <w:rsid w:val="008923FB"/>
    <w:rsid w:val="00893F01"/>
    <w:rsid w:val="008947F5"/>
    <w:rsid w:val="00894A0B"/>
    <w:rsid w:val="00894FCB"/>
    <w:rsid w:val="00895442"/>
    <w:rsid w:val="00895696"/>
    <w:rsid w:val="0089569A"/>
    <w:rsid w:val="008958FB"/>
    <w:rsid w:val="00895C2F"/>
    <w:rsid w:val="00895F8E"/>
    <w:rsid w:val="0089675E"/>
    <w:rsid w:val="00896C11"/>
    <w:rsid w:val="00896DB6"/>
    <w:rsid w:val="00896EC1"/>
    <w:rsid w:val="008A0990"/>
    <w:rsid w:val="008A0B16"/>
    <w:rsid w:val="008A0E5D"/>
    <w:rsid w:val="008A2039"/>
    <w:rsid w:val="008A2C37"/>
    <w:rsid w:val="008A3138"/>
    <w:rsid w:val="008A335B"/>
    <w:rsid w:val="008A37AB"/>
    <w:rsid w:val="008A3BB0"/>
    <w:rsid w:val="008A3F59"/>
    <w:rsid w:val="008A424A"/>
    <w:rsid w:val="008A456D"/>
    <w:rsid w:val="008A4638"/>
    <w:rsid w:val="008A4791"/>
    <w:rsid w:val="008A4FE2"/>
    <w:rsid w:val="008A5084"/>
    <w:rsid w:val="008A561D"/>
    <w:rsid w:val="008A5E7D"/>
    <w:rsid w:val="008A60ED"/>
    <w:rsid w:val="008A6247"/>
    <w:rsid w:val="008A6591"/>
    <w:rsid w:val="008A7453"/>
    <w:rsid w:val="008A752D"/>
    <w:rsid w:val="008A77B1"/>
    <w:rsid w:val="008A7C87"/>
    <w:rsid w:val="008A7CEF"/>
    <w:rsid w:val="008B0276"/>
    <w:rsid w:val="008B0300"/>
    <w:rsid w:val="008B0556"/>
    <w:rsid w:val="008B069C"/>
    <w:rsid w:val="008B0AA6"/>
    <w:rsid w:val="008B10F8"/>
    <w:rsid w:val="008B1A7F"/>
    <w:rsid w:val="008B1D4B"/>
    <w:rsid w:val="008B2800"/>
    <w:rsid w:val="008B35E6"/>
    <w:rsid w:val="008B39BB"/>
    <w:rsid w:val="008B3E0C"/>
    <w:rsid w:val="008B40CE"/>
    <w:rsid w:val="008B4731"/>
    <w:rsid w:val="008B4C15"/>
    <w:rsid w:val="008B52D2"/>
    <w:rsid w:val="008B5CE5"/>
    <w:rsid w:val="008B5D65"/>
    <w:rsid w:val="008B60B6"/>
    <w:rsid w:val="008B6A0D"/>
    <w:rsid w:val="008B6F95"/>
    <w:rsid w:val="008B736D"/>
    <w:rsid w:val="008B7380"/>
    <w:rsid w:val="008B762C"/>
    <w:rsid w:val="008B7981"/>
    <w:rsid w:val="008C07FC"/>
    <w:rsid w:val="008C0BE4"/>
    <w:rsid w:val="008C0BF7"/>
    <w:rsid w:val="008C1A5E"/>
    <w:rsid w:val="008C1C89"/>
    <w:rsid w:val="008C1FB1"/>
    <w:rsid w:val="008C2C54"/>
    <w:rsid w:val="008C3076"/>
    <w:rsid w:val="008C36C7"/>
    <w:rsid w:val="008C36D6"/>
    <w:rsid w:val="008C4410"/>
    <w:rsid w:val="008C448A"/>
    <w:rsid w:val="008C4DB8"/>
    <w:rsid w:val="008C4DFD"/>
    <w:rsid w:val="008C51D7"/>
    <w:rsid w:val="008C51F9"/>
    <w:rsid w:val="008C5379"/>
    <w:rsid w:val="008C6866"/>
    <w:rsid w:val="008D015F"/>
    <w:rsid w:val="008D062E"/>
    <w:rsid w:val="008D0708"/>
    <w:rsid w:val="008D0ADB"/>
    <w:rsid w:val="008D175A"/>
    <w:rsid w:val="008D1851"/>
    <w:rsid w:val="008D1A57"/>
    <w:rsid w:val="008D2826"/>
    <w:rsid w:val="008D2892"/>
    <w:rsid w:val="008D3148"/>
    <w:rsid w:val="008D38B9"/>
    <w:rsid w:val="008D3F05"/>
    <w:rsid w:val="008D4F1F"/>
    <w:rsid w:val="008D5E24"/>
    <w:rsid w:val="008D602E"/>
    <w:rsid w:val="008D6773"/>
    <w:rsid w:val="008D6B96"/>
    <w:rsid w:val="008D724A"/>
    <w:rsid w:val="008D72E3"/>
    <w:rsid w:val="008D797B"/>
    <w:rsid w:val="008D7DB5"/>
    <w:rsid w:val="008E0761"/>
    <w:rsid w:val="008E0919"/>
    <w:rsid w:val="008E0A94"/>
    <w:rsid w:val="008E1164"/>
    <w:rsid w:val="008E140C"/>
    <w:rsid w:val="008E18EE"/>
    <w:rsid w:val="008E204A"/>
    <w:rsid w:val="008E3D40"/>
    <w:rsid w:val="008E3F21"/>
    <w:rsid w:val="008E4492"/>
    <w:rsid w:val="008E4668"/>
    <w:rsid w:val="008E4D12"/>
    <w:rsid w:val="008E4F57"/>
    <w:rsid w:val="008E53C0"/>
    <w:rsid w:val="008E563D"/>
    <w:rsid w:val="008E57DF"/>
    <w:rsid w:val="008E5CDF"/>
    <w:rsid w:val="008E77FA"/>
    <w:rsid w:val="008E7B3B"/>
    <w:rsid w:val="008E7CC2"/>
    <w:rsid w:val="008E7EE9"/>
    <w:rsid w:val="008F0099"/>
    <w:rsid w:val="008F0348"/>
    <w:rsid w:val="008F0873"/>
    <w:rsid w:val="008F0D04"/>
    <w:rsid w:val="008F0EE2"/>
    <w:rsid w:val="008F13B3"/>
    <w:rsid w:val="008F17E2"/>
    <w:rsid w:val="008F2936"/>
    <w:rsid w:val="008F2CD9"/>
    <w:rsid w:val="008F445E"/>
    <w:rsid w:val="008F4A39"/>
    <w:rsid w:val="008F4A3B"/>
    <w:rsid w:val="008F52F8"/>
    <w:rsid w:val="008F5678"/>
    <w:rsid w:val="008F57F0"/>
    <w:rsid w:val="008F6244"/>
    <w:rsid w:val="008F6ACF"/>
    <w:rsid w:val="008F7334"/>
    <w:rsid w:val="008F73BA"/>
    <w:rsid w:val="008F73E2"/>
    <w:rsid w:val="008F796A"/>
    <w:rsid w:val="008F7A79"/>
    <w:rsid w:val="0090094C"/>
    <w:rsid w:val="00900C74"/>
    <w:rsid w:val="00901423"/>
    <w:rsid w:val="009016C2"/>
    <w:rsid w:val="00901AAB"/>
    <w:rsid w:val="009026AD"/>
    <w:rsid w:val="00903C4B"/>
    <w:rsid w:val="00903D82"/>
    <w:rsid w:val="00904A44"/>
    <w:rsid w:val="00904FFB"/>
    <w:rsid w:val="0090586E"/>
    <w:rsid w:val="009068CF"/>
    <w:rsid w:val="00906B3D"/>
    <w:rsid w:val="00906B6F"/>
    <w:rsid w:val="00906CA6"/>
    <w:rsid w:val="009079E3"/>
    <w:rsid w:val="00907F58"/>
    <w:rsid w:val="00910082"/>
    <w:rsid w:val="00910D3B"/>
    <w:rsid w:val="009110A6"/>
    <w:rsid w:val="009124A3"/>
    <w:rsid w:val="009128B0"/>
    <w:rsid w:val="009128FC"/>
    <w:rsid w:val="00912BCB"/>
    <w:rsid w:val="00912FB8"/>
    <w:rsid w:val="00914361"/>
    <w:rsid w:val="009144F7"/>
    <w:rsid w:val="009145C4"/>
    <w:rsid w:val="009147DA"/>
    <w:rsid w:val="00914A13"/>
    <w:rsid w:val="00915005"/>
    <w:rsid w:val="009150A0"/>
    <w:rsid w:val="009150CC"/>
    <w:rsid w:val="009151AA"/>
    <w:rsid w:val="009157F8"/>
    <w:rsid w:val="009165B8"/>
    <w:rsid w:val="009167DB"/>
    <w:rsid w:val="00916A12"/>
    <w:rsid w:val="0091701B"/>
    <w:rsid w:val="009171CF"/>
    <w:rsid w:val="009172A6"/>
    <w:rsid w:val="00917DAA"/>
    <w:rsid w:val="00920190"/>
    <w:rsid w:val="0092030F"/>
    <w:rsid w:val="00920CFC"/>
    <w:rsid w:val="009210A4"/>
    <w:rsid w:val="009233C8"/>
    <w:rsid w:val="00923E3B"/>
    <w:rsid w:val="009240E0"/>
    <w:rsid w:val="00924B07"/>
    <w:rsid w:val="0092544D"/>
    <w:rsid w:val="0092787B"/>
    <w:rsid w:val="00927C52"/>
    <w:rsid w:val="00927C83"/>
    <w:rsid w:val="009311E3"/>
    <w:rsid w:val="00931F68"/>
    <w:rsid w:val="0093216D"/>
    <w:rsid w:val="00932585"/>
    <w:rsid w:val="0093258B"/>
    <w:rsid w:val="00932599"/>
    <w:rsid w:val="00933BAD"/>
    <w:rsid w:val="00934060"/>
    <w:rsid w:val="00934765"/>
    <w:rsid w:val="0093506B"/>
    <w:rsid w:val="0093575A"/>
    <w:rsid w:val="0093575B"/>
    <w:rsid w:val="00935AC8"/>
    <w:rsid w:val="00936D92"/>
    <w:rsid w:val="00937EEC"/>
    <w:rsid w:val="009403B4"/>
    <w:rsid w:val="009405CF"/>
    <w:rsid w:val="00940A30"/>
    <w:rsid w:val="0094121F"/>
    <w:rsid w:val="009431BA"/>
    <w:rsid w:val="009444C6"/>
    <w:rsid w:val="0094463F"/>
    <w:rsid w:val="009456C3"/>
    <w:rsid w:val="00945779"/>
    <w:rsid w:val="00945A16"/>
    <w:rsid w:val="00945BC2"/>
    <w:rsid w:val="009463D7"/>
    <w:rsid w:val="00947132"/>
    <w:rsid w:val="0095173C"/>
    <w:rsid w:val="00951B1D"/>
    <w:rsid w:val="009531BC"/>
    <w:rsid w:val="00953528"/>
    <w:rsid w:val="00953AB9"/>
    <w:rsid w:val="00953E5E"/>
    <w:rsid w:val="00953E6C"/>
    <w:rsid w:val="00954875"/>
    <w:rsid w:val="00954D14"/>
    <w:rsid w:val="00954E28"/>
    <w:rsid w:val="00954F3E"/>
    <w:rsid w:val="00955232"/>
    <w:rsid w:val="00955C67"/>
    <w:rsid w:val="00955DAF"/>
    <w:rsid w:val="009562AD"/>
    <w:rsid w:val="009572D9"/>
    <w:rsid w:val="00957B03"/>
    <w:rsid w:val="00957D40"/>
    <w:rsid w:val="009607ED"/>
    <w:rsid w:val="00960BA4"/>
    <w:rsid w:val="00960E0A"/>
    <w:rsid w:val="00961995"/>
    <w:rsid w:val="009619C0"/>
    <w:rsid w:val="00961DCA"/>
    <w:rsid w:val="00962BC9"/>
    <w:rsid w:val="009635BB"/>
    <w:rsid w:val="009636A3"/>
    <w:rsid w:val="0096379D"/>
    <w:rsid w:val="00964BEB"/>
    <w:rsid w:val="009656F0"/>
    <w:rsid w:val="00965D71"/>
    <w:rsid w:val="00966891"/>
    <w:rsid w:val="00966AEF"/>
    <w:rsid w:val="00966C00"/>
    <w:rsid w:val="00967188"/>
    <w:rsid w:val="009671B5"/>
    <w:rsid w:val="0096782D"/>
    <w:rsid w:val="00967CD6"/>
    <w:rsid w:val="00970570"/>
    <w:rsid w:val="009707AA"/>
    <w:rsid w:val="009707EB"/>
    <w:rsid w:val="00970AA3"/>
    <w:rsid w:val="00971077"/>
    <w:rsid w:val="009712C3"/>
    <w:rsid w:val="00971595"/>
    <w:rsid w:val="009715FA"/>
    <w:rsid w:val="009718FB"/>
    <w:rsid w:val="00972796"/>
    <w:rsid w:val="00972A2E"/>
    <w:rsid w:val="00973548"/>
    <w:rsid w:val="00973EDB"/>
    <w:rsid w:val="00974295"/>
    <w:rsid w:val="00974FB6"/>
    <w:rsid w:val="0097604E"/>
    <w:rsid w:val="00976BBB"/>
    <w:rsid w:val="0097708C"/>
    <w:rsid w:val="00977597"/>
    <w:rsid w:val="009779F7"/>
    <w:rsid w:val="009803B3"/>
    <w:rsid w:val="00980FC9"/>
    <w:rsid w:val="00981238"/>
    <w:rsid w:val="00981739"/>
    <w:rsid w:val="00981B5C"/>
    <w:rsid w:val="00982092"/>
    <w:rsid w:val="00982525"/>
    <w:rsid w:val="0098263F"/>
    <w:rsid w:val="00982818"/>
    <w:rsid w:val="00984311"/>
    <w:rsid w:val="00984500"/>
    <w:rsid w:val="00984774"/>
    <w:rsid w:val="0098493C"/>
    <w:rsid w:val="00985317"/>
    <w:rsid w:val="00985826"/>
    <w:rsid w:val="00985A43"/>
    <w:rsid w:val="00985F1B"/>
    <w:rsid w:val="00986303"/>
    <w:rsid w:val="0098667F"/>
    <w:rsid w:val="009876E2"/>
    <w:rsid w:val="00990226"/>
    <w:rsid w:val="0099054C"/>
    <w:rsid w:val="00990907"/>
    <w:rsid w:val="00990A4C"/>
    <w:rsid w:val="00990CFE"/>
    <w:rsid w:val="009911D7"/>
    <w:rsid w:val="009918EC"/>
    <w:rsid w:val="00991D24"/>
    <w:rsid w:val="009923D8"/>
    <w:rsid w:val="009925FE"/>
    <w:rsid w:val="00992D76"/>
    <w:rsid w:val="00992DBF"/>
    <w:rsid w:val="0099304F"/>
    <w:rsid w:val="009939DB"/>
    <w:rsid w:val="00993F33"/>
    <w:rsid w:val="009946CA"/>
    <w:rsid w:val="0099489E"/>
    <w:rsid w:val="0099527E"/>
    <w:rsid w:val="0099594F"/>
    <w:rsid w:val="00995C80"/>
    <w:rsid w:val="00995C94"/>
    <w:rsid w:val="00996A8D"/>
    <w:rsid w:val="00996E61"/>
    <w:rsid w:val="00996FCE"/>
    <w:rsid w:val="009A0203"/>
    <w:rsid w:val="009A0EC7"/>
    <w:rsid w:val="009A119F"/>
    <w:rsid w:val="009A1394"/>
    <w:rsid w:val="009A1D2B"/>
    <w:rsid w:val="009A1D85"/>
    <w:rsid w:val="009A214B"/>
    <w:rsid w:val="009A318A"/>
    <w:rsid w:val="009A350E"/>
    <w:rsid w:val="009A42AD"/>
    <w:rsid w:val="009A46A1"/>
    <w:rsid w:val="009A55E6"/>
    <w:rsid w:val="009A5FEF"/>
    <w:rsid w:val="009A6513"/>
    <w:rsid w:val="009A67F5"/>
    <w:rsid w:val="009A6F4F"/>
    <w:rsid w:val="009A6FAD"/>
    <w:rsid w:val="009A7498"/>
    <w:rsid w:val="009A76AC"/>
    <w:rsid w:val="009A7BC6"/>
    <w:rsid w:val="009A7DBA"/>
    <w:rsid w:val="009A7E91"/>
    <w:rsid w:val="009A7F97"/>
    <w:rsid w:val="009B0E6E"/>
    <w:rsid w:val="009B258B"/>
    <w:rsid w:val="009B3032"/>
    <w:rsid w:val="009B33BB"/>
    <w:rsid w:val="009B3752"/>
    <w:rsid w:val="009B37FE"/>
    <w:rsid w:val="009B39F0"/>
    <w:rsid w:val="009B3CA5"/>
    <w:rsid w:val="009B3EA1"/>
    <w:rsid w:val="009B3F06"/>
    <w:rsid w:val="009B4293"/>
    <w:rsid w:val="009B432C"/>
    <w:rsid w:val="009B46AA"/>
    <w:rsid w:val="009B4E09"/>
    <w:rsid w:val="009B5541"/>
    <w:rsid w:val="009B6425"/>
    <w:rsid w:val="009B6A9F"/>
    <w:rsid w:val="009B76EC"/>
    <w:rsid w:val="009B77ED"/>
    <w:rsid w:val="009C03DE"/>
    <w:rsid w:val="009C06D5"/>
    <w:rsid w:val="009C08C1"/>
    <w:rsid w:val="009C0A61"/>
    <w:rsid w:val="009C0BCE"/>
    <w:rsid w:val="009C2051"/>
    <w:rsid w:val="009C2DFF"/>
    <w:rsid w:val="009C33DF"/>
    <w:rsid w:val="009C39DA"/>
    <w:rsid w:val="009C44AE"/>
    <w:rsid w:val="009C4539"/>
    <w:rsid w:val="009C586A"/>
    <w:rsid w:val="009C59DC"/>
    <w:rsid w:val="009C59ED"/>
    <w:rsid w:val="009C5CA2"/>
    <w:rsid w:val="009C6947"/>
    <w:rsid w:val="009C6FC4"/>
    <w:rsid w:val="009C7471"/>
    <w:rsid w:val="009D014B"/>
    <w:rsid w:val="009D06D3"/>
    <w:rsid w:val="009D0742"/>
    <w:rsid w:val="009D0779"/>
    <w:rsid w:val="009D0C3E"/>
    <w:rsid w:val="009D15E5"/>
    <w:rsid w:val="009D2108"/>
    <w:rsid w:val="009D23B0"/>
    <w:rsid w:val="009D268F"/>
    <w:rsid w:val="009D2B03"/>
    <w:rsid w:val="009D2CBE"/>
    <w:rsid w:val="009D2F60"/>
    <w:rsid w:val="009D32DE"/>
    <w:rsid w:val="009D33F1"/>
    <w:rsid w:val="009D3492"/>
    <w:rsid w:val="009D3AC5"/>
    <w:rsid w:val="009D40F9"/>
    <w:rsid w:val="009D4103"/>
    <w:rsid w:val="009D42EE"/>
    <w:rsid w:val="009D5090"/>
    <w:rsid w:val="009D5CF6"/>
    <w:rsid w:val="009D5E0E"/>
    <w:rsid w:val="009D5EA7"/>
    <w:rsid w:val="009D62C7"/>
    <w:rsid w:val="009D67AF"/>
    <w:rsid w:val="009D6A23"/>
    <w:rsid w:val="009D742B"/>
    <w:rsid w:val="009E057D"/>
    <w:rsid w:val="009E06F7"/>
    <w:rsid w:val="009E0DF4"/>
    <w:rsid w:val="009E12AE"/>
    <w:rsid w:val="009E1B0E"/>
    <w:rsid w:val="009E201B"/>
    <w:rsid w:val="009E23BA"/>
    <w:rsid w:val="009E2A64"/>
    <w:rsid w:val="009E2B70"/>
    <w:rsid w:val="009E2F37"/>
    <w:rsid w:val="009E30FA"/>
    <w:rsid w:val="009E34D2"/>
    <w:rsid w:val="009E378B"/>
    <w:rsid w:val="009E3D97"/>
    <w:rsid w:val="009E4703"/>
    <w:rsid w:val="009E5778"/>
    <w:rsid w:val="009E588D"/>
    <w:rsid w:val="009E5BFD"/>
    <w:rsid w:val="009E61E4"/>
    <w:rsid w:val="009E6E4D"/>
    <w:rsid w:val="009E7768"/>
    <w:rsid w:val="009E792F"/>
    <w:rsid w:val="009F00F5"/>
    <w:rsid w:val="009F09F5"/>
    <w:rsid w:val="009F0A2A"/>
    <w:rsid w:val="009F0B7A"/>
    <w:rsid w:val="009F0BB4"/>
    <w:rsid w:val="009F193C"/>
    <w:rsid w:val="009F2DD7"/>
    <w:rsid w:val="009F3210"/>
    <w:rsid w:val="009F32AE"/>
    <w:rsid w:val="009F3F0D"/>
    <w:rsid w:val="009F4145"/>
    <w:rsid w:val="009F4842"/>
    <w:rsid w:val="009F4BDA"/>
    <w:rsid w:val="009F5A05"/>
    <w:rsid w:val="009F5A47"/>
    <w:rsid w:val="009F69EA"/>
    <w:rsid w:val="009F70CA"/>
    <w:rsid w:val="009F71D0"/>
    <w:rsid w:val="009F751C"/>
    <w:rsid w:val="009F7CD8"/>
    <w:rsid w:val="00A00017"/>
    <w:rsid w:val="00A00217"/>
    <w:rsid w:val="00A0074C"/>
    <w:rsid w:val="00A0182C"/>
    <w:rsid w:val="00A01A86"/>
    <w:rsid w:val="00A01B93"/>
    <w:rsid w:val="00A01D03"/>
    <w:rsid w:val="00A01E76"/>
    <w:rsid w:val="00A0267D"/>
    <w:rsid w:val="00A02F0C"/>
    <w:rsid w:val="00A0300C"/>
    <w:rsid w:val="00A04038"/>
    <w:rsid w:val="00A056EE"/>
    <w:rsid w:val="00A057BE"/>
    <w:rsid w:val="00A05CC1"/>
    <w:rsid w:val="00A06561"/>
    <w:rsid w:val="00A06804"/>
    <w:rsid w:val="00A06990"/>
    <w:rsid w:val="00A06ED8"/>
    <w:rsid w:val="00A06F92"/>
    <w:rsid w:val="00A1030C"/>
    <w:rsid w:val="00A10857"/>
    <w:rsid w:val="00A10D88"/>
    <w:rsid w:val="00A116BB"/>
    <w:rsid w:val="00A11BC0"/>
    <w:rsid w:val="00A123BE"/>
    <w:rsid w:val="00A127B9"/>
    <w:rsid w:val="00A12BA5"/>
    <w:rsid w:val="00A13DEA"/>
    <w:rsid w:val="00A13E0A"/>
    <w:rsid w:val="00A14296"/>
    <w:rsid w:val="00A149D2"/>
    <w:rsid w:val="00A14DA8"/>
    <w:rsid w:val="00A157D3"/>
    <w:rsid w:val="00A158A5"/>
    <w:rsid w:val="00A15FFC"/>
    <w:rsid w:val="00A16259"/>
    <w:rsid w:val="00A16E3D"/>
    <w:rsid w:val="00A171DA"/>
    <w:rsid w:val="00A1767B"/>
    <w:rsid w:val="00A20843"/>
    <w:rsid w:val="00A20896"/>
    <w:rsid w:val="00A209D1"/>
    <w:rsid w:val="00A211AC"/>
    <w:rsid w:val="00A2175E"/>
    <w:rsid w:val="00A22E9E"/>
    <w:rsid w:val="00A2357E"/>
    <w:rsid w:val="00A2467B"/>
    <w:rsid w:val="00A24D40"/>
    <w:rsid w:val="00A24F29"/>
    <w:rsid w:val="00A24FFD"/>
    <w:rsid w:val="00A25774"/>
    <w:rsid w:val="00A25CE5"/>
    <w:rsid w:val="00A30528"/>
    <w:rsid w:val="00A30E4F"/>
    <w:rsid w:val="00A32374"/>
    <w:rsid w:val="00A328C0"/>
    <w:rsid w:val="00A32AA4"/>
    <w:rsid w:val="00A32BC0"/>
    <w:rsid w:val="00A32F8A"/>
    <w:rsid w:val="00A3307E"/>
    <w:rsid w:val="00A34339"/>
    <w:rsid w:val="00A35295"/>
    <w:rsid w:val="00A353C5"/>
    <w:rsid w:val="00A35443"/>
    <w:rsid w:val="00A35572"/>
    <w:rsid w:val="00A35711"/>
    <w:rsid w:val="00A363CC"/>
    <w:rsid w:val="00A3643E"/>
    <w:rsid w:val="00A36DB0"/>
    <w:rsid w:val="00A37912"/>
    <w:rsid w:val="00A37ACE"/>
    <w:rsid w:val="00A37ED0"/>
    <w:rsid w:val="00A40650"/>
    <w:rsid w:val="00A40B73"/>
    <w:rsid w:val="00A416CA"/>
    <w:rsid w:val="00A417DD"/>
    <w:rsid w:val="00A41D75"/>
    <w:rsid w:val="00A42FEC"/>
    <w:rsid w:val="00A44415"/>
    <w:rsid w:val="00A457C8"/>
    <w:rsid w:val="00A47E46"/>
    <w:rsid w:val="00A50EDD"/>
    <w:rsid w:val="00A52207"/>
    <w:rsid w:val="00A529A7"/>
    <w:rsid w:val="00A52B3C"/>
    <w:rsid w:val="00A5333E"/>
    <w:rsid w:val="00A53864"/>
    <w:rsid w:val="00A53E3E"/>
    <w:rsid w:val="00A5410C"/>
    <w:rsid w:val="00A54986"/>
    <w:rsid w:val="00A54F10"/>
    <w:rsid w:val="00A55536"/>
    <w:rsid w:val="00A55569"/>
    <w:rsid w:val="00A555B2"/>
    <w:rsid w:val="00A55A7E"/>
    <w:rsid w:val="00A5624A"/>
    <w:rsid w:val="00A56D0B"/>
    <w:rsid w:val="00A56E84"/>
    <w:rsid w:val="00A574E2"/>
    <w:rsid w:val="00A60663"/>
    <w:rsid w:val="00A61269"/>
    <w:rsid w:val="00A615B0"/>
    <w:rsid w:val="00A61D9B"/>
    <w:rsid w:val="00A62246"/>
    <w:rsid w:val="00A6258C"/>
    <w:rsid w:val="00A633B0"/>
    <w:rsid w:val="00A6357C"/>
    <w:rsid w:val="00A6372B"/>
    <w:rsid w:val="00A63AEB"/>
    <w:rsid w:val="00A64068"/>
    <w:rsid w:val="00A64A3B"/>
    <w:rsid w:val="00A64BA7"/>
    <w:rsid w:val="00A653A2"/>
    <w:rsid w:val="00A65651"/>
    <w:rsid w:val="00A66458"/>
    <w:rsid w:val="00A67655"/>
    <w:rsid w:val="00A702E4"/>
    <w:rsid w:val="00A70C02"/>
    <w:rsid w:val="00A70FC3"/>
    <w:rsid w:val="00A7105D"/>
    <w:rsid w:val="00A7138B"/>
    <w:rsid w:val="00A72168"/>
    <w:rsid w:val="00A726E4"/>
    <w:rsid w:val="00A72EB9"/>
    <w:rsid w:val="00A7316F"/>
    <w:rsid w:val="00A73ABE"/>
    <w:rsid w:val="00A74939"/>
    <w:rsid w:val="00A74BFA"/>
    <w:rsid w:val="00A75641"/>
    <w:rsid w:val="00A762C0"/>
    <w:rsid w:val="00A7648B"/>
    <w:rsid w:val="00A7699D"/>
    <w:rsid w:val="00A76AED"/>
    <w:rsid w:val="00A80613"/>
    <w:rsid w:val="00A80CFE"/>
    <w:rsid w:val="00A80DA9"/>
    <w:rsid w:val="00A81A04"/>
    <w:rsid w:val="00A827D4"/>
    <w:rsid w:val="00A83F6D"/>
    <w:rsid w:val="00A84153"/>
    <w:rsid w:val="00A84D31"/>
    <w:rsid w:val="00A85278"/>
    <w:rsid w:val="00A85BF8"/>
    <w:rsid w:val="00A862CE"/>
    <w:rsid w:val="00A86507"/>
    <w:rsid w:val="00A876F5"/>
    <w:rsid w:val="00A9006E"/>
    <w:rsid w:val="00A902CF"/>
    <w:rsid w:val="00A91135"/>
    <w:rsid w:val="00A91156"/>
    <w:rsid w:val="00A9283D"/>
    <w:rsid w:val="00A92B2C"/>
    <w:rsid w:val="00A93604"/>
    <w:rsid w:val="00A93F6A"/>
    <w:rsid w:val="00A94353"/>
    <w:rsid w:val="00A94B48"/>
    <w:rsid w:val="00A94F76"/>
    <w:rsid w:val="00A953A7"/>
    <w:rsid w:val="00A959AE"/>
    <w:rsid w:val="00A95CBE"/>
    <w:rsid w:val="00A95E80"/>
    <w:rsid w:val="00AA0216"/>
    <w:rsid w:val="00AA0860"/>
    <w:rsid w:val="00AA0A2B"/>
    <w:rsid w:val="00AA0AB7"/>
    <w:rsid w:val="00AA0C43"/>
    <w:rsid w:val="00AA0E35"/>
    <w:rsid w:val="00AA1402"/>
    <w:rsid w:val="00AA22D2"/>
    <w:rsid w:val="00AA255D"/>
    <w:rsid w:val="00AA2864"/>
    <w:rsid w:val="00AA2C20"/>
    <w:rsid w:val="00AA4150"/>
    <w:rsid w:val="00AA45E6"/>
    <w:rsid w:val="00AA48CE"/>
    <w:rsid w:val="00AA5560"/>
    <w:rsid w:val="00AA59DA"/>
    <w:rsid w:val="00AA5F08"/>
    <w:rsid w:val="00AA5F73"/>
    <w:rsid w:val="00AA67EE"/>
    <w:rsid w:val="00AB05AE"/>
    <w:rsid w:val="00AB065C"/>
    <w:rsid w:val="00AB100A"/>
    <w:rsid w:val="00AB1470"/>
    <w:rsid w:val="00AB17A1"/>
    <w:rsid w:val="00AB20CA"/>
    <w:rsid w:val="00AB2404"/>
    <w:rsid w:val="00AB242E"/>
    <w:rsid w:val="00AB2651"/>
    <w:rsid w:val="00AB266F"/>
    <w:rsid w:val="00AB2EDE"/>
    <w:rsid w:val="00AB423B"/>
    <w:rsid w:val="00AB4F27"/>
    <w:rsid w:val="00AB4FDA"/>
    <w:rsid w:val="00AB548E"/>
    <w:rsid w:val="00AB5986"/>
    <w:rsid w:val="00AB5A27"/>
    <w:rsid w:val="00AB5D63"/>
    <w:rsid w:val="00AB68B9"/>
    <w:rsid w:val="00AB7848"/>
    <w:rsid w:val="00AC055D"/>
    <w:rsid w:val="00AC1324"/>
    <w:rsid w:val="00AC136F"/>
    <w:rsid w:val="00AC2075"/>
    <w:rsid w:val="00AC37A8"/>
    <w:rsid w:val="00AC3D3E"/>
    <w:rsid w:val="00AC422D"/>
    <w:rsid w:val="00AC432A"/>
    <w:rsid w:val="00AC4450"/>
    <w:rsid w:val="00AC4DA9"/>
    <w:rsid w:val="00AC5987"/>
    <w:rsid w:val="00AC5B68"/>
    <w:rsid w:val="00AC667A"/>
    <w:rsid w:val="00AC687F"/>
    <w:rsid w:val="00AD05CC"/>
    <w:rsid w:val="00AD064A"/>
    <w:rsid w:val="00AD0A75"/>
    <w:rsid w:val="00AD0CFE"/>
    <w:rsid w:val="00AD0E94"/>
    <w:rsid w:val="00AD0F31"/>
    <w:rsid w:val="00AD1006"/>
    <w:rsid w:val="00AD1288"/>
    <w:rsid w:val="00AD15CC"/>
    <w:rsid w:val="00AD2823"/>
    <w:rsid w:val="00AD2F48"/>
    <w:rsid w:val="00AD3469"/>
    <w:rsid w:val="00AD3A83"/>
    <w:rsid w:val="00AD5664"/>
    <w:rsid w:val="00AD63F2"/>
    <w:rsid w:val="00AD6675"/>
    <w:rsid w:val="00AD6BDE"/>
    <w:rsid w:val="00AD6F7A"/>
    <w:rsid w:val="00AD7527"/>
    <w:rsid w:val="00AD769C"/>
    <w:rsid w:val="00AE054E"/>
    <w:rsid w:val="00AE22B7"/>
    <w:rsid w:val="00AE3E30"/>
    <w:rsid w:val="00AE4DFA"/>
    <w:rsid w:val="00AE5126"/>
    <w:rsid w:val="00AE5176"/>
    <w:rsid w:val="00AE5E58"/>
    <w:rsid w:val="00AE5E65"/>
    <w:rsid w:val="00AE658F"/>
    <w:rsid w:val="00AE6695"/>
    <w:rsid w:val="00AE725B"/>
    <w:rsid w:val="00AE7DFA"/>
    <w:rsid w:val="00AF079B"/>
    <w:rsid w:val="00AF0A4A"/>
    <w:rsid w:val="00AF1301"/>
    <w:rsid w:val="00AF17CC"/>
    <w:rsid w:val="00AF1E21"/>
    <w:rsid w:val="00AF1EE5"/>
    <w:rsid w:val="00AF1F48"/>
    <w:rsid w:val="00AF293D"/>
    <w:rsid w:val="00AF3477"/>
    <w:rsid w:val="00AF3BD4"/>
    <w:rsid w:val="00AF3F94"/>
    <w:rsid w:val="00AF4463"/>
    <w:rsid w:val="00AF45BC"/>
    <w:rsid w:val="00AF470F"/>
    <w:rsid w:val="00AF4997"/>
    <w:rsid w:val="00AF5816"/>
    <w:rsid w:val="00AF5A5A"/>
    <w:rsid w:val="00AF614A"/>
    <w:rsid w:val="00AF66EE"/>
    <w:rsid w:val="00AF68AB"/>
    <w:rsid w:val="00AF6EB4"/>
    <w:rsid w:val="00AF7E66"/>
    <w:rsid w:val="00B005CF"/>
    <w:rsid w:val="00B00CA5"/>
    <w:rsid w:val="00B01117"/>
    <w:rsid w:val="00B013FC"/>
    <w:rsid w:val="00B01E6D"/>
    <w:rsid w:val="00B03814"/>
    <w:rsid w:val="00B0385F"/>
    <w:rsid w:val="00B03BC6"/>
    <w:rsid w:val="00B041D7"/>
    <w:rsid w:val="00B046F6"/>
    <w:rsid w:val="00B05134"/>
    <w:rsid w:val="00B07516"/>
    <w:rsid w:val="00B0764F"/>
    <w:rsid w:val="00B07820"/>
    <w:rsid w:val="00B07A19"/>
    <w:rsid w:val="00B107D6"/>
    <w:rsid w:val="00B10B6E"/>
    <w:rsid w:val="00B11397"/>
    <w:rsid w:val="00B11F73"/>
    <w:rsid w:val="00B12632"/>
    <w:rsid w:val="00B12691"/>
    <w:rsid w:val="00B136A4"/>
    <w:rsid w:val="00B13C45"/>
    <w:rsid w:val="00B159E0"/>
    <w:rsid w:val="00B161E7"/>
    <w:rsid w:val="00B16E98"/>
    <w:rsid w:val="00B17858"/>
    <w:rsid w:val="00B200A6"/>
    <w:rsid w:val="00B21052"/>
    <w:rsid w:val="00B212B7"/>
    <w:rsid w:val="00B21BC7"/>
    <w:rsid w:val="00B21C31"/>
    <w:rsid w:val="00B224A4"/>
    <w:rsid w:val="00B224AB"/>
    <w:rsid w:val="00B22546"/>
    <w:rsid w:val="00B225EA"/>
    <w:rsid w:val="00B226C7"/>
    <w:rsid w:val="00B22BD4"/>
    <w:rsid w:val="00B233BC"/>
    <w:rsid w:val="00B23E75"/>
    <w:rsid w:val="00B23EEC"/>
    <w:rsid w:val="00B2474C"/>
    <w:rsid w:val="00B24B88"/>
    <w:rsid w:val="00B25188"/>
    <w:rsid w:val="00B25513"/>
    <w:rsid w:val="00B2602B"/>
    <w:rsid w:val="00B31016"/>
    <w:rsid w:val="00B31094"/>
    <w:rsid w:val="00B312DA"/>
    <w:rsid w:val="00B3212D"/>
    <w:rsid w:val="00B323EA"/>
    <w:rsid w:val="00B32BE1"/>
    <w:rsid w:val="00B3375D"/>
    <w:rsid w:val="00B3413D"/>
    <w:rsid w:val="00B34C1B"/>
    <w:rsid w:val="00B34E7C"/>
    <w:rsid w:val="00B352CB"/>
    <w:rsid w:val="00B35890"/>
    <w:rsid w:val="00B3591D"/>
    <w:rsid w:val="00B37790"/>
    <w:rsid w:val="00B37878"/>
    <w:rsid w:val="00B37E2D"/>
    <w:rsid w:val="00B403A5"/>
    <w:rsid w:val="00B40A05"/>
    <w:rsid w:val="00B40AD7"/>
    <w:rsid w:val="00B40BD1"/>
    <w:rsid w:val="00B40C64"/>
    <w:rsid w:val="00B40EF0"/>
    <w:rsid w:val="00B412C1"/>
    <w:rsid w:val="00B412E2"/>
    <w:rsid w:val="00B41C30"/>
    <w:rsid w:val="00B42200"/>
    <w:rsid w:val="00B42E95"/>
    <w:rsid w:val="00B430DF"/>
    <w:rsid w:val="00B43684"/>
    <w:rsid w:val="00B43815"/>
    <w:rsid w:val="00B43844"/>
    <w:rsid w:val="00B43B66"/>
    <w:rsid w:val="00B43D62"/>
    <w:rsid w:val="00B445DE"/>
    <w:rsid w:val="00B445F5"/>
    <w:rsid w:val="00B4486A"/>
    <w:rsid w:val="00B44AF9"/>
    <w:rsid w:val="00B45353"/>
    <w:rsid w:val="00B4541E"/>
    <w:rsid w:val="00B45537"/>
    <w:rsid w:val="00B45A44"/>
    <w:rsid w:val="00B45A6C"/>
    <w:rsid w:val="00B45EA0"/>
    <w:rsid w:val="00B45F72"/>
    <w:rsid w:val="00B460AB"/>
    <w:rsid w:val="00B46AAC"/>
    <w:rsid w:val="00B4743B"/>
    <w:rsid w:val="00B47A2A"/>
    <w:rsid w:val="00B47D0D"/>
    <w:rsid w:val="00B500C8"/>
    <w:rsid w:val="00B50705"/>
    <w:rsid w:val="00B5088B"/>
    <w:rsid w:val="00B5090A"/>
    <w:rsid w:val="00B513B7"/>
    <w:rsid w:val="00B51918"/>
    <w:rsid w:val="00B51C6C"/>
    <w:rsid w:val="00B5334D"/>
    <w:rsid w:val="00B536B9"/>
    <w:rsid w:val="00B54163"/>
    <w:rsid w:val="00B54258"/>
    <w:rsid w:val="00B55604"/>
    <w:rsid w:val="00B55CD6"/>
    <w:rsid w:val="00B55D14"/>
    <w:rsid w:val="00B56171"/>
    <w:rsid w:val="00B56501"/>
    <w:rsid w:val="00B5692F"/>
    <w:rsid w:val="00B5702F"/>
    <w:rsid w:val="00B5792A"/>
    <w:rsid w:val="00B57A73"/>
    <w:rsid w:val="00B6007D"/>
    <w:rsid w:val="00B60177"/>
    <w:rsid w:val="00B6092C"/>
    <w:rsid w:val="00B61C54"/>
    <w:rsid w:val="00B61CC1"/>
    <w:rsid w:val="00B62079"/>
    <w:rsid w:val="00B62175"/>
    <w:rsid w:val="00B63174"/>
    <w:rsid w:val="00B639D8"/>
    <w:rsid w:val="00B63A0B"/>
    <w:rsid w:val="00B659D5"/>
    <w:rsid w:val="00B6623E"/>
    <w:rsid w:val="00B663FB"/>
    <w:rsid w:val="00B667A9"/>
    <w:rsid w:val="00B66B2D"/>
    <w:rsid w:val="00B66C26"/>
    <w:rsid w:val="00B66C5B"/>
    <w:rsid w:val="00B67999"/>
    <w:rsid w:val="00B70E42"/>
    <w:rsid w:val="00B72427"/>
    <w:rsid w:val="00B7257A"/>
    <w:rsid w:val="00B739A8"/>
    <w:rsid w:val="00B739B8"/>
    <w:rsid w:val="00B73D9E"/>
    <w:rsid w:val="00B73FBF"/>
    <w:rsid w:val="00B74236"/>
    <w:rsid w:val="00B74D91"/>
    <w:rsid w:val="00B74F86"/>
    <w:rsid w:val="00B750A0"/>
    <w:rsid w:val="00B7520B"/>
    <w:rsid w:val="00B75237"/>
    <w:rsid w:val="00B7591B"/>
    <w:rsid w:val="00B75B2F"/>
    <w:rsid w:val="00B76365"/>
    <w:rsid w:val="00B76F02"/>
    <w:rsid w:val="00B7706F"/>
    <w:rsid w:val="00B771D9"/>
    <w:rsid w:val="00B77496"/>
    <w:rsid w:val="00B80301"/>
    <w:rsid w:val="00B80422"/>
    <w:rsid w:val="00B8087F"/>
    <w:rsid w:val="00B80ADD"/>
    <w:rsid w:val="00B80AF3"/>
    <w:rsid w:val="00B80BC4"/>
    <w:rsid w:val="00B814C7"/>
    <w:rsid w:val="00B8253F"/>
    <w:rsid w:val="00B83053"/>
    <w:rsid w:val="00B849DD"/>
    <w:rsid w:val="00B84E07"/>
    <w:rsid w:val="00B8519B"/>
    <w:rsid w:val="00B8549A"/>
    <w:rsid w:val="00B86547"/>
    <w:rsid w:val="00B86BBC"/>
    <w:rsid w:val="00B86F8F"/>
    <w:rsid w:val="00B873AC"/>
    <w:rsid w:val="00B87471"/>
    <w:rsid w:val="00B87F6E"/>
    <w:rsid w:val="00B90239"/>
    <w:rsid w:val="00B9051F"/>
    <w:rsid w:val="00B90863"/>
    <w:rsid w:val="00B91040"/>
    <w:rsid w:val="00B91BDD"/>
    <w:rsid w:val="00B92877"/>
    <w:rsid w:val="00B92FD8"/>
    <w:rsid w:val="00B93344"/>
    <w:rsid w:val="00B93B68"/>
    <w:rsid w:val="00B93B8C"/>
    <w:rsid w:val="00B93F36"/>
    <w:rsid w:val="00B943CE"/>
    <w:rsid w:val="00B9476A"/>
    <w:rsid w:val="00B956F9"/>
    <w:rsid w:val="00B95935"/>
    <w:rsid w:val="00B95B37"/>
    <w:rsid w:val="00B962F7"/>
    <w:rsid w:val="00B9639A"/>
    <w:rsid w:val="00B963B9"/>
    <w:rsid w:val="00B96B3A"/>
    <w:rsid w:val="00B974DA"/>
    <w:rsid w:val="00B97E36"/>
    <w:rsid w:val="00BA02ED"/>
    <w:rsid w:val="00BA0620"/>
    <w:rsid w:val="00BA13CB"/>
    <w:rsid w:val="00BA176C"/>
    <w:rsid w:val="00BA1947"/>
    <w:rsid w:val="00BA31B9"/>
    <w:rsid w:val="00BA358D"/>
    <w:rsid w:val="00BA3A2F"/>
    <w:rsid w:val="00BA3EF1"/>
    <w:rsid w:val="00BA49F2"/>
    <w:rsid w:val="00BA4ABD"/>
    <w:rsid w:val="00BA4D5E"/>
    <w:rsid w:val="00BA54AD"/>
    <w:rsid w:val="00BA59FE"/>
    <w:rsid w:val="00BA5AF8"/>
    <w:rsid w:val="00BA6539"/>
    <w:rsid w:val="00BA6DA7"/>
    <w:rsid w:val="00BA73A9"/>
    <w:rsid w:val="00BA7DAF"/>
    <w:rsid w:val="00BB04F3"/>
    <w:rsid w:val="00BB069D"/>
    <w:rsid w:val="00BB0F23"/>
    <w:rsid w:val="00BB0FD5"/>
    <w:rsid w:val="00BB24B5"/>
    <w:rsid w:val="00BB258D"/>
    <w:rsid w:val="00BB25CD"/>
    <w:rsid w:val="00BB2C57"/>
    <w:rsid w:val="00BB34E9"/>
    <w:rsid w:val="00BB579D"/>
    <w:rsid w:val="00BB6005"/>
    <w:rsid w:val="00BB628A"/>
    <w:rsid w:val="00BB6420"/>
    <w:rsid w:val="00BB7813"/>
    <w:rsid w:val="00BB7D08"/>
    <w:rsid w:val="00BC2C9E"/>
    <w:rsid w:val="00BC3A3A"/>
    <w:rsid w:val="00BC3C7B"/>
    <w:rsid w:val="00BC442B"/>
    <w:rsid w:val="00BC44AF"/>
    <w:rsid w:val="00BC4A63"/>
    <w:rsid w:val="00BC4DD5"/>
    <w:rsid w:val="00BC4EA3"/>
    <w:rsid w:val="00BC53DE"/>
    <w:rsid w:val="00BC5406"/>
    <w:rsid w:val="00BC583B"/>
    <w:rsid w:val="00BC66B2"/>
    <w:rsid w:val="00BC79CD"/>
    <w:rsid w:val="00BD0303"/>
    <w:rsid w:val="00BD14F4"/>
    <w:rsid w:val="00BD165D"/>
    <w:rsid w:val="00BD1EFD"/>
    <w:rsid w:val="00BD250B"/>
    <w:rsid w:val="00BD29BE"/>
    <w:rsid w:val="00BD2A54"/>
    <w:rsid w:val="00BD2D35"/>
    <w:rsid w:val="00BD2DA5"/>
    <w:rsid w:val="00BD2DBD"/>
    <w:rsid w:val="00BD300F"/>
    <w:rsid w:val="00BD3822"/>
    <w:rsid w:val="00BD3E4C"/>
    <w:rsid w:val="00BD4453"/>
    <w:rsid w:val="00BD4713"/>
    <w:rsid w:val="00BD4F77"/>
    <w:rsid w:val="00BD617A"/>
    <w:rsid w:val="00BD63AA"/>
    <w:rsid w:val="00BD6AFB"/>
    <w:rsid w:val="00BD6CA9"/>
    <w:rsid w:val="00BD7637"/>
    <w:rsid w:val="00BD79FB"/>
    <w:rsid w:val="00BD7DD4"/>
    <w:rsid w:val="00BE069C"/>
    <w:rsid w:val="00BE06CA"/>
    <w:rsid w:val="00BE07DE"/>
    <w:rsid w:val="00BE0C16"/>
    <w:rsid w:val="00BE0E96"/>
    <w:rsid w:val="00BE1433"/>
    <w:rsid w:val="00BE1438"/>
    <w:rsid w:val="00BE1708"/>
    <w:rsid w:val="00BE1AA5"/>
    <w:rsid w:val="00BE1E39"/>
    <w:rsid w:val="00BE2023"/>
    <w:rsid w:val="00BE319D"/>
    <w:rsid w:val="00BE333F"/>
    <w:rsid w:val="00BE34D9"/>
    <w:rsid w:val="00BE3874"/>
    <w:rsid w:val="00BE390F"/>
    <w:rsid w:val="00BE567A"/>
    <w:rsid w:val="00BE6516"/>
    <w:rsid w:val="00BE6F52"/>
    <w:rsid w:val="00BE76A5"/>
    <w:rsid w:val="00BE7907"/>
    <w:rsid w:val="00BE79E1"/>
    <w:rsid w:val="00BF06D0"/>
    <w:rsid w:val="00BF0BF7"/>
    <w:rsid w:val="00BF1038"/>
    <w:rsid w:val="00BF194E"/>
    <w:rsid w:val="00BF1F6A"/>
    <w:rsid w:val="00BF1FB5"/>
    <w:rsid w:val="00BF22D4"/>
    <w:rsid w:val="00BF2509"/>
    <w:rsid w:val="00BF25AF"/>
    <w:rsid w:val="00BF25EB"/>
    <w:rsid w:val="00BF3071"/>
    <w:rsid w:val="00BF313C"/>
    <w:rsid w:val="00BF32D6"/>
    <w:rsid w:val="00BF354B"/>
    <w:rsid w:val="00BF482D"/>
    <w:rsid w:val="00BF4A3B"/>
    <w:rsid w:val="00BF4CD5"/>
    <w:rsid w:val="00BF4E6A"/>
    <w:rsid w:val="00BF4EC9"/>
    <w:rsid w:val="00BF5842"/>
    <w:rsid w:val="00BF5CC4"/>
    <w:rsid w:val="00BF5F50"/>
    <w:rsid w:val="00BF7866"/>
    <w:rsid w:val="00BF7A82"/>
    <w:rsid w:val="00BF7B22"/>
    <w:rsid w:val="00BF7C38"/>
    <w:rsid w:val="00C00612"/>
    <w:rsid w:val="00C00DD4"/>
    <w:rsid w:val="00C0277E"/>
    <w:rsid w:val="00C02F7C"/>
    <w:rsid w:val="00C03EBC"/>
    <w:rsid w:val="00C05579"/>
    <w:rsid w:val="00C0575F"/>
    <w:rsid w:val="00C05A11"/>
    <w:rsid w:val="00C06245"/>
    <w:rsid w:val="00C062A4"/>
    <w:rsid w:val="00C06453"/>
    <w:rsid w:val="00C065D2"/>
    <w:rsid w:val="00C0791F"/>
    <w:rsid w:val="00C07D1E"/>
    <w:rsid w:val="00C07E70"/>
    <w:rsid w:val="00C103CF"/>
    <w:rsid w:val="00C10A52"/>
    <w:rsid w:val="00C11053"/>
    <w:rsid w:val="00C111F6"/>
    <w:rsid w:val="00C1127A"/>
    <w:rsid w:val="00C11A7F"/>
    <w:rsid w:val="00C11B1E"/>
    <w:rsid w:val="00C121EE"/>
    <w:rsid w:val="00C13255"/>
    <w:rsid w:val="00C134CF"/>
    <w:rsid w:val="00C138D4"/>
    <w:rsid w:val="00C13A8C"/>
    <w:rsid w:val="00C1444E"/>
    <w:rsid w:val="00C147F4"/>
    <w:rsid w:val="00C1509A"/>
    <w:rsid w:val="00C15569"/>
    <w:rsid w:val="00C15986"/>
    <w:rsid w:val="00C16271"/>
    <w:rsid w:val="00C164CE"/>
    <w:rsid w:val="00C16707"/>
    <w:rsid w:val="00C176B7"/>
    <w:rsid w:val="00C1787D"/>
    <w:rsid w:val="00C2024B"/>
    <w:rsid w:val="00C207CC"/>
    <w:rsid w:val="00C20C03"/>
    <w:rsid w:val="00C20FC6"/>
    <w:rsid w:val="00C21208"/>
    <w:rsid w:val="00C21391"/>
    <w:rsid w:val="00C21538"/>
    <w:rsid w:val="00C21597"/>
    <w:rsid w:val="00C217AA"/>
    <w:rsid w:val="00C2182A"/>
    <w:rsid w:val="00C223D8"/>
    <w:rsid w:val="00C227C2"/>
    <w:rsid w:val="00C22A9E"/>
    <w:rsid w:val="00C22D4F"/>
    <w:rsid w:val="00C23C66"/>
    <w:rsid w:val="00C241FB"/>
    <w:rsid w:val="00C24855"/>
    <w:rsid w:val="00C25D18"/>
    <w:rsid w:val="00C260E9"/>
    <w:rsid w:val="00C2632E"/>
    <w:rsid w:val="00C26E74"/>
    <w:rsid w:val="00C27479"/>
    <w:rsid w:val="00C276E2"/>
    <w:rsid w:val="00C27883"/>
    <w:rsid w:val="00C27A23"/>
    <w:rsid w:val="00C303F2"/>
    <w:rsid w:val="00C3075B"/>
    <w:rsid w:val="00C30E00"/>
    <w:rsid w:val="00C30F62"/>
    <w:rsid w:val="00C31332"/>
    <w:rsid w:val="00C316DF"/>
    <w:rsid w:val="00C319FC"/>
    <w:rsid w:val="00C31AC1"/>
    <w:rsid w:val="00C3215C"/>
    <w:rsid w:val="00C3226C"/>
    <w:rsid w:val="00C32448"/>
    <w:rsid w:val="00C3323D"/>
    <w:rsid w:val="00C33384"/>
    <w:rsid w:val="00C34559"/>
    <w:rsid w:val="00C34BD5"/>
    <w:rsid w:val="00C3580F"/>
    <w:rsid w:val="00C359A3"/>
    <w:rsid w:val="00C35BF7"/>
    <w:rsid w:val="00C35E22"/>
    <w:rsid w:val="00C36071"/>
    <w:rsid w:val="00C370FA"/>
    <w:rsid w:val="00C37734"/>
    <w:rsid w:val="00C37CD6"/>
    <w:rsid w:val="00C37DEF"/>
    <w:rsid w:val="00C37FB7"/>
    <w:rsid w:val="00C40015"/>
    <w:rsid w:val="00C41D57"/>
    <w:rsid w:val="00C4204C"/>
    <w:rsid w:val="00C42A8F"/>
    <w:rsid w:val="00C42B7F"/>
    <w:rsid w:val="00C442E9"/>
    <w:rsid w:val="00C44813"/>
    <w:rsid w:val="00C448F1"/>
    <w:rsid w:val="00C44BC9"/>
    <w:rsid w:val="00C44C82"/>
    <w:rsid w:val="00C452F0"/>
    <w:rsid w:val="00C45492"/>
    <w:rsid w:val="00C4586E"/>
    <w:rsid w:val="00C46300"/>
    <w:rsid w:val="00C46476"/>
    <w:rsid w:val="00C4682F"/>
    <w:rsid w:val="00C47DA4"/>
    <w:rsid w:val="00C5008D"/>
    <w:rsid w:val="00C503FD"/>
    <w:rsid w:val="00C50452"/>
    <w:rsid w:val="00C50514"/>
    <w:rsid w:val="00C50A00"/>
    <w:rsid w:val="00C511CC"/>
    <w:rsid w:val="00C522FF"/>
    <w:rsid w:val="00C5259E"/>
    <w:rsid w:val="00C53518"/>
    <w:rsid w:val="00C540DA"/>
    <w:rsid w:val="00C5416A"/>
    <w:rsid w:val="00C54352"/>
    <w:rsid w:val="00C54C4F"/>
    <w:rsid w:val="00C54DF4"/>
    <w:rsid w:val="00C563BD"/>
    <w:rsid w:val="00C5642D"/>
    <w:rsid w:val="00C575C7"/>
    <w:rsid w:val="00C57A99"/>
    <w:rsid w:val="00C57CF5"/>
    <w:rsid w:val="00C6057F"/>
    <w:rsid w:val="00C61951"/>
    <w:rsid w:val="00C62BDF"/>
    <w:rsid w:val="00C63B2E"/>
    <w:rsid w:val="00C64292"/>
    <w:rsid w:val="00C644B0"/>
    <w:rsid w:val="00C649B3"/>
    <w:rsid w:val="00C65191"/>
    <w:rsid w:val="00C6558E"/>
    <w:rsid w:val="00C65804"/>
    <w:rsid w:val="00C66D9B"/>
    <w:rsid w:val="00C66EC2"/>
    <w:rsid w:val="00C670F2"/>
    <w:rsid w:val="00C67320"/>
    <w:rsid w:val="00C6758B"/>
    <w:rsid w:val="00C701FD"/>
    <w:rsid w:val="00C70E86"/>
    <w:rsid w:val="00C71331"/>
    <w:rsid w:val="00C71584"/>
    <w:rsid w:val="00C71909"/>
    <w:rsid w:val="00C726FD"/>
    <w:rsid w:val="00C72C49"/>
    <w:rsid w:val="00C72E57"/>
    <w:rsid w:val="00C731AA"/>
    <w:rsid w:val="00C732B6"/>
    <w:rsid w:val="00C734BD"/>
    <w:rsid w:val="00C73BA5"/>
    <w:rsid w:val="00C74B6A"/>
    <w:rsid w:val="00C74ECD"/>
    <w:rsid w:val="00C7517C"/>
    <w:rsid w:val="00C75440"/>
    <w:rsid w:val="00C75535"/>
    <w:rsid w:val="00C7653E"/>
    <w:rsid w:val="00C7658A"/>
    <w:rsid w:val="00C76712"/>
    <w:rsid w:val="00C76722"/>
    <w:rsid w:val="00C76B12"/>
    <w:rsid w:val="00C76C12"/>
    <w:rsid w:val="00C77413"/>
    <w:rsid w:val="00C77710"/>
    <w:rsid w:val="00C77CFF"/>
    <w:rsid w:val="00C8019A"/>
    <w:rsid w:val="00C802F8"/>
    <w:rsid w:val="00C80570"/>
    <w:rsid w:val="00C81070"/>
    <w:rsid w:val="00C8184B"/>
    <w:rsid w:val="00C82054"/>
    <w:rsid w:val="00C8294D"/>
    <w:rsid w:val="00C82AC6"/>
    <w:rsid w:val="00C83153"/>
    <w:rsid w:val="00C83C61"/>
    <w:rsid w:val="00C84740"/>
    <w:rsid w:val="00C84D08"/>
    <w:rsid w:val="00C853FC"/>
    <w:rsid w:val="00C86586"/>
    <w:rsid w:val="00C87732"/>
    <w:rsid w:val="00C87763"/>
    <w:rsid w:val="00C87AE9"/>
    <w:rsid w:val="00C902D9"/>
    <w:rsid w:val="00C90A1A"/>
    <w:rsid w:val="00C90B4E"/>
    <w:rsid w:val="00C91055"/>
    <w:rsid w:val="00C9196A"/>
    <w:rsid w:val="00C91FCB"/>
    <w:rsid w:val="00C9279F"/>
    <w:rsid w:val="00C92EB2"/>
    <w:rsid w:val="00C93838"/>
    <w:rsid w:val="00CA03DB"/>
    <w:rsid w:val="00CA042E"/>
    <w:rsid w:val="00CA05F8"/>
    <w:rsid w:val="00CA0E5F"/>
    <w:rsid w:val="00CA1D21"/>
    <w:rsid w:val="00CA2778"/>
    <w:rsid w:val="00CA28A2"/>
    <w:rsid w:val="00CA2DF2"/>
    <w:rsid w:val="00CA2ECB"/>
    <w:rsid w:val="00CA3254"/>
    <w:rsid w:val="00CA3438"/>
    <w:rsid w:val="00CA35B7"/>
    <w:rsid w:val="00CA3BFE"/>
    <w:rsid w:val="00CA4015"/>
    <w:rsid w:val="00CA43BA"/>
    <w:rsid w:val="00CA4442"/>
    <w:rsid w:val="00CA55A7"/>
    <w:rsid w:val="00CA5A3F"/>
    <w:rsid w:val="00CA5BA7"/>
    <w:rsid w:val="00CA5C4C"/>
    <w:rsid w:val="00CA5D7B"/>
    <w:rsid w:val="00CA651D"/>
    <w:rsid w:val="00CA6B7E"/>
    <w:rsid w:val="00CB0A16"/>
    <w:rsid w:val="00CB0B49"/>
    <w:rsid w:val="00CB0C96"/>
    <w:rsid w:val="00CB130D"/>
    <w:rsid w:val="00CB2DE1"/>
    <w:rsid w:val="00CB360E"/>
    <w:rsid w:val="00CB37D8"/>
    <w:rsid w:val="00CB38B1"/>
    <w:rsid w:val="00CB3AE4"/>
    <w:rsid w:val="00CB3B2C"/>
    <w:rsid w:val="00CB4CCE"/>
    <w:rsid w:val="00CB5134"/>
    <w:rsid w:val="00CB5153"/>
    <w:rsid w:val="00CB5B54"/>
    <w:rsid w:val="00CB5E6E"/>
    <w:rsid w:val="00CB6329"/>
    <w:rsid w:val="00CB67F8"/>
    <w:rsid w:val="00CB68DD"/>
    <w:rsid w:val="00CB6C15"/>
    <w:rsid w:val="00CB750A"/>
    <w:rsid w:val="00CB7AEF"/>
    <w:rsid w:val="00CB7DA4"/>
    <w:rsid w:val="00CC03FB"/>
    <w:rsid w:val="00CC0A9C"/>
    <w:rsid w:val="00CC0B27"/>
    <w:rsid w:val="00CC100C"/>
    <w:rsid w:val="00CC22A0"/>
    <w:rsid w:val="00CC2527"/>
    <w:rsid w:val="00CC26BE"/>
    <w:rsid w:val="00CC2B8C"/>
    <w:rsid w:val="00CC2C9D"/>
    <w:rsid w:val="00CC4094"/>
    <w:rsid w:val="00CC4893"/>
    <w:rsid w:val="00CC5032"/>
    <w:rsid w:val="00CC52EA"/>
    <w:rsid w:val="00CC5EBB"/>
    <w:rsid w:val="00CC5F00"/>
    <w:rsid w:val="00CC605A"/>
    <w:rsid w:val="00CC66AF"/>
    <w:rsid w:val="00CC676E"/>
    <w:rsid w:val="00CC6C68"/>
    <w:rsid w:val="00CC6F36"/>
    <w:rsid w:val="00CC7534"/>
    <w:rsid w:val="00CD061E"/>
    <w:rsid w:val="00CD0A2C"/>
    <w:rsid w:val="00CD1061"/>
    <w:rsid w:val="00CD11A0"/>
    <w:rsid w:val="00CD128B"/>
    <w:rsid w:val="00CD1E73"/>
    <w:rsid w:val="00CD208D"/>
    <w:rsid w:val="00CD3057"/>
    <w:rsid w:val="00CD33D5"/>
    <w:rsid w:val="00CD3C6E"/>
    <w:rsid w:val="00CD3E3A"/>
    <w:rsid w:val="00CD47F2"/>
    <w:rsid w:val="00CD52A2"/>
    <w:rsid w:val="00CD5625"/>
    <w:rsid w:val="00CD5EE4"/>
    <w:rsid w:val="00CD6166"/>
    <w:rsid w:val="00CD61DD"/>
    <w:rsid w:val="00CD6CA9"/>
    <w:rsid w:val="00CD70B6"/>
    <w:rsid w:val="00CD72A1"/>
    <w:rsid w:val="00CD747D"/>
    <w:rsid w:val="00CE0367"/>
    <w:rsid w:val="00CE05FC"/>
    <w:rsid w:val="00CE0B02"/>
    <w:rsid w:val="00CE0C1B"/>
    <w:rsid w:val="00CE0C9E"/>
    <w:rsid w:val="00CE1844"/>
    <w:rsid w:val="00CE1BCC"/>
    <w:rsid w:val="00CE1C46"/>
    <w:rsid w:val="00CE2D37"/>
    <w:rsid w:val="00CE2E29"/>
    <w:rsid w:val="00CE34B0"/>
    <w:rsid w:val="00CE39FD"/>
    <w:rsid w:val="00CE4D9C"/>
    <w:rsid w:val="00CE4EA8"/>
    <w:rsid w:val="00CE5595"/>
    <w:rsid w:val="00CE5A60"/>
    <w:rsid w:val="00CE5D04"/>
    <w:rsid w:val="00CE67E3"/>
    <w:rsid w:val="00CE6964"/>
    <w:rsid w:val="00CE69ED"/>
    <w:rsid w:val="00CE6B74"/>
    <w:rsid w:val="00CE6D65"/>
    <w:rsid w:val="00CE7015"/>
    <w:rsid w:val="00CF03B6"/>
    <w:rsid w:val="00CF0AC5"/>
    <w:rsid w:val="00CF0D46"/>
    <w:rsid w:val="00CF0FC3"/>
    <w:rsid w:val="00CF1B9E"/>
    <w:rsid w:val="00CF1C38"/>
    <w:rsid w:val="00CF3845"/>
    <w:rsid w:val="00CF3A01"/>
    <w:rsid w:val="00CF3E02"/>
    <w:rsid w:val="00CF4015"/>
    <w:rsid w:val="00CF4718"/>
    <w:rsid w:val="00CF4E6D"/>
    <w:rsid w:val="00CF53B6"/>
    <w:rsid w:val="00CF5D74"/>
    <w:rsid w:val="00CF5DF4"/>
    <w:rsid w:val="00CF675A"/>
    <w:rsid w:val="00CF71C4"/>
    <w:rsid w:val="00CF721E"/>
    <w:rsid w:val="00CF76F9"/>
    <w:rsid w:val="00CF7F10"/>
    <w:rsid w:val="00D00132"/>
    <w:rsid w:val="00D0105A"/>
    <w:rsid w:val="00D01CCB"/>
    <w:rsid w:val="00D027E1"/>
    <w:rsid w:val="00D02865"/>
    <w:rsid w:val="00D03D71"/>
    <w:rsid w:val="00D03F4C"/>
    <w:rsid w:val="00D0445E"/>
    <w:rsid w:val="00D04C5E"/>
    <w:rsid w:val="00D05AB5"/>
    <w:rsid w:val="00D05D42"/>
    <w:rsid w:val="00D05DE3"/>
    <w:rsid w:val="00D05EA9"/>
    <w:rsid w:val="00D0602E"/>
    <w:rsid w:val="00D0627A"/>
    <w:rsid w:val="00D06BA5"/>
    <w:rsid w:val="00D06F05"/>
    <w:rsid w:val="00D07157"/>
    <w:rsid w:val="00D1033A"/>
    <w:rsid w:val="00D1112E"/>
    <w:rsid w:val="00D115B6"/>
    <w:rsid w:val="00D126B8"/>
    <w:rsid w:val="00D12C4D"/>
    <w:rsid w:val="00D12D2A"/>
    <w:rsid w:val="00D12F15"/>
    <w:rsid w:val="00D14249"/>
    <w:rsid w:val="00D14942"/>
    <w:rsid w:val="00D14BDF"/>
    <w:rsid w:val="00D14D5F"/>
    <w:rsid w:val="00D15372"/>
    <w:rsid w:val="00D15465"/>
    <w:rsid w:val="00D1577C"/>
    <w:rsid w:val="00D16A08"/>
    <w:rsid w:val="00D16D62"/>
    <w:rsid w:val="00D16EE4"/>
    <w:rsid w:val="00D175FF"/>
    <w:rsid w:val="00D17C4A"/>
    <w:rsid w:val="00D17D26"/>
    <w:rsid w:val="00D17E0D"/>
    <w:rsid w:val="00D17F58"/>
    <w:rsid w:val="00D20C78"/>
    <w:rsid w:val="00D20D08"/>
    <w:rsid w:val="00D213F3"/>
    <w:rsid w:val="00D217FF"/>
    <w:rsid w:val="00D22D64"/>
    <w:rsid w:val="00D24CB1"/>
    <w:rsid w:val="00D24D3A"/>
    <w:rsid w:val="00D24FD1"/>
    <w:rsid w:val="00D251A8"/>
    <w:rsid w:val="00D25D96"/>
    <w:rsid w:val="00D25FFD"/>
    <w:rsid w:val="00D2667F"/>
    <w:rsid w:val="00D27A01"/>
    <w:rsid w:val="00D27A47"/>
    <w:rsid w:val="00D30075"/>
    <w:rsid w:val="00D300F6"/>
    <w:rsid w:val="00D3060B"/>
    <w:rsid w:val="00D30841"/>
    <w:rsid w:val="00D30DDF"/>
    <w:rsid w:val="00D30E4F"/>
    <w:rsid w:val="00D3136B"/>
    <w:rsid w:val="00D316C6"/>
    <w:rsid w:val="00D31981"/>
    <w:rsid w:val="00D32133"/>
    <w:rsid w:val="00D32443"/>
    <w:rsid w:val="00D33335"/>
    <w:rsid w:val="00D334D5"/>
    <w:rsid w:val="00D3395E"/>
    <w:rsid w:val="00D33AA1"/>
    <w:rsid w:val="00D351A1"/>
    <w:rsid w:val="00D3609A"/>
    <w:rsid w:val="00D362D4"/>
    <w:rsid w:val="00D3733E"/>
    <w:rsid w:val="00D37CAC"/>
    <w:rsid w:val="00D37CC5"/>
    <w:rsid w:val="00D403F3"/>
    <w:rsid w:val="00D40B17"/>
    <w:rsid w:val="00D40C78"/>
    <w:rsid w:val="00D412FC"/>
    <w:rsid w:val="00D422EC"/>
    <w:rsid w:val="00D43204"/>
    <w:rsid w:val="00D43F09"/>
    <w:rsid w:val="00D43F94"/>
    <w:rsid w:val="00D44272"/>
    <w:rsid w:val="00D44334"/>
    <w:rsid w:val="00D44AC7"/>
    <w:rsid w:val="00D4555E"/>
    <w:rsid w:val="00D455B6"/>
    <w:rsid w:val="00D459C1"/>
    <w:rsid w:val="00D45A40"/>
    <w:rsid w:val="00D45D1C"/>
    <w:rsid w:val="00D45E8E"/>
    <w:rsid w:val="00D4605C"/>
    <w:rsid w:val="00D46D4A"/>
    <w:rsid w:val="00D47F5B"/>
    <w:rsid w:val="00D502A8"/>
    <w:rsid w:val="00D50DA4"/>
    <w:rsid w:val="00D5127A"/>
    <w:rsid w:val="00D516D0"/>
    <w:rsid w:val="00D51A2F"/>
    <w:rsid w:val="00D52870"/>
    <w:rsid w:val="00D53002"/>
    <w:rsid w:val="00D5372E"/>
    <w:rsid w:val="00D53D0B"/>
    <w:rsid w:val="00D53D39"/>
    <w:rsid w:val="00D54110"/>
    <w:rsid w:val="00D54F31"/>
    <w:rsid w:val="00D555E9"/>
    <w:rsid w:val="00D55880"/>
    <w:rsid w:val="00D55EC4"/>
    <w:rsid w:val="00D55FF1"/>
    <w:rsid w:val="00D568BC"/>
    <w:rsid w:val="00D57778"/>
    <w:rsid w:val="00D60980"/>
    <w:rsid w:val="00D60EEB"/>
    <w:rsid w:val="00D60EEC"/>
    <w:rsid w:val="00D612A4"/>
    <w:rsid w:val="00D61848"/>
    <w:rsid w:val="00D61A70"/>
    <w:rsid w:val="00D62188"/>
    <w:rsid w:val="00D622B1"/>
    <w:rsid w:val="00D62791"/>
    <w:rsid w:val="00D62831"/>
    <w:rsid w:val="00D62A6D"/>
    <w:rsid w:val="00D63333"/>
    <w:rsid w:val="00D6343D"/>
    <w:rsid w:val="00D636A3"/>
    <w:rsid w:val="00D64F3E"/>
    <w:rsid w:val="00D651C7"/>
    <w:rsid w:val="00D65463"/>
    <w:rsid w:val="00D65BFB"/>
    <w:rsid w:val="00D65CCB"/>
    <w:rsid w:val="00D660CB"/>
    <w:rsid w:val="00D66C07"/>
    <w:rsid w:val="00D66D92"/>
    <w:rsid w:val="00D675D3"/>
    <w:rsid w:val="00D67735"/>
    <w:rsid w:val="00D67DA7"/>
    <w:rsid w:val="00D7013C"/>
    <w:rsid w:val="00D70650"/>
    <w:rsid w:val="00D70924"/>
    <w:rsid w:val="00D71511"/>
    <w:rsid w:val="00D71C3F"/>
    <w:rsid w:val="00D71F33"/>
    <w:rsid w:val="00D74BA9"/>
    <w:rsid w:val="00D7528A"/>
    <w:rsid w:val="00D75793"/>
    <w:rsid w:val="00D75975"/>
    <w:rsid w:val="00D75AAE"/>
    <w:rsid w:val="00D76B55"/>
    <w:rsid w:val="00D77614"/>
    <w:rsid w:val="00D77C4E"/>
    <w:rsid w:val="00D77CAB"/>
    <w:rsid w:val="00D80078"/>
    <w:rsid w:val="00D801A7"/>
    <w:rsid w:val="00D8138C"/>
    <w:rsid w:val="00D81BFE"/>
    <w:rsid w:val="00D81D75"/>
    <w:rsid w:val="00D821AA"/>
    <w:rsid w:val="00D82973"/>
    <w:rsid w:val="00D829A0"/>
    <w:rsid w:val="00D82F3C"/>
    <w:rsid w:val="00D83B2D"/>
    <w:rsid w:val="00D849CF"/>
    <w:rsid w:val="00D84BC3"/>
    <w:rsid w:val="00D859FE"/>
    <w:rsid w:val="00D871A7"/>
    <w:rsid w:val="00D87D5B"/>
    <w:rsid w:val="00D90CC2"/>
    <w:rsid w:val="00D90D77"/>
    <w:rsid w:val="00D91158"/>
    <w:rsid w:val="00D91253"/>
    <w:rsid w:val="00D91560"/>
    <w:rsid w:val="00D92261"/>
    <w:rsid w:val="00D9246E"/>
    <w:rsid w:val="00D9256B"/>
    <w:rsid w:val="00D9294B"/>
    <w:rsid w:val="00D936C8"/>
    <w:rsid w:val="00D94296"/>
    <w:rsid w:val="00D95561"/>
    <w:rsid w:val="00D9600B"/>
    <w:rsid w:val="00D964A1"/>
    <w:rsid w:val="00D976C4"/>
    <w:rsid w:val="00D97794"/>
    <w:rsid w:val="00D97F8B"/>
    <w:rsid w:val="00DA00F3"/>
    <w:rsid w:val="00DA0532"/>
    <w:rsid w:val="00DA08BE"/>
    <w:rsid w:val="00DA1782"/>
    <w:rsid w:val="00DA1CDB"/>
    <w:rsid w:val="00DA1EE1"/>
    <w:rsid w:val="00DA22EE"/>
    <w:rsid w:val="00DA308B"/>
    <w:rsid w:val="00DA3368"/>
    <w:rsid w:val="00DA3BCD"/>
    <w:rsid w:val="00DA443B"/>
    <w:rsid w:val="00DA4731"/>
    <w:rsid w:val="00DA4735"/>
    <w:rsid w:val="00DA4919"/>
    <w:rsid w:val="00DA5026"/>
    <w:rsid w:val="00DA5037"/>
    <w:rsid w:val="00DA56E1"/>
    <w:rsid w:val="00DA5DB6"/>
    <w:rsid w:val="00DA60DA"/>
    <w:rsid w:val="00DA6EC8"/>
    <w:rsid w:val="00DA7388"/>
    <w:rsid w:val="00DB0497"/>
    <w:rsid w:val="00DB0DFC"/>
    <w:rsid w:val="00DB1076"/>
    <w:rsid w:val="00DB1140"/>
    <w:rsid w:val="00DB14B8"/>
    <w:rsid w:val="00DB1A97"/>
    <w:rsid w:val="00DB1DC8"/>
    <w:rsid w:val="00DB1DDD"/>
    <w:rsid w:val="00DB2518"/>
    <w:rsid w:val="00DB289A"/>
    <w:rsid w:val="00DB2DB4"/>
    <w:rsid w:val="00DB3161"/>
    <w:rsid w:val="00DB4FCA"/>
    <w:rsid w:val="00DB5331"/>
    <w:rsid w:val="00DB54A2"/>
    <w:rsid w:val="00DB62E0"/>
    <w:rsid w:val="00DB6381"/>
    <w:rsid w:val="00DB7556"/>
    <w:rsid w:val="00DB7863"/>
    <w:rsid w:val="00DC0365"/>
    <w:rsid w:val="00DC0670"/>
    <w:rsid w:val="00DC13CE"/>
    <w:rsid w:val="00DC259D"/>
    <w:rsid w:val="00DC2E64"/>
    <w:rsid w:val="00DC3AF6"/>
    <w:rsid w:val="00DC3C1A"/>
    <w:rsid w:val="00DC3C60"/>
    <w:rsid w:val="00DC3FDF"/>
    <w:rsid w:val="00DC42D9"/>
    <w:rsid w:val="00DC44E0"/>
    <w:rsid w:val="00DC46F7"/>
    <w:rsid w:val="00DC598F"/>
    <w:rsid w:val="00DC64FF"/>
    <w:rsid w:val="00DC66ED"/>
    <w:rsid w:val="00DD08AA"/>
    <w:rsid w:val="00DD0B98"/>
    <w:rsid w:val="00DD0D4C"/>
    <w:rsid w:val="00DD0DD6"/>
    <w:rsid w:val="00DD1B3B"/>
    <w:rsid w:val="00DD1F44"/>
    <w:rsid w:val="00DD20E3"/>
    <w:rsid w:val="00DD2162"/>
    <w:rsid w:val="00DD23FA"/>
    <w:rsid w:val="00DD3146"/>
    <w:rsid w:val="00DD323F"/>
    <w:rsid w:val="00DD3855"/>
    <w:rsid w:val="00DD3DA7"/>
    <w:rsid w:val="00DD4341"/>
    <w:rsid w:val="00DD4350"/>
    <w:rsid w:val="00DD4351"/>
    <w:rsid w:val="00DD4BD5"/>
    <w:rsid w:val="00DD5251"/>
    <w:rsid w:val="00DD594A"/>
    <w:rsid w:val="00DD5E29"/>
    <w:rsid w:val="00DD64CD"/>
    <w:rsid w:val="00DD6A46"/>
    <w:rsid w:val="00DD6C22"/>
    <w:rsid w:val="00DD7F6C"/>
    <w:rsid w:val="00DE0438"/>
    <w:rsid w:val="00DE068B"/>
    <w:rsid w:val="00DE11C8"/>
    <w:rsid w:val="00DE1532"/>
    <w:rsid w:val="00DE248F"/>
    <w:rsid w:val="00DE24C1"/>
    <w:rsid w:val="00DE26FA"/>
    <w:rsid w:val="00DE29FB"/>
    <w:rsid w:val="00DE2EFD"/>
    <w:rsid w:val="00DE3120"/>
    <w:rsid w:val="00DE333C"/>
    <w:rsid w:val="00DE33E1"/>
    <w:rsid w:val="00DE33FF"/>
    <w:rsid w:val="00DE46B6"/>
    <w:rsid w:val="00DE5645"/>
    <w:rsid w:val="00DE58AD"/>
    <w:rsid w:val="00DE5A58"/>
    <w:rsid w:val="00DE5B7F"/>
    <w:rsid w:val="00DE5F03"/>
    <w:rsid w:val="00DE6087"/>
    <w:rsid w:val="00DE60AB"/>
    <w:rsid w:val="00DE691F"/>
    <w:rsid w:val="00DE6A03"/>
    <w:rsid w:val="00DE6E72"/>
    <w:rsid w:val="00DE715A"/>
    <w:rsid w:val="00DE7903"/>
    <w:rsid w:val="00DE7BF0"/>
    <w:rsid w:val="00DE7C21"/>
    <w:rsid w:val="00DF0802"/>
    <w:rsid w:val="00DF0A4B"/>
    <w:rsid w:val="00DF156A"/>
    <w:rsid w:val="00DF1635"/>
    <w:rsid w:val="00DF1AD7"/>
    <w:rsid w:val="00DF1FF2"/>
    <w:rsid w:val="00DF21DC"/>
    <w:rsid w:val="00DF237D"/>
    <w:rsid w:val="00DF258B"/>
    <w:rsid w:val="00DF27BB"/>
    <w:rsid w:val="00DF2836"/>
    <w:rsid w:val="00DF31E2"/>
    <w:rsid w:val="00DF41CF"/>
    <w:rsid w:val="00DF51D2"/>
    <w:rsid w:val="00DF5922"/>
    <w:rsid w:val="00DF5984"/>
    <w:rsid w:val="00DF6296"/>
    <w:rsid w:val="00DF63F7"/>
    <w:rsid w:val="00DF656A"/>
    <w:rsid w:val="00DF6B87"/>
    <w:rsid w:val="00DF6CF5"/>
    <w:rsid w:val="00DF7C04"/>
    <w:rsid w:val="00DF7FC0"/>
    <w:rsid w:val="00E00036"/>
    <w:rsid w:val="00E009A2"/>
    <w:rsid w:val="00E00F9C"/>
    <w:rsid w:val="00E01426"/>
    <w:rsid w:val="00E01B96"/>
    <w:rsid w:val="00E01F6F"/>
    <w:rsid w:val="00E020BA"/>
    <w:rsid w:val="00E02AA2"/>
    <w:rsid w:val="00E02B24"/>
    <w:rsid w:val="00E03622"/>
    <w:rsid w:val="00E039D4"/>
    <w:rsid w:val="00E03FA2"/>
    <w:rsid w:val="00E05910"/>
    <w:rsid w:val="00E06E68"/>
    <w:rsid w:val="00E06EDB"/>
    <w:rsid w:val="00E07FF1"/>
    <w:rsid w:val="00E10B64"/>
    <w:rsid w:val="00E11A9D"/>
    <w:rsid w:val="00E11B3C"/>
    <w:rsid w:val="00E1224F"/>
    <w:rsid w:val="00E1280B"/>
    <w:rsid w:val="00E12EDA"/>
    <w:rsid w:val="00E1366D"/>
    <w:rsid w:val="00E13EED"/>
    <w:rsid w:val="00E13F66"/>
    <w:rsid w:val="00E14265"/>
    <w:rsid w:val="00E14A23"/>
    <w:rsid w:val="00E14B4B"/>
    <w:rsid w:val="00E14C88"/>
    <w:rsid w:val="00E154D2"/>
    <w:rsid w:val="00E15A58"/>
    <w:rsid w:val="00E160BF"/>
    <w:rsid w:val="00E168ED"/>
    <w:rsid w:val="00E179E0"/>
    <w:rsid w:val="00E17DFD"/>
    <w:rsid w:val="00E20F79"/>
    <w:rsid w:val="00E21119"/>
    <w:rsid w:val="00E21246"/>
    <w:rsid w:val="00E22258"/>
    <w:rsid w:val="00E23419"/>
    <w:rsid w:val="00E23576"/>
    <w:rsid w:val="00E24894"/>
    <w:rsid w:val="00E25902"/>
    <w:rsid w:val="00E25F8C"/>
    <w:rsid w:val="00E278E8"/>
    <w:rsid w:val="00E279E3"/>
    <w:rsid w:val="00E27C61"/>
    <w:rsid w:val="00E27D34"/>
    <w:rsid w:val="00E302D6"/>
    <w:rsid w:val="00E30A23"/>
    <w:rsid w:val="00E3145A"/>
    <w:rsid w:val="00E315DA"/>
    <w:rsid w:val="00E31C7D"/>
    <w:rsid w:val="00E322C9"/>
    <w:rsid w:val="00E3301B"/>
    <w:rsid w:val="00E332C5"/>
    <w:rsid w:val="00E34790"/>
    <w:rsid w:val="00E34AEF"/>
    <w:rsid w:val="00E35015"/>
    <w:rsid w:val="00E350F7"/>
    <w:rsid w:val="00E35A2B"/>
    <w:rsid w:val="00E35DB1"/>
    <w:rsid w:val="00E35F2B"/>
    <w:rsid w:val="00E36BD1"/>
    <w:rsid w:val="00E3741B"/>
    <w:rsid w:val="00E377DD"/>
    <w:rsid w:val="00E37997"/>
    <w:rsid w:val="00E401FF"/>
    <w:rsid w:val="00E40893"/>
    <w:rsid w:val="00E410AA"/>
    <w:rsid w:val="00E414FE"/>
    <w:rsid w:val="00E415D6"/>
    <w:rsid w:val="00E41785"/>
    <w:rsid w:val="00E41ED9"/>
    <w:rsid w:val="00E41F3D"/>
    <w:rsid w:val="00E4235B"/>
    <w:rsid w:val="00E4281E"/>
    <w:rsid w:val="00E42B3B"/>
    <w:rsid w:val="00E42BF2"/>
    <w:rsid w:val="00E42E9D"/>
    <w:rsid w:val="00E434CE"/>
    <w:rsid w:val="00E43F4E"/>
    <w:rsid w:val="00E43F95"/>
    <w:rsid w:val="00E44065"/>
    <w:rsid w:val="00E447D5"/>
    <w:rsid w:val="00E44D83"/>
    <w:rsid w:val="00E456F8"/>
    <w:rsid w:val="00E4626E"/>
    <w:rsid w:val="00E46377"/>
    <w:rsid w:val="00E463AE"/>
    <w:rsid w:val="00E46A3B"/>
    <w:rsid w:val="00E46D8F"/>
    <w:rsid w:val="00E4718F"/>
    <w:rsid w:val="00E471D4"/>
    <w:rsid w:val="00E479E9"/>
    <w:rsid w:val="00E5021A"/>
    <w:rsid w:val="00E504C7"/>
    <w:rsid w:val="00E5080A"/>
    <w:rsid w:val="00E522C9"/>
    <w:rsid w:val="00E52A20"/>
    <w:rsid w:val="00E53039"/>
    <w:rsid w:val="00E531E6"/>
    <w:rsid w:val="00E53260"/>
    <w:rsid w:val="00E54485"/>
    <w:rsid w:val="00E54BAC"/>
    <w:rsid w:val="00E569C6"/>
    <w:rsid w:val="00E56A2D"/>
    <w:rsid w:val="00E56E60"/>
    <w:rsid w:val="00E60D02"/>
    <w:rsid w:val="00E60FC6"/>
    <w:rsid w:val="00E62F2C"/>
    <w:rsid w:val="00E634D0"/>
    <w:rsid w:val="00E63BC0"/>
    <w:rsid w:val="00E63CB4"/>
    <w:rsid w:val="00E6443F"/>
    <w:rsid w:val="00E64704"/>
    <w:rsid w:val="00E657F4"/>
    <w:rsid w:val="00E66568"/>
    <w:rsid w:val="00E67827"/>
    <w:rsid w:val="00E706B2"/>
    <w:rsid w:val="00E709DC"/>
    <w:rsid w:val="00E70AE8"/>
    <w:rsid w:val="00E726F3"/>
    <w:rsid w:val="00E72807"/>
    <w:rsid w:val="00E73744"/>
    <w:rsid w:val="00E737B4"/>
    <w:rsid w:val="00E74A7A"/>
    <w:rsid w:val="00E75092"/>
    <w:rsid w:val="00E7624E"/>
    <w:rsid w:val="00E803FE"/>
    <w:rsid w:val="00E807E5"/>
    <w:rsid w:val="00E80ECB"/>
    <w:rsid w:val="00E80EFF"/>
    <w:rsid w:val="00E8115A"/>
    <w:rsid w:val="00E8129A"/>
    <w:rsid w:val="00E826E3"/>
    <w:rsid w:val="00E82920"/>
    <w:rsid w:val="00E8296E"/>
    <w:rsid w:val="00E83092"/>
    <w:rsid w:val="00E834CD"/>
    <w:rsid w:val="00E83685"/>
    <w:rsid w:val="00E83C0A"/>
    <w:rsid w:val="00E8480A"/>
    <w:rsid w:val="00E84D7E"/>
    <w:rsid w:val="00E84F8C"/>
    <w:rsid w:val="00E8523A"/>
    <w:rsid w:val="00E85B9D"/>
    <w:rsid w:val="00E85C34"/>
    <w:rsid w:val="00E86433"/>
    <w:rsid w:val="00E86450"/>
    <w:rsid w:val="00E86E16"/>
    <w:rsid w:val="00E87483"/>
    <w:rsid w:val="00E874CF"/>
    <w:rsid w:val="00E909C7"/>
    <w:rsid w:val="00E90A1C"/>
    <w:rsid w:val="00E922C3"/>
    <w:rsid w:val="00E92480"/>
    <w:rsid w:val="00E92516"/>
    <w:rsid w:val="00E92A10"/>
    <w:rsid w:val="00E92A33"/>
    <w:rsid w:val="00E92A93"/>
    <w:rsid w:val="00E93A2A"/>
    <w:rsid w:val="00E9421C"/>
    <w:rsid w:val="00E94860"/>
    <w:rsid w:val="00E94E67"/>
    <w:rsid w:val="00E95300"/>
    <w:rsid w:val="00E95649"/>
    <w:rsid w:val="00E956F3"/>
    <w:rsid w:val="00E95931"/>
    <w:rsid w:val="00E9618C"/>
    <w:rsid w:val="00E96C32"/>
    <w:rsid w:val="00E976FA"/>
    <w:rsid w:val="00E9775E"/>
    <w:rsid w:val="00EA094B"/>
    <w:rsid w:val="00EA0AF1"/>
    <w:rsid w:val="00EA0C98"/>
    <w:rsid w:val="00EA1035"/>
    <w:rsid w:val="00EA14C2"/>
    <w:rsid w:val="00EA1D43"/>
    <w:rsid w:val="00EA209D"/>
    <w:rsid w:val="00EA2E16"/>
    <w:rsid w:val="00EA3347"/>
    <w:rsid w:val="00EA3458"/>
    <w:rsid w:val="00EA381F"/>
    <w:rsid w:val="00EA3952"/>
    <w:rsid w:val="00EA3CC8"/>
    <w:rsid w:val="00EA4397"/>
    <w:rsid w:val="00EA4745"/>
    <w:rsid w:val="00EA5104"/>
    <w:rsid w:val="00EA57EB"/>
    <w:rsid w:val="00EA5C9B"/>
    <w:rsid w:val="00EA5DF0"/>
    <w:rsid w:val="00EA6121"/>
    <w:rsid w:val="00EA6EE5"/>
    <w:rsid w:val="00EA755D"/>
    <w:rsid w:val="00EA78C6"/>
    <w:rsid w:val="00EA7BFE"/>
    <w:rsid w:val="00EB002B"/>
    <w:rsid w:val="00EB0078"/>
    <w:rsid w:val="00EB0721"/>
    <w:rsid w:val="00EB0B6F"/>
    <w:rsid w:val="00EB1B30"/>
    <w:rsid w:val="00EB233A"/>
    <w:rsid w:val="00EB3CA7"/>
    <w:rsid w:val="00EB3FC3"/>
    <w:rsid w:val="00EB474A"/>
    <w:rsid w:val="00EB480F"/>
    <w:rsid w:val="00EB5A8C"/>
    <w:rsid w:val="00EB5E3A"/>
    <w:rsid w:val="00EB6207"/>
    <w:rsid w:val="00EB729B"/>
    <w:rsid w:val="00EC00A2"/>
    <w:rsid w:val="00EC00A6"/>
    <w:rsid w:val="00EC1495"/>
    <w:rsid w:val="00EC14D6"/>
    <w:rsid w:val="00EC232F"/>
    <w:rsid w:val="00EC2AAC"/>
    <w:rsid w:val="00EC32EA"/>
    <w:rsid w:val="00EC3B99"/>
    <w:rsid w:val="00EC3DBC"/>
    <w:rsid w:val="00EC46F3"/>
    <w:rsid w:val="00EC4EAE"/>
    <w:rsid w:val="00EC60BC"/>
    <w:rsid w:val="00EC6266"/>
    <w:rsid w:val="00EC6286"/>
    <w:rsid w:val="00EC65D5"/>
    <w:rsid w:val="00EC6933"/>
    <w:rsid w:val="00EC6F95"/>
    <w:rsid w:val="00EC7364"/>
    <w:rsid w:val="00EC7EEF"/>
    <w:rsid w:val="00ED04DB"/>
    <w:rsid w:val="00ED0A5B"/>
    <w:rsid w:val="00ED17D3"/>
    <w:rsid w:val="00ED20D2"/>
    <w:rsid w:val="00ED24B9"/>
    <w:rsid w:val="00ED2836"/>
    <w:rsid w:val="00ED28C7"/>
    <w:rsid w:val="00ED2B16"/>
    <w:rsid w:val="00ED2FA6"/>
    <w:rsid w:val="00ED3506"/>
    <w:rsid w:val="00ED3A94"/>
    <w:rsid w:val="00ED4241"/>
    <w:rsid w:val="00ED508D"/>
    <w:rsid w:val="00ED52E6"/>
    <w:rsid w:val="00ED5918"/>
    <w:rsid w:val="00ED6126"/>
    <w:rsid w:val="00ED70AF"/>
    <w:rsid w:val="00ED73CC"/>
    <w:rsid w:val="00ED782F"/>
    <w:rsid w:val="00ED7AFB"/>
    <w:rsid w:val="00EE044A"/>
    <w:rsid w:val="00EE089E"/>
    <w:rsid w:val="00EE0B14"/>
    <w:rsid w:val="00EE143A"/>
    <w:rsid w:val="00EE1668"/>
    <w:rsid w:val="00EE1EA2"/>
    <w:rsid w:val="00EE2437"/>
    <w:rsid w:val="00EE3106"/>
    <w:rsid w:val="00EE341B"/>
    <w:rsid w:val="00EE38CE"/>
    <w:rsid w:val="00EE3C11"/>
    <w:rsid w:val="00EE4700"/>
    <w:rsid w:val="00EE475F"/>
    <w:rsid w:val="00EE47D7"/>
    <w:rsid w:val="00EE587B"/>
    <w:rsid w:val="00EE76DF"/>
    <w:rsid w:val="00EE79B4"/>
    <w:rsid w:val="00EF03BD"/>
    <w:rsid w:val="00EF0991"/>
    <w:rsid w:val="00EF09BE"/>
    <w:rsid w:val="00EF14CD"/>
    <w:rsid w:val="00EF176F"/>
    <w:rsid w:val="00EF1A6B"/>
    <w:rsid w:val="00EF26DE"/>
    <w:rsid w:val="00EF34E1"/>
    <w:rsid w:val="00EF3689"/>
    <w:rsid w:val="00EF4102"/>
    <w:rsid w:val="00EF414E"/>
    <w:rsid w:val="00EF4765"/>
    <w:rsid w:val="00EF489F"/>
    <w:rsid w:val="00EF4BD4"/>
    <w:rsid w:val="00EF4C37"/>
    <w:rsid w:val="00EF4E4E"/>
    <w:rsid w:val="00EF580D"/>
    <w:rsid w:val="00EF5BAE"/>
    <w:rsid w:val="00EF733E"/>
    <w:rsid w:val="00F002E7"/>
    <w:rsid w:val="00F0087C"/>
    <w:rsid w:val="00F00C10"/>
    <w:rsid w:val="00F00EA6"/>
    <w:rsid w:val="00F01664"/>
    <w:rsid w:val="00F01CFE"/>
    <w:rsid w:val="00F0223C"/>
    <w:rsid w:val="00F023DD"/>
    <w:rsid w:val="00F027DA"/>
    <w:rsid w:val="00F03FA4"/>
    <w:rsid w:val="00F04732"/>
    <w:rsid w:val="00F04C28"/>
    <w:rsid w:val="00F05931"/>
    <w:rsid w:val="00F05B50"/>
    <w:rsid w:val="00F060EA"/>
    <w:rsid w:val="00F076FB"/>
    <w:rsid w:val="00F07A40"/>
    <w:rsid w:val="00F07C1E"/>
    <w:rsid w:val="00F07DAD"/>
    <w:rsid w:val="00F108A9"/>
    <w:rsid w:val="00F1147D"/>
    <w:rsid w:val="00F119D1"/>
    <w:rsid w:val="00F120D4"/>
    <w:rsid w:val="00F12449"/>
    <w:rsid w:val="00F1282E"/>
    <w:rsid w:val="00F12E46"/>
    <w:rsid w:val="00F13382"/>
    <w:rsid w:val="00F136FD"/>
    <w:rsid w:val="00F14C42"/>
    <w:rsid w:val="00F15662"/>
    <w:rsid w:val="00F15897"/>
    <w:rsid w:val="00F158F2"/>
    <w:rsid w:val="00F15C43"/>
    <w:rsid w:val="00F15E67"/>
    <w:rsid w:val="00F15F61"/>
    <w:rsid w:val="00F16190"/>
    <w:rsid w:val="00F16194"/>
    <w:rsid w:val="00F1681A"/>
    <w:rsid w:val="00F16E33"/>
    <w:rsid w:val="00F17878"/>
    <w:rsid w:val="00F17A9B"/>
    <w:rsid w:val="00F20C4B"/>
    <w:rsid w:val="00F21509"/>
    <w:rsid w:val="00F22D3B"/>
    <w:rsid w:val="00F23825"/>
    <w:rsid w:val="00F239DB"/>
    <w:rsid w:val="00F24070"/>
    <w:rsid w:val="00F244B7"/>
    <w:rsid w:val="00F24BBC"/>
    <w:rsid w:val="00F25175"/>
    <w:rsid w:val="00F252F0"/>
    <w:rsid w:val="00F253B7"/>
    <w:rsid w:val="00F25480"/>
    <w:rsid w:val="00F257C9"/>
    <w:rsid w:val="00F258DE"/>
    <w:rsid w:val="00F25C09"/>
    <w:rsid w:val="00F25C4D"/>
    <w:rsid w:val="00F26202"/>
    <w:rsid w:val="00F26A9E"/>
    <w:rsid w:val="00F26ED1"/>
    <w:rsid w:val="00F27070"/>
    <w:rsid w:val="00F27112"/>
    <w:rsid w:val="00F274FB"/>
    <w:rsid w:val="00F2786C"/>
    <w:rsid w:val="00F279E0"/>
    <w:rsid w:val="00F27B5F"/>
    <w:rsid w:val="00F3019B"/>
    <w:rsid w:val="00F307CB"/>
    <w:rsid w:val="00F30CE8"/>
    <w:rsid w:val="00F30F52"/>
    <w:rsid w:val="00F315B6"/>
    <w:rsid w:val="00F31C96"/>
    <w:rsid w:val="00F32414"/>
    <w:rsid w:val="00F33900"/>
    <w:rsid w:val="00F33B77"/>
    <w:rsid w:val="00F34520"/>
    <w:rsid w:val="00F3466B"/>
    <w:rsid w:val="00F34A86"/>
    <w:rsid w:val="00F3511C"/>
    <w:rsid w:val="00F357BC"/>
    <w:rsid w:val="00F3591C"/>
    <w:rsid w:val="00F35AC1"/>
    <w:rsid w:val="00F365AA"/>
    <w:rsid w:val="00F366BA"/>
    <w:rsid w:val="00F36C7F"/>
    <w:rsid w:val="00F37459"/>
    <w:rsid w:val="00F37A1D"/>
    <w:rsid w:val="00F37DCF"/>
    <w:rsid w:val="00F37DF6"/>
    <w:rsid w:val="00F37E76"/>
    <w:rsid w:val="00F37FFD"/>
    <w:rsid w:val="00F405F8"/>
    <w:rsid w:val="00F40B6B"/>
    <w:rsid w:val="00F41127"/>
    <w:rsid w:val="00F41329"/>
    <w:rsid w:val="00F41979"/>
    <w:rsid w:val="00F41DE9"/>
    <w:rsid w:val="00F41DFA"/>
    <w:rsid w:val="00F41F39"/>
    <w:rsid w:val="00F420BE"/>
    <w:rsid w:val="00F425E7"/>
    <w:rsid w:val="00F42709"/>
    <w:rsid w:val="00F42889"/>
    <w:rsid w:val="00F42E9B"/>
    <w:rsid w:val="00F431F5"/>
    <w:rsid w:val="00F43DAE"/>
    <w:rsid w:val="00F443FF"/>
    <w:rsid w:val="00F44488"/>
    <w:rsid w:val="00F445D4"/>
    <w:rsid w:val="00F450A0"/>
    <w:rsid w:val="00F453CC"/>
    <w:rsid w:val="00F45806"/>
    <w:rsid w:val="00F463A8"/>
    <w:rsid w:val="00F4740E"/>
    <w:rsid w:val="00F4766D"/>
    <w:rsid w:val="00F47EF3"/>
    <w:rsid w:val="00F50A5E"/>
    <w:rsid w:val="00F50E84"/>
    <w:rsid w:val="00F51425"/>
    <w:rsid w:val="00F51A2D"/>
    <w:rsid w:val="00F5237B"/>
    <w:rsid w:val="00F5306A"/>
    <w:rsid w:val="00F5349C"/>
    <w:rsid w:val="00F53905"/>
    <w:rsid w:val="00F53977"/>
    <w:rsid w:val="00F547A7"/>
    <w:rsid w:val="00F54915"/>
    <w:rsid w:val="00F55E53"/>
    <w:rsid w:val="00F56278"/>
    <w:rsid w:val="00F56346"/>
    <w:rsid w:val="00F564CE"/>
    <w:rsid w:val="00F56547"/>
    <w:rsid w:val="00F56778"/>
    <w:rsid w:val="00F5680E"/>
    <w:rsid w:val="00F570D7"/>
    <w:rsid w:val="00F578EC"/>
    <w:rsid w:val="00F57FA6"/>
    <w:rsid w:val="00F601CF"/>
    <w:rsid w:val="00F61D5E"/>
    <w:rsid w:val="00F6248A"/>
    <w:rsid w:val="00F62D6A"/>
    <w:rsid w:val="00F6360F"/>
    <w:rsid w:val="00F64D71"/>
    <w:rsid w:val="00F6530A"/>
    <w:rsid w:val="00F65F7A"/>
    <w:rsid w:val="00F662CC"/>
    <w:rsid w:val="00F66F5C"/>
    <w:rsid w:val="00F670C4"/>
    <w:rsid w:val="00F67439"/>
    <w:rsid w:val="00F6743D"/>
    <w:rsid w:val="00F6753A"/>
    <w:rsid w:val="00F6799C"/>
    <w:rsid w:val="00F67E7F"/>
    <w:rsid w:val="00F71576"/>
    <w:rsid w:val="00F719CB"/>
    <w:rsid w:val="00F732E5"/>
    <w:rsid w:val="00F7356A"/>
    <w:rsid w:val="00F73959"/>
    <w:rsid w:val="00F73D6F"/>
    <w:rsid w:val="00F74503"/>
    <w:rsid w:val="00F75A6C"/>
    <w:rsid w:val="00F75B71"/>
    <w:rsid w:val="00F75DCB"/>
    <w:rsid w:val="00F76AC5"/>
    <w:rsid w:val="00F7723F"/>
    <w:rsid w:val="00F77619"/>
    <w:rsid w:val="00F77970"/>
    <w:rsid w:val="00F77E88"/>
    <w:rsid w:val="00F77EE3"/>
    <w:rsid w:val="00F804BC"/>
    <w:rsid w:val="00F80DA0"/>
    <w:rsid w:val="00F81927"/>
    <w:rsid w:val="00F81D43"/>
    <w:rsid w:val="00F81E63"/>
    <w:rsid w:val="00F81EF3"/>
    <w:rsid w:val="00F82039"/>
    <w:rsid w:val="00F8209E"/>
    <w:rsid w:val="00F822F3"/>
    <w:rsid w:val="00F82628"/>
    <w:rsid w:val="00F82966"/>
    <w:rsid w:val="00F82F62"/>
    <w:rsid w:val="00F834EE"/>
    <w:rsid w:val="00F83680"/>
    <w:rsid w:val="00F84F4B"/>
    <w:rsid w:val="00F85076"/>
    <w:rsid w:val="00F8560D"/>
    <w:rsid w:val="00F85B05"/>
    <w:rsid w:val="00F85EA6"/>
    <w:rsid w:val="00F862BE"/>
    <w:rsid w:val="00F87EE3"/>
    <w:rsid w:val="00F903A8"/>
    <w:rsid w:val="00F90452"/>
    <w:rsid w:val="00F90462"/>
    <w:rsid w:val="00F90E80"/>
    <w:rsid w:val="00F9122E"/>
    <w:rsid w:val="00F91514"/>
    <w:rsid w:val="00F91A50"/>
    <w:rsid w:val="00F91A64"/>
    <w:rsid w:val="00F91B7B"/>
    <w:rsid w:val="00F91BDA"/>
    <w:rsid w:val="00F9227A"/>
    <w:rsid w:val="00F925BF"/>
    <w:rsid w:val="00F92686"/>
    <w:rsid w:val="00F93201"/>
    <w:rsid w:val="00F93263"/>
    <w:rsid w:val="00F932B4"/>
    <w:rsid w:val="00F93B59"/>
    <w:rsid w:val="00F93F45"/>
    <w:rsid w:val="00F947FE"/>
    <w:rsid w:val="00F94A58"/>
    <w:rsid w:val="00F94BF2"/>
    <w:rsid w:val="00F94EB1"/>
    <w:rsid w:val="00F94EE0"/>
    <w:rsid w:val="00F95BAA"/>
    <w:rsid w:val="00F9660E"/>
    <w:rsid w:val="00F97094"/>
    <w:rsid w:val="00FA0543"/>
    <w:rsid w:val="00FA0850"/>
    <w:rsid w:val="00FA1092"/>
    <w:rsid w:val="00FA199E"/>
    <w:rsid w:val="00FA1AAC"/>
    <w:rsid w:val="00FA2131"/>
    <w:rsid w:val="00FA26B3"/>
    <w:rsid w:val="00FA298D"/>
    <w:rsid w:val="00FA2B01"/>
    <w:rsid w:val="00FA2CC9"/>
    <w:rsid w:val="00FA3341"/>
    <w:rsid w:val="00FA37CE"/>
    <w:rsid w:val="00FA49A0"/>
    <w:rsid w:val="00FA4AC4"/>
    <w:rsid w:val="00FA4E50"/>
    <w:rsid w:val="00FA5377"/>
    <w:rsid w:val="00FA5448"/>
    <w:rsid w:val="00FA5E03"/>
    <w:rsid w:val="00FA6400"/>
    <w:rsid w:val="00FA66FB"/>
    <w:rsid w:val="00FA6AD9"/>
    <w:rsid w:val="00FA7E85"/>
    <w:rsid w:val="00FB0843"/>
    <w:rsid w:val="00FB08B6"/>
    <w:rsid w:val="00FB0B62"/>
    <w:rsid w:val="00FB3160"/>
    <w:rsid w:val="00FB3167"/>
    <w:rsid w:val="00FB3388"/>
    <w:rsid w:val="00FB374B"/>
    <w:rsid w:val="00FB3916"/>
    <w:rsid w:val="00FB3BAE"/>
    <w:rsid w:val="00FB3BE5"/>
    <w:rsid w:val="00FB3F7B"/>
    <w:rsid w:val="00FB4033"/>
    <w:rsid w:val="00FB40C3"/>
    <w:rsid w:val="00FB425E"/>
    <w:rsid w:val="00FB47B4"/>
    <w:rsid w:val="00FB4A3C"/>
    <w:rsid w:val="00FB53B5"/>
    <w:rsid w:val="00FB60FD"/>
    <w:rsid w:val="00FB64FB"/>
    <w:rsid w:val="00FB67F7"/>
    <w:rsid w:val="00FB684A"/>
    <w:rsid w:val="00FB69A8"/>
    <w:rsid w:val="00FB73E5"/>
    <w:rsid w:val="00FB7451"/>
    <w:rsid w:val="00FB7F69"/>
    <w:rsid w:val="00FC06D0"/>
    <w:rsid w:val="00FC09BE"/>
    <w:rsid w:val="00FC0D42"/>
    <w:rsid w:val="00FC109F"/>
    <w:rsid w:val="00FC1E48"/>
    <w:rsid w:val="00FC2266"/>
    <w:rsid w:val="00FC26F2"/>
    <w:rsid w:val="00FC29E4"/>
    <w:rsid w:val="00FC2E0C"/>
    <w:rsid w:val="00FC330D"/>
    <w:rsid w:val="00FC34A7"/>
    <w:rsid w:val="00FC37E2"/>
    <w:rsid w:val="00FC4902"/>
    <w:rsid w:val="00FC4958"/>
    <w:rsid w:val="00FC59BE"/>
    <w:rsid w:val="00FC6805"/>
    <w:rsid w:val="00FC6BF0"/>
    <w:rsid w:val="00FC6FCC"/>
    <w:rsid w:val="00FC70A5"/>
    <w:rsid w:val="00FC7A0D"/>
    <w:rsid w:val="00FD034D"/>
    <w:rsid w:val="00FD0C8D"/>
    <w:rsid w:val="00FD0D31"/>
    <w:rsid w:val="00FD11E6"/>
    <w:rsid w:val="00FD1385"/>
    <w:rsid w:val="00FD1666"/>
    <w:rsid w:val="00FD18E6"/>
    <w:rsid w:val="00FD1E20"/>
    <w:rsid w:val="00FD2032"/>
    <w:rsid w:val="00FD29C5"/>
    <w:rsid w:val="00FD2AA6"/>
    <w:rsid w:val="00FD365C"/>
    <w:rsid w:val="00FD3D90"/>
    <w:rsid w:val="00FD42FA"/>
    <w:rsid w:val="00FD4B48"/>
    <w:rsid w:val="00FD4F6B"/>
    <w:rsid w:val="00FD503F"/>
    <w:rsid w:val="00FD50D8"/>
    <w:rsid w:val="00FD56A2"/>
    <w:rsid w:val="00FD56DE"/>
    <w:rsid w:val="00FD5CF0"/>
    <w:rsid w:val="00FD5EF2"/>
    <w:rsid w:val="00FD7A34"/>
    <w:rsid w:val="00FD7B40"/>
    <w:rsid w:val="00FD7E0E"/>
    <w:rsid w:val="00FD7F39"/>
    <w:rsid w:val="00FD7FF8"/>
    <w:rsid w:val="00FE0C07"/>
    <w:rsid w:val="00FE103B"/>
    <w:rsid w:val="00FE13CA"/>
    <w:rsid w:val="00FE1871"/>
    <w:rsid w:val="00FE1B02"/>
    <w:rsid w:val="00FE1B55"/>
    <w:rsid w:val="00FE1CA5"/>
    <w:rsid w:val="00FE20E6"/>
    <w:rsid w:val="00FE22B4"/>
    <w:rsid w:val="00FE24D2"/>
    <w:rsid w:val="00FE2BA7"/>
    <w:rsid w:val="00FE2E5A"/>
    <w:rsid w:val="00FE2E69"/>
    <w:rsid w:val="00FE3E7E"/>
    <w:rsid w:val="00FE462E"/>
    <w:rsid w:val="00FE4BB2"/>
    <w:rsid w:val="00FE6AA6"/>
    <w:rsid w:val="00FE6B9A"/>
    <w:rsid w:val="00FE6DE9"/>
    <w:rsid w:val="00FE712F"/>
    <w:rsid w:val="00FE7189"/>
    <w:rsid w:val="00FE7993"/>
    <w:rsid w:val="00FE7D57"/>
    <w:rsid w:val="00FF0344"/>
    <w:rsid w:val="00FF1295"/>
    <w:rsid w:val="00FF1535"/>
    <w:rsid w:val="00FF1A7F"/>
    <w:rsid w:val="00FF2374"/>
    <w:rsid w:val="00FF364C"/>
    <w:rsid w:val="00FF4402"/>
    <w:rsid w:val="00FF454C"/>
    <w:rsid w:val="00FF46C2"/>
    <w:rsid w:val="00FF48C5"/>
    <w:rsid w:val="00FF4F5E"/>
    <w:rsid w:val="00FF4F70"/>
    <w:rsid w:val="00FF516C"/>
    <w:rsid w:val="00FF555F"/>
    <w:rsid w:val="00FF5A66"/>
    <w:rsid w:val="00FF5D51"/>
    <w:rsid w:val="00FF64F7"/>
    <w:rsid w:val="00FF6665"/>
    <w:rsid w:val="00FF6B3B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9502E6"/>
  <w15:docId w15:val="{7C0364E2-B40D-FF4F-8250-74100286F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1DC"/>
    <w:pPr>
      <w:spacing w:after="0" w:line="480" w:lineRule="auto"/>
    </w:pPr>
    <w:rPr>
      <w:rFonts w:ascii="Arial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5918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5918"/>
    <w:pPr>
      <w:spacing w:line="240" w:lineRule="auto"/>
      <w:ind w:left="720"/>
    </w:pPr>
    <w:rPr>
      <w:rFonts w:ascii="Calibri" w:hAnsi="Calibri"/>
      <w:lang w:eastAsia="en-GB"/>
    </w:rPr>
  </w:style>
  <w:style w:type="paragraph" w:styleId="NoSpacing">
    <w:name w:val="No Spacing"/>
    <w:link w:val="NoSpacingChar"/>
    <w:uiPriority w:val="1"/>
    <w:qFormat/>
    <w:rsid w:val="00ED5918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5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D5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D5918"/>
    <w:rPr>
      <w:rFonts w:ascii="Times New Roman" w:hAnsi="Times New Roman" w:cs="Times New Roman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5918"/>
    <w:rPr>
      <w:rFonts w:ascii="Calibri" w:hAnsi="Calibri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9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918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1450AF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376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863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672E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2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72E6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72E6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654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54E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654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54E"/>
    <w:rPr>
      <w:rFonts w:ascii="Times New Roman" w:hAnsi="Times New Roman" w:cs="Times New Roman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07E7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714F5"/>
    <w:pPr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B24"/>
    <w:rPr>
      <w:color w:val="605E5C"/>
      <w:shd w:val="clear" w:color="auto" w:fill="E1DFDD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A3BB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4824"/>
    <w:rPr>
      <w:color w:val="605E5C"/>
      <w:shd w:val="clear" w:color="auto" w:fill="E1DFDD"/>
    </w:rPr>
  </w:style>
  <w:style w:type="paragraph" w:customStyle="1" w:styleId="Default">
    <w:name w:val="Default"/>
    <w:rsid w:val="004147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52650"/>
    <w:rPr>
      <w:rFonts w:ascii="Times New Roman" w:hAnsi="Times New Roman" w:cs="Times New Roman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7DB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C6947"/>
    <w:rPr>
      <w:i/>
      <w:iCs/>
    </w:rPr>
  </w:style>
  <w:style w:type="character" w:customStyle="1" w:styleId="cf01">
    <w:name w:val="cf01"/>
    <w:basedOn w:val="DefaultParagraphFont"/>
    <w:rsid w:val="00B161E7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12C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D9E864D276E64CA670F2E38252AFDF" ma:contentTypeVersion="13" ma:contentTypeDescription="Create a new document." ma:contentTypeScope="" ma:versionID="b5621ca308c977e4c16cccf80f72b752">
  <xsd:schema xmlns:xsd="http://www.w3.org/2001/XMLSchema" xmlns:xs="http://www.w3.org/2001/XMLSchema" xmlns:p="http://schemas.microsoft.com/office/2006/metadata/properties" xmlns:ns3="34354fae-f9b6-41a9-8dbe-4ef2d07e36c7" xmlns:ns4="91392974-bd1c-49c2-a7af-38444e09f4d0" targetNamespace="http://schemas.microsoft.com/office/2006/metadata/properties" ma:root="true" ma:fieldsID="9f6cb5cf19e00292bd91681281f9b328" ns3:_="" ns4:_="">
    <xsd:import namespace="34354fae-f9b6-41a9-8dbe-4ef2d07e36c7"/>
    <xsd:import namespace="91392974-bd1c-49c2-a7af-38444e09f4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54fae-f9b6-41a9-8dbe-4ef2d07e3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92974-bd1c-49c2-a7af-38444e09f4d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88141D-91C6-497D-921B-9D88A2247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354fae-f9b6-41a9-8dbe-4ef2d07e36c7"/>
    <ds:schemaRef ds:uri="91392974-bd1c-49c2-a7af-38444e09f4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E73223-4290-4B74-AF11-0A65398C83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818BF9-FDA7-4E05-B47E-EC3565433D2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EB320F-7389-4592-ADC5-0E9BD3EC2A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7</Words>
  <Characters>716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dgood, Matthew</dc:creator>
  <cp:lastModifiedBy>Catrina Tice</cp:lastModifiedBy>
  <cp:revision>2</cp:revision>
  <cp:lastPrinted>2022-10-28T16:06:00Z</cp:lastPrinted>
  <dcterms:created xsi:type="dcterms:W3CDTF">2023-09-29T14:20:00Z</dcterms:created>
  <dcterms:modified xsi:type="dcterms:W3CDTF">2023-09-2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D9E864D276E64CA670F2E38252AFDF</vt:lpwstr>
  </property>
</Properties>
</file>